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7B0EA8" w14:textId="77777777" w:rsidR="000A5F4A" w:rsidRDefault="000A5F4A">
      <w:pPr>
        <w:pStyle w:val="BodyText"/>
        <w:rPr>
          <w:rFonts w:ascii="Times New Roman"/>
          <w:sz w:val="28"/>
        </w:rPr>
      </w:pPr>
    </w:p>
    <w:p w14:paraId="55EE14A1" w14:textId="77777777" w:rsidR="000A5F4A" w:rsidRDefault="000A5F4A">
      <w:pPr>
        <w:pStyle w:val="BodyText"/>
        <w:rPr>
          <w:rFonts w:ascii="Times New Roman"/>
          <w:sz w:val="28"/>
        </w:rPr>
      </w:pPr>
    </w:p>
    <w:p w14:paraId="299A36E9" w14:textId="77777777" w:rsidR="000A5F4A" w:rsidRDefault="000A5F4A">
      <w:pPr>
        <w:pStyle w:val="BodyText"/>
        <w:spacing w:before="46"/>
        <w:rPr>
          <w:rFonts w:ascii="Times New Roman"/>
          <w:sz w:val="28"/>
        </w:rPr>
      </w:pPr>
    </w:p>
    <w:p w14:paraId="1C395AFE" w14:textId="77777777" w:rsidR="000A5F4A" w:rsidRDefault="00700CDE">
      <w:pPr>
        <w:pStyle w:val="Title"/>
        <w:spacing w:line="237" w:lineRule="auto"/>
      </w:pPr>
      <w:r>
        <w:rPr>
          <w:noProof/>
        </w:rPr>
        <mc:AlternateContent>
          <mc:Choice Requires="wpg">
            <w:drawing>
              <wp:anchor distT="0" distB="0" distL="0" distR="0" simplePos="0" relativeHeight="487142912" behindDoc="1" locked="0" layoutInCell="1" allowOverlap="1" wp14:anchorId="18612DF2" wp14:editId="632C4FDD">
                <wp:simplePos x="0" y="0"/>
                <wp:positionH relativeFrom="page">
                  <wp:posOffset>996950</wp:posOffset>
                </wp:positionH>
                <wp:positionV relativeFrom="paragraph">
                  <wp:posOffset>-641551</wp:posOffset>
                </wp:positionV>
                <wp:extent cx="5575300" cy="5080000"/>
                <wp:effectExtent l="0" t="0" r="0" b="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575300" cy="5080000"/>
                          <a:chOff x="0" y="0"/>
                          <a:chExt cx="5575300" cy="5080000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311149" y="0"/>
                            <a:ext cx="4953000" cy="42735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953000" h="4273550">
                                <a:moveTo>
                                  <a:pt x="4953000" y="4273550"/>
                                </a:moveTo>
                                <a:lnTo>
                                  <a:pt x="0" y="4273550"/>
                                </a:lnTo>
                                <a:lnTo>
                                  <a:pt x="0" y="0"/>
                                </a:lnTo>
                                <a:lnTo>
                                  <a:pt x="4953000" y="0"/>
                                </a:lnTo>
                                <a:lnTo>
                                  <a:pt x="4953000" y="427355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" name="Image 3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38150" y="158749"/>
                            <a:ext cx="425450" cy="4064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Graphic 4"/>
                        <wps:cNvSpPr/>
                        <wps:spPr>
                          <a:xfrm>
                            <a:off x="0" y="4216400"/>
                            <a:ext cx="5575300" cy="8636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75300" h="863600">
                                <a:moveTo>
                                  <a:pt x="5575299" y="863600"/>
                                </a:moveTo>
                                <a:lnTo>
                                  <a:pt x="0" y="863599"/>
                                </a:lnTo>
                                <a:lnTo>
                                  <a:pt x="0" y="0"/>
                                </a:lnTo>
                                <a:lnTo>
                                  <a:pt x="5575299" y="0"/>
                                </a:lnTo>
                                <a:lnTo>
                                  <a:pt x="5575299" y="863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C79E3D1" id="Group 1" o:spid="_x0000_s1026" style="position:absolute;margin-left:78.5pt;margin-top:-50.5pt;width:439pt;height:400pt;z-index:-16173568;mso-wrap-distance-left:0;mso-wrap-distance-right:0;mso-position-horizontal-relative:page" coordsize="55753,5080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Of7THLAwAAiwsAAA4AAABkcnMvZTJvRG9jLnhtbOxW0W7bNhR9H7B/&#10;EPje2LKlxBEiF0PTBAGKNlgz7JmmKImoJLIkbTl/v3tJUZLjbQ269a0GLF2Jl+S5h4eHunl7bJvo&#10;wLURsstJfLEkEe+YLERX5eSPp7s3GxIZS7uCNrLjOXnmhrzd/vrLTa8yvpK1bAquIxikM1mvclJb&#10;q7LFwrCat9RcSMU7aCylbqmFR10tCk17GL1tFqvl8nLRS10oLRk3Bt7e+kaydeOXJWf2U1kabqMm&#10;J4DNuqt21x1eF9sbmlWaqlqwAQb9DhQtFR1MOg51Sy2N9lqcDdUKpqWRpb1gsl3IshSMuxqgmnj5&#10;opp7LffK1VJlfaVGmoDaFzx997Ds4+Feq8/qUXv0EH6Q7IsBXha9qrJ5Oz5XU/Kx1C12giKio2P0&#10;eWSUH23E4GWaXqXrJRDPoC1dbpbw85yzGhbmrB+r33+j54JmfmIHb4TTK9CPmSgy/42izzVV3DFv&#10;kIJHHYkiJysSdbQFFd8PgllhLTg15CCHw5MZ6HzB0DqO4+SaROc0JdfI0kBTsrpap6mjaSyWZmxv&#10;7D2XjnF6+GCsV24RIlqHiB27EGrQPyq/ccq3JALlaxKB8nd+FRS12A+XEcOoz8mIpYZ4gILtrTzw&#10;J+kyLa7bmAflhDzABJCnzKab94D6znJDRrgrN7bPDBSEtnD3OfP5X595ijSMyBppuAePNLgqRmqg&#10;ojn5RjaiuBNNg1QYXe3eNTo6UGD5zv2QWOgySwOlmsxrAqOdLJ5BUD1oKCfm655qTqLmoQPJQt02&#10;BDoEuxBo27yTzsfcKmhjn45/Uq0iBWFOLGy6jzIol2ZBJQAGE3wu9uzkb3srS4ESctg8ouEBdtH2&#10;RgmWwX9wHIjOttO3nRl62T3W5t29fdUYLdVf9uoNmCPwL3aiEfbZGT1sRgTVHR4FQ7PCh2lnrsPO&#10;fGhpxaM1LkLIwHys9Kz7rhEqLCTGA1DYIy/c9W9q9c59K9m+5Z31R5HmDWCWnamFMrDXMt7uONiG&#10;fihicEA4Bi14h9Kis373Gau5ZSA3mpUgqN9htw7iCQ0O9IQTS/gHc0nWmxhMA3dYnG6uwGdgKJoF&#10;I05WaYLN6MPJ8jLxNgzSCB6FEkF/GcSEzgGUn6nIW5CD5YG4EHB5H/zhFpyEhQ4WnGCdr7ZgT1Cy&#10;igMDE0MnR9Xmcn15RtHcBcLmghP//7fgEQpY8IAEl2LyVe+AmLa69gfKCeApMRjc3FYhNYVeXmkh&#10;Idznif/uqvPZX595gjNM+tN+4UCY26/7toEvPnh38kk5f3b50zf09i8AAAD//wMAUEsDBAoAAAAA&#10;AAAAIQAeJ/S4g0cAAINHAAAVAAAAZHJzL21lZGlhL2ltYWdlMS5qcGVn/9j/4AAQSkZJRgABAQEA&#10;YABgAAD/2wBDAAMCAgMCAgMDAwMEAwMEBQgFBQQEBQoHBwYIDAoMDAsKCwsNDhIQDQ4RDgsLEBYQ&#10;ERMUFRUVDA8XGBYUGBIUFRT/2wBDAQMEBAUEBQkFBQkUDQsNFBQUFBQUFBQUFBQUFBQUFBQUFBQU&#10;FBQUFBQUFBQUFBQUFBQUFBQUFBQUFBQUFBQUFBT/wAARCAEAAQwDASIAAhEBAxEB/8QAHwAAAQUB&#10;AQEBAQEAAAAAAAAAAAECAwQFBgcICQoL/8QAtRAAAgEDAwIEAwUFBAQAAAF9AQIDAAQRBRIhMUEG&#10;E1FhByJxFDKBkaEII0KxwRVS0fAkM2JyggkKFhcYGRolJicoKSo0NTY3ODk6Q0RFRkdISUpTVFVW&#10;V1hZWmNkZWZnaGlqc3R1dnd4eXqDhIWGh4iJipKTlJWWl5iZmqKjpKWmp6ipqrKztLW2t7i5usLD&#10;xMXGx8jJytLT1NXW19jZ2uHi4+Tl5ufo6erx8vP09fb3+Pn6/8QAHwEAAwEBAQEBAQEBAQAAAAAA&#10;AAECAwQFBgcICQoL/8QAtREAAgECBAQDBAcFBAQAAQJ3AAECAxEEBSExBhJBUQdhcRMiMoEIFEKR&#10;obHBCSMzUvAVYnLRChYkNOEl8RcYGRomJygpKjU2Nzg5OkNERUZHSElKU1RVVldYWVpjZGVmZ2hp&#10;anN0dXZ3eHl6goOEhYaHiImKkpOUlZaXmJmaoqOkpaanqKmqsrO0tba3uLm6wsPExcbHyMnK0tPU&#10;1dbX2Nna4uPk5ebn6Onq8vP09fb3+Pn6/9oADAMBAAIRAxEAPwD9U6KKKACiiigAooooAKKKKACi&#10;iigAooooAKKKQnHWgBaK53xH8RfCfg+J5Ne8T6NokaY3PqOoRW4XkDkuw7kfnXB3/wC158GNNYLL&#10;8SfD7knH+j3YmH5pmtI05z1jFv5P/I2jRqz1hFv0T/yPXqK+e/8Ahv34Cj/mfV/8FN9/8Yq/pf7c&#10;fwM1fd5HxCsY9pCn7VbXFv19PMjXI9xWrwtdaum/uZs8FiUrulL7n/ke60V53on7Rfws8RzpBpvx&#10;F8L3Vw/3YF1aASN9ELAn8q762vIL2FZbeeOeJhlXicMpHsRWEoyjpJWOaUJw0mmvVNfmTUUUVJAU&#10;UUUAFFFFABRRRQAUUUUAFFFFABRRRQAUUUUAFFFFABRRRQAUUUUAFFIzBFLMQqgZJPQV8o/tC/8A&#10;BQvwR8IpbjR/Dar418TRko8VrLttLdv+mkwByR/dUE/StqVGpXly01dnRQw9XEz5KMbs+q5547WG&#10;SaaRYoY1LvI7BVVQMkknoAK+cviv+358Jfhg1xawau/ivVYsj7JogEqbh0BmOEGfUE1+bHxW/aU+&#10;KX7RurJYavqt1eW80mbbw9o8TJbg5yAIky0hH95yxHqK9S+EP/BN34l+PxBeeIzb+B9LfBP20ebd&#10;lfUQqeD7My17scto4dc+MqW8l/V/uR9PDJ8PhYqePqpeS/q7+S+Zu/EX/gqJ8QfEEksPhLRdM8L2&#10;hOEmuAbu4x+OEB/A18+618cPi/8AGDUDa3Hi3xT4iuSDmx0ySUKR7w24AP4rX6VfDX/gnT8IfAgi&#10;n1TTbnxnqC4Jl1qXMAOOcQJtQj2ff9a+jPD/AIT0TwlYx2Wh6PYaPZxjCW9hbJBGo9lUACn9fwdD&#10;TD0r+b/psHmmAwumFoX83/wbv8j8XPDX7HPxm8VGOWy+HWqwpL83n34S26jOWEjBv0zXoun/APBN&#10;b42Xpj82y0KyRiAxm1PJUZwThUOcda/XOisZZziH8KSMJ8RYuXwxivk3+p+VX/Drr4q/9Bfw7/3/&#10;AJP/AIiqmo/8Ew/i9bRK1rd+Hb1ycFPtrx4GOuSlfrBRWazfFd19xis+xy6r7j8bvEP/AAT9+OGh&#10;QNIfCUOqqOqadfxSN+TFc153e+Afiv8ABWea4fRfFvg1k+eW7tEuLeMAd2li+Xj1Jr91aa6K4wyh&#10;h6EZraOc1dqkE1/XqdMOIq+1WnGS+7/NH42/D/8Ab7+M/gcoP+EoTxLZrtH2fW4Fn4HUCRdr5PqS&#10;a+pfhf8A8FUPD+qtDa+PPDFzoUzcNfaW/wBpgznuhw4HfvX078Q/2X/hX8UvNfxF4I0q5u5Bg31v&#10;F9mufb97EVc4z3OK+T/it/wSts5llu/h34pktn6jTdeG9DzyFmQAjjgAqfdq09vl2K0qQ5H3X/A/&#10;yNVispxulan7N91/wP1R9p/Dv4ueDfizpv27wj4jsNchA3OttL+9jH+3GcMn/AgK6+vw28d/CP4o&#10;/s16/Deavp2q+FrmJ/8AR9a0+ZliJ6ZS4jOAeR3B5r6O+Bf/AAU48T+F3ttL+JNiPFOljCf2vZIs&#10;V9EPV0GElA46BW4/iJrGtlUuX2mGlzr8f8n+Bz4jI58vtcJNTj+P+T/Bn6d0VyHwz+LPhP4w+HY9&#10;b8I61b6xYtgP5TYkhb+7Ih+ZG9iK6+vDlFxdpKzPmZRlBuMlZoKKKKkkKKKKACiiigAooooAKKKK&#10;ACiiigAooooAK5P4mfFPwx8H/Ctx4h8WarDpWmw8BpDl5XxwkaDl2PYAVy/7Qv7RXhf9nTwc2r69&#10;N5+oXAZNO0mFh595IB0H91BkbnPAyOpIB/I34l/FH4gftXfE22mvY7jWNWupPI0vQ9PVmitwT9yJ&#10;O3+057DLHA49XBYCWJ9+ekF1/wAv8z3MuyueN/eTfLTW7/y/V7I9O/aZ/by8XfG+W60fQGn8JeDW&#10;OwWkMmLq7XPBnkXpnj92pwOhLdaf+zh+wF4z+NMVprWus/g7wjJh1uZ4s3d2nX9zEegI6O/HOQGr&#10;6r/ZT/4J9aL8MYrTxL8QYrbxD4t4kisCBJZ6ee2AeJJB/ePA7Due2/bQ/a0t/wBnTwrFpmj+VeeO&#10;NWjb7FA/KWkXQ3Eg9M8Kv8RB7Ka9N4tRawuXx+f9fm/uPalj1GSwWVQ36/r/AMF/JHoPwX/Z3+HX&#10;wLszZ+EtHtotRCgXGoXDCa9lOP45DyPoMAZ4Feb/ALQGhftP6pc3LfD3W/C1po6hvLtbRTFfyjsG&#10;edWTPurJ7+tflF/wsTxWPEl34gXxLq0WuXc32i4v4b2SOWV/VipGegGOgAx0r17wX+3d8a/BexE8&#10;XvrUCkZi1i3S4+UfwhsBhn61TyvERn7RSU3/AHkU8lxUJ+2U41JdeZN/mbfj3/hq7wNI8viK+8fQ&#10;xW/zm6iupZ4Ex38yMsn61z/hD9t341+Ab0D/AITK91Jd4d7XXUF0HHHy/ONyg4/hIPXmvobwV/wV&#10;d1CLbH4t8C29wCwBn0e7aMhe52SBsn2yK9JH7WX7L3xwheDxjpNtYXFxiNjr2j/O2f8AptEHIHPU&#10;sv4Vq51YK1fDJr+7Y3lUrU1y4rBprvFJ/oVPgN/wU08N+M7uDSPiNYQ+D9QkIVNWgkL6fI3+3u+a&#10;D6ksvqwr7Xt7iK7gjngkSaGRQ6SRsGVgehBHUV8Y3P7Dv7OnxngmuvA2vx2srDhvDmsR3McR94iX&#10;APqDivWf2cvgR4y/Z8Enh5vGkfi7wMQTaW1/btHeWDeiOGKtGf7mBjt6V4eKjhZe9RvF/wArX5Hz&#10;WNhgppzw14S6xkn+D/RnvNFFFeYeKFFFFABRRRQBU1XSLHXdPmsdSs4L+ymXbJb3MYkjcehU8Gvi&#10;z4/f8EzfDXitLjVvhpcR+FNX5c6ROS2nzH0Xq0J+mV/2R1r7eoroo4irh5c1OVjrw2LrYSXNRlb8&#10;vmj8NEk+Jv7KHxJA/wCJh4O8S2pDFDzHcID+KTRnB9Qa/Rj9lX9vfw/8a2tPDXixYPDXjZhtjG7F&#10;nqB/6ZMT8j/9M2P+6W5x738Xfgv4S+OHheTQvFulR39tyYZx8s9s/wDfikHKngexxyDX5QftQfse&#10;+Kf2bdT/ALQR5Na8HTTBbPWoVw0LE5WOcD7j+jDhscYPFfQxq4fNFyVVy1Oj7/12fyZ9XCvhM6j7&#10;OuuSr0ff/P0fyZ+y9Ffnb+xh+328Ulj4E+KWpAxnEOn+JrtwNv8AdiuWPbsJT043eo/RFWDKCCCD&#10;yCO9eBiMNUws+Sov+CfLYvB1cFU9nVXo+j9BaKKK5TiCiiigAooooAKKKKACiiigArzT9oH48+H/&#10;ANnr4f3PiTXH86Y5isNORgJb2fHCL6DuW6AfgD2PjTxjpPw/8K6p4i127Wy0nTYGuLiZuygdAO5P&#10;AA7kgV+MPx8+NXiT9qn4uLfrbXEkc0osdD0WLLGGNmwigd5HOCzdz7AAepgMG8VO8tILd/oe1leX&#10;vG1Lz0hHd/p/WyMvXvEHj79rH4xxvN5ut+KNam8m1tIziK2iGSEQdEiQZJP1Y5Jr9T/2Vv2SPD37&#10;OGgCciLV/GF3GBe6w8YygOMxQ55WPP4tgE9gKP7HH7KGn/s6+DxealHDeeOdUjVtRvQAwt16i3iO&#10;MhRxk/xNz0AA+i63x+O9r+4o6QX4/wDA/wCHOnNMzVf/AGbDaU46adf+B2+9kc88dtE0s0ixRIMs&#10;7sAoHuTXyl8S/wBmj4B+NvH+o+LfG3jf7Xq2qMWMd94igiiVRgKkajaQqDAAyeOuSc17X8fPg8Pj&#10;t8O7nwjLr134ftLqaOS4uLJA0kiId3l8noTjP0r5af8A4JReFpMbvHustj1tIj/WuXCunC8pVXB+&#10;S6epx4KVGmnOddwb00V9PU31/Z//AGPtGVTcal4eusJ1k8SM+fc7JRz/AJxVM6b+xL4TuBufwyZJ&#10;E6PcXd2MfQswB/Wssf8ABJ/woP8Ame9X/wDAOL/Gj/h1B4UH/M96x/4CRf413qph38WIm/69T1FW&#10;wj+PF1H8n/mb5+LP7GWjj9zYeErrCY+XQTL07fPF1qk37X37KXha4b+zfCdjvkjG6TTfCsKgjP3S&#10;dq+mce4rN/4dQeFf+h71j/wEi/xo/wCHUHhX/oe9Y/8AASL/ABovgPtVZv7wUsrfx1qj+83P+Hkn&#10;wR0di+l+H9X8xUwph0qOE8dFzu4rJ1H/AIKu+C4Jitl4I168j2giR5oYue4wST+NQ/8ADqDwr/0P&#10;esf+AkX+NH/DqHwr/wBD3rH/AICRf400srW7k/vGlki1bk/vPcP2Xv2vdB/ack122sdKuNA1HS/L&#10;kNldzJI8sTceYpXsGGD9V9a98r5a+AP7CGmfs+/ES38V6P401O9kWGS3msp7aNY543HRiDnggEe4&#10;r6lryMSqPtH9Xfung4xYf2z+qv3PP/glXU9Ts9F065v9QuobGxto2lnubiQJHEgGSzMeAAO5r5S8&#10;a/8ABTP4T+Gb+a00uPVvE7RZHn2NuEhc/wCyzkZ+uK4z/gqp451jRvBHg/wzZzSW+lazczzX2wkC&#10;fyRHsjJB5UFyxU8ZCHqBX5o17WX5ZTr0va1XvskfRZVk1LFUVXrt67Jabdz9cvAH/BR/4Q+NNRis&#10;b67v/C88hwsmrW+IM5wAZFJAz74HvX1BZ3kGoWkN1azx3NtMgkimhcOjqRkMrDggjuK/nsr77/4J&#10;m/tB3lnqmrfDfxFqqDREtDf6TJfTqotnWRVkgUsej+YHC9ij+tPHZVGjTdWi3pumVmWSQoUnWw7e&#10;m6eunkfo9RUNtdwXkfmW80c6f3o3DD8xWD8Q/iJ4f+FfhK+8S+J9Rj0vSLNcyTSZJYnoiqOWYngK&#10;OTXzaTk7Janx8YuTUYq7Z0lUdc0PT/Euj3uk6rZw6jpt7E0Fxa3CB45Y2GCrA9QRXwF42/4KwLDq&#10;csPhHwF9rsFOEu9YvjC8nPXykVsAj1bPPIrV+HX/AAVY0XUtQitfG3g240K3dtp1DS7n7XGg9WjK&#10;qwH+7uNel/ZuLUefk/K/5nsf2Pj4x5/Z/ir/AHXueEftn/sXXnwH1KXxP4XhmvvAN1JyCS8mmOx4&#10;jkPUxk8K59gecE+p/sD/ALaLadNpnwv8dXo+xti30PVrh+Yz/DbSMe3ZCenC9MY++NL1bw18V/Bn&#10;2myuLLxH4b1a3ZCUIlhnjYYZWH0yCDX5J/tm/sp3H7OfjNbrSknufA2rSMdPuZCXa1fqbaRu5H8L&#10;HlgOckE16uHrxx9P6rifiWz6/wDD/me3hMTDNKTwOM+NbPr/AMOvxXmfsdRXx1/wT/8A2r3+LPhs&#10;eBfFV55vi/R4f9Fupm+fUbVeAxJ6yp0buww3J3V9i189Xozw9R057o+UxOHqYWq6NRar+rhRRRWB&#10;yhRRRQAUUUUAFFFeNftafHKP4B/BnV9cgkVdduh9h0lDg/6S4OHx3CDLnsdoHetKcJVJqEd2a0qc&#10;q0404LVux8S/8FIP2lW8a+LD8MtBus6FokobVZYmOLm8H/LI+qx9+vzE/wB2vRv+Cb37Ly6XpkXx&#10;Y8S2YN9eKy6DbzLzFCeGuSD0Z+Qv+zk/xDHyR+yp8Drr9or40WOlXgmn0aCT+0dbumJJaINkqW/v&#10;SMdufcmv2qs7ODTrOC1tokgtoI1iiijGFRFGAoHYAACvocdUjg6McHS36v8Arv8AkfWZnWjl+Hjl&#10;9B6te8/67/lZE1eTftN/H6x/Zz+GNx4luLUajqEsq2mn2JfaJp2BI3HqFUAkkegHGc16zXxr/wAF&#10;Pvh1qvi34O6Lr2mQz3UXh2/ae8hgXdthkTaZWHopUZ9N2egJrxcJCFSvCFTZs+cwNKnWxNOnV+Fv&#10;X+vPY+Y5/wDgpp8YZZndDoUKMxIjWwyFHoMsT+Zpn/DzD4yf89dE/wDBeP8A4qvlCivufqGF/wCf&#10;aP0z+y8F/wA+l/XzPq//AIeYfGT/AJ66J/4Lx/8AFUf8PMPjJ/z10T/wXj/4qvlCij6hhf8An2g/&#10;szBf8+l/XzPq/wD4eYfGT/nron/gvH/xVH/DzD4yf89dE/8ABeP/AIqvlCij6hhf+faD+zMF/wA+&#10;l/XzPq//AIeYfGT/AJ66J/4Lx/8AFVHP/wAFLPjNLDIiXOjQuykCRdOUlT6jJI/MV8qUUfUML/z7&#10;Qf2Zgv8An0vu/wCCfSi/8FFPjqGBPiizYA5IOk23P/jlfTX7H/7fusfFTx9B4J8e2tlHealuGm6n&#10;ZRmIGUAnyZEyR8wB2sMcgAg7sj80a9z/AGKPh7qnxA/aR8G/2fDI1vo97Hq17cBMpBFCwf5j23MF&#10;Qe7D3rnxeDw3sZNxSsnqtDkx2X4P6vOTgo2Td1ofqF+1P+z1p37Rnwym0O4uo9M1Wzf7ZpupSLlY&#10;JQpBD9/LYHDD6Hqor8Vta0p9C1m/02We2upbOd7dp7KYTQSFWI3RuOGU4yD/ACr9Of8Agpb8erzw&#10;F4F07wHotybXUfEqO99NG22RLJTtKD/ro2VJ9FYd6/LkAAAAYArnyeFSNFyk/dey/U5eH6daGHcp&#10;v3W9F+b+fb5i0hUNjIzg5HsaWivfPqDd8PePPE3hO9jvNG8Q6ppdzH9yS1vJEI/I11/xM/aP+IPx&#10;h8J6R4e8Xa9JrFhpcxngaWNVkZtu3MjAAuQM4LZPJrzOisnSpuSk4q662MXRpSkpuKutnbUKKK77&#10;4dfAL4i/FpI5vCfg7VNXs3fyxfrD5dpuBwR5z4TgjkAkj0qpzjBc03ZeZc6kKceabSXnofVv/BK3&#10;4j6pbeOfE3gV5ZZtFuLE6rDEeUt5kdUcj03h1477K/QH4p/DTRfi/wCA9W8Ka/AJtO1CEoWAG+F/&#10;4JEz0ZTgj6eleHfsVfsiP+zfouo6rr13Bf8AjDV0RJzbZMNpCvIiQnljkks2BngAcc/TtfA46tCp&#10;iXUo+Wvmup+W5niKdXGyrYd6aa+a6n4a+LvDXi79lL44NaCdrTxB4evFntLxQRHcx9UkHqjrwR7s&#10;DyDX7EfAX4yaX8d/hho/i7TMRm6TZdWuctbXC8SRn6Hp6gg968J/4KJ/s9f8LT+GI8X6Ra+Z4n8L&#10;xtLiNcvc2Z5lj9yv319ww/iNfKn/AATl+PTfDT4sDwjqNzt8OeK2WFdzfLBfAYicf74/dn3KHtXq&#10;1ksxwnt18cN/6/FfM9zEpZvgFiYr95T3/X/NfNH6x0UUV8wfFhRRRQAUUUUAFfkr/wAFG/jK/wAR&#10;Pje/hm0uBJovhRPsqqpyrXTgNM31Hyr/AMBr9Ovi/wCP7f4WfC/xR4tusGPSLCW5VM43uF+RB7sx&#10;VR7mvxs/Z8+Ht3+0F+0DoGjakWul1TUH1DWJQM7oVYyzk+m/lM9jIK+gymnGLniZ7RX9fh+Z9VkV&#10;KMZVMZU2gvxtr+H5n6U/8E//AIJr8KPgZY6peQeXrvicJqdyXXDJCR+4jPphDuI65cg9K+mqbHGs&#10;UaoihEUBVVRgADoBTq8SrVlWqSqS3Z85XrSxFWVWe7dwpksSTxvHIiyRuCrIwyGB6gin0VkYH5m/&#10;8FMvgf4d+HreCvEXhXw/p/h+xu5LiyvItNtlgjeXCvGxVQAOFcdK+Ga/aL9tj4Wn4r/s7eJ7C3h8&#10;3UtOjGqWY7+ZD8xH4ruHvX4uA5A4x9a+5ymt7XD8resX/wAFH6XkWIdfC8sndxdv1QtFFFe0fRBR&#10;RRQAUUUUAdd8IfBsvxC+KnhLw3CiyHUtTggdXGVMe8F8+20NX7keCvh34X+HGny2Phbw/pvh+1lf&#10;zJY9OtkhErYxufaMsccZOeK/Ob/gmD8G5fEHxD1T4g3tu407Q4TaWcjL8sl1IMNgkYOxM5x0LrX6&#10;d18XnFfnrKlF6RX4n55xBifaYhUYvSK19Xr+B+VH/BUM3P8Aw0Bpgm3eR/YsXkbhxjzH3Y/HNfHp&#10;IUEk4A5Jr9Vv+CjX7O918UfAVn4z0Cza61/w2j/aIIlzJcWR+ZgoAyTGfmA9GfvgV+VccixSJI8I&#10;uERgzQk4EgByVP16fjXvZZVjUwsVHeOjPp8mrwq4KEY7x0a+/wDM/SL9kf8A4J8+Hj4R03xd8TbF&#10;tV1PUYkurXQ5HZIbWJgGTzgpBeQgglc7R0IJzjC/bV/YX1/WPFNp4l+FfhrTpNJ+yJb3Gh6VDFaS&#10;ROhP7xV+VX3A8nOcjvxX3z4M8R6f4w8I6LrmkzJcaZqNnFdW0qHIaN0BH6Gtmvlv7QxEa7qt69un&#10;pY+I/tXFwxLrt666Pb0t/TPzI+Cv/BM7X/FvgjXbzx5cTeEddlEY0a3jkSbyiMl2uFGchuFAVgRg&#10;nngV8h/Ej4d678J/GuqeFfElp9j1bT5Nkig5SRSMrIh/iVhyD/UGv3zr8yP+CrlnYw/FDwPcwpGu&#10;oT6TOtyy43siyr5e76bnx+Netl+YVq+IcKm0vwse9lWa4jE4t06uqlf5W7eR8PV+h/8AwSe8Z3Us&#10;HxA8Jyuz2UDW2qW6k8I7745R+Plxn86/PCv0R/4JQeCL2C18e+L5kZLC6a20y1Yg4kePe8pHsN8Y&#10;477vSvTzXl+qS5vL77nsZ3y/UZ83lb1v/wAOfoPRRRXwR+XjJoUuInilRZI3UqyMMhgeCCK/FX9r&#10;P4OzfAD476tpliHg0yeQappMq5G2F2JCg/7Dhl/4DX7W18af8FOvhMviv4P2PjW1h3ah4YuQJ2Uc&#10;taTMqNn12v5bewL+tevldf2OIUXtLT/L+vM9/JcV9XxSg/hno/0/H8z3b9mD4vJ8bvgn4c8TuwOo&#10;PD9m1BR/Dcx/LJ+ZG7/gVeq1+a//AASv+Kbaf4s8T/D+6lPkahCNVslZuBJHhJVH1VkP4Gv0ormx&#10;tD6vXlBbbr0ZxZjhvqmKnTW269Hr/wAAKKKK4TzQooooA+MP+Co/j/8AsD4L6L4Vhl2T+IdSDyp/&#10;et7cCRh/39aA/ga82/4JS/DoTal4z8czxcwpHpFoxXpnEkpB/wC/Y/CuJ/4KjeMP7Z+OGj6FHNuh&#10;0bSU3xf3JpXZ2P4p5X5V9g/8E/fBy+Ef2XvDDlHjn1ZptSlEi4bLuQOvbaq4+tfRz/2fLIpbzf8A&#10;X4JH19T/AGXJoxW9R/8AB/JI+jaKKr39/baXZT3l7cRWlpAhkluJ3CRxqBkszHgAepr5w+QLFFfJ&#10;nxQ/4KT/AAu8Eme28P8A2zxpfpwDYJ5VsTnBHmv1+qqQexr5W+If/BTf4oeJzJD4dtNL8JWh3APF&#10;Ebmfb2O5+AR7LXp0ctxNbVRsvPT/AIJ7VDJ8ZiNVCy89P+D+B+rE8kUUbGZkSPHJcgDH41+Iv7VP&#10;w2034WfHDxHpGi31rf6LNL9tsmtJllEcUhJ8ptpOGRty4POFB7iqsmr/ABk/aIvHUXPi/wAdGRvK&#10;dLYTTWyn0ZUAiTr3x716V4L/AOCcfxo8TLE93o+m+F7djz/al6pkUeuyLf8AkSPwr3cJQhl0nKrV&#10;WvT+tfwPpcDhaeUTc69darVf1r+B8y0V+g/hX/gk5IwLeJfiFg5GE0iwAwO4JkY/yr1vw/8A8Eyf&#10;hBpJhe+OuazKn3hcX2xH+qoo/nXVPNsLHZt+iO6pnuChtJv0X+dj8nDxSr8xAXknsK/a7Qv2Mfgr&#10;4dlWW0+H2lvKBjfc758/UOxH6V3OnfBnwBpDxvZeCPDtrJHwkkWlQK44x97bmuSWd018MH+BwS4k&#10;or4KbfzS/wAz8Hlsrl/u28rfRDVi10DU764jt7bTbueeQ4SOOBmZj6AAc1+/9ppNjYDFtZ29uMBc&#10;RRKvHpwKt1g88fSn+P8AwDmfEr6Uvx/4B+F+hR/Fvwxpv9n6PH4u0ux3mT7NZx3EUe44ycKBycDn&#10;2pt9f/Fu1hkuru78ZwRINzyyy3Sqo9Se1fulRWP9r63dJf18jn/t+7u6Ef6+R+Dtt8TPiNYSRvD4&#10;o8SxMhyp+2T8fma4+5S4aWSadJN7sXd3UjJJyT+df0IsobqAfqKx9S8G+H9ZjZNQ0LTb5GBVlubS&#10;OQEHqCGBrWOcxi9KVvR/8A2hxDCDuqCXo/8AgH5N/sp/tw65+zzANA1S0fxJ4NeQutmJds9mScsY&#10;GPGCTkocAnoVyTX3j4X/AOCgnwO8SWSzS+LX0OfALWmq2M0Uie25VZGP+6xr0fV/2dPhdrkLxXnw&#10;/wDDrowwfK06KI/mgBrzvXv2APgdrds0Ufg8aUWGPN067ljYdeRliO/p2FcVavgsTLnnCUW+1vyP&#10;PxGKy7GTdSpTlCT6q35HOfEj/gpJ8I/CGm3B8PXt3401ZQVitbG2kghLY43zSqo2+6Bz7V+ZPxk+&#10;L2v/ABy+IGoeLfEcqNe3O2OK3hBENtCv3IowScKMk8nJJJPJr9CPE/8AwSs+H+ondofifXtFIzhJ&#10;THcqfTO4A/8A668d8Xf8Eq/HOnCR/Dni3RtZUfchvYpLVz7FhvH6V6WCq5fh3eEnd9X/AFY9jLq+&#10;U4V81ObUn1kv6SPKP2XP2P8AVP2iL+K+u9asdB8LRSYnm+0xvezAEhkihBJU8Y3uABnIDdK/XH4f&#10;eAND+F/g7TPDHhyzWx0jTohFDEvJPcsx/iYnJJPUmvx18Xfsa/Gr4cXJvJvBGpXHkfMt9oLC6I91&#10;8o+YP++RUXhD9qz40fCO+Fjb+LtXia1O1tL15DcBfZklG8fmK0xeGqY93pVU0tl/w1/xNcfg6uaP&#10;mo14yitl/wAM397R+2NFfnF8N/8Agqtqdt5Nv468IQXiDarX2izGN/djG+QfoCK+vPg/+1p8Mfjf&#10;cxWPhzxCsesSJvGk6iht7kjuFB+VyOuEZsCvna2CxFDWcdO+6PksRluKwutSDt3Wq/A9hrnviF4R&#10;tfH/AIE8QeGr5Q9pq1hNZSAjPDoVz9RnNdDRXEm07o81Nxaa3R+HPwD8UXfwT/aO8KX96RDLpGtj&#10;T9Qy2FCM5t58+wDM3P8AdFfuNX4s/tw+DB4N/ad8cWqoqW9/MmpRqowAsyAn/wAeDfnX63/BDxfJ&#10;4++DvgrxFM6Pc6lo9rcXBQ5AmMS+YB9H3D8K+hzZKpCliF1X/B/zPrc9SrU6GLX2lb8n/mdvRRRX&#10;zp8iFFFFAH4sftra83ir9qTx44BDQXy6eMj/AJ5Isf8ASv17+Euhf8Ix8LfCGk7QjWWk2sDhc43L&#10;EoY8++a/F343Xn9sftF+Mbg7ibjxFNw/LEmbH41+5kcawxqiAKqgKAOwr6LNPdo0ILa36I+uzr3M&#10;Nhqa2t+kR1fNv7eHgXx78T/hJpnhPwDZSXtxqmrxRaiiyiJBarHK+ZHJGE8xYgeuc4xzX0lRXhUq&#10;jpTVRK7R8xQquhVjVirta6n5yfDH/glXf3Sw3Xj7xZHZAkM+naLH5j7ccqZXwAc9wrCvqj4e/sTf&#10;Bv4crE9p4NtNYvIwP9M1z/TXJHRtr5RT3yqivc6K6q2OxFb4pu3lp+R2V8zxeJ+Oo7dlovwIra1h&#10;sreOC3iSCCMbUiiUKqj0AHAFS0UVwHmBRRRQAUUUUAFFFFABRRRQAUUUUAFFFFABRRRQAVzvjD4d&#10;+FviDZi18TeHdL1+AfdTUbSOfafVSwO0+45roqKabTuhpuLvF2Z8lfET/gmj8KfFqyy6AdR8HXjA&#10;7fsc5uLcE9zHKSfwDgV8v+LP+CePxd+E3iPTte8H3Fp4pFhdx3NvLYym3uYyrgglG+nO0njPWv1V&#10;or0qWY4mmrc112ep7FHN8ZRXK5cy7PX/AIJFbGQ20RlGJSg3j3xzUtFFeYeMflz/AMFUNBj0/wCN&#10;PhjVI4graho22SQLjc0crAAnuQGr63/4J7a2NY/ZW8LRby72Et3aMSckYndwPwV1H0xXgv8AwVl0&#10;4C1+HV+F58y7gZueBiMgHsM84r0X/glxcrJ+z5q8G7LR+IJ2K+gMMGP5Gvoq3v5XTfZ/5o+uxH7z&#10;JaUn9l2/Fo+xKKKK+dPkQooooA8M+Gn7Hfw++Hni/VfFs2n/APCQ+KNQvZb06hqahxbl3LbYY/up&#10;jOM8scDJr3OiitJ1J1Hebua1KtSs+apK7CiiiszIKKKKACiiigAooooAKKKKACiiigAooooAKKKK&#10;ACiiigAooooAKKKKACiiigAooooAyfFHhPRvG2i3Oka/pdrq+mXClJbW8iEiMCMHg9Dg9RzXJfBr&#10;4GeGvgRpusaZ4UjnttL1G9N99kmk8xYHKhSqE87flGAScV6HRVqclFwT0fQ0VSag6aej6dAoooqD&#10;MKKKy/FGpSaN4Z1fUIQGmtLOadA3QsqFhn8RTSu7DSu7I5/xZ8aPAfgTUv7O8QeLtI0i/wBoY211&#10;dosig8glc5GfesT/AIae+E3/AEUHQP8AwNWvxD17xDfeMNbvtc1W4kvNS1GZrmeeZi7M7HJyT9cf&#10;hVDYv90flX1kckhZc03f0R91HhunyrmqO/oj9y/+GnvhN/0UHQP/AANWj/hp74Tf9FB0D/wNWvw0&#10;2L/dH5UbF/uj8qf9iU/539yK/wBW6X/Px/cj95/DPxm8B+MrhLfRPGGi6ncudqQQX0Zkc+gXOT07&#10;Cuzr+eeFjbyrLExilXlXQ7WH0Ir6r/Zn/b58YfCLU7LSPFt3c+K/BbMEkW5YyXlkvA3wueWUD/lm&#10;2Rj7u09eWvk04R5qMuby6nDiuHqlOLlQlzW6PR/LofrbRWX4X8T6V408PafruiX0WpaTfwrPbXUD&#10;ZSRD0I/w6g8GtSvnGmnZnyLTTsznfGPxD8MfD21huPEuvafocMzFYmvrhY/MI67QTk4yM46Zq34X&#10;8X6H420tdS0DVrPWbBiVFxZTLKme4JB4Psa/Hb9uTxpqXjL9pnxnFqEzyQaRdf2baQs5KRRIq/dH&#10;QZJJOOpNei/8Ew/Fep6X+0BdaBBdOukanpM8tza5+RpImQo+OxG5hn0Ne7PK+TC+35tbXsfT1Mk5&#10;MF9Z5/ete1tP61P1booorwT5cKKTpXxj+1D/AMFEtG+GdzeeGPh9Hb+JPE0WY59SkO6xsm7gYOZX&#10;HoCFB6k8rXRRoVMRPkpq7OrDYari5+zoxu/y9T6+17xFpXhbTpNQ1nUrTSrFPvXF5MsUYPpuYgZ9&#10;q+efGf8AwUQ+CvhKUwwa/ceIZhnjSLR5UyOxc4FflX8R/ix4v+Lmsvqni7X7zW7pidonfEUY9EjG&#10;FQeygCuSr6WjksEr1pXfkfZYfhymlfETbfZaL79z9M7z/gq94JilZbXwR4iuEBIDvJbpkdjjeT+d&#10;bHh//gqb8MdRfbquh+ItFGcbmt45x9f3bk1+WJmjHV1H1NKrq/3WB+hrseUYVq1n956DyHBNWs/v&#10;Z+4nw5/am+FnxUdIfD/jLTpbxgP9CupPs8+T0Gx8En2Ga9Wr+ecEqysCQynIYcEH2r6J+BP7c/xH&#10;+Ck9vaTXz+LPDSEBtI1WUsVX0hmOWjPoOV5+6a82vkskr0JX8n/meNiuHZRXNhpX8n/n/mfsfRXl&#10;vwE/aO8HftE+GzqXhq8Md7AAL3SbrC3Vox/vKDyp7OuQfrxXqVfNzhKnJxmrNHyFSnOlJwqKzXQK&#10;KK4L43fGXQvgP8O9R8W6+7Nb24EcFrER5t3O33Ikz3J79AASeAaUYuclGKu2KEJVJKEFds6zX/EW&#10;l+FdKm1PWdRtdK0+EZkubyVYo1+pJx+FfMHjn/gpb8IvCs00Glyap4rmj4DaZbbYn/3ZJCoNfnN8&#10;dv2i/GX7QniJ9R8S3xSwR2Nno9uxFraKeyr/ABNgDLnk47cAeaWtrPfXCQW0ElzO/wB2KFC7H6Ac&#10;19Xh8mgo81d69l/mfcYXh6mo82Kld9lol8z9Lrf/AIKv+Cnn2z+BvEUURON6y27ED1I3j9K9U8Af&#10;8FBfg147uo7R9fm8PXcjKix61btArMTgAPyv61+Vt38FPiBYacb+48E6/DZBd5nfTpQm31ztrjJI&#10;mikaORGjdeGR1II9iD0rd5VhKi/dv7nc6nkeArJ+ybXo7/5n9CFjfW2p2kN3Z3EV3azKHjngcOjq&#10;ehVhwR7ip6/FH9nT9q/xl+ztrcJ0+6k1XwzJIDeaDdSExSLxloyf9XJgcMOPUEV+w/wz+I2ifFrw&#10;PpPivw9c/adK1GLzIy2A8bdGjcdnVgVI9RXzuMwNTBvXWL2Z8jmGW1cBJc2sXs/0fZnT0UUV5p5A&#10;VgfED/kQ/En/AGDbn/0U1b9YHxA/5EPxJ/2Dbn/0U1VH4kXD416r80fgDbf8e8X+4P5V95/8E3/g&#10;h4C+LXhHxrdeMfCuneIbiy1GGK3lvY95iQxZKjnpnmvgy2/49ov9wfyr9K/+CTf/ACI3xC/7Ctv/&#10;AOiK+7zSUoYWTi7O6/M/T86nKngpSg7O629T6M/4Y0+CP/RNNA/8B/8A69RXH7FvwQuIijfDbREB&#10;/ijiZSPxBr2uivivrFb+d/e/8z83+t4j/n5L73/mfCnx0/4Jh+HdV0u51H4Y3kuiavGC66TfzGW0&#10;uOp2K5y0R9Dyvt3H5wa5oeoeGdavtI1Wzl0/U7GZre5tZxh4pFOCp/xHB6jIr+gqvy//AOCpHw5t&#10;fD3xQ8O+LbOFYTr1m0N3t43zQkANj12MBn2FfQZXj6k6nsKrvfZ9T6zJczrVKv1au+a+ze/odP8A&#10;8EvPjhcQ6rq3wv1K4L2ksb6lpKu3+rcH9/Go9CCH+objk1+jNfh/+yd4hl8MftI/D29ikaMNqsdv&#10;Jt/iSQFCp9juFfuBXFm9JU8RzR+0r/M83PqEaOL54/aV/nsz8Qv2uP8Ak534m/8AYal/9BWvS/8A&#10;gmp/ydJZ/wDYGvf/AGnXmn7XH/JzvxN/7DUv/oK16X/wTU/5Oks/+wNe/wDtOvo6/wDuD/wr8kfX&#10;Yj/kVv8AwL8kfrlRRXhP7Znx5PwC+C9/qVjIF8Rao39naUP7szqSZfoihm+oA718LTpyqzUI7s/M&#10;6NKVepGlDdux83ft+ftmz2U978MfAmotbzofL1vVrV8OvraxsOnbew5/h45z+dqqFAAGAOwp8ssk&#10;8sks0jTTSMXeRzlnYnJYnuSSTX1n+wv+x+PjfrR8XeLLaRfBGmzBY7c/L/ac45KZ6+WvG4jqeB3r&#10;7yEaOW4e76b92z9Ppww+T4W72W76t/1t2XzOB/Z6/Y18e/tDBNQsIY9C8L7yr65qKnY+DgiGMYMp&#10;BBBwQoIwWB4r78+GX/BOX4R+BrWNtZ0+fxpqOPnuNXkPlE/7MSYUD65Pua+nrGxttMsrezs7eK0t&#10;LeNYobeBAkcaKMKqqOAAAAAOlT18ricyr13o+Vdl/mfD4vOMViZPllyx7L9XucTp3wR+HulW6wWv&#10;gfw/FEoAC/2bC381NYnir9l/4T+NIimreAdDm64eK0WFlPqCmK9RorzVVqJ3Un97/wAzyFWqxd1N&#10;39X/AJnwL8av+CXGlXlrPqHww1iXTb1RuGj6vIZbeXrws3LofruHHbrX5/eN/AniD4b+JLvQPE2k&#10;3OjavattktrlMHHZlPRlPUMpII5Br9+68e/aU/Zo8OftH+DZNO1JEsddt1LabrMaAy2z9lPdoyeq&#10;/iMHmvcwea1KbUa7vHv1X+Z9JgM8q0pKGJfNHv1X+f5n41/Dz4ha/wDCzxfp/ibwzqEmm6tZOGSS&#10;M/K690dejIRwVPFfs5+zT+0HpH7Rfw5t9fsQlpqkBEGp6cGybafHbPJRuqn046g1+MPxC8Aa38Lv&#10;GWqeFvEVobLV9Ol8uVP4XHVXQ91YYIPoa+gP+Ccni7VtA/aV03S7GWQ6frNpPDfW45RlRd6OR6qw&#10;6/7Rr18yw0MRQdaO6V791/Wx7+cYOli8M8RH4oq6fddv8j9d6/Kr/gpn8WLjxd8ZbbwdDK39leGb&#10;dcxg/K91Kod3+oUonPTDetfqrX4gftZtK37THxK84yFhrc4XzCc7c/LjPbHT2rxsmpqeIcn0X/AP&#10;neHqUZ4pzf2Vp89Di/hr8PNX+K/jvRfCWhRrJqmqziGIv9yMAFnkb/ZVQzH2HHNfsx8A/wBmPwV+&#10;z54fhtdD06K51hkH2vW7mMNc3D45O7+BeThVwB71+eP/AATKa2X9p3Fxs8w6DeCDf18zzIOnvt3/&#10;AIZr9aa2znET9oqKdo2v6nRxBiqntlh07RST9b9wr5t/a2/Y+8PfHjwle6jpNjbaX46tImls7+FA&#10;n2pgCfJmx95W6BjypwemQfpKivApVZ0ZqcHZo+Xo1qmHqKpTdmj+eu5tprK5mtrmF7e5gdopYZBh&#10;o3UkMpHYggg/SvvL/glj8V5bTxH4k+Hl3cZtryH+1LGN36SphZQo91Kk/wC4K4j/AIKJfs7ah4C+&#10;J95480nTZG8K6+RPczwR5S0u+jh8fdD4DAnjJbvUf/BNT4d+ItW+O9p4ut9PuI/Dmm2Nyk2pPGRD&#10;IzrsWNGIw5znOOmOa+0xNWlisDKo30/HsfomMrUcblkqra1V/SS6etz9XaKKK+GPzQKwPiB/yIfi&#10;T/sG3P8A6Kat+sD4gf8AIh+JP+wbc/8AopqqPxIuHxr1X5o/AG2/49ov9wfyr9K/+CTf/IjfEL/s&#10;K2//AKIr81Lb/j2i/wBwfyr9KP8Agk9NHH4H+IW91TOq2/3jj/lhX3Obf7pL1X5n6Znv+4z9V+Z9&#10;60VF9qg/57R/99Cmve28almniVRySXAAr4Q/MCevza/4Ku+K7W68V+BfDkZD3Vpaz30xDA7BIwVQ&#10;R2zsJr6u+O37Zfw5+B2l3In1eDXvEQQ/Z9D0uVZZnbt5jDIiTPVm7A4BPB/In4qfE3W/jD4+1bxd&#10;4hmEmpahJuMcefLgjHCRID0VRwPxPU19FlOEqOqq8lZL8WfW5FgarrrEzVorbze2h0P7Mmlya1+0&#10;P8OrOL7761A3AzgKS5/RTX7mV+W3/BMf4Qz+KPitfeOrmE/2V4egaGF2A2vdSjAAyP4U3Hjpketf&#10;qTWWcVFPEKK+yv8AgmPEFaNTFKEfsq3zep+IX7XH/JzvxN/7DUv/AKCtel/8E1P+TpLP/sDXv/tO&#10;vNP2uP8Ak534m/8AYal/9BWvS/8Agmp/ydJZ/wDYGvf/AGnX0Nf/AHB/4V+SPq8R/wAit/4F+SP1&#10;yr8n/wDgph8SpfF/x7i8Nxy7tP8AC9mtuqDp9omCyyt+XlL/ANs6/WCvwf8Ajp4kHi/4zeN9ZWQS&#10;x3us3UqMDkbTK2Me2MV4GTU1Ku5vovzPluHqKniZVH9lfnp+RlfDfwPffEvx/wCHvCmnAm81i9it&#10;EYDIQM3zOfZV3MfZTX7reA/BGk/DfwdpHhnQ7ZbXStMt1t4I1ABIHVjjqzElie5JNfmB/wAExPB6&#10;a/8AtD3WszIrx6DpE00ZI5WaVliUj/gBmH41+r1VnNZyrKl0S/F/8AviHEOdeNBPSKv83/wAooor&#10;54+TCiiigAooooA8c+P37KXgT9ouO1l8SWtxaavaL5cGradII7hUzny2yCrrnnBBI5wRk5q/s/8A&#10;7IfgL9nS4ur/AECG71DW7pPKk1TU5BJKsfBMaBVVUXIycDJ7kjAr22it/b1fZ+y5ny9jq+tV/Zew&#10;53ydr6BX5Q/8FLPhXc+DvjiniqKAjSfE9usqyquFW5iUJKhPqQEf33n0Nfq9XAfHH4L6B8e/h7f+&#10;FPECMsM2Jba7iA820nUHZKme4yRjoQSDwa6MDifqtZTe2z9Dqy3GfUsQqr22fo/8j8Sfhz4/1j4W&#10;eOdG8WaDMINV0qcTxFhlXGCGjYd1ZSyn2Y4wcGv2P/Z5/ap8F/tD6HDJpV7Hp/iFUBu9BupALiFs&#10;clf+eidcMvbqB0r8ovj1+zT40/Z5157PxFZG40uRiLTW7VCbW5X6/wADeqNyPcYJ8wsr240y8hu7&#10;O4ltLuFg8c8DlHQjkEMORX1uJwlHMIKpGWvRr9f6uj7vGYHD5tTjVhLXo1r8n/V0f0JUV+TPwg/4&#10;KRfEr4eRwWXiNYPHelR4X/iYOYrwKPScA7j3y6sT6ivtn4Pft7fCn4ty29i2qSeFdblwBp+ugQhm&#10;9ElBMbew3A+wr5Wvl2Iw+rjdd1r/AME+IxWU4vC3co3Xda/8FfcfRjKHGGAYehFIiLGMKoUegGKI&#10;5FlRXRg6MMqynII9RTq808cKKKKACsD4gf8AIh+JP+wbc/8Aopq36wPiB/yIfiT/ALBtz/6Kaqj8&#10;SLh8a9V+aPwBtv8Aj2i/3B/Kr9lq9/piutlqF3ZK5ywtrh4gx9TtIzVC2/49ov8AcH8q+vf2IP2S&#10;vCX7SXhvxTqHiS+1S0m0u9itoV0+VUUq0e4lsqcnNfpOIrQw9N1Kmx+wYrEU8LSdWr8K8rny1/wl&#10;Wuf9B3Vf/A6X/wCKpkviTWZ42jl1nUpY2GGR72VgR6EFq/T/AP4dbfC3/oMeI/8AwJj/APjdH/Dr&#10;b4W/9BjxH/4Ex/8AxuvK/tbCdn9x4f8AbmA7P/wE/K5I1jGEUKPQDFemfAz9nzxh+0F4oTSfDFg3&#10;2WN1F7q86EWtkp7u3dsZwg5PsMkfpT4Q/wCCb3wb8MXqXV3Y6n4hZf8Aljqd6TFn12xhf1Jr6T8P&#10;eG9J8JaRBpeiabaaRpsAxFaWUKxRJ64VQBz+tc1fOYctqC17v/I48VxFBRccNFt930+XU5r4M/CP&#10;Q/gf8PdM8JaBGRaWi7pZ3A8y5mON8r4/iYj8AABwBXb0UV8pKTm3KTu2fDznKcnOTu2fiF+1x/yc&#10;78Tf+w1L/wCgrXpf/BNT/k6Sz/7A17/7TrzT9rj/AJOd+Jv/AGGpf/QVr0v/AIJqf8nSWf8A2Br3&#10;/wBp195X/wBwf+Ffkj9PxH/Irf8AgX5I/XKv5/fF9pNY+Ldbt7iMxTxX06OjdVIkbIr+gKvxB/ay&#10;8JyeCv2j/iBpjqkanVJLqJEGAsU2Jox/3zIteLkkrVJx7pfmfO8NztVqQ7pP7n/wT6K/4JQ3ESfE&#10;zx3AwXzpNJt3Qk87VlYNj/vpf0r9NK/HL/gn/wDECDwB+074e+1yCK01yGbRZHY4AaXa0X5yxxr/&#10;AMCr9ja5c3g44py7pf5HFn9Nwxrk9pJP9AooorxT5wKKKKACiiigAooooAKKjnnitYJJppEhhjUu&#10;8kjBVVQMkknoAO9eaeGP2nPhZ4z8WnwxovjjStQ1zeYltY5CPMYHG1HICufTaTntVxhKSbir2NI0&#10;5zTcYtpb6bHf694f0zxTpNxpesWFtqenXC7ZbW7iEkbj3U8V8X/Gf/gl/wCFvE0lxqHw91Z/Cd62&#10;WGm3QM9kx9F53xj6EgelfcFFbUcRVw7vSlY6MPi6+ElzUZNfl92x+Hnxc/Zc+JnwRaSTxP4ZuF0x&#10;DgavYf6TZN7mRR8n0kCk4OBXlLKGBBAI7g1/QvJGssbI6h0YFWVhkEHqCK+Uf2iv+CfPgj4q2V3q&#10;nhK3g8G+KsF0a0TbZXDY6SRDhc8fMmO5INfR4bOVJqNdW81/kfXYPiGMmoYqNvNbfNf5Hwp+zx+2&#10;f48+AV9b2q3kniTwoCBLomoTEhV/6YyHJjOOnVenFfrL8IPjB4a+N/gm08T+F7z7TZTfJLDIAs1t&#10;KAC0Uq/wsMj2IIIJBBr8N/GngzWvh54o1Dw74i0+TTNYsJDFPbS9j2ZT0ZSOQw4Ir3X9g3433Xwj&#10;+OemadNclPDviWRNOvoWbCCQ5EEv1DHb9HIrfMMDTr03XpL3t9OqOrNcspYmi8TQVpJX02a/z7M/&#10;YmiiivjD87CsD4gf8iH4k/7Btz/6Kat+sD4gf8iH4k/7Btz/AOimqo/Ei4fGvVfmj8Abb/j2i/3B&#10;/Kv0r/4JN/8AIjfEL/sK2/8A6Ir81Lb/AI9ov9wfyr9K/wDgk3/yI3xC/wCwrb/+iK+5zb/dJeq/&#10;M/TM9/3GfqvzPvKiiivhD8wCiiigAooooA/EL9rj/k534m/9hqX/ANBWvS/+Can/ACdJZ/8AYGvf&#10;/adeaftcf8nO/E3/ALDUv/oK16X/AME1P+TpLP8A7A17/wC06++r/wC4P/CvyR+pYj/kVv8AwL8k&#10;frlX5x/8FUfhJJa6z4Z+JFnETbXMf9jaiVHCSrueBz/vKZFJP9xB3r9HK5D4t/DPSvjD8O9c8Iay&#10;m6y1OAx7wPmikHKSL7qwVh9K+Nwlf6tWjU6dfQ/PcBivqeJjW6dfR7/15H4OWV5Pp15Bd2sz291B&#10;IssU0TFXjdTlWBHIIIByK/bD9lf4+2X7Qnwp0/XBJGmuWyi11e1XAMdyo5YL2V/vL7HHY1+OfxR+&#10;Gmt/B/x1qvhPxDB5OpafJsLgYSZDykqf7LDBH1x2roP2f/j34i/Z38eReI9BIuYXXyr/AEyZysN7&#10;Dn7rYzhh1V8EqexGQfsMdhVjaKlTeq1Xn5H6BmeCjmWHUqT95ap979Pn+Z+51FeZfAz9ofwb+0D4&#10;aj1TwzqC/alUfa9KuGC3dm/dXTPT0YZU9jXptfDThKEnGSs0fmc6c6UnCas0FFFFQZhRSMyopZiF&#10;UDJJOABXwx+2P+33YeF7K/8ABPwz1BL7X5AYL7Xrc7obEHhkhbo8vbcMhPdvu9FDD1MTPkpr/gHX&#10;hcLVxlRU6Su/wXmyL9sH/goHqHw48WzeDPhsbC41KxO3U9YuY/PSGT/njGuQCw/iY5A6YzyH/sR/&#10;tyeJvi545/4QXx4tpd39zbvNYatawiBpGQAtHKg+XJGSCoHQjHevzSd2lkZ3ZnkclmdjksSckk9y&#10;a+2/+CZHwR1LXfiHc/Em6jMGh6PFLZ2ruv8Ax83LgBtvsi9SO7AV9TicFhsNhJXWqW/W/wDXQ+2x&#10;eW4PCYCXMlzJb9W/66dj6Q/4KVeKNS8O/s2XFvp80kCapqVvY3TxkgmEksykjsxUA+oNfk1Yahca&#10;Te299aSvBdW0izRSxsVZWU5BBHQ5FfsN+3/4Jn8a/sweKFtQWuNLMOqKqrkssThnGP8Ad3V+OIOR&#10;xyDV5M4vDtebuacPOLwko9bu/wByP3x+F/ilvHHw38L+IJCpl1LTbe6l2jA3tGpcD/gRNdRXyZ/w&#10;Tj+M1l49+CVt4TluFGveFibaSBj8z2zMTFJz1HJU46Fa+s6+TxFJ0asqb6M+ExVF4evOk1s393T8&#10;AooornOU/OH/AIKu+DrCz13wL4nhRI9RvYrixnKgAyJHtZC3rjeRmvhTw9cyWXiPR7iFtk0N9BIj&#10;DswkUg/mK+oP+CjPxqsvif8AGSDQdHuFudK8LxNaPNGcpJdMcy49duFXI4yD6V8+/CHwlcePPit4&#10;Q8P2qeZLf6rbxlT02CQM5/BVY199gk6eCj7Ts38tT9Sy2MqOXR9r2b+Wr/I/eSycyWcDscs0akn3&#10;xU9MijEMSRr91QFH4U+vgT8tCsD4gf8AIh+JP+wbc/8Aopq36p6xpses6RfafKSsV3A8DleoDKVP&#10;86qLs0you0k2fz3W3/HtF/uD+VfpX/wSb/5Eb4hf9hW3/wDRFfG/xM/ZQ+Jnwz8ZXWgt4O1jVoFm&#10;ZbO+0uzkuYLiLOEYMgO3jGQ2MHNfo1/wT/8AgJrvwP8AhPft4ntzY65r14LyWwZgWto1QIitjjcQ&#10;CSO2a+yzSvSnhbRkne1j9DzrFUamBahNPmatr53PqCiiiviz86CiiigAooooA/EL9rj/AJOd+Jv/&#10;AGGpf/QVr0v/AIJqf8nSWf8A2Br3/wBp1vft1fss+NtM+MuueMdB8P6h4g8P69Kt0ZdMga5kgnKg&#10;OjogLAZGQQCMV3v/AATk/Zn8Z+GfiDc/EPxNpN14e06Gwks7K1v4zFPcvIV3MYz8yqoX+IAkn2r7&#10;ariKTy/SS1jb56H6PXxdCWVO01rFLfW9krWP0Xooor4k/ODwD9rf9lHSv2kfCYeBo9N8Y6dGx03U&#10;WHyv38mXHJQnv1UnI7g/kH448Ca/8NfE974d8TaXPpGsWbYltpx1HZ1PRkPUMMg1+/ded/Gf4B+C&#10;/j1oA0zxbpS3TRZNtfQny7m1Y945ByPdTlT3Fe1gcylhf3c9Y/l6f5H0eWZvLBfuqivD8V6f5fcf&#10;h94b8T6x4N1q31fQdUu9G1S3OYruylMci+2R1HseDX118Mf+Cn/j/wALwxWvi3SLDxdbpwblD9lu&#10;SO2SoKH67aofGf8A4Jr/ABC8DXE134MePxvo+crFGVhvUHoUY7W+oP4V8q+JvCmt+C7w2niDRtQ0&#10;O5DFfL1G2eAkjrjcAG/DNfTf7Jj49Jfn/mfZ/wCwZpFN2l+DX5M/SXSf+Cq/ge4tg2peD9dsp8cx&#10;wSRTqD/vEr/KsTxN/wAFX9HhjlTw/wCAr25kKny5tQvVjUHtlFUkjp/EK/OBWDjKkMPUGmtNGhwz&#10;qD6E81kspwqd+V/eznWRYFO/K/vZ738av21vif8AG2CewvtWXQdCl4bStGzCjj0d873HsTj2rwYA&#10;KAAMAdhXp/w5/Zm+KHxWlQeHfBmpS27ED7bexG1t1B775MZH+7mvt/4Df8ExtG8PS22rfEzUl8QX&#10;iEONGsSUtFPpI/DSfQbRx3HFXPE4TAx5Y29Fv/XqzSpjMDlsOSLS8o7/ANerPlD9lj9kTxL+0X4g&#10;guZYZ9I8EW8v+m6y6bfNx1igz99z0J6L35wD+v8A4K8GaN8PPC2neHdAso9P0jT4hDBbx9h3JPck&#10;5JJ5JJNaOmaXZ6Jp9vYafaQWNjboI4ba2jEccajoqqOAPYVar5LGY2eMld6JbL+up8HmGY1cfO8t&#10;IrZf1uyrqem22sabdWF5Es9pdRNBNE3R0YEMD9QTX4k/tM/ALU/2efifqGgXEMr6NM7XGk3zL8lx&#10;bE8DP95M7WHYjPQgn9wK4P4z/BXwv8d/Bc/hvxRZ+dbsfMt7qLCz2kuMCSNux9uhHBBqsBjHhKl3&#10;rF7/AOZpleYPAVby1g9/8/kfiV8NviV4i+EnjCy8TeFtRfTdVtTgOvKSofvRyL0ZT3B/nX6GfDD/&#10;AIKl+E9TsLeDx3oF/oupcLJdaWouLZj/AHtpYOo9hur5m+OP7AHxK+E9zc3ejWL+NfDqFmS70uPN&#10;yiDn95B97P8Aubq+aL2CXTbuS0vIpLO7jOHt7hDHIh9CrYI/Gvq50cJmKU933W/9eqPuKmHwObRU&#10;73fdOz+f/BR+wV1/wUP+BtvYNcJ4nurmUAkWsWmXAkPsNyBc/wDAu9fLP7Rn/BSjVfHWk3Xh/wCH&#10;Fjc+GtOuFMc2sXZX7a6EcrGqkrF165Y8cEV8PlgoySAPU1r+FPCGu+O9RWw8N6Nf69eMwXydPt2m&#10;IJ/vFRhR7kgVlTyvC0Hzy1t3en6GNHJMFhpe0ld2/men6L7zJ7kkkknJJOSTX6C/8Ezf2c7pdQuP&#10;ivr1m0NusbWuhpMuDITxLOAewA2Ke5LelVf2av8AgmrqF1fWniD4s7LWxQiRPDVtLukl6ECeRThR&#10;6qhz7iv0WsbG20uyt7Ozt4rS0t41iht4ECRxoowqqo4AAAAA6V5+ZZjCUHQou993+iPKzjN4Tg8N&#10;h3e+76ei/Unooor5Y+ICiiigAooooAKKKKACiiigAooooAKKKKACiiigAooooAKq6hpVlqsLQ3tn&#10;BeRMMFJ41dT+BFWqKA2PPdR/Z3+Fer3JuL74beErycjBln0S2diPqUrY8PfCrwV4SCDQ/COh6OEG&#10;FFhp0MO0ZzxtUdyTXVUVbqTas5O3q/8AM1dWo1yuTt6v/MRVCABQAB0ApaKKgyCiiigAooooAKxd&#10;d8FeHvE6bNY0LTdVT+7e2kcw/wDHga2qKabWw02tUec2v7N/wmsbhLi3+GXhCCdDlZI9DtlZT7EJ&#10;Xc6Zoun6JbrBp1jbWECjCx20SxqPwAFXaKqU5S+JtlyqTn8cm/Vt/mwoooqDMKKKKAP/2VBLAwQU&#10;AAYACAAAACEAP0yhkuIAAAANAQAADwAAAGRycy9kb3ducmV2LnhtbEyPwW7CMBBE75X6D9ZW6g1s&#10;F4WWEAch1PaEKgGVKm4mXpKI2I5ik4S/73JqbzPa0eybbDXahvXYhdo7BXIqgKErvKldqeD78DF5&#10;AxaidkY33qGCGwZY5Y8PmU6NH9wO+30sGZW4kGoFVYxtynkoKrQ6TH2Ljm5n31kdyXYlN50eqNw2&#10;/EWIObe6dvSh0i1uKiwu+6tV8DnoYT2T7/32ct7cjofk62crUannp3G9BBZxjH9huOMTOuTEdPJX&#10;ZwJryCevtCUqmEghSd0jYpaQOimYLxYCeJ7x/yvyXwAAAP//AwBQSwMEFAAGAAgAAAAhAFhgsxu6&#10;AAAAIgEAABkAAABkcnMvX3JlbHMvZTJvRG9jLnhtbC5yZWxzhI/LCsIwEEX3gv8QZm/TuhCRpm5E&#10;cCv1A4ZkmkabB0kU+/cG3CgILude7jlMu3/aiT0oJuOdgKaqgZGTXhmnBVz642oLLGV0CifvSMBM&#10;CfbdctGeacJcRmk0IbFCcUnAmHPYcZ7kSBZT5QO50gw+WszljJoHlDfUxNd1veHxkwHdF5OdlIB4&#10;Ug2wfg7F/J/th8FIOnh5t+TyDwU3trgLEKOmLMCSMvgOm+oaSAPvWv71WfcCAAD//wMAUEsBAi0A&#10;FAAGAAgAAAAhAIoVP5gMAQAAFQIAABMAAAAAAAAAAAAAAAAAAAAAAFtDb250ZW50X1R5cGVzXS54&#10;bWxQSwECLQAUAAYACAAAACEAOP0h/9YAAACUAQAACwAAAAAAAAAAAAAAAAA9AQAAX3JlbHMvLnJl&#10;bHNQSwECLQAUAAYACAAAACEAU5/tMcsDAACLCwAADgAAAAAAAAAAAAAAAAA8AgAAZHJzL2Uyb0Rv&#10;Yy54bWxQSwECLQAKAAAAAAAAACEAHif0uINHAACDRwAAFQAAAAAAAAAAAAAAAAAzBgAAZHJzL21l&#10;ZGlhL2ltYWdlMS5qcGVnUEsBAi0AFAAGAAgAAAAhAD9MoZLiAAAADQEAAA8AAAAAAAAAAAAAAAAA&#10;6U0AAGRycy9kb3ducmV2LnhtbFBLAQItABQABgAIAAAAIQBYYLMbugAAACIBAAAZAAAAAAAAAAAA&#10;AAAAAPhOAABkcnMvX3JlbHMvZTJvRG9jLnhtbC5yZWxzUEsFBgAAAAAGAAYAfQEAAOlPAAAAAA==&#10;">
                <v:shape id="Graphic 2" o:spid="_x0000_s1027" style="position:absolute;left:3111;width:49530;height:42735;visibility:visible;mso-wrap-style:square;v-text-anchor:top" coordsize="4953000,4273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8XSMwwAAANoAAAAPAAAAZHJzL2Rvd25yZXYueG1sRI9BawIx&#10;FITvQv9DeEJvmlVB7GqUUq30oAdt0etj89ws3bwsm6ym/94IQo/DzHzDLFbR1uJKra8cKxgNMxDE&#10;hdMVlwp+vj8HMxA+IGusHZOCP/KwWr70Fphrd+MDXY+hFAnCPkcFJoQml9IXhiz6oWuIk3dxrcWQ&#10;ZFtK3eItwW0tx1k2lRYrTgsGG/owVPweO6vgcI6XXaTpeX3abMO2m+y7iXlT6rUf3+cgAsXwH362&#10;v7SCMTyupBsgl3cAAAD//wMAUEsBAi0AFAAGAAgAAAAhANvh9svuAAAAhQEAABMAAAAAAAAAAAAA&#10;AAAAAAAAAFtDb250ZW50X1R5cGVzXS54bWxQSwECLQAUAAYACAAAACEAWvQsW78AAAAVAQAACwAA&#10;AAAAAAAAAAAAAAAfAQAAX3JlbHMvLnJlbHNQSwECLQAUAAYACAAAACEANfF0jMMAAADaAAAADwAA&#10;AAAAAAAAAAAAAAAHAgAAZHJzL2Rvd25yZXYueG1sUEsFBgAAAAADAAMAtwAAAPcCAAAAAA==&#10;" path="m4953000,4273550l,4273550,,,4953000,r,4273550xe" stroked="f">
                  <v:path arrowok="t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3" o:spid="_x0000_s1028" type="#_x0000_t75" style="position:absolute;left:4381;top:1587;width:4255;height:40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kRntxQAAANoAAAAPAAAAZHJzL2Rvd25yZXYueG1sRI9Ba8JA&#10;FITvQv/D8oRepG6i0JbUVWpAWoQetKVen9nXbDD7NmS3MfrrXUHwOMzMN8xs0dtadNT6yrGCdJyA&#10;IC6crrhU8PO9enoF4QOyxtoxKTiRh8X8YTDDTLsjb6jbhlJECPsMFZgQmkxKXxiy6MeuIY7en2st&#10;hijbUuoWjxFuazlJkmdpseK4YLCh3FBx2P5bBaM04d3XeW82Mv8o1l2e/r4sV0o9Dvv3NxCB+nAP&#10;39qfWsEUrlfiDZDzCwAAAP//AwBQSwECLQAUAAYACAAAACEA2+H2y+4AAACFAQAAEwAAAAAAAAAA&#10;AAAAAAAAAAAAW0NvbnRlbnRfVHlwZXNdLnhtbFBLAQItABQABgAIAAAAIQBa9CxbvwAAABUBAAAL&#10;AAAAAAAAAAAAAAAAAB8BAABfcmVscy8ucmVsc1BLAQItABQABgAIAAAAIQBMkRntxQAAANoAAAAP&#10;AAAAAAAAAAAAAAAAAAcCAABkcnMvZG93bnJldi54bWxQSwUGAAAAAAMAAwC3AAAA+QIAAAAA&#10;">
                  <v:imagedata r:id="rId6" o:title=""/>
                </v:shape>
                <v:shape id="Graphic 4" o:spid="_x0000_s1029" style="position:absolute;top:42164;width:55753;height:8636;visibility:visible;mso-wrap-style:square;v-text-anchor:top" coordsize="5575300,863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ELJKwgAAANoAAAAPAAAAZHJzL2Rvd25yZXYueG1sRI9Pa8JA&#10;FMTvQr/D8gq96SatBEldpS1UPAhilJ4f2WcSzL4N2c2f+uldQfA4zMxvmOV6NLXoqXWVZQXxLAJB&#10;nFtdcaHgdPydLkA4j6yxtkwK/snBevUyWWKq7cAH6jNfiABhl6KC0vsmldLlJRl0M9sQB+9sW4M+&#10;yLaQusUhwE0t36MokQYrDgslNvRTUn7JOqNgY2P8676b/eK4SxKz+UC2V1Tq7XX8+gThafTP8KO9&#10;1QrmcL8SboBc3QAAAP//AwBQSwECLQAUAAYACAAAACEA2+H2y+4AAACFAQAAEwAAAAAAAAAAAAAA&#10;AAAAAAAAW0NvbnRlbnRfVHlwZXNdLnhtbFBLAQItABQABgAIAAAAIQBa9CxbvwAAABUBAAALAAAA&#10;AAAAAAAAAAAAAB8BAABfcmVscy8ucmVsc1BLAQItABQABgAIAAAAIQAZELJKwgAAANoAAAAPAAAA&#10;AAAAAAAAAAAAAAcCAABkcnMvZG93bnJldi54bWxQSwUGAAAAAAMAAwC3AAAA9gIAAAAA&#10;" path="m5575299,863600l,863599,,,5575299,r,863600xe" stroked="f">
                  <v:path arrowok="t"/>
                </v:shape>
                <w10:wrap anchorx="page"/>
              </v:group>
            </w:pict>
          </mc:Fallback>
        </mc:AlternateContent>
      </w:r>
      <w:r>
        <w:rPr>
          <w:color w:val="616161"/>
        </w:rPr>
        <w:t>PCCS</w:t>
      </w:r>
      <w:r>
        <w:rPr>
          <w:color w:val="616161"/>
          <w:spacing w:val="-8"/>
        </w:rPr>
        <w:t xml:space="preserve"> </w:t>
      </w:r>
      <w:r>
        <w:rPr>
          <w:color w:val="616161"/>
        </w:rPr>
        <w:t>Prioritising</w:t>
      </w:r>
      <w:r>
        <w:rPr>
          <w:color w:val="616161"/>
          <w:spacing w:val="-8"/>
        </w:rPr>
        <w:t xml:space="preserve"> </w:t>
      </w:r>
      <w:r>
        <w:rPr>
          <w:color w:val="616161"/>
        </w:rPr>
        <w:t>low</w:t>
      </w:r>
      <w:r>
        <w:rPr>
          <w:color w:val="616161"/>
          <w:spacing w:val="-8"/>
        </w:rPr>
        <w:t xml:space="preserve"> </w:t>
      </w:r>
      <w:r>
        <w:rPr>
          <w:color w:val="616161"/>
        </w:rPr>
        <w:t>value</w:t>
      </w:r>
      <w:r>
        <w:rPr>
          <w:color w:val="616161"/>
          <w:spacing w:val="-8"/>
        </w:rPr>
        <w:t xml:space="preserve"> </w:t>
      </w:r>
      <w:r>
        <w:rPr>
          <w:color w:val="616161"/>
        </w:rPr>
        <w:t>care</w:t>
      </w:r>
      <w:r>
        <w:rPr>
          <w:color w:val="616161"/>
          <w:spacing w:val="-8"/>
        </w:rPr>
        <w:t xml:space="preserve"> </w:t>
      </w:r>
      <w:r>
        <w:rPr>
          <w:color w:val="616161"/>
        </w:rPr>
        <w:t>practices</w:t>
      </w:r>
      <w:r>
        <w:rPr>
          <w:color w:val="616161"/>
          <w:spacing w:val="-8"/>
        </w:rPr>
        <w:t xml:space="preserve"> </w:t>
      </w:r>
      <w:r>
        <w:rPr>
          <w:color w:val="616161"/>
        </w:rPr>
        <w:t>in</w:t>
      </w:r>
      <w:r>
        <w:rPr>
          <w:color w:val="616161"/>
          <w:spacing w:val="-8"/>
        </w:rPr>
        <w:t xml:space="preserve"> </w:t>
      </w:r>
      <w:r>
        <w:rPr>
          <w:color w:val="616161"/>
        </w:rPr>
        <w:t>UK</w:t>
      </w:r>
      <w:r>
        <w:rPr>
          <w:color w:val="616161"/>
          <w:spacing w:val="-8"/>
        </w:rPr>
        <w:t xml:space="preserve"> </w:t>
      </w:r>
      <w:r>
        <w:rPr>
          <w:color w:val="616161"/>
        </w:rPr>
        <w:t>Paediatric Critical Care Units Round 2</w:t>
      </w:r>
    </w:p>
    <w:p w14:paraId="5F648DA6" w14:textId="77777777" w:rsidR="000A5F4A" w:rsidRDefault="00700CDE">
      <w:pPr>
        <w:spacing w:before="181" w:line="256" w:lineRule="auto"/>
        <w:ind w:left="560" w:right="607"/>
        <w:jc w:val="both"/>
        <w:rPr>
          <w:b/>
          <w:sz w:val="14"/>
        </w:rPr>
      </w:pPr>
      <w:r>
        <w:rPr>
          <w:color w:val="616161"/>
          <w:sz w:val="14"/>
        </w:rPr>
        <w:t>This is 1 of 2 surveys for you to rate the importance of previously identified (by 16 units) low value care practices in UK</w:t>
      </w:r>
      <w:r>
        <w:rPr>
          <w:color w:val="616161"/>
          <w:spacing w:val="40"/>
          <w:sz w:val="14"/>
        </w:rPr>
        <w:t xml:space="preserve"> </w:t>
      </w:r>
      <w:r>
        <w:rPr>
          <w:color w:val="616161"/>
          <w:sz w:val="14"/>
        </w:rPr>
        <w:t>PCCUs.</w:t>
      </w:r>
      <w:r>
        <w:rPr>
          <w:color w:val="616161"/>
          <w:spacing w:val="-1"/>
          <w:sz w:val="14"/>
        </w:rPr>
        <w:t xml:space="preserve"> </w:t>
      </w:r>
      <w:r>
        <w:rPr>
          <w:color w:val="616161"/>
          <w:sz w:val="14"/>
        </w:rPr>
        <w:t>We</w:t>
      </w:r>
      <w:r>
        <w:rPr>
          <w:color w:val="616161"/>
          <w:spacing w:val="-1"/>
          <w:sz w:val="14"/>
        </w:rPr>
        <w:t xml:space="preserve"> </w:t>
      </w:r>
      <w:r>
        <w:rPr>
          <w:color w:val="616161"/>
          <w:sz w:val="14"/>
        </w:rPr>
        <w:t>want</w:t>
      </w:r>
      <w:r>
        <w:rPr>
          <w:color w:val="616161"/>
          <w:spacing w:val="-1"/>
          <w:sz w:val="14"/>
        </w:rPr>
        <w:t xml:space="preserve"> </w:t>
      </w:r>
      <w:r>
        <w:rPr>
          <w:color w:val="616161"/>
          <w:sz w:val="14"/>
        </w:rPr>
        <w:t>to</w:t>
      </w:r>
      <w:r>
        <w:rPr>
          <w:color w:val="616161"/>
          <w:spacing w:val="-1"/>
          <w:sz w:val="14"/>
        </w:rPr>
        <w:t xml:space="preserve"> </w:t>
      </w:r>
      <w:r>
        <w:rPr>
          <w:color w:val="616161"/>
          <w:sz w:val="14"/>
        </w:rPr>
        <w:t>get</w:t>
      </w:r>
      <w:r>
        <w:rPr>
          <w:color w:val="616161"/>
          <w:spacing w:val="-1"/>
          <w:sz w:val="14"/>
        </w:rPr>
        <w:t xml:space="preserve"> </w:t>
      </w:r>
      <w:r>
        <w:rPr>
          <w:color w:val="616161"/>
          <w:sz w:val="14"/>
        </w:rPr>
        <w:t>consensus</w:t>
      </w:r>
      <w:r>
        <w:rPr>
          <w:color w:val="616161"/>
          <w:spacing w:val="-1"/>
          <w:sz w:val="14"/>
        </w:rPr>
        <w:t xml:space="preserve"> </w:t>
      </w:r>
      <w:r>
        <w:rPr>
          <w:color w:val="616161"/>
          <w:sz w:val="14"/>
        </w:rPr>
        <w:t>on</w:t>
      </w:r>
      <w:r>
        <w:rPr>
          <w:color w:val="616161"/>
          <w:spacing w:val="-1"/>
          <w:sz w:val="14"/>
        </w:rPr>
        <w:t xml:space="preserve"> </w:t>
      </w:r>
      <w:r>
        <w:rPr>
          <w:color w:val="616161"/>
          <w:sz w:val="14"/>
        </w:rPr>
        <w:t>the</w:t>
      </w:r>
      <w:r>
        <w:rPr>
          <w:color w:val="616161"/>
          <w:spacing w:val="-1"/>
          <w:sz w:val="14"/>
        </w:rPr>
        <w:t xml:space="preserve"> </w:t>
      </w:r>
      <w:r>
        <w:rPr>
          <w:color w:val="616161"/>
          <w:sz w:val="14"/>
        </w:rPr>
        <w:t>top</w:t>
      </w:r>
      <w:r>
        <w:rPr>
          <w:color w:val="616161"/>
          <w:spacing w:val="-1"/>
          <w:sz w:val="14"/>
        </w:rPr>
        <w:t xml:space="preserve"> </w:t>
      </w:r>
      <w:r>
        <w:rPr>
          <w:color w:val="616161"/>
          <w:sz w:val="14"/>
        </w:rPr>
        <w:t>5</w:t>
      </w:r>
      <w:r>
        <w:rPr>
          <w:color w:val="616161"/>
          <w:spacing w:val="-1"/>
          <w:sz w:val="14"/>
        </w:rPr>
        <w:t xml:space="preserve"> </w:t>
      </w:r>
      <w:r>
        <w:rPr>
          <w:color w:val="616161"/>
          <w:sz w:val="14"/>
        </w:rPr>
        <w:t>practices</w:t>
      </w:r>
      <w:r>
        <w:rPr>
          <w:color w:val="616161"/>
          <w:spacing w:val="-1"/>
          <w:sz w:val="14"/>
        </w:rPr>
        <w:t xml:space="preserve"> </w:t>
      </w:r>
      <w:r>
        <w:rPr>
          <w:color w:val="616161"/>
          <w:sz w:val="14"/>
        </w:rPr>
        <w:t>that</w:t>
      </w:r>
      <w:r>
        <w:rPr>
          <w:color w:val="616161"/>
          <w:spacing w:val="-1"/>
          <w:sz w:val="14"/>
        </w:rPr>
        <w:t xml:space="preserve"> </w:t>
      </w:r>
      <w:r>
        <w:rPr>
          <w:color w:val="616161"/>
          <w:sz w:val="14"/>
        </w:rPr>
        <w:t>need</w:t>
      </w:r>
      <w:r>
        <w:rPr>
          <w:color w:val="616161"/>
          <w:spacing w:val="-1"/>
          <w:sz w:val="14"/>
        </w:rPr>
        <w:t xml:space="preserve"> </w:t>
      </w:r>
      <w:r>
        <w:rPr>
          <w:color w:val="616161"/>
          <w:sz w:val="14"/>
        </w:rPr>
        <w:t>to</w:t>
      </w:r>
      <w:r>
        <w:rPr>
          <w:color w:val="616161"/>
          <w:spacing w:val="-1"/>
          <w:sz w:val="14"/>
        </w:rPr>
        <w:t xml:space="preserve"> </w:t>
      </w:r>
      <w:r>
        <w:rPr>
          <w:color w:val="616161"/>
          <w:sz w:val="14"/>
        </w:rPr>
        <w:t>be</w:t>
      </w:r>
      <w:r>
        <w:rPr>
          <w:color w:val="616161"/>
          <w:spacing w:val="-1"/>
          <w:sz w:val="14"/>
        </w:rPr>
        <w:t xml:space="preserve"> </w:t>
      </w:r>
      <w:r>
        <w:rPr>
          <w:color w:val="616161"/>
          <w:sz w:val="14"/>
        </w:rPr>
        <w:t>de-implemented</w:t>
      </w:r>
      <w:r>
        <w:rPr>
          <w:color w:val="616161"/>
          <w:spacing w:val="-1"/>
          <w:sz w:val="14"/>
        </w:rPr>
        <w:t xml:space="preserve"> </w:t>
      </w:r>
      <w:r>
        <w:rPr>
          <w:color w:val="616161"/>
          <w:sz w:val="14"/>
        </w:rPr>
        <w:t>over</w:t>
      </w:r>
      <w:r>
        <w:rPr>
          <w:color w:val="616161"/>
          <w:spacing w:val="-1"/>
          <w:sz w:val="14"/>
        </w:rPr>
        <w:t xml:space="preserve"> </w:t>
      </w:r>
      <w:r>
        <w:rPr>
          <w:color w:val="616161"/>
          <w:sz w:val="14"/>
        </w:rPr>
        <w:t>the</w:t>
      </w:r>
      <w:r>
        <w:rPr>
          <w:color w:val="616161"/>
          <w:spacing w:val="-1"/>
          <w:sz w:val="14"/>
        </w:rPr>
        <w:t xml:space="preserve"> </w:t>
      </w:r>
      <w:r>
        <w:rPr>
          <w:color w:val="616161"/>
          <w:sz w:val="14"/>
        </w:rPr>
        <w:t>next</w:t>
      </w:r>
      <w:r>
        <w:rPr>
          <w:color w:val="616161"/>
          <w:spacing w:val="-1"/>
          <w:sz w:val="14"/>
        </w:rPr>
        <w:t xml:space="preserve"> </w:t>
      </w:r>
      <w:r>
        <w:rPr>
          <w:color w:val="616161"/>
          <w:sz w:val="14"/>
        </w:rPr>
        <w:t>2-5</w:t>
      </w:r>
      <w:r>
        <w:rPr>
          <w:color w:val="616161"/>
          <w:spacing w:val="-1"/>
          <w:sz w:val="14"/>
        </w:rPr>
        <w:t xml:space="preserve"> </w:t>
      </w:r>
      <w:r>
        <w:rPr>
          <w:color w:val="616161"/>
          <w:sz w:val="14"/>
        </w:rPr>
        <w:t>years,</w:t>
      </w:r>
      <w:r>
        <w:rPr>
          <w:color w:val="616161"/>
          <w:spacing w:val="-1"/>
          <w:sz w:val="14"/>
        </w:rPr>
        <w:t xml:space="preserve"> </w:t>
      </w:r>
      <w:r>
        <w:rPr>
          <w:color w:val="616161"/>
          <w:sz w:val="14"/>
        </w:rPr>
        <w:t>and</w:t>
      </w:r>
      <w:r>
        <w:rPr>
          <w:color w:val="616161"/>
          <w:spacing w:val="40"/>
          <w:sz w:val="14"/>
        </w:rPr>
        <w:t xml:space="preserve"> </w:t>
      </w:r>
      <w:r>
        <w:rPr>
          <w:color w:val="616161"/>
          <w:sz w:val="14"/>
        </w:rPr>
        <w:t>the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top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5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areas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requiring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research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so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please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don't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rate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them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all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high,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think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about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the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ones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that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are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the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TOP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priority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at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a</w:t>
      </w:r>
      <w:r>
        <w:rPr>
          <w:color w:val="616161"/>
          <w:spacing w:val="40"/>
          <w:sz w:val="14"/>
        </w:rPr>
        <w:t xml:space="preserve"> </w:t>
      </w:r>
      <w:r>
        <w:rPr>
          <w:color w:val="616161"/>
          <w:sz w:val="14"/>
        </w:rPr>
        <w:t>national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level.</w:t>
      </w:r>
      <w:r>
        <w:rPr>
          <w:color w:val="616161"/>
          <w:spacing w:val="-2"/>
          <w:sz w:val="14"/>
        </w:rPr>
        <w:t xml:space="preserve"> </w:t>
      </w:r>
      <w:r>
        <w:rPr>
          <w:b/>
          <w:color w:val="616161"/>
          <w:sz w:val="14"/>
        </w:rPr>
        <w:t>Please</w:t>
      </w:r>
      <w:r>
        <w:rPr>
          <w:b/>
          <w:color w:val="616161"/>
          <w:spacing w:val="-2"/>
          <w:sz w:val="14"/>
        </w:rPr>
        <w:t xml:space="preserve"> </w:t>
      </w:r>
      <w:r>
        <w:rPr>
          <w:b/>
          <w:color w:val="616161"/>
          <w:sz w:val="14"/>
        </w:rPr>
        <w:t>rate</w:t>
      </w:r>
      <w:r>
        <w:rPr>
          <w:b/>
          <w:color w:val="616161"/>
          <w:spacing w:val="-2"/>
          <w:sz w:val="14"/>
        </w:rPr>
        <w:t xml:space="preserve"> </w:t>
      </w:r>
      <w:r>
        <w:rPr>
          <w:b/>
          <w:color w:val="616161"/>
          <w:sz w:val="14"/>
        </w:rPr>
        <w:t>each</w:t>
      </w:r>
      <w:r>
        <w:rPr>
          <w:b/>
          <w:color w:val="616161"/>
          <w:spacing w:val="-2"/>
          <w:sz w:val="14"/>
        </w:rPr>
        <w:t xml:space="preserve"> </w:t>
      </w:r>
      <w:r>
        <w:rPr>
          <w:b/>
          <w:color w:val="616161"/>
          <w:sz w:val="14"/>
        </w:rPr>
        <w:t>practice</w:t>
      </w:r>
      <w:r>
        <w:rPr>
          <w:b/>
          <w:color w:val="616161"/>
          <w:spacing w:val="-2"/>
          <w:sz w:val="14"/>
        </w:rPr>
        <w:t xml:space="preserve"> </w:t>
      </w:r>
      <w:r>
        <w:rPr>
          <w:b/>
          <w:color w:val="616161"/>
          <w:sz w:val="14"/>
        </w:rPr>
        <w:t>on</w:t>
      </w:r>
      <w:r>
        <w:rPr>
          <w:b/>
          <w:color w:val="616161"/>
          <w:spacing w:val="-2"/>
          <w:sz w:val="14"/>
        </w:rPr>
        <w:t xml:space="preserve"> </w:t>
      </w:r>
      <w:r>
        <w:rPr>
          <w:b/>
          <w:color w:val="616161"/>
          <w:sz w:val="14"/>
        </w:rPr>
        <w:t>the</w:t>
      </w:r>
      <w:r>
        <w:rPr>
          <w:b/>
          <w:color w:val="616161"/>
          <w:spacing w:val="-2"/>
          <w:sz w:val="14"/>
        </w:rPr>
        <w:t xml:space="preserve"> </w:t>
      </w:r>
      <w:r>
        <w:rPr>
          <w:b/>
          <w:color w:val="616161"/>
          <w:sz w:val="14"/>
        </w:rPr>
        <w:t>1-5</w:t>
      </w:r>
      <w:r>
        <w:rPr>
          <w:b/>
          <w:color w:val="616161"/>
          <w:spacing w:val="-2"/>
          <w:sz w:val="14"/>
        </w:rPr>
        <w:t xml:space="preserve"> </w:t>
      </w:r>
      <w:r>
        <w:rPr>
          <w:b/>
          <w:color w:val="616161"/>
          <w:sz w:val="14"/>
        </w:rPr>
        <w:t>scale</w:t>
      </w:r>
      <w:r>
        <w:rPr>
          <w:b/>
          <w:color w:val="616161"/>
          <w:spacing w:val="-2"/>
          <w:sz w:val="14"/>
        </w:rPr>
        <w:t xml:space="preserve"> </w:t>
      </w:r>
      <w:r>
        <w:rPr>
          <w:b/>
          <w:color w:val="616161"/>
          <w:sz w:val="14"/>
        </w:rPr>
        <w:t>where</w:t>
      </w:r>
      <w:r>
        <w:rPr>
          <w:b/>
          <w:color w:val="616161"/>
          <w:spacing w:val="-2"/>
          <w:sz w:val="14"/>
        </w:rPr>
        <w:t xml:space="preserve"> </w:t>
      </w:r>
      <w:r>
        <w:rPr>
          <w:b/>
          <w:color w:val="616161"/>
          <w:sz w:val="14"/>
        </w:rPr>
        <w:t>5</w:t>
      </w:r>
      <w:r>
        <w:rPr>
          <w:b/>
          <w:color w:val="616161"/>
          <w:spacing w:val="-2"/>
          <w:sz w:val="14"/>
        </w:rPr>
        <w:t xml:space="preserve"> </w:t>
      </w:r>
      <w:r>
        <w:rPr>
          <w:b/>
          <w:color w:val="616161"/>
          <w:sz w:val="14"/>
        </w:rPr>
        <w:t>is</w:t>
      </w:r>
      <w:r>
        <w:rPr>
          <w:b/>
          <w:color w:val="616161"/>
          <w:spacing w:val="-2"/>
          <w:sz w:val="14"/>
        </w:rPr>
        <w:t xml:space="preserve"> </w:t>
      </w:r>
      <w:r>
        <w:rPr>
          <w:b/>
          <w:color w:val="616161"/>
          <w:sz w:val="14"/>
        </w:rPr>
        <w:t>the</w:t>
      </w:r>
      <w:r>
        <w:rPr>
          <w:b/>
          <w:color w:val="616161"/>
          <w:spacing w:val="-2"/>
          <w:sz w:val="14"/>
        </w:rPr>
        <w:t xml:space="preserve"> </w:t>
      </w:r>
      <w:r>
        <w:rPr>
          <w:b/>
          <w:color w:val="616161"/>
          <w:sz w:val="14"/>
        </w:rPr>
        <w:t>HIGHEST</w:t>
      </w:r>
      <w:r>
        <w:rPr>
          <w:b/>
          <w:color w:val="616161"/>
          <w:spacing w:val="-2"/>
          <w:sz w:val="14"/>
        </w:rPr>
        <w:t xml:space="preserve"> </w:t>
      </w:r>
      <w:r>
        <w:rPr>
          <w:b/>
          <w:color w:val="616161"/>
          <w:sz w:val="14"/>
        </w:rPr>
        <w:t>priority</w:t>
      </w:r>
      <w:r>
        <w:rPr>
          <w:b/>
          <w:color w:val="616161"/>
          <w:spacing w:val="-2"/>
          <w:sz w:val="14"/>
        </w:rPr>
        <w:t xml:space="preserve"> </w:t>
      </w:r>
      <w:r>
        <w:rPr>
          <w:b/>
          <w:color w:val="616161"/>
          <w:sz w:val="14"/>
        </w:rPr>
        <w:t>(most</w:t>
      </w:r>
      <w:r>
        <w:rPr>
          <w:b/>
          <w:color w:val="616161"/>
          <w:spacing w:val="-2"/>
          <w:sz w:val="14"/>
        </w:rPr>
        <w:t xml:space="preserve"> </w:t>
      </w:r>
      <w:r>
        <w:rPr>
          <w:b/>
          <w:color w:val="616161"/>
          <w:sz w:val="14"/>
        </w:rPr>
        <w:t>important</w:t>
      </w:r>
      <w:r>
        <w:rPr>
          <w:b/>
          <w:color w:val="616161"/>
          <w:spacing w:val="-2"/>
          <w:sz w:val="14"/>
        </w:rPr>
        <w:t xml:space="preserve"> </w:t>
      </w:r>
      <w:r>
        <w:rPr>
          <w:b/>
          <w:color w:val="616161"/>
          <w:sz w:val="14"/>
        </w:rPr>
        <w:t>to</w:t>
      </w:r>
      <w:r>
        <w:rPr>
          <w:b/>
          <w:color w:val="616161"/>
          <w:spacing w:val="-2"/>
          <w:sz w:val="14"/>
        </w:rPr>
        <w:t xml:space="preserve"> </w:t>
      </w:r>
      <w:r>
        <w:rPr>
          <w:b/>
          <w:color w:val="616161"/>
          <w:sz w:val="14"/>
        </w:rPr>
        <w:t>stop</w:t>
      </w:r>
      <w:r>
        <w:rPr>
          <w:b/>
          <w:color w:val="616161"/>
          <w:spacing w:val="40"/>
          <w:sz w:val="14"/>
        </w:rPr>
        <w:t xml:space="preserve"> </w:t>
      </w:r>
      <w:r>
        <w:rPr>
          <w:b/>
          <w:color w:val="616161"/>
          <w:spacing w:val="-2"/>
          <w:sz w:val="14"/>
        </w:rPr>
        <w:t>nationally).</w:t>
      </w:r>
    </w:p>
    <w:p w14:paraId="2F9B0F2B" w14:textId="77777777" w:rsidR="000A5F4A" w:rsidRDefault="00700CDE">
      <w:pPr>
        <w:pStyle w:val="BodyText"/>
        <w:spacing w:before="4"/>
        <w:ind w:left="560"/>
        <w:jc w:val="both"/>
      </w:pPr>
      <w:r>
        <w:rPr>
          <w:color w:val="616161"/>
        </w:rPr>
        <w:t xml:space="preserve">The survey will take around 10 minutes to </w:t>
      </w:r>
      <w:r>
        <w:rPr>
          <w:color w:val="616161"/>
          <w:spacing w:val="-2"/>
        </w:rPr>
        <w:t>complete.</w:t>
      </w:r>
    </w:p>
    <w:p w14:paraId="6AA1B3BE" w14:textId="77777777" w:rsidR="000A5F4A" w:rsidRDefault="000A5F4A">
      <w:pPr>
        <w:pStyle w:val="BodyText"/>
        <w:spacing w:before="27"/>
      </w:pPr>
    </w:p>
    <w:p w14:paraId="58797908" w14:textId="77777777" w:rsidR="000A5F4A" w:rsidRDefault="00700CDE">
      <w:pPr>
        <w:pStyle w:val="BodyText"/>
        <w:ind w:left="560"/>
      </w:pPr>
      <w:r>
        <w:rPr>
          <w:color w:val="616161"/>
        </w:rPr>
        <w:t xml:space="preserve">Because there are people with different roles (physios, nurses, doctors, pharmacists, dieticians) completing this </w:t>
      </w:r>
      <w:r>
        <w:rPr>
          <w:color w:val="616161"/>
          <w:spacing w:val="-2"/>
        </w:rPr>
        <w:t>survey</w:t>
      </w:r>
    </w:p>
    <w:p w14:paraId="47250F28" w14:textId="77777777" w:rsidR="000A5F4A" w:rsidRDefault="00700CDE">
      <w:pPr>
        <w:spacing w:before="14" w:line="256" w:lineRule="auto"/>
        <w:ind w:left="560" w:right="529"/>
        <w:rPr>
          <w:sz w:val="14"/>
        </w:rPr>
      </w:pPr>
      <w:r>
        <w:rPr>
          <w:color w:val="616161"/>
          <w:sz w:val="14"/>
        </w:rPr>
        <w:t>and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some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may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not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be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able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to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rate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some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of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the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practices,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we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have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not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made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the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rating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of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each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question</w:t>
      </w:r>
      <w:r>
        <w:rPr>
          <w:color w:val="616161"/>
          <w:spacing w:val="-2"/>
          <w:sz w:val="14"/>
        </w:rPr>
        <w:t xml:space="preserve"> </w:t>
      </w:r>
      <w:r>
        <w:rPr>
          <w:color w:val="616161"/>
          <w:sz w:val="14"/>
        </w:rPr>
        <w:t>mandatory,</w:t>
      </w:r>
      <w:r>
        <w:rPr>
          <w:color w:val="616161"/>
          <w:spacing w:val="-2"/>
          <w:sz w:val="14"/>
        </w:rPr>
        <w:t xml:space="preserve"> </w:t>
      </w:r>
      <w:r>
        <w:rPr>
          <w:b/>
          <w:i/>
          <w:color w:val="616161"/>
          <w:sz w:val="14"/>
        </w:rPr>
        <w:t>so</w:t>
      </w:r>
      <w:r>
        <w:rPr>
          <w:b/>
          <w:i/>
          <w:color w:val="616161"/>
          <w:spacing w:val="-2"/>
          <w:sz w:val="14"/>
        </w:rPr>
        <w:t xml:space="preserve"> </w:t>
      </w:r>
      <w:r>
        <w:rPr>
          <w:b/>
          <w:i/>
          <w:color w:val="616161"/>
          <w:sz w:val="14"/>
        </w:rPr>
        <w:t>if</w:t>
      </w:r>
      <w:r>
        <w:rPr>
          <w:b/>
          <w:i/>
          <w:color w:val="616161"/>
          <w:spacing w:val="40"/>
          <w:sz w:val="14"/>
        </w:rPr>
        <w:t xml:space="preserve"> </w:t>
      </w:r>
      <w:r>
        <w:rPr>
          <w:b/>
          <w:i/>
          <w:color w:val="616161"/>
          <w:sz w:val="14"/>
        </w:rPr>
        <w:t>you do not know about a practice, simply don't answer that question</w:t>
      </w:r>
      <w:r>
        <w:rPr>
          <w:color w:val="616161"/>
          <w:sz w:val="14"/>
        </w:rPr>
        <w:t>.</w:t>
      </w:r>
    </w:p>
    <w:p w14:paraId="73C356E8" w14:textId="77777777" w:rsidR="000A5F4A" w:rsidRDefault="00700CDE">
      <w:pPr>
        <w:pStyle w:val="BodyText"/>
        <w:spacing w:before="2"/>
        <w:ind w:left="560"/>
      </w:pPr>
      <w:r>
        <w:rPr>
          <w:color w:val="616161"/>
        </w:rPr>
        <w:t xml:space="preserve">Some of these practices can just be stopped (don't require research) and others will need research to show it is safe </w:t>
      </w:r>
      <w:r>
        <w:rPr>
          <w:color w:val="616161"/>
          <w:spacing w:val="-5"/>
        </w:rPr>
        <w:t>to</w:t>
      </w:r>
    </w:p>
    <w:p w14:paraId="27E9F945" w14:textId="77777777" w:rsidR="000A5F4A" w:rsidRDefault="00700CDE">
      <w:pPr>
        <w:pStyle w:val="BodyText"/>
        <w:spacing w:before="13" w:line="256" w:lineRule="auto"/>
        <w:ind w:left="560" w:right="529"/>
      </w:pPr>
      <w:r>
        <w:rPr>
          <w:color w:val="616161"/>
        </w:rPr>
        <w:t>stop</w:t>
      </w:r>
      <w:r>
        <w:rPr>
          <w:color w:val="616161"/>
          <w:spacing w:val="-2"/>
        </w:rPr>
        <w:t xml:space="preserve"> </w:t>
      </w:r>
      <w:r>
        <w:rPr>
          <w:color w:val="616161"/>
        </w:rPr>
        <w:t>them.</w:t>
      </w:r>
      <w:r>
        <w:rPr>
          <w:color w:val="616161"/>
          <w:spacing w:val="-2"/>
        </w:rPr>
        <w:t xml:space="preserve"> </w:t>
      </w:r>
      <w:r>
        <w:rPr>
          <w:color w:val="616161"/>
        </w:rPr>
        <w:t>After</w:t>
      </w:r>
      <w:r>
        <w:rPr>
          <w:color w:val="616161"/>
          <w:spacing w:val="-2"/>
        </w:rPr>
        <w:t xml:space="preserve"> </w:t>
      </w:r>
      <w:r>
        <w:rPr>
          <w:color w:val="616161"/>
        </w:rPr>
        <w:t>rating</w:t>
      </w:r>
      <w:r>
        <w:rPr>
          <w:color w:val="616161"/>
          <w:spacing w:val="-2"/>
        </w:rPr>
        <w:t xml:space="preserve"> </w:t>
      </w:r>
      <w:r>
        <w:rPr>
          <w:color w:val="616161"/>
        </w:rPr>
        <w:t>these,</w:t>
      </w:r>
      <w:r>
        <w:rPr>
          <w:color w:val="616161"/>
          <w:spacing w:val="-2"/>
        </w:rPr>
        <w:t xml:space="preserve"> </w:t>
      </w:r>
      <w:r>
        <w:rPr>
          <w:color w:val="616161"/>
        </w:rPr>
        <w:t>you</w:t>
      </w:r>
      <w:r>
        <w:rPr>
          <w:color w:val="616161"/>
          <w:spacing w:val="-2"/>
        </w:rPr>
        <w:t xml:space="preserve"> </w:t>
      </w:r>
      <w:r>
        <w:rPr>
          <w:color w:val="616161"/>
        </w:rPr>
        <w:t>will</w:t>
      </w:r>
      <w:r>
        <w:rPr>
          <w:color w:val="616161"/>
          <w:spacing w:val="-2"/>
        </w:rPr>
        <w:t xml:space="preserve"> </w:t>
      </w:r>
      <w:r>
        <w:rPr>
          <w:color w:val="616161"/>
        </w:rPr>
        <w:t>be</w:t>
      </w:r>
      <w:r>
        <w:rPr>
          <w:color w:val="616161"/>
          <w:spacing w:val="-2"/>
        </w:rPr>
        <w:t xml:space="preserve"> </w:t>
      </w:r>
      <w:r>
        <w:rPr>
          <w:color w:val="616161"/>
        </w:rPr>
        <w:t>asked</w:t>
      </w:r>
      <w:r>
        <w:rPr>
          <w:color w:val="616161"/>
          <w:spacing w:val="-2"/>
        </w:rPr>
        <w:t xml:space="preserve"> </w:t>
      </w:r>
      <w:r>
        <w:rPr>
          <w:color w:val="616161"/>
        </w:rPr>
        <w:t>which</w:t>
      </w:r>
      <w:r>
        <w:rPr>
          <w:color w:val="616161"/>
          <w:spacing w:val="-2"/>
        </w:rPr>
        <w:t xml:space="preserve"> </w:t>
      </w:r>
      <w:r>
        <w:rPr>
          <w:color w:val="616161"/>
        </w:rPr>
        <w:t>of</w:t>
      </w:r>
      <w:r>
        <w:rPr>
          <w:color w:val="616161"/>
          <w:spacing w:val="-2"/>
        </w:rPr>
        <w:t xml:space="preserve"> </w:t>
      </w:r>
      <w:r>
        <w:rPr>
          <w:color w:val="616161"/>
        </w:rPr>
        <w:t>these</w:t>
      </w:r>
      <w:r>
        <w:rPr>
          <w:color w:val="616161"/>
          <w:spacing w:val="-2"/>
        </w:rPr>
        <w:t xml:space="preserve"> </w:t>
      </w:r>
      <w:r>
        <w:rPr>
          <w:color w:val="616161"/>
        </w:rPr>
        <w:t>(if</w:t>
      </w:r>
      <w:r>
        <w:rPr>
          <w:color w:val="616161"/>
          <w:spacing w:val="-2"/>
        </w:rPr>
        <w:t xml:space="preserve"> </w:t>
      </w:r>
      <w:r>
        <w:rPr>
          <w:color w:val="616161"/>
        </w:rPr>
        <w:t>any)</w:t>
      </w:r>
      <w:r>
        <w:rPr>
          <w:color w:val="616161"/>
          <w:spacing w:val="-2"/>
        </w:rPr>
        <w:t xml:space="preserve"> </w:t>
      </w:r>
      <w:r>
        <w:rPr>
          <w:color w:val="616161"/>
        </w:rPr>
        <w:t>you</w:t>
      </w:r>
      <w:r>
        <w:rPr>
          <w:color w:val="616161"/>
          <w:spacing w:val="-2"/>
        </w:rPr>
        <w:t xml:space="preserve"> </w:t>
      </w:r>
      <w:r>
        <w:rPr>
          <w:color w:val="616161"/>
        </w:rPr>
        <w:t>believe</w:t>
      </w:r>
      <w:r>
        <w:rPr>
          <w:color w:val="616161"/>
          <w:spacing w:val="-2"/>
        </w:rPr>
        <w:t xml:space="preserve"> </w:t>
      </w:r>
      <w:r>
        <w:rPr>
          <w:color w:val="616161"/>
        </w:rPr>
        <w:t>requires</w:t>
      </w:r>
      <w:r>
        <w:rPr>
          <w:color w:val="616161"/>
          <w:spacing w:val="-2"/>
        </w:rPr>
        <w:t xml:space="preserve"> </w:t>
      </w:r>
      <w:r>
        <w:rPr>
          <w:color w:val="616161"/>
        </w:rPr>
        <w:t>evidence</w:t>
      </w:r>
      <w:r>
        <w:rPr>
          <w:color w:val="616161"/>
          <w:spacing w:val="-2"/>
        </w:rPr>
        <w:t xml:space="preserve"> </w:t>
      </w:r>
      <w:r>
        <w:rPr>
          <w:color w:val="616161"/>
        </w:rPr>
        <w:t>to</w:t>
      </w:r>
      <w:r>
        <w:rPr>
          <w:color w:val="616161"/>
          <w:spacing w:val="-2"/>
        </w:rPr>
        <w:t xml:space="preserve"> </w:t>
      </w:r>
      <w:r>
        <w:rPr>
          <w:color w:val="616161"/>
        </w:rPr>
        <w:t>show</w:t>
      </w:r>
      <w:r>
        <w:rPr>
          <w:color w:val="616161"/>
          <w:spacing w:val="-2"/>
        </w:rPr>
        <w:t xml:space="preserve"> </w:t>
      </w:r>
      <w:r>
        <w:rPr>
          <w:color w:val="616161"/>
        </w:rPr>
        <w:t>it</w:t>
      </w:r>
      <w:r>
        <w:rPr>
          <w:color w:val="616161"/>
          <w:spacing w:val="-2"/>
        </w:rPr>
        <w:t xml:space="preserve"> </w:t>
      </w:r>
      <w:r>
        <w:rPr>
          <w:color w:val="616161"/>
        </w:rPr>
        <w:t>is</w:t>
      </w:r>
      <w:r>
        <w:rPr>
          <w:color w:val="616161"/>
          <w:spacing w:val="-2"/>
        </w:rPr>
        <w:t xml:space="preserve"> </w:t>
      </w:r>
      <w:r>
        <w:rPr>
          <w:color w:val="616161"/>
        </w:rPr>
        <w:t>safe</w:t>
      </w:r>
      <w:r>
        <w:rPr>
          <w:color w:val="616161"/>
          <w:spacing w:val="-2"/>
        </w:rPr>
        <w:t xml:space="preserve"> </w:t>
      </w:r>
      <w:r>
        <w:rPr>
          <w:color w:val="616161"/>
        </w:rPr>
        <w:t>to</w:t>
      </w:r>
      <w:r>
        <w:rPr>
          <w:color w:val="616161"/>
          <w:spacing w:val="40"/>
        </w:rPr>
        <w:t xml:space="preserve"> </w:t>
      </w:r>
      <w:r>
        <w:rPr>
          <w:color w:val="616161"/>
        </w:rPr>
        <w:t>stop doing it. So what practice/s would you be happy to stop now? If you don't know simply write NA or DK (Don't</w:t>
      </w:r>
    </w:p>
    <w:p w14:paraId="560C90A0" w14:textId="77777777" w:rsidR="000A5F4A" w:rsidRDefault="00700CDE">
      <w:pPr>
        <w:pStyle w:val="BodyText"/>
        <w:spacing w:before="2"/>
        <w:ind w:left="560"/>
      </w:pPr>
      <w:r>
        <w:rPr>
          <w:color w:val="616161"/>
          <w:spacing w:val="-2"/>
        </w:rPr>
        <w:t>know).</w:t>
      </w:r>
    </w:p>
    <w:p w14:paraId="3B152BAF" w14:textId="77777777" w:rsidR="000A5F4A" w:rsidRDefault="00700CDE">
      <w:pPr>
        <w:pStyle w:val="BodyText"/>
        <w:spacing w:before="14"/>
        <w:ind w:left="560"/>
      </w:pPr>
      <w:r>
        <w:rPr>
          <w:color w:val="616161"/>
        </w:rPr>
        <w:t>You</w:t>
      </w:r>
      <w:r>
        <w:rPr>
          <w:color w:val="616161"/>
          <w:spacing w:val="-1"/>
        </w:rPr>
        <w:t xml:space="preserve"> </w:t>
      </w:r>
      <w:r>
        <w:rPr>
          <w:color w:val="616161"/>
        </w:rPr>
        <w:t>will</w:t>
      </w:r>
      <w:r>
        <w:rPr>
          <w:color w:val="616161"/>
          <w:spacing w:val="-1"/>
        </w:rPr>
        <w:t xml:space="preserve"> </w:t>
      </w:r>
      <w:r>
        <w:rPr>
          <w:color w:val="616161"/>
        </w:rPr>
        <w:t>also be</w:t>
      </w:r>
      <w:r>
        <w:rPr>
          <w:color w:val="616161"/>
          <w:spacing w:val="-1"/>
        </w:rPr>
        <w:t xml:space="preserve"> </w:t>
      </w:r>
      <w:r>
        <w:rPr>
          <w:color w:val="616161"/>
        </w:rPr>
        <w:t>asked (at</w:t>
      </w:r>
      <w:r>
        <w:rPr>
          <w:color w:val="616161"/>
          <w:spacing w:val="-1"/>
        </w:rPr>
        <w:t xml:space="preserve"> </w:t>
      </w:r>
      <w:r>
        <w:rPr>
          <w:color w:val="616161"/>
        </w:rPr>
        <w:t>the</w:t>
      </w:r>
      <w:r>
        <w:rPr>
          <w:color w:val="616161"/>
          <w:spacing w:val="-1"/>
        </w:rPr>
        <w:t xml:space="preserve"> </w:t>
      </w:r>
      <w:r>
        <w:rPr>
          <w:color w:val="616161"/>
        </w:rPr>
        <w:t>end) if</w:t>
      </w:r>
      <w:r>
        <w:rPr>
          <w:color w:val="616161"/>
          <w:spacing w:val="-1"/>
        </w:rPr>
        <w:t xml:space="preserve"> </w:t>
      </w:r>
      <w:r>
        <w:rPr>
          <w:color w:val="616161"/>
        </w:rPr>
        <w:t>there are</w:t>
      </w:r>
      <w:r>
        <w:rPr>
          <w:color w:val="616161"/>
          <w:spacing w:val="-1"/>
        </w:rPr>
        <w:t xml:space="preserve"> </w:t>
      </w:r>
      <w:r>
        <w:rPr>
          <w:color w:val="616161"/>
        </w:rPr>
        <w:t>any</w:t>
      </w:r>
      <w:r>
        <w:rPr>
          <w:color w:val="616161"/>
          <w:spacing w:val="-1"/>
        </w:rPr>
        <w:t xml:space="preserve"> </w:t>
      </w:r>
      <w:r>
        <w:rPr>
          <w:color w:val="616161"/>
        </w:rPr>
        <w:t>things you</w:t>
      </w:r>
      <w:r>
        <w:rPr>
          <w:color w:val="616161"/>
          <w:spacing w:val="-1"/>
        </w:rPr>
        <w:t xml:space="preserve"> </w:t>
      </w:r>
      <w:r>
        <w:rPr>
          <w:color w:val="616161"/>
        </w:rPr>
        <w:t>think are</w:t>
      </w:r>
      <w:r>
        <w:rPr>
          <w:color w:val="616161"/>
          <w:spacing w:val="-1"/>
        </w:rPr>
        <w:t xml:space="preserve"> </w:t>
      </w:r>
      <w:r>
        <w:rPr>
          <w:color w:val="616161"/>
        </w:rPr>
        <w:t>missing</w:t>
      </w:r>
      <w:r>
        <w:rPr>
          <w:color w:val="616161"/>
          <w:spacing w:val="-1"/>
        </w:rPr>
        <w:t xml:space="preserve"> </w:t>
      </w:r>
      <w:r>
        <w:rPr>
          <w:color w:val="616161"/>
        </w:rPr>
        <w:t>from this</w:t>
      </w:r>
      <w:r>
        <w:rPr>
          <w:color w:val="616161"/>
          <w:spacing w:val="-1"/>
        </w:rPr>
        <w:t xml:space="preserve"> </w:t>
      </w:r>
      <w:r>
        <w:rPr>
          <w:color w:val="616161"/>
        </w:rPr>
        <w:t>list. These</w:t>
      </w:r>
      <w:r>
        <w:rPr>
          <w:color w:val="616161"/>
          <w:spacing w:val="-1"/>
        </w:rPr>
        <w:t xml:space="preserve"> </w:t>
      </w:r>
      <w:r>
        <w:rPr>
          <w:color w:val="616161"/>
        </w:rPr>
        <w:t xml:space="preserve">practices </w:t>
      </w:r>
      <w:r>
        <w:rPr>
          <w:color w:val="616161"/>
          <w:spacing w:val="-5"/>
        </w:rPr>
        <w:t>are</w:t>
      </w:r>
    </w:p>
    <w:p w14:paraId="36399F15" w14:textId="77777777" w:rsidR="000A5F4A" w:rsidRDefault="00700CDE">
      <w:pPr>
        <w:pStyle w:val="BodyText"/>
        <w:spacing w:before="13" w:line="256" w:lineRule="auto"/>
        <w:ind w:left="560" w:right="529"/>
      </w:pPr>
      <w:r>
        <w:rPr>
          <w:color w:val="616161"/>
        </w:rPr>
        <w:t>grouped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within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6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main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themes.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Finally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some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basic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(non-identifiable)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demographics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(unit,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main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role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and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grade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and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years</w:t>
      </w:r>
      <w:r>
        <w:rPr>
          <w:color w:val="616161"/>
          <w:spacing w:val="40"/>
        </w:rPr>
        <w:t xml:space="preserve"> </w:t>
      </w:r>
      <w:r>
        <w:rPr>
          <w:color w:val="616161"/>
        </w:rPr>
        <w:t>PICU experience) will be collected.</w:t>
      </w:r>
    </w:p>
    <w:p w14:paraId="5B98BF8B" w14:textId="77777777" w:rsidR="000A5F4A" w:rsidRDefault="000A5F4A">
      <w:pPr>
        <w:pStyle w:val="BodyText"/>
        <w:spacing w:before="16"/>
      </w:pPr>
    </w:p>
    <w:p w14:paraId="0DF92C50" w14:textId="77777777" w:rsidR="000A5F4A" w:rsidRDefault="00700CDE">
      <w:pPr>
        <w:pStyle w:val="BodyText"/>
        <w:spacing w:line="256" w:lineRule="auto"/>
        <w:ind w:left="560" w:right="529" w:firstLine="38"/>
      </w:pPr>
      <w:r>
        <w:rPr>
          <w:color w:val="616161"/>
        </w:rPr>
        <w:t>In the 2nd survey to follow in around 6 weeks time, you will see how the group rated the practices and be asked to re-</w:t>
      </w:r>
      <w:r>
        <w:rPr>
          <w:color w:val="616161"/>
          <w:spacing w:val="40"/>
        </w:rPr>
        <w:t xml:space="preserve"> </w:t>
      </w:r>
      <w:r>
        <w:rPr>
          <w:color w:val="616161"/>
        </w:rPr>
        <w:t>rate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the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topics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considering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the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group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scores.The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results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of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this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study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will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be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presented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at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PCCS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conference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and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feed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into</w:t>
      </w:r>
      <w:r>
        <w:rPr>
          <w:color w:val="616161"/>
          <w:spacing w:val="40"/>
        </w:rPr>
        <w:t xml:space="preserve"> </w:t>
      </w:r>
      <w:r>
        <w:rPr>
          <w:color w:val="616161"/>
        </w:rPr>
        <w:t>a PCCS Position Statement.</w:t>
      </w:r>
    </w:p>
    <w:p w14:paraId="2B25B35C" w14:textId="77777777" w:rsidR="000A5F4A" w:rsidRDefault="00700CDE">
      <w:pPr>
        <w:pStyle w:val="BodyText"/>
        <w:spacing w:before="2" w:line="256" w:lineRule="auto"/>
        <w:ind w:left="560" w:right="529"/>
      </w:pPr>
      <w:r>
        <w:rPr>
          <w:noProof/>
        </w:rPr>
        <mc:AlternateContent>
          <mc:Choice Requires="wps">
            <w:drawing>
              <wp:anchor distT="0" distB="0" distL="0" distR="0" simplePos="0" relativeHeight="487142400" behindDoc="1" locked="0" layoutInCell="1" allowOverlap="1" wp14:anchorId="3600BEE8" wp14:editId="55A89A27">
                <wp:simplePos x="0" y="0"/>
                <wp:positionH relativeFrom="page">
                  <wp:posOffset>1314450</wp:posOffset>
                </wp:positionH>
                <wp:positionV relativeFrom="paragraph">
                  <wp:posOffset>198308</wp:posOffset>
                </wp:positionV>
                <wp:extent cx="412750" cy="118745"/>
                <wp:effectExtent l="0" t="0" r="0" b="0"/>
                <wp:wrapNone/>
                <wp:docPr id="5" name="Text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12750" cy="1187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B4B0724" w14:textId="77777777" w:rsidR="000A5F4A" w:rsidRDefault="00700CDE">
                            <w:pPr>
                              <w:pStyle w:val="BodyText"/>
                            </w:pPr>
                            <w:r>
                              <w:rPr>
                                <w:color w:val="AE1515"/>
                              </w:rPr>
                              <w:t xml:space="preserve">* </w:t>
                            </w:r>
                            <w:r>
                              <w:rPr>
                                <w:color w:val="202020"/>
                                <w:spacing w:val="-2"/>
                              </w:rPr>
                              <w:t>Required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600BEE8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left:0;text-align:left;margin-left:103.5pt;margin-top:15.6pt;width:32.5pt;height:9.35pt;z-index:-161740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a1ckwEAABoDAAAOAAAAZHJzL2Uyb0RvYy54bWysUsGO0zAQvSPxD5bv1E21y66ipitgBUJa&#10;AdIuH+A6dhMRe8yM26R/z9hNWwQ3xMUee8Zv3nvj9cPkB3GwSD2ERlaLpRQ2GGj7sGvk95ePb+6l&#10;oKRDqwcItpFHS/Jh8/rVeoy1XUEHQ2tRMEigeoyN7FKKtVJkOus1LSDawEkH6HXiI+5Ui3pkdD+o&#10;1XL5Vo2AbUQwlohvH09JuSn4zlmTvjpHNomhkcwtlRXLus2r2qx1vUMdu97MNPQ/sPC6D9z0AvWo&#10;kxZ77P+C8r1BIHBpYcArcK43tmhgNdXyDzXPnY62aGFzKF5sov8Ha74cnuM3FGl6DxMPsIig+ATm&#10;B7E3aoxUzzXZU6qJq7PQyaHPO0sQ/JC9PV78tFMShi9vqtXdLWcMp6rq/u7mNvutro8jUvpkwYsc&#10;NBJ5XIWAPjxROpWeS2Yup/aZSJq2E5fkcAvtkTWMPMZG0s+9RivF8DmwT3nm5wDPwfYcYBo+QPkZ&#10;WUqAd/sEri+dr7hzZx5A4T5/ljzh38+l6vqlN78AAAD//wMAUEsDBBQABgAIAAAAIQBuI2m33wAA&#10;AAkBAAAPAAAAZHJzL2Rvd25yZXYueG1sTI/BTsMwEETvSPyDtUjcqF2DWhLiVBWCExIiDQeOTrxN&#10;rMbrELtt+HvMqRxnZzT7ptjMbmAnnIL1pGC5EMCQWm8sdQo+69e7R2AhajJ68IQKfjDApry+KnRu&#10;/JkqPO1ix1IJhVwr6GMcc85D26PTYeFHpOTt/eR0THLquJn0OZW7gUshVtxpS+lDr0d87rE97I5O&#10;wfaLqhf7/d58VPvK1nUm6G11UOr2Zt4+AYs4x0sY/vATOpSJqfFHMoENCqRYpy1Rwf1SAksBuZbp&#10;0Ch4yDLgZcH/Lyh/AQAA//8DAFBLAQItABQABgAIAAAAIQC2gziS/gAAAOEBAAATAAAAAAAAAAAA&#10;AAAAAAAAAABbQ29udGVudF9UeXBlc10ueG1sUEsBAi0AFAAGAAgAAAAhADj9If/WAAAAlAEAAAsA&#10;AAAAAAAAAAAAAAAALwEAAF9yZWxzLy5yZWxzUEsBAi0AFAAGAAgAAAAhAAxRrVyTAQAAGgMAAA4A&#10;AAAAAAAAAAAAAAAALgIAAGRycy9lMm9Eb2MueG1sUEsBAi0AFAAGAAgAAAAhAG4jabffAAAACQEA&#10;AA8AAAAAAAAAAAAAAAAA7QMAAGRycy9kb3ducmV2LnhtbFBLBQYAAAAABAAEAPMAAAD5BAAAAAA=&#10;" filled="f" stroked="f">
                <v:textbox inset="0,0,0,0">
                  <w:txbxContent>
                    <w:p w14:paraId="4B4B0724" w14:textId="77777777" w:rsidR="000A5F4A" w:rsidRDefault="00700CDE">
                      <w:pPr>
                        <w:pStyle w:val="BodyText"/>
                      </w:pPr>
                      <w:r>
                        <w:rPr>
                          <w:color w:val="AE1515"/>
                        </w:rPr>
                        <w:t xml:space="preserve">* </w:t>
                      </w:r>
                      <w:r>
                        <w:rPr>
                          <w:color w:val="202020"/>
                          <w:spacing w:val="-2"/>
                        </w:rPr>
                        <w:t>Required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color w:val="616161"/>
        </w:rPr>
        <w:t>This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study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is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led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by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Professor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Lyvonne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Tume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on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behalf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of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the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PCCS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De-implementation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working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group,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if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you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have</w:t>
      </w:r>
      <w:r>
        <w:rPr>
          <w:color w:val="616161"/>
          <w:spacing w:val="-3"/>
        </w:rPr>
        <w:t xml:space="preserve"> </w:t>
      </w:r>
      <w:r>
        <w:rPr>
          <w:color w:val="616161"/>
        </w:rPr>
        <w:t>any</w:t>
      </w:r>
      <w:r>
        <w:rPr>
          <w:color w:val="616161"/>
          <w:spacing w:val="40"/>
        </w:rPr>
        <w:t xml:space="preserve"> </w:t>
      </w:r>
      <w:r>
        <w:rPr>
          <w:color w:val="616161"/>
        </w:rPr>
        <w:t xml:space="preserve">questions please email </w:t>
      </w:r>
      <w:r>
        <w:rPr>
          <w:rFonts w:ascii="Times New Roman"/>
          <w:color w:val="0000ED"/>
          <w:spacing w:val="-35"/>
          <w:u w:val="single" w:color="0000ED"/>
        </w:rPr>
        <w:t xml:space="preserve"> </w:t>
      </w:r>
      <w:hyperlink r:id="rId7">
        <w:r>
          <w:rPr>
            <w:color w:val="0000ED"/>
          </w:rPr>
          <w:t>ly</w:t>
        </w:r>
        <w:r>
          <w:rPr>
            <w:color w:val="0000ED"/>
            <w:u w:val="single" w:color="0000ED"/>
          </w:rPr>
          <w:t>vonne.tume@edgehill.ac.uk</w:t>
        </w:r>
      </w:hyperlink>
      <w:r>
        <w:rPr>
          <w:color w:val="0000ED"/>
        </w:rPr>
        <w:t xml:space="preserve"> </w:t>
      </w:r>
      <w:r>
        <w:rPr>
          <w:color w:val="616161"/>
        </w:rPr>
        <w:t>and the study has been approved by the PCCS Study group.</w:t>
      </w:r>
    </w:p>
    <w:p w14:paraId="605E9009" w14:textId="77777777" w:rsidR="000A5F4A" w:rsidRDefault="000A5F4A">
      <w:pPr>
        <w:pStyle w:val="BodyText"/>
        <w:rPr>
          <w:sz w:val="17"/>
        </w:rPr>
      </w:pPr>
    </w:p>
    <w:p w14:paraId="26C88B47" w14:textId="77777777" w:rsidR="000A5F4A" w:rsidRDefault="000A5F4A">
      <w:pPr>
        <w:pStyle w:val="BodyText"/>
        <w:rPr>
          <w:sz w:val="17"/>
        </w:rPr>
      </w:pPr>
    </w:p>
    <w:p w14:paraId="7693ECBF" w14:textId="77777777" w:rsidR="000A5F4A" w:rsidRDefault="000A5F4A">
      <w:pPr>
        <w:pStyle w:val="BodyText"/>
        <w:rPr>
          <w:sz w:val="17"/>
        </w:rPr>
      </w:pPr>
    </w:p>
    <w:p w14:paraId="23EE3FF1" w14:textId="77777777" w:rsidR="000A5F4A" w:rsidRDefault="000A5F4A">
      <w:pPr>
        <w:pStyle w:val="BodyText"/>
        <w:rPr>
          <w:sz w:val="17"/>
        </w:rPr>
      </w:pPr>
    </w:p>
    <w:p w14:paraId="0617D167" w14:textId="77777777" w:rsidR="000A5F4A" w:rsidRDefault="000A5F4A">
      <w:pPr>
        <w:pStyle w:val="BodyText"/>
        <w:rPr>
          <w:sz w:val="17"/>
        </w:rPr>
      </w:pPr>
    </w:p>
    <w:p w14:paraId="5AC90F85" w14:textId="77777777" w:rsidR="000A5F4A" w:rsidRDefault="000A5F4A">
      <w:pPr>
        <w:pStyle w:val="BodyText"/>
        <w:rPr>
          <w:sz w:val="17"/>
        </w:rPr>
      </w:pPr>
    </w:p>
    <w:p w14:paraId="6E653682" w14:textId="77777777" w:rsidR="000A5F4A" w:rsidRDefault="000A5F4A">
      <w:pPr>
        <w:pStyle w:val="BodyText"/>
        <w:rPr>
          <w:sz w:val="17"/>
        </w:rPr>
      </w:pPr>
    </w:p>
    <w:p w14:paraId="3BE90739" w14:textId="77777777" w:rsidR="000A5F4A" w:rsidRDefault="000A5F4A">
      <w:pPr>
        <w:pStyle w:val="BodyText"/>
        <w:spacing w:before="80"/>
        <w:rPr>
          <w:sz w:val="17"/>
        </w:rPr>
      </w:pPr>
    </w:p>
    <w:p w14:paraId="75C6E20E" w14:textId="77777777" w:rsidR="000A5F4A" w:rsidRDefault="00700CDE">
      <w:pPr>
        <w:pStyle w:val="ListParagraph"/>
        <w:numPr>
          <w:ilvl w:val="0"/>
          <w:numId w:val="1"/>
        </w:numPr>
        <w:tabs>
          <w:tab w:val="left" w:pos="719"/>
        </w:tabs>
        <w:ind w:left="719" w:hanging="188"/>
        <w:jc w:val="left"/>
        <w:rPr>
          <w:sz w:val="17"/>
        </w:rPr>
      </w:pPr>
      <w:r>
        <w:rPr>
          <w:color w:val="242424"/>
          <w:sz w:val="17"/>
        </w:rPr>
        <w:t xml:space="preserve">Do you consent to complete this survey? </w:t>
      </w:r>
      <w:r>
        <w:rPr>
          <w:color w:val="AE1515"/>
          <w:spacing w:val="-10"/>
          <w:sz w:val="17"/>
        </w:rPr>
        <w:t>*</w:t>
      </w:r>
    </w:p>
    <w:p w14:paraId="69DB36CF" w14:textId="77777777" w:rsidR="000A5F4A" w:rsidRDefault="000A5F4A">
      <w:pPr>
        <w:pStyle w:val="BodyText"/>
        <w:spacing w:before="90"/>
      </w:pPr>
    </w:p>
    <w:p w14:paraId="19D289A1" w14:textId="77777777" w:rsidR="000A5F4A" w:rsidRDefault="00700CDE">
      <w:pPr>
        <w:pStyle w:val="BodyText"/>
        <w:spacing w:line="597" w:lineRule="auto"/>
        <w:ind w:left="1080" w:right="7102" w:hanging="340"/>
      </w:pPr>
      <w:r>
        <w:rPr>
          <w:noProof/>
        </w:rPr>
        <w:drawing>
          <wp:anchor distT="0" distB="0" distL="0" distR="0" simplePos="0" relativeHeight="15729664" behindDoc="0" locked="0" layoutInCell="1" allowOverlap="1" wp14:anchorId="402EBC22" wp14:editId="5BF448C1">
            <wp:simplePos x="0" y="0"/>
            <wp:positionH relativeFrom="page">
              <wp:posOffset>1549400</wp:posOffset>
            </wp:positionH>
            <wp:positionV relativeFrom="paragraph">
              <wp:posOffset>318547</wp:posOffset>
            </wp:positionV>
            <wp:extent cx="127000" cy="127000"/>
            <wp:effectExtent l="0" t="0" r="0" b="0"/>
            <wp:wrapNone/>
            <wp:docPr id="6" name="Imag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4"/>
        </w:rPr>
        <w:drawing>
          <wp:inline distT="0" distB="0" distL="0" distR="0" wp14:anchorId="4597FD3D" wp14:editId="72DAE0ED">
            <wp:extent cx="127000" cy="127000"/>
            <wp:effectExtent l="0" t="0" r="0" b="0"/>
            <wp:docPr id="7" name="Imag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1"/>
          <w:sz w:val="20"/>
        </w:rPr>
        <w:t xml:space="preserve"> </w:t>
      </w:r>
      <w:r>
        <w:rPr>
          <w:color w:val="242424"/>
        </w:rPr>
        <w:t>Yes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5"/>
        </w:rPr>
        <w:t>No</w:t>
      </w:r>
    </w:p>
    <w:p w14:paraId="3CF6A494" w14:textId="77777777" w:rsidR="000A5F4A" w:rsidRDefault="000A5F4A">
      <w:pPr>
        <w:pStyle w:val="BodyText"/>
        <w:spacing w:line="597" w:lineRule="auto"/>
        <w:sectPr w:rsidR="000A5F4A">
          <w:type w:val="continuous"/>
          <w:pgSz w:w="11900" w:h="16840"/>
          <w:pgMar w:top="1380" w:right="1700" w:bottom="280" w:left="1700" w:header="720" w:footer="720" w:gutter="0"/>
          <w:cols w:space="720"/>
        </w:sectPr>
      </w:pPr>
    </w:p>
    <w:p w14:paraId="5D14995B" w14:textId="77777777" w:rsidR="000A5F4A" w:rsidRDefault="00700CDE">
      <w:pPr>
        <w:pStyle w:val="ListParagraph"/>
        <w:numPr>
          <w:ilvl w:val="0"/>
          <w:numId w:val="1"/>
        </w:numPr>
        <w:tabs>
          <w:tab w:val="left" w:pos="720"/>
        </w:tabs>
        <w:spacing w:before="93" w:line="232" w:lineRule="auto"/>
        <w:ind w:right="886"/>
        <w:jc w:val="left"/>
        <w:rPr>
          <w:sz w:val="17"/>
        </w:rPr>
      </w:pPr>
      <w:r>
        <w:rPr>
          <w:color w:val="242424"/>
          <w:sz w:val="17"/>
        </w:rPr>
        <w:lastRenderedPageBreak/>
        <w:t>Pleas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rat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thes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low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valu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car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practices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around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routin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changing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of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equipment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(rating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5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is highest priority)</w:t>
      </w:r>
    </w:p>
    <w:p w14:paraId="7A4C1EDB" w14:textId="77777777" w:rsidR="000A5F4A" w:rsidRDefault="000A5F4A">
      <w:pPr>
        <w:pStyle w:val="BodyText"/>
        <w:spacing w:before="102" w:after="1"/>
        <w:rPr>
          <w:sz w:val="20"/>
        </w:rPr>
      </w:pPr>
    </w:p>
    <w:tbl>
      <w:tblPr>
        <w:tblW w:w="0" w:type="auto"/>
        <w:tblInd w:w="237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06"/>
        <w:gridCol w:w="1236"/>
        <w:gridCol w:w="1236"/>
        <w:gridCol w:w="1246"/>
        <w:gridCol w:w="716"/>
      </w:tblGrid>
      <w:tr w:rsidR="000A5F4A" w14:paraId="33F339AB" w14:textId="77777777">
        <w:trPr>
          <w:trHeight w:val="186"/>
        </w:trPr>
        <w:tc>
          <w:tcPr>
            <w:tcW w:w="706" w:type="dxa"/>
          </w:tcPr>
          <w:p w14:paraId="5548BFDA" w14:textId="77777777" w:rsidR="000A5F4A" w:rsidRDefault="00700CDE">
            <w:pPr>
              <w:pStyle w:val="TableParagraph"/>
              <w:ind w:left="50"/>
              <w:jc w:val="left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1</w:t>
            </w:r>
          </w:p>
        </w:tc>
        <w:tc>
          <w:tcPr>
            <w:tcW w:w="1236" w:type="dxa"/>
          </w:tcPr>
          <w:p w14:paraId="62F4F79E" w14:textId="77777777" w:rsidR="000A5F4A" w:rsidRDefault="00700CDE">
            <w:pPr>
              <w:pStyle w:val="TableParagraph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2</w:t>
            </w:r>
          </w:p>
        </w:tc>
        <w:tc>
          <w:tcPr>
            <w:tcW w:w="1236" w:type="dxa"/>
          </w:tcPr>
          <w:p w14:paraId="6ACC580A" w14:textId="77777777" w:rsidR="000A5F4A" w:rsidRDefault="00700CDE">
            <w:pPr>
              <w:pStyle w:val="TableParagraph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3</w:t>
            </w:r>
          </w:p>
        </w:tc>
        <w:tc>
          <w:tcPr>
            <w:tcW w:w="1246" w:type="dxa"/>
          </w:tcPr>
          <w:p w14:paraId="3C5A6A33" w14:textId="77777777" w:rsidR="000A5F4A" w:rsidRDefault="00700CDE">
            <w:pPr>
              <w:pStyle w:val="TableParagraph"/>
              <w:ind w:right="8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4</w:t>
            </w:r>
          </w:p>
        </w:tc>
        <w:tc>
          <w:tcPr>
            <w:tcW w:w="716" w:type="dxa"/>
          </w:tcPr>
          <w:p w14:paraId="73A8F606" w14:textId="77777777" w:rsidR="000A5F4A" w:rsidRDefault="00700CDE">
            <w:pPr>
              <w:pStyle w:val="TableParagraph"/>
              <w:ind w:right="49"/>
              <w:jc w:val="right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5</w:t>
            </w:r>
          </w:p>
        </w:tc>
      </w:tr>
    </w:tbl>
    <w:p w14:paraId="14F827C5" w14:textId="77777777" w:rsidR="000A5F4A" w:rsidRDefault="000A5F4A">
      <w:pPr>
        <w:pStyle w:val="BodyText"/>
        <w:spacing w:before="49"/>
        <w:rPr>
          <w:sz w:val="17"/>
        </w:rPr>
      </w:pPr>
    </w:p>
    <w:p w14:paraId="0F1A7175" w14:textId="77777777" w:rsidR="000A5F4A" w:rsidRDefault="00700CDE">
      <w:pPr>
        <w:pStyle w:val="BodyText"/>
        <w:spacing w:line="206" w:lineRule="auto"/>
        <w:ind w:left="840" w:right="7061"/>
      </w:pPr>
      <w:r>
        <w:rPr>
          <w:noProof/>
        </w:rPr>
        <w:drawing>
          <wp:anchor distT="0" distB="0" distL="0" distR="0" simplePos="0" relativeHeight="15730688" behindDoc="0" locked="0" layoutInCell="1" allowOverlap="1" wp14:anchorId="51F3E725" wp14:editId="14F76ACF">
            <wp:simplePos x="0" y="0"/>
            <wp:positionH relativeFrom="page">
              <wp:posOffset>2578100</wp:posOffset>
            </wp:positionH>
            <wp:positionV relativeFrom="paragraph">
              <wp:posOffset>107925</wp:posOffset>
            </wp:positionV>
            <wp:extent cx="127000" cy="127000"/>
            <wp:effectExtent l="0" t="0" r="0" b="0"/>
            <wp:wrapNone/>
            <wp:docPr id="8" name="Imag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1200" behindDoc="0" locked="0" layoutInCell="1" allowOverlap="1" wp14:anchorId="72C93E0B" wp14:editId="2D5E2AB4">
            <wp:simplePos x="0" y="0"/>
            <wp:positionH relativeFrom="page">
              <wp:posOffset>3359150</wp:posOffset>
            </wp:positionH>
            <wp:positionV relativeFrom="paragraph">
              <wp:posOffset>107925</wp:posOffset>
            </wp:positionV>
            <wp:extent cx="127000" cy="127000"/>
            <wp:effectExtent l="0" t="0" r="0" b="0"/>
            <wp:wrapNone/>
            <wp:docPr id="9" name="Imag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1712" behindDoc="0" locked="0" layoutInCell="1" allowOverlap="1" wp14:anchorId="1098F4DD" wp14:editId="56F681F9">
            <wp:simplePos x="0" y="0"/>
            <wp:positionH relativeFrom="page">
              <wp:posOffset>4146550</wp:posOffset>
            </wp:positionH>
            <wp:positionV relativeFrom="paragraph">
              <wp:posOffset>107925</wp:posOffset>
            </wp:positionV>
            <wp:extent cx="127000" cy="127000"/>
            <wp:effectExtent l="0" t="0" r="0" b="0"/>
            <wp:wrapNone/>
            <wp:docPr id="10" name="Imag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2224" behindDoc="0" locked="0" layoutInCell="1" allowOverlap="1" wp14:anchorId="49E5166E" wp14:editId="749A6628">
            <wp:simplePos x="0" y="0"/>
            <wp:positionH relativeFrom="page">
              <wp:posOffset>4933950</wp:posOffset>
            </wp:positionH>
            <wp:positionV relativeFrom="paragraph">
              <wp:posOffset>107925</wp:posOffset>
            </wp:positionV>
            <wp:extent cx="127000" cy="127000"/>
            <wp:effectExtent l="0" t="0" r="0" b="0"/>
            <wp:wrapNone/>
            <wp:docPr id="11" name="Imag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2736" behindDoc="0" locked="0" layoutInCell="1" allowOverlap="1" wp14:anchorId="624DF175" wp14:editId="6335091E">
            <wp:simplePos x="0" y="0"/>
            <wp:positionH relativeFrom="page">
              <wp:posOffset>5715000</wp:posOffset>
            </wp:positionH>
            <wp:positionV relativeFrom="paragraph">
              <wp:posOffset>107925</wp:posOffset>
            </wp:positionV>
            <wp:extent cx="127000" cy="127000"/>
            <wp:effectExtent l="0" t="0" r="0" b="0"/>
            <wp:wrapNone/>
            <wp:docPr id="12" name="Imag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12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  <w:spacing w:val="-2"/>
        </w:rPr>
        <w:t>Changing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2"/>
        </w:rPr>
        <w:t>ventilator</w:t>
      </w:r>
    </w:p>
    <w:p w14:paraId="047F5486" w14:textId="77777777" w:rsidR="000A5F4A" w:rsidRDefault="00700CDE">
      <w:pPr>
        <w:pStyle w:val="BodyText"/>
        <w:spacing w:line="165" w:lineRule="exact"/>
        <w:ind w:left="840"/>
      </w:pPr>
      <w:r>
        <w:rPr>
          <w:color w:val="242424"/>
        </w:rPr>
        <w:t xml:space="preserve">circuits </w:t>
      </w:r>
      <w:r>
        <w:rPr>
          <w:color w:val="242424"/>
          <w:spacing w:val="-2"/>
        </w:rPr>
        <w:t>weekly</w:t>
      </w:r>
    </w:p>
    <w:p w14:paraId="23DA42F1" w14:textId="77777777" w:rsidR="000A5F4A" w:rsidRDefault="000A5F4A">
      <w:pPr>
        <w:pStyle w:val="BodyText"/>
        <w:spacing w:before="138"/>
      </w:pPr>
    </w:p>
    <w:p w14:paraId="0746DC1D" w14:textId="77777777" w:rsidR="000A5F4A" w:rsidRDefault="00700CDE">
      <w:pPr>
        <w:pStyle w:val="BodyText"/>
        <w:spacing w:line="206" w:lineRule="auto"/>
        <w:ind w:left="840" w:right="6848"/>
      </w:pPr>
      <w:r>
        <w:rPr>
          <w:noProof/>
        </w:rPr>
        <w:drawing>
          <wp:anchor distT="0" distB="0" distL="0" distR="0" simplePos="0" relativeHeight="15733248" behindDoc="0" locked="0" layoutInCell="1" allowOverlap="1" wp14:anchorId="04ABA828" wp14:editId="485EBB5B">
            <wp:simplePos x="0" y="0"/>
            <wp:positionH relativeFrom="page">
              <wp:posOffset>2578100</wp:posOffset>
            </wp:positionH>
            <wp:positionV relativeFrom="paragraph">
              <wp:posOffset>108387</wp:posOffset>
            </wp:positionV>
            <wp:extent cx="127000" cy="127000"/>
            <wp:effectExtent l="0" t="0" r="0" b="0"/>
            <wp:wrapNone/>
            <wp:docPr id="13" name="Image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 13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3760" behindDoc="0" locked="0" layoutInCell="1" allowOverlap="1" wp14:anchorId="75466E11" wp14:editId="29F9847A">
            <wp:simplePos x="0" y="0"/>
            <wp:positionH relativeFrom="page">
              <wp:posOffset>4146550</wp:posOffset>
            </wp:positionH>
            <wp:positionV relativeFrom="paragraph">
              <wp:posOffset>108387</wp:posOffset>
            </wp:positionV>
            <wp:extent cx="127000" cy="127000"/>
            <wp:effectExtent l="0" t="0" r="0" b="0"/>
            <wp:wrapNone/>
            <wp:docPr id="14" name="Image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 14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4272" behindDoc="0" locked="0" layoutInCell="1" allowOverlap="1" wp14:anchorId="645C115D" wp14:editId="3B12FCD8">
            <wp:simplePos x="0" y="0"/>
            <wp:positionH relativeFrom="page">
              <wp:posOffset>3359150</wp:posOffset>
            </wp:positionH>
            <wp:positionV relativeFrom="paragraph">
              <wp:posOffset>108387</wp:posOffset>
            </wp:positionV>
            <wp:extent cx="127000" cy="127000"/>
            <wp:effectExtent l="0" t="0" r="0" b="0"/>
            <wp:wrapNone/>
            <wp:docPr id="15" name="Image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 15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4784" behindDoc="0" locked="0" layoutInCell="1" allowOverlap="1" wp14:anchorId="627ABF10" wp14:editId="1A00A56D">
            <wp:simplePos x="0" y="0"/>
            <wp:positionH relativeFrom="page">
              <wp:posOffset>4933950</wp:posOffset>
            </wp:positionH>
            <wp:positionV relativeFrom="paragraph">
              <wp:posOffset>108387</wp:posOffset>
            </wp:positionV>
            <wp:extent cx="127000" cy="127000"/>
            <wp:effectExtent l="0" t="0" r="0" b="0"/>
            <wp:wrapNone/>
            <wp:docPr id="16" name="Image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 16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5296" behindDoc="0" locked="0" layoutInCell="1" allowOverlap="1" wp14:anchorId="25D70D8F" wp14:editId="462FDAF3">
            <wp:simplePos x="0" y="0"/>
            <wp:positionH relativeFrom="page">
              <wp:posOffset>5715000</wp:posOffset>
            </wp:positionH>
            <wp:positionV relativeFrom="paragraph">
              <wp:posOffset>108387</wp:posOffset>
            </wp:positionV>
            <wp:extent cx="127000" cy="127000"/>
            <wp:effectExtent l="0" t="0" r="0" b="0"/>
            <wp:wrapNone/>
            <wp:docPr id="17" name="Image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 17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Changing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in-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line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suction</w:t>
      </w:r>
    </w:p>
    <w:p w14:paraId="4476FFBB" w14:textId="77777777" w:rsidR="000A5F4A" w:rsidRDefault="00700CDE">
      <w:pPr>
        <w:pStyle w:val="BodyText"/>
        <w:spacing w:line="165" w:lineRule="exact"/>
        <w:ind w:left="840"/>
      </w:pPr>
      <w:r>
        <w:rPr>
          <w:color w:val="242424"/>
        </w:rPr>
        <w:t xml:space="preserve">catheters </w:t>
      </w:r>
      <w:r>
        <w:rPr>
          <w:color w:val="242424"/>
          <w:spacing w:val="-2"/>
        </w:rPr>
        <w:t>daily</w:t>
      </w:r>
    </w:p>
    <w:p w14:paraId="243D6F71" w14:textId="77777777" w:rsidR="000A5F4A" w:rsidRDefault="000A5F4A">
      <w:pPr>
        <w:pStyle w:val="BodyText"/>
        <w:spacing w:before="139"/>
      </w:pPr>
    </w:p>
    <w:p w14:paraId="63E918F7" w14:textId="77777777" w:rsidR="000A5F4A" w:rsidRDefault="00700CDE">
      <w:pPr>
        <w:pStyle w:val="BodyText"/>
        <w:spacing w:line="206" w:lineRule="auto"/>
        <w:ind w:left="840" w:right="6746"/>
      </w:pPr>
      <w:r>
        <w:rPr>
          <w:noProof/>
        </w:rPr>
        <w:drawing>
          <wp:anchor distT="0" distB="0" distL="0" distR="0" simplePos="0" relativeHeight="15735808" behindDoc="0" locked="0" layoutInCell="1" allowOverlap="1" wp14:anchorId="34EF785D" wp14:editId="61E96AB0">
            <wp:simplePos x="0" y="0"/>
            <wp:positionH relativeFrom="page">
              <wp:posOffset>2578100</wp:posOffset>
            </wp:positionH>
            <wp:positionV relativeFrom="paragraph">
              <wp:posOffset>57415</wp:posOffset>
            </wp:positionV>
            <wp:extent cx="127000" cy="127000"/>
            <wp:effectExtent l="0" t="0" r="0" b="0"/>
            <wp:wrapNone/>
            <wp:docPr id="18" name="Imag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 18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6320" behindDoc="0" locked="0" layoutInCell="1" allowOverlap="1" wp14:anchorId="52AED926" wp14:editId="18CD6046">
            <wp:simplePos x="0" y="0"/>
            <wp:positionH relativeFrom="page">
              <wp:posOffset>3359150</wp:posOffset>
            </wp:positionH>
            <wp:positionV relativeFrom="paragraph">
              <wp:posOffset>57415</wp:posOffset>
            </wp:positionV>
            <wp:extent cx="127000" cy="127000"/>
            <wp:effectExtent l="0" t="0" r="0" b="0"/>
            <wp:wrapNone/>
            <wp:docPr id="19" name="Image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 19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6832" behindDoc="0" locked="0" layoutInCell="1" allowOverlap="1" wp14:anchorId="19F30C43" wp14:editId="1C2A2DF9">
            <wp:simplePos x="0" y="0"/>
            <wp:positionH relativeFrom="page">
              <wp:posOffset>4146550</wp:posOffset>
            </wp:positionH>
            <wp:positionV relativeFrom="paragraph">
              <wp:posOffset>57415</wp:posOffset>
            </wp:positionV>
            <wp:extent cx="127000" cy="127000"/>
            <wp:effectExtent l="0" t="0" r="0" b="0"/>
            <wp:wrapNone/>
            <wp:docPr id="20" name="Image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 20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7344" behindDoc="0" locked="0" layoutInCell="1" allowOverlap="1" wp14:anchorId="193275D0" wp14:editId="3FDE638F">
            <wp:simplePos x="0" y="0"/>
            <wp:positionH relativeFrom="page">
              <wp:posOffset>4933950</wp:posOffset>
            </wp:positionH>
            <wp:positionV relativeFrom="paragraph">
              <wp:posOffset>57415</wp:posOffset>
            </wp:positionV>
            <wp:extent cx="127000" cy="127000"/>
            <wp:effectExtent l="0" t="0" r="0" b="0"/>
            <wp:wrapNone/>
            <wp:docPr id="21" name="Image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 21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7856" behindDoc="0" locked="0" layoutInCell="1" allowOverlap="1" wp14:anchorId="519E4B3A" wp14:editId="40B8C796">
            <wp:simplePos x="0" y="0"/>
            <wp:positionH relativeFrom="page">
              <wp:posOffset>5715000</wp:posOffset>
            </wp:positionH>
            <wp:positionV relativeFrom="paragraph">
              <wp:posOffset>57415</wp:posOffset>
            </wp:positionV>
            <wp:extent cx="127000" cy="127000"/>
            <wp:effectExtent l="0" t="0" r="0" b="0"/>
            <wp:wrapNone/>
            <wp:docPr id="22" name="Image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 22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Suction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tubing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 xml:space="preserve">changed </w:t>
      </w:r>
      <w:r>
        <w:rPr>
          <w:color w:val="242424"/>
          <w:spacing w:val="-2"/>
        </w:rPr>
        <w:t>daily</w:t>
      </w:r>
    </w:p>
    <w:p w14:paraId="006FB08C" w14:textId="77777777" w:rsidR="000A5F4A" w:rsidRDefault="000A5F4A">
      <w:pPr>
        <w:pStyle w:val="BodyText"/>
        <w:spacing w:before="144"/>
      </w:pPr>
    </w:p>
    <w:p w14:paraId="57D4A527" w14:textId="77777777" w:rsidR="000A5F4A" w:rsidRDefault="00700CDE">
      <w:pPr>
        <w:pStyle w:val="BodyText"/>
        <w:spacing w:line="206" w:lineRule="auto"/>
        <w:ind w:left="840" w:right="6657"/>
      </w:pPr>
      <w:r>
        <w:rPr>
          <w:noProof/>
        </w:rPr>
        <w:drawing>
          <wp:anchor distT="0" distB="0" distL="0" distR="0" simplePos="0" relativeHeight="15738368" behindDoc="0" locked="0" layoutInCell="1" allowOverlap="1" wp14:anchorId="0BCDA554" wp14:editId="6B4C4734">
            <wp:simplePos x="0" y="0"/>
            <wp:positionH relativeFrom="page">
              <wp:posOffset>2578100</wp:posOffset>
            </wp:positionH>
            <wp:positionV relativeFrom="paragraph">
              <wp:posOffset>107901</wp:posOffset>
            </wp:positionV>
            <wp:extent cx="127000" cy="127000"/>
            <wp:effectExtent l="0" t="0" r="0" b="0"/>
            <wp:wrapNone/>
            <wp:docPr id="23" name="Image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 23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8880" behindDoc="0" locked="0" layoutInCell="1" allowOverlap="1" wp14:anchorId="68547EDD" wp14:editId="0C93D08F">
            <wp:simplePos x="0" y="0"/>
            <wp:positionH relativeFrom="page">
              <wp:posOffset>3359150</wp:posOffset>
            </wp:positionH>
            <wp:positionV relativeFrom="paragraph">
              <wp:posOffset>107901</wp:posOffset>
            </wp:positionV>
            <wp:extent cx="127000" cy="127000"/>
            <wp:effectExtent l="0" t="0" r="0" b="0"/>
            <wp:wrapNone/>
            <wp:docPr id="24" name="Image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 24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9392" behindDoc="0" locked="0" layoutInCell="1" allowOverlap="1" wp14:anchorId="1DB4C37C" wp14:editId="3ABC351A">
            <wp:simplePos x="0" y="0"/>
            <wp:positionH relativeFrom="page">
              <wp:posOffset>4146550</wp:posOffset>
            </wp:positionH>
            <wp:positionV relativeFrom="paragraph">
              <wp:posOffset>107901</wp:posOffset>
            </wp:positionV>
            <wp:extent cx="127000" cy="127000"/>
            <wp:effectExtent l="0" t="0" r="0" b="0"/>
            <wp:wrapNone/>
            <wp:docPr id="25" name="Image 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 25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9904" behindDoc="0" locked="0" layoutInCell="1" allowOverlap="1" wp14:anchorId="614E041B" wp14:editId="09005B99">
            <wp:simplePos x="0" y="0"/>
            <wp:positionH relativeFrom="page">
              <wp:posOffset>4933950</wp:posOffset>
            </wp:positionH>
            <wp:positionV relativeFrom="paragraph">
              <wp:posOffset>107901</wp:posOffset>
            </wp:positionV>
            <wp:extent cx="127000" cy="127000"/>
            <wp:effectExtent l="0" t="0" r="0" b="0"/>
            <wp:wrapNone/>
            <wp:docPr id="26" name="Image 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 26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0416" behindDoc="0" locked="0" layoutInCell="1" allowOverlap="1" wp14:anchorId="6DC6C39D" wp14:editId="7D4B3F5D">
            <wp:simplePos x="0" y="0"/>
            <wp:positionH relativeFrom="page">
              <wp:posOffset>5715000</wp:posOffset>
            </wp:positionH>
            <wp:positionV relativeFrom="paragraph">
              <wp:posOffset>107901</wp:posOffset>
            </wp:positionV>
            <wp:extent cx="127000" cy="127000"/>
            <wp:effectExtent l="0" t="0" r="0" b="0"/>
            <wp:wrapNone/>
            <wp:docPr id="27" name="Image 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 27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  <w:spacing w:val="-2"/>
        </w:rPr>
        <w:t>Weekly</w:t>
      </w:r>
      <w:r>
        <w:rPr>
          <w:color w:val="242424"/>
          <w:spacing w:val="-8"/>
        </w:rPr>
        <w:t xml:space="preserve"> </w:t>
      </w:r>
      <w:r>
        <w:rPr>
          <w:color w:val="242424"/>
          <w:spacing w:val="-2"/>
        </w:rPr>
        <w:t>change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of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urinary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catheter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bags</w:t>
      </w:r>
    </w:p>
    <w:p w14:paraId="13D0AF26" w14:textId="77777777" w:rsidR="000A5F4A" w:rsidRDefault="000A5F4A">
      <w:pPr>
        <w:pStyle w:val="BodyText"/>
        <w:spacing w:before="143"/>
      </w:pPr>
    </w:p>
    <w:p w14:paraId="47DC0BE9" w14:textId="77777777" w:rsidR="000A5F4A" w:rsidRDefault="00700CDE">
      <w:pPr>
        <w:pStyle w:val="BodyText"/>
        <w:spacing w:line="206" w:lineRule="auto"/>
        <w:ind w:left="840" w:right="6887"/>
      </w:pPr>
      <w:r>
        <w:rPr>
          <w:color w:val="242424"/>
          <w:spacing w:val="-2"/>
        </w:rPr>
        <w:t>Changing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arterial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flush</w:t>
      </w:r>
    </w:p>
    <w:p w14:paraId="5FC1D1F1" w14:textId="77777777" w:rsidR="000A5F4A" w:rsidRDefault="00700CDE">
      <w:pPr>
        <w:pStyle w:val="BodyText"/>
        <w:spacing w:line="206" w:lineRule="auto"/>
        <w:ind w:left="840" w:right="6670"/>
      </w:pPr>
      <w:r>
        <w:rPr>
          <w:noProof/>
        </w:rPr>
        <w:drawing>
          <wp:anchor distT="0" distB="0" distL="0" distR="0" simplePos="0" relativeHeight="15740928" behindDoc="0" locked="0" layoutInCell="1" allowOverlap="1" wp14:anchorId="4ACAD130" wp14:editId="61C808C2">
            <wp:simplePos x="0" y="0"/>
            <wp:positionH relativeFrom="page">
              <wp:posOffset>2578100</wp:posOffset>
            </wp:positionH>
            <wp:positionV relativeFrom="paragraph">
              <wp:posOffset>6354</wp:posOffset>
            </wp:positionV>
            <wp:extent cx="127000" cy="127000"/>
            <wp:effectExtent l="0" t="0" r="0" b="0"/>
            <wp:wrapNone/>
            <wp:docPr id="28" name="Image 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 28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1440" behindDoc="0" locked="0" layoutInCell="1" allowOverlap="1" wp14:anchorId="5204F103" wp14:editId="229EE791">
            <wp:simplePos x="0" y="0"/>
            <wp:positionH relativeFrom="page">
              <wp:posOffset>3359150</wp:posOffset>
            </wp:positionH>
            <wp:positionV relativeFrom="paragraph">
              <wp:posOffset>6354</wp:posOffset>
            </wp:positionV>
            <wp:extent cx="127000" cy="127000"/>
            <wp:effectExtent l="0" t="0" r="0" b="0"/>
            <wp:wrapNone/>
            <wp:docPr id="29" name="Image 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 29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1952" behindDoc="0" locked="0" layoutInCell="1" allowOverlap="1" wp14:anchorId="45267998" wp14:editId="7013A6D7">
            <wp:simplePos x="0" y="0"/>
            <wp:positionH relativeFrom="page">
              <wp:posOffset>4146550</wp:posOffset>
            </wp:positionH>
            <wp:positionV relativeFrom="paragraph">
              <wp:posOffset>6354</wp:posOffset>
            </wp:positionV>
            <wp:extent cx="127000" cy="127000"/>
            <wp:effectExtent l="0" t="0" r="0" b="0"/>
            <wp:wrapNone/>
            <wp:docPr id="30" name="Image 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 30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2464" behindDoc="0" locked="0" layoutInCell="1" allowOverlap="1" wp14:anchorId="3CF47227" wp14:editId="08CC1950">
            <wp:simplePos x="0" y="0"/>
            <wp:positionH relativeFrom="page">
              <wp:posOffset>4933950</wp:posOffset>
            </wp:positionH>
            <wp:positionV relativeFrom="paragraph">
              <wp:posOffset>6354</wp:posOffset>
            </wp:positionV>
            <wp:extent cx="127000" cy="127000"/>
            <wp:effectExtent l="0" t="0" r="0" b="0"/>
            <wp:wrapNone/>
            <wp:docPr id="31" name="Image 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 31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2976" behindDoc="0" locked="0" layoutInCell="1" allowOverlap="1" wp14:anchorId="18F3CF0F" wp14:editId="5C5B2061">
            <wp:simplePos x="0" y="0"/>
            <wp:positionH relativeFrom="page">
              <wp:posOffset>5715000</wp:posOffset>
            </wp:positionH>
            <wp:positionV relativeFrom="paragraph">
              <wp:posOffset>6354</wp:posOffset>
            </wp:positionV>
            <wp:extent cx="127000" cy="127000"/>
            <wp:effectExtent l="0" t="0" r="0" b="0"/>
            <wp:wrapNone/>
            <wp:docPr id="32" name="Image 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 32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solutions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(bag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&amp;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set)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every</w:t>
      </w:r>
      <w:r>
        <w:rPr>
          <w:color w:val="242424"/>
          <w:spacing w:val="-9"/>
        </w:rPr>
        <w:t xml:space="preserve"> </w:t>
      </w:r>
      <w:r>
        <w:rPr>
          <w:color w:val="242424"/>
        </w:rPr>
        <w:t>48-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2"/>
        </w:rPr>
        <w:t>72hours</w:t>
      </w:r>
    </w:p>
    <w:p w14:paraId="29A004C3" w14:textId="77777777" w:rsidR="000A5F4A" w:rsidRDefault="000A5F4A">
      <w:pPr>
        <w:pStyle w:val="BodyText"/>
        <w:spacing w:before="143"/>
      </w:pPr>
    </w:p>
    <w:p w14:paraId="7AE36A21" w14:textId="77777777" w:rsidR="000A5F4A" w:rsidRDefault="00700CDE">
      <w:pPr>
        <w:pStyle w:val="BodyText"/>
        <w:spacing w:line="206" w:lineRule="auto"/>
        <w:ind w:left="840" w:right="6746"/>
      </w:pPr>
      <w:r>
        <w:rPr>
          <w:noProof/>
        </w:rPr>
        <w:drawing>
          <wp:anchor distT="0" distB="0" distL="0" distR="0" simplePos="0" relativeHeight="15743488" behindDoc="0" locked="0" layoutInCell="1" allowOverlap="1" wp14:anchorId="2EF61057" wp14:editId="30DDB10C">
            <wp:simplePos x="0" y="0"/>
            <wp:positionH relativeFrom="page">
              <wp:posOffset>2578100</wp:posOffset>
            </wp:positionH>
            <wp:positionV relativeFrom="paragraph">
              <wp:posOffset>108185</wp:posOffset>
            </wp:positionV>
            <wp:extent cx="127000" cy="127000"/>
            <wp:effectExtent l="0" t="0" r="0" b="0"/>
            <wp:wrapNone/>
            <wp:docPr id="33" name="Image 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 33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4000" behindDoc="0" locked="0" layoutInCell="1" allowOverlap="1" wp14:anchorId="43DDF239" wp14:editId="34A25EE2">
            <wp:simplePos x="0" y="0"/>
            <wp:positionH relativeFrom="page">
              <wp:posOffset>3359150</wp:posOffset>
            </wp:positionH>
            <wp:positionV relativeFrom="paragraph">
              <wp:posOffset>108185</wp:posOffset>
            </wp:positionV>
            <wp:extent cx="127000" cy="127000"/>
            <wp:effectExtent l="0" t="0" r="0" b="0"/>
            <wp:wrapNone/>
            <wp:docPr id="34" name="Image 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 34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4512" behindDoc="0" locked="0" layoutInCell="1" allowOverlap="1" wp14:anchorId="541EC656" wp14:editId="3BABC0F6">
            <wp:simplePos x="0" y="0"/>
            <wp:positionH relativeFrom="page">
              <wp:posOffset>4146550</wp:posOffset>
            </wp:positionH>
            <wp:positionV relativeFrom="paragraph">
              <wp:posOffset>108185</wp:posOffset>
            </wp:positionV>
            <wp:extent cx="127000" cy="127000"/>
            <wp:effectExtent l="0" t="0" r="0" b="0"/>
            <wp:wrapNone/>
            <wp:docPr id="35" name="Image 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 35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5024" behindDoc="0" locked="0" layoutInCell="1" allowOverlap="1" wp14:anchorId="4716708A" wp14:editId="42E82970">
            <wp:simplePos x="0" y="0"/>
            <wp:positionH relativeFrom="page">
              <wp:posOffset>4933950</wp:posOffset>
            </wp:positionH>
            <wp:positionV relativeFrom="paragraph">
              <wp:posOffset>108185</wp:posOffset>
            </wp:positionV>
            <wp:extent cx="127000" cy="127000"/>
            <wp:effectExtent l="0" t="0" r="0" b="0"/>
            <wp:wrapNone/>
            <wp:docPr id="36" name="Image 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 36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5536" behindDoc="0" locked="0" layoutInCell="1" allowOverlap="1" wp14:anchorId="5F8A7637" wp14:editId="5DE61596">
            <wp:simplePos x="0" y="0"/>
            <wp:positionH relativeFrom="page">
              <wp:posOffset>5715000</wp:posOffset>
            </wp:positionH>
            <wp:positionV relativeFrom="paragraph">
              <wp:posOffset>108185</wp:posOffset>
            </wp:positionV>
            <wp:extent cx="127000" cy="127000"/>
            <wp:effectExtent l="0" t="0" r="0" b="0"/>
            <wp:wrapNone/>
            <wp:docPr id="37" name="Image 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 37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Changing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the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ventilator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filter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4"/>
        </w:rPr>
        <w:t>daily</w:t>
      </w:r>
    </w:p>
    <w:p w14:paraId="016B6429" w14:textId="77777777" w:rsidR="000A5F4A" w:rsidRDefault="000A5F4A">
      <w:pPr>
        <w:pStyle w:val="BodyText"/>
        <w:rPr>
          <w:sz w:val="17"/>
        </w:rPr>
      </w:pPr>
    </w:p>
    <w:p w14:paraId="0FEE293A" w14:textId="77777777" w:rsidR="000A5F4A" w:rsidRDefault="000A5F4A">
      <w:pPr>
        <w:pStyle w:val="BodyText"/>
        <w:rPr>
          <w:sz w:val="17"/>
        </w:rPr>
      </w:pPr>
    </w:p>
    <w:p w14:paraId="3EB04F9E" w14:textId="77777777" w:rsidR="000A5F4A" w:rsidRDefault="000A5F4A">
      <w:pPr>
        <w:pStyle w:val="BodyText"/>
        <w:spacing w:before="173"/>
        <w:rPr>
          <w:sz w:val="17"/>
        </w:rPr>
      </w:pPr>
    </w:p>
    <w:p w14:paraId="0CEB3290" w14:textId="77777777" w:rsidR="000A5F4A" w:rsidRDefault="00700CDE">
      <w:pPr>
        <w:pStyle w:val="ListParagraph"/>
        <w:numPr>
          <w:ilvl w:val="0"/>
          <w:numId w:val="1"/>
        </w:numPr>
        <w:tabs>
          <w:tab w:val="left" w:pos="720"/>
        </w:tabs>
        <w:spacing w:line="232" w:lineRule="auto"/>
        <w:ind w:right="1135"/>
        <w:jc w:val="left"/>
        <w:rPr>
          <w:sz w:val="17"/>
        </w:rPr>
      </w:pPr>
      <w:r>
        <w:rPr>
          <w:color w:val="242424"/>
          <w:sz w:val="17"/>
        </w:rPr>
        <w:t>Of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thes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practices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listed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abov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which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(if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any)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do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you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believ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requir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research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evidenc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 xml:space="preserve">of safety to stop them? </w:t>
      </w:r>
      <w:r>
        <w:rPr>
          <w:color w:val="AE1515"/>
          <w:sz w:val="17"/>
        </w:rPr>
        <w:t>*</w:t>
      </w:r>
    </w:p>
    <w:p w14:paraId="35FF6520" w14:textId="77777777" w:rsidR="000A5F4A" w:rsidRDefault="00700CDE">
      <w:pPr>
        <w:pStyle w:val="BodyText"/>
        <w:spacing w:before="1"/>
        <w:rPr>
          <w:sz w:val="15"/>
        </w:rPr>
      </w:pPr>
      <w:r>
        <w:rPr>
          <w:noProof/>
          <w:sz w:val="15"/>
        </w:rPr>
        <mc:AlternateContent>
          <mc:Choice Requires="wps">
            <w:drawing>
              <wp:anchor distT="0" distB="0" distL="0" distR="0" simplePos="0" relativeHeight="487589376" behindDoc="1" locked="0" layoutInCell="1" allowOverlap="1" wp14:anchorId="5ED71420" wp14:editId="7C2BFA65">
                <wp:simplePos x="0" y="0"/>
                <wp:positionH relativeFrom="page">
                  <wp:posOffset>1546224</wp:posOffset>
                </wp:positionH>
                <wp:positionV relativeFrom="paragraph">
                  <wp:posOffset>142841</wp:posOffset>
                </wp:positionV>
                <wp:extent cx="4597400" cy="501650"/>
                <wp:effectExtent l="0" t="0" r="0" b="0"/>
                <wp:wrapTopAndBottom/>
                <wp:docPr id="38" name="Graphic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97400" cy="5016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597400" h="501650">
                              <a:moveTo>
                                <a:pt x="0" y="479425"/>
                              </a:moveTo>
                              <a:lnTo>
                                <a:pt x="0" y="22225"/>
                              </a:lnTo>
                              <a:lnTo>
                                <a:pt x="0" y="19277"/>
                              </a:lnTo>
                              <a:lnTo>
                                <a:pt x="563" y="16440"/>
                              </a:lnTo>
                              <a:lnTo>
                                <a:pt x="1691" y="13717"/>
                              </a:lnTo>
                              <a:lnTo>
                                <a:pt x="2819" y="10993"/>
                              </a:lnTo>
                              <a:lnTo>
                                <a:pt x="4425" y="8590"/>
                              </a:lnTo>
                              <a:lnTo>
                                <a:pt x="6509" y="6508"/>
                              </a:lnTo>
                              <a:lnTo>
                                <a:pt x="8593" y="4424"/>
                              </a:lnTo>
                              <a:lnTo>
                                <a:pt x="10997" y="2818"/>
                              </a:lnTo>
                              <a:lnTo>
                                <a:pt x="13719" y="1689"/>
                              </a:lnTo>
                              <a:lnTo>
                                <a:pt x="16442" y="562"/>
                              </a:lnTo>
                              <a:lnTo>
                                <a:pt x="19277" y="0"/>
                              </a:lnTo>
                              <a:lnTo>
                                <a:pt x="22225" y="0"/>
                              </a:lnTo>
                              <a:lnTo>
                                <a:pt x="4575175" y="0"/>
                              </a:lnTo>
                              <a:lnTo>
                                <a:pt x="4578121" y="0"/>
                              </a:lnTo>
                              <a:lnTo>
                                <a:pt x="4580956" y="562"/>
                              </a:lnTo>
                              <a:lnTo>
                                <a:pt x="4583679" y="1689"/>
                              </a:lnTo>
                              <a:lnTo>
                                <a:pt x="4586402" y="2818"/>
                              </a:lnTo>
                              <a:lnTo>
                                <a:pt x="4588806" y="4424"/>
                              </a:lnTo>
                              <a:lnTo>
                                <a:pt x="4590890" y="6508"/>
                              </a:lnTo>
                              <a:lnTo>
                                <a:pt x="4592974" y="8590"/>
                              </a:lnTo>
                              <a:lnTo>
                                <a:pt x="4594580" y="10993"/>
                              </a:lnTo>
                              <a:lnTo>
                                <a:pt x="4595707" y="13717"/>
                              </a:lnTo>
                              <a:lnTo>
                                <a:pt x="4596835" y="16440"/>
                              </a:lnTo>
                              <a:lnTo>
                                <a:pt x="4597399" y="19277"/>
                              </a:lnTo>
                              <a:lnTo>
                                <a:pt x="4597400" y="22225"/>
                              </a:lnTo>
                              <a:lnTo>
                                <a:pt x="4597400" y="479425"/>
                              </a:lnTo>
                              <a:lnTo>
                                <a:pt x="4597399" y="482370"/>
                              </a:lnTo>
                              <a:lnTo>
                                <a:pt x="4596835" y="485204"/>
                              </a:lnTo>
                              <a:lnTo>
                                <a:pt x="4595707" y="487927"/>
                              </a:lnTo>
                              <a:lnTo>
                                <a:pt x="4594580" y="490650"/>
                              </a:lnTo>
                              <a:lnTo>
                                <a:pt x="4575175" y="501650"/>
                              </a:lnTo>
                              <a:lnTo>
                                <a:pt x="22225" y="501650"/>
                              </a:lnTo>
                              <a:lnTo>
                                <a:pt x="1691" y="487927"/>
                              </a:lnTo>
                              <a:lnTo>
                                <a:pt x="563" y="485204"/>
                              </a:lnTo>
                              <a:lnTo>
                                <a:pt x="0" y="482370"/>
                              </a:lnTo>
                              <a:lnTo>
                                <a:pt x="0" y="479425"/>
                              </a:lnTo>
                              <a:close/>
                            </a:path>
                          </a:pathLst>
                        </a:custGeom>
                        <a:ln w="6350">
                          <a:solidFill>
                            <a:srgbClr val="C7C7C7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BBDCC2" id="Graphic 38" o:spid="_x0000_s1026" style="position:absolute;margin-left:121.75pt;margin-top:11.25pt;width:362pt;height:39.5pt;z-index:-157271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597400,501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Vb+YwMAAKIKAAAOAAAAZHJzL2Uyb0RvYy54bWysVm1r2zAQ/j7YfxD+vvpNfgtNymjpGJSt&#10;0I59Vmw5NpMtT1KT9N/vJFlOuoIdxlqw5Ojxo7vnpLu7vjl2DO2pkC3v1154FXiI9iWv2n639n48&#10;33/KPSQV6SvCeE/X3iuV3s3m44frw7CiEW84q6hAQNLL1WFYe41Sw8r3ZdnQjsgrPtAeFmsuOqLg&#10;Vez8SpADsHfMj4Ig9Q9cVIPgJZUSfr2zi97G8Nc1LdX3upZUIbb2wDZlnsI8t/rpb67JaifI0LTl&#10;aAb5Bys60vaw6UR1RxRBL6J9R9W1peCS1+qq5J3P67otqfEBvAmDv7x5ashAjS8gjhwmmeT/oy2/&#10;7Z+GR6FNl8MDL39JUMQ/DHI1regXOWKOteg0FgxHR6Pi66QiPSpUwo84KTIcgNglrCVBmCZGZp+s&#10;3Nfli1RfKDdMZP8glY1C5WakcbPy2LupgFjqKDITReUhiKLwEERxa6M4EKW/0+bpKTqcmdJMlujl&#10;ju/pMzdAdXIDZwWOEs0Fpp4grH8PjeDPId26G4czyrCIsmxkdOtutLgkjT0EOoUpxk4mh3CjRYZp&#10;EVponIXzpFEeFhYaFEU8uz/WLmsD8qSY3x/CaElhks9yApV1CsjxLDIE+zKzPZg8TxqC16NTaV7M&#10;s4KWkWFN0mgeaeKj3Z/33cZ7GYeTLAkzK+g8IyDzMLIBXULmQZGkF/mDkzxOswtlAnCKAyvUovwA&#10;zvPAWrEYVsgAQQ7HSQu2eFoAHEHCMODFQwhgsMQy68OzcLiTIskCe8D0+Zm/NcCd5rEN3vJ1BHQW&#10;F6PUi9dco01OBEWWk8c5+k1WchnBjTYznJuC8yjOlg7UyU+cJ1Ewf0eBfRIR5xm4OnulAD5FCBfB&#10;Kfk7m93obD/dmDe1wsHcaOGni3gBeMqYF5jt8vAFgtjTd4HQI/C8rDhvSsYltZVG1ypTcqb6BeXn&#10;vEKyXpeyNIYyqkuW5Kyt7lvGzIvYbW+ZQHsClfE20/9jdN7ABiHVHZGNxZmlKYhjubcVXtf6La9e&#10;HwU6QFO09uTvFyKoh9jXHroO8Ei5iXCTrZsIxW656bNMaYU9n48/iRiQ3n7tKWgQvnHX05CVq/zg&#10;rgZYrP6y559fFK9b3RaYVsRaNL5AI2TkGps23WmdvxvUqbXc/AEAAP//AwBQSwMEFAAGAAgAAAAh&#10;AOOs3ZjgAAAACgEAAA8AAABkcnMvZG93bnJldi54bWxMj09Lw0AQxe+C32EZwZvdJJqqMZtSCoJe&#10;BKsUvG13J39odjZkt2n67R1P9jRvmB9v3itXs+vFhGPoPClIFwkIJONtR42C76/XuycQIWqyuveE&#10;Cs4YYFVdX5W6sP5EnzhtYyPYhEKhFbQxDoWUwbTodFj4AYlvtR+djryOjbSjPrG562WWJEvpdEf8&#10;odUDblo0h+3RKcjN249OP5rNoc4asz7Xw7TbvSt1ezOvX0BEnOM/DH/xOTpUnGnvj2SD6BVkD/c5&#10;oywyngw8Lx9Z7JlM0hxkVcrLCtUvAAAA//8DAFBLAQItABQABgAIAAAAIQC2gziS/gAAAOEBAAAT&#10;AAAAAAAAAAAAAAAAAAAAAABbQ29udGVudF9UeXBlc10ueG1sUEsBAi0AFAAGAAgAAAAhADj9If/W&#10;AAAAlAEAAAsAAAAAAAAAAAAAAAAALwEAAF9yZWxzLy5yZWxzUEsBAi0AFAAGAAgAAAAhACgVVv5j&#10;AwAAogoAAA4AAAAAAAAAAAAAAAAALgIAAGRycy9lMm9Eb2MueG1sUEsBAi0AFAAGAAgAAAAhAOOs&#10;3ZjgAAAACgEAAA8AAAAAAAAAAAAAAAAAvQUAAGRycy9kb3ducmV2LnhtbFBLBQYAAAAABAAEAPMA&#10;AADKBgAAAAA=&#10;" path="m,479425l,22225,,19277,563,16440,1691,13717,2819,10993,4425,8590,6509,6508,8593,4424,10997,2818,13719,1689,16442,562,19277,r2948,l4575175,r2946,l4580956,562r2723,1127l4586402,2818r2404,1606l4590890,6508r2084,2082l4594580,10993r1127,2724l4596835,16440r564,2837l4597400,22225r,457200l4597399,482370r-564,2834l4595707,487927r-1127,2723l4575175,501650r-4552950,l1691,487927,563,485204,,482370r,-2945xe" filled="f" strokecolor="#c7c7c7" strokeweight=".5pt">
                <v:path arrowok="t"/>
                <w10:wrap type="topAndBottom" anchorx="page"/>
              </v:shape>
            </w:pict>
          </mc:Fallback>
        </mc:AlternateContent>
      </w:r>
    </w:p>
    <w:p w14:paraId="21D759EA" w14:textId="77777777" w:rsidR="000A5F4A" w:rsidRDefault="000A5F4A">
      <w:pPr>
        <w:pStyle w:val="BodyText"/>
        <w:rPr>
          <w:sz w:val="17"/>
        </w:rPr>
      </w:pPr>
    </w:p>
    <w:p w14:paraId="5DA11EF4" w14:textId="77777777" w:rsidR="000A5F4A" w:rsidRDefault="000A5F4A">
      <w:pPr>
        <w:pStyle w:val="BodyText"/>
        <w:spacing w:before="134"/>
        <w:rPr>
          <w:sz w:val="17"/>
        </w:rPr>
      </w:pPr>
    </w:p>
    <w:p w14:paraId="092D5248" w14:textId="77777777" w:rsidR="000A5F4A" w:rsidRDefault="00700CDE">
      <w:pPr>
        <w:pStyle w:val="ListParagraph"/>
        <w:numPr>
          <w:ilvl w:val="0"/>
          <w:numId w:val="1"/>
        </w:numPr>
        <w:tabs>
          <w:tab w:val="left" w:pos="719"/>
        </w:tabs>
        <w:ind w:left="719" w:hanging="188"/>
        <w:jc w:val="left"/>
        <w:rPr>
          <w:sz w:val="17"/>
        </w:rPr>
      </w:pPr>
      <w:r>
        <w:rPr>
          <w:color w:val="242424"/>
          <w:sz w:val="17"/>
        </w:rPr>
        <w:t xml:space="preserve">Please rate these low value care practices related to nutrition (rating 5 is the highest </w:t>
      </w:r>
      <w:r>
        <w:rPr>
          <w:color w:val="242424"/>
          <w:spacing w:val="-2"/>
          <w:sz w:val="17"/>
        </w:rPr>
        <w:t>priority)</w:t>
      </w:r>
    </w:p>
    <w:p w14:paraId="2ABA4D41" w14:textId="77777777" w:rsidR="000A5F4A" w:rsidRDefault="000A5F4A">
      <w:pPr>
        <w:pStyle w:val="BodyText"/>
        <w:spacing w:before="100"/>
        <w:rPr>
          <w:sz w:val="20"/>
        </w:rPr>
      </w:pPr>
    </w:p>
    <w:tbl>
      <w:tblPr>
        <w:tblW w:w="0" w:type="auto"/>
        <w:tblInd w:w="237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06"/>
        <w:gridCol w:w="1236"/>
        <w:gridCol w:w="1236"/>
        <w:gridCol w:w="1236"/>
        <w:gridCol w:w="706"/>
      </w:tblGrid>
      <w:tr w:rsidR="000A5F4A" w14:paraId="1075F2A7" w14:textId="77777777">
        <w:trPr>
          <w:trHeight w:val="186"/>
        </w:trPr>
        <w:tc>
          <w:tcPr>
            <w:tcW w:w="706" w:type="dxa"/>
          </w:tcPr>
          <w:p w14:paraId="483279D3" w14:textId="77777777" w:rsidR="000A5F4A" w:rsidRDefault="00700CDE">
            <w:pPr>
              <w:pStyle w:val="TableParagraph"/>
              <w:ind w:left="50"/>
              <w:jc w:val="left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1</w:t>
            </w:r>
          </w:p>
        </w:tc>
        <w:tc>
          <w:tcPr>
            <w:tcW w:w="1236" w:type="dxa"/>
          </w:tcPr>
          <w:p w14:paraId="53786ADE" w14:textId="77777777" w:rsidR="000A5F4A" w:rsidRDefault="00700CDE">
            <w:pPr>
              <w:pStyle w:val="TableParagraph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2</w:t>
            </w:r>
          </w:p>
        </w:tc>
        <w:tc>
          <w:tcPr>
            <w:tcW w:w="1236" w:type="dxa"/>
          </w:tcPr>
          <w:p w14:paraId="4DA8B0F9" w14:textId="77777777" w:rsidR="000A5F4A" w:rsidRDefault="00700CDE">
            <w:pPr>
              <w:pStyle w:val="TableParagraph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3</w:t>
            </w:r>
          </w:p>
        </w:tc>
        <w:tc>
          <w:tcPr>
            <w:tcW w:w="1236" w:type="dxa"/>
          </w:tcPr>
          <w:p w14:paraId="5B9A10A1" w14:textId="77777777" w:rsidR="000A5F4A" w:rsidRDefault="00700CDE">
            <w:pPr>
              <w:pStyle w:val="TableParagraph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4</w:t>
            </w:r>
          </w:p>
        </w:tc>
        <w:tc>
          <w:tcPr>
            <w:tcW w:w="706" w:type="dxa"/>
          </w:tcPr>
          <w:p w14:paraId="407CD7F7" w14:textId="77777777" w:rsidR="000A5F4A" w:rsidRDefault="00700CDE">
            <w:pPr>
              <w:pStyle w:val="TableParagraph"/>
              <w:ind w:right="48"/>
              <w:jc w:val="right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5</w:t>
            </w:r>
          </w:p>
        </w:tc>
      </w:tr>
    </w:tbl>
    <w:p w14:paraId="17EAB4EE" w14:textId="77777777" w:rsidR="000A5F4A" w:rsidRDefault="000A5F4A">
      <w:pPr>
        <w:pStyle w:val="BodyText"/>
        <w:spacing w:before="49"/>
        <w:rPr>
          <w:sz w:val="17"/>
        </w:rPr>
      </w:pPr>
    </w:p>
    <w:p w14:paraId="222BD425" w14:textId="77777777" w:rsidR="000A5F4A" w:rsidRDefault="00700CDE">
      <w:pPr>
        <w:pStyle w:val="BodyText"/>
        <w:spacing w:line="206" w:lineRule="auto"/>
        <w:ind w:left="840" w:right="6817"/>
      </w:pPr>
      <w:r>
        <w:rPr>
          <w:noProof/>
        </w:rPr>
        <w:drawing>
          <wp:anchor distT="0" distB="0" distL="0" distR="0" simplePos="0" relativeHeight="15746048" behindDoc="0" locked="0" layoutInCell="1" allowOverlap="1" wp14:anchorId="3E31EEAD" wp14:editId="1C9E319A">
            <wp:simplePos x="0" y="0"/>
            <wp:positionH relativeFrom="page">
              <wp:posOffset>2578100</wp:posOffset>
            </wp:positionH>
            <wp:positionV relativeFrom="paragraph">
              <wp:posOffset>107925</wp:posOffset>
            </wp:positionV>
            <wp:extent cx="127000" cy="127000"/>
            <wp:effectExtent l="0" t="0" r="0" b="0"/>
            <wp:wrapNone/>
            <wp:docPr id="39" name="Image 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 39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6560" behindDoc="0" locked="0" layoutInCell="1" allowOverlap="1" wp14:anchorId="7BE190BF" wp14:editId="177AEB3F">
            <wp:simplePos x="0" y="0"/>
            <wp:positionH relativeFrom="page">
              <wp:posOffset>4146550</wp:posOffset>
            </wp:positionH>
            <wp:positionV relativeFrom="paragraph">
              <wp:posOffset>107925</wp:posOffset>
            </wp:positionV>
            <wp:extent cx="127000" cy="127000"/>
            <wp:effectExtent l="0" t="0" r="0" b="0"/>
            <wp:wrapNone/>
            <wp:docPr id="40" name="Image 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 40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7072" behindDoc="0" locked="0" layoutInCell="1" allowOverlap="1" wp14:anchorId="619F8D1A" wp14:editId="40F507A5">
            <wp:simplePos x="0" y="0"/>
            <wp:positionH relativeFrom="page">
              <wp:posOffset>3359150</wp:posOffset>
            </wp:positionH>
            <wp:positionV relativeFrom="paragraph">
              <wp:posOffset>107925</wp:posOffset>
            </wp:positionV>
            <wp:extent cx="127000" cy="127000"/>
            <wp:effectExtent l="0" t="0" r="0" b="0"/>
            <wp:wrapNone/>
            <wp:docPr id="41" name="Image 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 41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7584" behindDoc="0" locked="0" layoutInCell="1" allowOverlap="1" wp14:anchorId="13331FAF" wp14:editId="2B532EC7">
            <wp:simplePos x="0" y="0"/>
            <wp:positionH relativeFrom="page">
              <wp:posOffset>4933950</wp:posOffset>
            </wp:positionH>
            <wp:positionV relativeFrom="paragraph">
              <wp:posOffset>107925</wp:posOffset>
            </wp:positionV>
            <wp:extent cx="127000" cy="127000"/>
            <wp:effectExtent l="0" t="0" r="0" b="0"/>
            <wp:wrapNone/>
            <wp:docPr id="42" name="Image 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 42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8096" behindDoc="0" locked="0" layoutInCell="1" allowOverlap="1" wp14:anchorId="31365698" wp14:editId="0CA4D7F1">
            <wp:simplePos x="0" y="0"/>
            <wp:positionH relativeFrom="page">
              <wp:posOffset>5715000</wp:posOffset>
            </wp:positionH>
            <wp:positionV relativeFrom="paragraph">
              <wp:posOffset>107925</wp:posOffset>
            </wp:positionV>
            <wp:extent cx="127000" cy="127000"/>
            <wp:effectExtent l="0" t="0" r="0" b="0"/>
            <wp:wrapNone/>
            <wp:docPr id="43" name="Image 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 43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Fasting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(4-6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hours)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before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2"/>
        </w:rPr>
        <w:t>extubation</w:t>
      </w:r>
    </w:p>
    <w:p w14:paraId="06766670" w14:textId="77777777" w:rsidR="000A5F4A" w:rsidRDefault="000A5F4A">
      <w:pPr>
        <w:pStyle w:val="BodyText"/>
        <w:spacing w:before="143"/>
      </w:pPr>
    </w:p>
    <w:p w14:paraId="074485BF" w14:textId="77777777" w:rsidR="000A5F4A" w:rsidRDefault="00700CDE">
      <w:pPr>
        <w:pStyle w:val="BodyText"/>
        <w:spacing w:line="206" w:lineRule="auto"/>
        <w:ind w:left="840" w:right="6851"/>
      </w:pPr>
      <w:r>
        <w:rPr>
          <w:noProof/>
        </w:rPr>
        <w:drawing>
          <wp:anchor distT="0" distB="0" distL="0" distR="0" simplePos="0" relativeHeight="15748608" behindDoc="0" locked="0" layoutInCell="1" allowOverlap="1" wp14:anchorId="2AFD0069" wp14:editId="4705770A">
            <wp:simplePos x="0" y="0"/>
            <wp:positionH relativeFrom="page">
              <wp:posOffset>2578100</wp:posOffset>
            </wp:positionH>
            <wp:positionV relativeFrom="paragraph">
              <wp:posOffset>158956</wp:posOffset>
            </wp:positionV>
            <wp:extent cx="127000" cy="127000"/>
            <wp:effectExtent l="0" t="0" r="0" b="0"/>
            <wp:wrapNone/>
            <wp:docPr id="44" name="Image 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 44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9120" behindDoc="0" locked="0" layoutInCell="1" allowOverlap="1" wp14:anchorId="37B48BA2" wp14:editId="245D86E4">
            <wp:simplePos x="0" y="0"/>
            <wp:positionH relativeFrom="page">
              <wp:posOffset>3359150</wp:posOffset>
            </wp:positionH>
            <wp:positionV relativeFrom="paragraph">
              <wp:posOffset>158956</wp:posOffset>
            </wp:positionV>
            <wp:extent cx="127000" cy="127000"/>
            <wp:effectExtent l="0" t="0" r="0" b="0"/>
            <wp:wrapNone/>
            <wp:docPr id="45" name="Image 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 45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9632" behindDoc="0" locked="0" layoutInCell="1" allowOverlap="1" wp14:anchorId="330CA5C8" wp14:editId="0740B20A">
            <wp:simplePos x="0" y="0"/>
            <wp:positionH relativeFrom="page">
              <wp:posOffset>4146550</wp:posOffset>
            </wp:positionH>
            <wp:positionV relativeFrom="paragraph">
              <wp:posOffset>158956</wp:posOffset>
            </wp:positionV>
            <wp:extent cx="127000" cy="127000"/>
            <wp:effectExtent l="0" t="0" r="0" b="0"/>
            <wp:wrapNone/>
            <wp:docPr id="46" name="Image 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 46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0144" behindDoc="0" locked="0" layoutInCell="1" allowOverlap="1" wp14:anchorId="57FAEEF1" wp14:editId="50AD6E10">
            <wp:simplePos x="0" y="0"/>
            <wp:positionH relativeFrom="page">
              <wp:posOffset>4933950</wp:posOffset>
            </wp:positionH>
            <wp:positionV relativeFrom="paragraph">
              <wp:posOffset>158956</wp:posOffset>
            </wp:positionV>
            <wp:extent cx="127000" cy="127000"/>
            <wp:effectExtent l="0" t="0" r="0" b="0"/>
            <wp:wrapNone/>
            <wp:docPr id="47" name="Image 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 47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1168" behindDoc="0" locked="0" layoutInCell="1" allowOverlap="1" wp14:anchorId="286445D6" wp14:editId="29D7FD68">
            <wp:simplePos x="0" y="0"/>
            <wp:positionH relativeFrom="page">
              <wp:posOffset>5715000</wp:posOffset>
            </wp:positionH>
            <wp:positionV relativeFrom="paragraph">
              <wp:posOffset>158956</wp:posOffset>
            </wp:positionV>
            <wp:extent cx="127000" cy="127000"/>
            <wp:effectExtent l="0" t="0" r="0" b="0"/>
            <wp:wrapNone/>
            <wp:docPr id="48" name="Image 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 48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Prolonged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(4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hrs)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fasting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2"/>
        </w:rPr>
        <w:t>after</w:t>
      </w:r>
    </w:p>
    <w:p w14:paraId="6ACBA68F" w14:textId="77777777" w:rsidR="000A5F4A" w:rsidRDefault="00700CDE">
      <w:pPr>
        <w:pStyle w:val="BodyText"/>
        <w:spacing w:line="165" w:lineRule="exact"/>
        <w:ind w:left="840"/>
      </w:pPr>
      <w:r>
        <w:rPr>
          <w:color w:val="242424"/>
          <w:spacing w:val="-2"/>
        </w:rPr>
        <w:t>extubation</w:t>
      </w:r>
    </w:p>
    <w:p w14:paraId="21C1A24E" w14:textId="77777777" w:rsidR="000A5F4A" w:rsidRDefault="000A5F4A">
      <w:pPr>
        <w:pStyle w:val="BodyText"/>
        <w:spacing w:before="139"/>
      </w:pPr>
    </w:p>
    <w:p w14:paraId="1C7C429C" w14:textId="77777777" w:rsidR="000A5F4A" w:rsidRDefault="00700CDE">
      <w:pPr>
        <w:pStyle w:val="BodyText"/>
        <w:spacing w:line="206" w:lineRule="auto"/>
        <w:ind w:left="840" w:right="6657"/>
      </w:pPr>
      <w:r>
        <w:rPr>
          <w:color w:val="242424"/>
        </w:rPr>
        <w:t>Fasting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for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most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4"/>
        </w:rPr>
        <w:t>PICU</w:t>
      </w:r>
    </w:p>
    <w:p w14:paraId="66141DF5" w14:textId="77777777" w:rsidR="000A5F4A" w:rsidRDefault="00700CDE">
      <w:pPr>
        <w:pStyle w:val="BodyText"/>
        <w:spacing w:line="206" w:lineRule="auto"/>
        <w:ind w:left="840" w:right="6762"/>
      </w:pPr>
      <w:r>
        <w:rPr>
          <w:noProof/>
        </w:rPr>
        <w:drawing>
          <wp:anchor distT="0" distB="0" distL="0" distR="0" simplePos="0" relativeHeight="15750656" behindDoc="0" locked="0" layoutInCell="1" allowOverlap="1" wp14:anchorId="5E215060" wp14:editId="3F156BA9">
            <wp:simplePos x="0" y="0"/>
            <wp:positionH relativeFrom="page">
              <wp:posOffset>2578100</wp:posOffset>
            </wp:positionH>
            <wp:positionV relativeFrom="paragraph">
              <wp:posOffset>57004</wp:posOffset>
            </wp:positionV>
            <wp:extent cx="127000" cy="127000"/>
            <wp:effectExtent l="0" t="0" r="0" b="0"/>
            <wp:wrapNone/>
            <wp:docPr id="49" name="Image 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 49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1680" behindDoc="0" locked="0" layoutInCell="1" allowOverlap="1" wp14:anchorId="33D004BE" wp14:editId="4E52B867">
            <wp:simplePos x="0" y="0"/>
            <wp:positionH relativeFrom="page">
              <wp:posOffset>3359150</wp:posOffset>
            </wp:positionH>
            <wp:positionV relativeFrom="paragraph">
              <wp:posOffset>57004</wp:posOffset>
            </wp:positionV>
            <wp:extent cx="127000" cy="127000"/>
            <wp:effectExtent l="0" t="0" r="0" b="0"/>
            <wp:wrapNone/>
            <wp:docPr id="50" name="Image 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 50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2192" behindDoc="0" locked="0" layoutInCell="1" allowOverlap="1" wp14:anchorId="567916EA" wp14:editId="7E71047E">
            <wp:simplePos x="0" y="0"/>
            <wp:positionH relativeFrom="page">
              <wp:posOffset>4146550</wp:posOffset>
            </wp:positionH>
            <wp:positionV relativeFrom="paragraph">
              <wp:posOffset>57004</wp:posOffset>
            </wp:positionV>
            <wp:extent cx="127000" cy="127000"/>
            <wp:effectExtent l="0" t="0" r="0" b="0"/>
            <wp:wrapNone/>
            <wp:docPr id="51" name="Image 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 51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2704" behindDoc="0" locked="0" layoutInCell="1" allowOverlap="1" wp14:anchorId="50C64EC8" wp14:editId="62C935FB">
            <wp:simplePos x="0" y="0"/>
            <wp:positionH relativeFrom="page">
              <wp:posOffset>4933950</wp:posOffset>
            </wp:positionH>
            <wp:positionV relativeFrom="paragraph">
              <wp:posOffset>57004</wp:posOffset>
            </wp:positionV>
            <wp:extent cx="127000" cy="127000"/>
            <wp:effectExtent l="0" t="0" r="0" b="0"/>
            <wp:wrapNone/>
            <wp:docPr id="52" name="Image 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 52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3728" behindDoc="0" locked="0" layoutInCell="1" allowOverlap="1" wp14:anchorId="5C28CA87" wp14:editId="23EE8FE9">
            <wp:simplePos x="0" y="0"/>
            <wp:positionH relativeFrom="page">
              <wp:posOffset>5715000</wp:posOffset>
            </wp:positionH>
            <wp:positionV relativeFrom="paragraph">
              <wp:posOffset>57004</wp:posOffset>
            </wp:positionV>
            <wp:extent cx="127000" cy="127000"/>
            <wp:effectExtent l="0" t="0" r="0" b="0"/>
            <wp:wrapNone/>
            <wp:docPr id="53" name="Image 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 53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procedures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(in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2"/>
        </w:rPr>
        <w:t>already</w:t>
      </w:r>
    </w:p>
    <w:p w14:paraId="2CCE1E31" w14:textId="77777777" w:rsidR="000A5F4A" w:rsidRDefault="00700CDE">
      <w:pPr>
        <w:pStyle w:val="BodyText"/>
        <w:spacing w:line="206" w:lineRule="auto"/>
        <w:ind w:left="840" w:right="6848"/>
      </w:pPr>
      <w:r>
        <w:rPr>
          <w:color w:val="242424"/>
          <w:spacing w:val="-2"/>
        </w:rPr>
        <w:t>intubated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2"/>
        </w:rPr>
        <w:t>patients)</w:t>
      </w:r>
    </w:p>
    <w:p w14:paraId="7A68FDA3" w14:textId="77777777" w:rsidR="000A5F4A" w:rsidRDefault="000A5F4A">
      <w:pPr>
        <w:pStyle w:val="BodyText"/>
        <w:spacing w:before="121"/>
      </w:pPr>
    </w:p>
    <w:p w14:paraId="28D74D21" w14:textId="77777777" w:rsidR="000A5F4A" w:rsidRDefault="00700CDE">
      <w:pPr>
        <w:pStyle w:val="BodyText"/>
        <w:spacing w:before="1" w:line="173" w:lineRule="exact"/>
        <w:ind w:left="840"/>
      </w:pPr>
      <w:r>
        <w:rPr>
          <w:color w:val="242424"/>
          <w:spacing w:val="-2"/>
        </w:rPr>
        <w:t>Gastric</w:t>
      </w:r>
    </w:p>
    <w:p w14:paraId="66B6A8A7" w14:textId="77777777" w:rsidR="000A5F4A" w:rsidRDefault="00700CDE">
      <w:pPr>
        <w:pStyle w:val="BodyText"/>
        <w:spacing w:before="8" w:line="206" w:lineRule="auto"/>
        <w:ind w:left="840" w:right="6742"/>
      </w:pPr>
      <w:r>
        <w:rPr>
          <w:noProof/>
        </w:rPr>
        <w:drawing>
          <wp:anchor distT="0" distB="0" distL="0" distR="0" simplePos="0" relativeHeight="15753216" behindDoc="0" locked="0" layoutInCell="1" allowOverlap="1" wp14:anchorId="1213A295" wp14:editId="1650E5CE">
            <wp:simplePos x="0" y="0"/>
            <wp:positionH relativeFrom="page">
              <wp:posOffset>2578100</wp:posOffset>
            </wp:positionH>
            <wp:positionV relativeFrom="paragraph">
              <wp:posOffset>11359</wp:posOffset>
            </wp:positionV>
            <wp:extent cx="127000" cy="127000"/>
            <wp:effectExtent l="0" t="0" r="0" b="0"/>
            <wp:wrapNone/>
            <wp:docPr id="54" name="Image 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 54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4240" behindDoc="0" locked="0" layoutInCell="1" allowOverlap="1" wp14:anchorId="388CC1BD" wp14:editId="0AF14874">
            <wp:simplePos x="0" y="0"/>
            <wp:positionH relativeFrom="page">
              <wp:posOffset>3359150</wp:posOffset>
            </wp:positionH>
            <wp:positionV relativeFrom="paragraph">
              <wp:posOffset>11359</wp:posOffset>
            </wp:positionV>
            <wp:extent cx="127000" cy="127000"/>
            <wp:effectExtent l="0" t="0" r="0" b="0"/>
            <wp:wrapNone/>
            <wp:docPr id="55" name="Image 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 55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4752" behindDoc="0" locked="0" layoutInCell="1" allowOverlap="1" wp14:anchorId="657546FB" wp14:editId="5F30F7E7">
            <wp:simplePos x="0" y="0"/>
            <wp:positionH relativeFrom="page">
              <wp:posOffset>4146550</wp:posOffset>
            </wp:positionH>
            <wp:positionV relativeFrom="paragraph">
              <wp:posOffset>11359</wp:posOffset>
            </wp:positionV>
            <wp:extent cx="127000" cy="127000"/>
            <wp:effectExtent l="0" t="0" r="0" b="0"/>
            <wp:wrapNone/>
            <wp:docPr id="56" name="Image 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 56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5264" behindDoc="0" locked="0" layoutInCell="1" allowOverlap="1" wp14:anchorId="74A34842" wp14:editId="37180908">
            <wp:simplePos x="0" y="0"/>
            <wp:positionH relativeFrom="page">
              <wp:posOffset>4933950</wp:posOffset>
            </wp:positionH>
            <wp:positionV relativeFrom="paragraph">
              <wp:posOffset>11359</wp:posOffset>
            </wp:positionV>
            <wp:extent cx="127000" cy="127000"/>
            <wp:effectExtent l="0" t="0" r="0" b="0"/>
            <wp:wrapNone/>
            <wp:docPr id="57" name="Image 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 57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5776" behindDoc="0" locked="0" layoutInCell="1" allowOverlap="1" wp14:anchorId="301F57E4" wp14:editId="3D7B9374">
            <wp:simplePos x="0" y="0"/>
            <wp:positionH relativeFrom="page">
              <wp:posOffset>5715000</wp:posOffset>
            </wp:positionH>
            <wp:positionV relativeFrom="paragraph">
              <wp:posOffset>11359</wp:posOffset>
            </wp:positionV>
            <wp:extent cx="127000" cy="127000"/>
            <wp:effectExtent l="0" t="0" r="0" b="0"/>
            <wp:wrapNone/>
            <wp:docPr id="58" name="Image 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 58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aspiration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pre-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2"/>
        </w:rPr>
        <w:t>feeds</w:t>
      </w:r>
    </w:p>
    <w:p w14:paraId="0870FB51" w14:textId="77777777" w:rsidR="000A5F4A" w:rsidRDefault="000A5F4A">
      <w:pPr>
        <w:pStyle w:val="BodyText"/>
        <w:spacing w:before="143"/>
      </w:pPr>
    </w:p>
    <w:p w14:paraId="7166146F" w14:textId="77777777" w:rsidR="000A5F4A" w:rsidRDefault="00700CDE">
      <w:pPr>
        <w:pStyle w:val="BodyText"/>
        <w:spacing w:line="206" w:lineRule="auto"/>
        <w:ind w:left="840" w:right="6859"/>
        <w:jc w:val="both"/>
      </w:pPr>
      <w:r>
        <w:rPr>
          <w:noProof/>
        </w:rPr>
        <w:drawing>
          <wp:anchor distT="0" distB="0" distL="0" distR="0" simplePos="0" relativeHeight="15756288" behindDoc="0" locked="0" layoutInCell="1" allowOverlap="1" wp14:anchorId="48D4A9DF" wp14:editId="2185BCF6">
            <wp:simplePos x="0" y="0"/>
            <wp:positionH relativeFrom="page">
              <wp:posOffset>2578100</wp:posOffset>
            </wp:positionH>
            <wp:positionV relativeFrom="paragraph">
              <wp:posOffset>159001</wp:posOffset>
            </wp:positionV>
            <wp:extent cx="127000" cy="127000"/>
            <wp:effectExtent l="0" t="0" r="0" b="0"/>
            <wp:wrapNone/>
            <wp:docPr id="59" name="Image 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 59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6800" behindDoc="0" locked="0" layoutInCell="1" allowOverlap="1" wp14:anchorId="22AEE0E4" wp14:editId="29F65529">
            <wp:simplePos x="0" y="0"/>
            <wp:positionH relativeFrom="page">
              <wp:posOffset>3359150</wp:posOffset>
            </wp:positionH>
            <wp:positionV relativeFrom="paragraph">
              <wp:posOffset>159001</wp:posOffset>
            </wp:positionV>
            <wp:extent cx="127000" cy="127000"/>
            <wp:effectExtent l="0" t="0" r="0" b="0"/>
            <wp:wrapNone/>
            <wp:docPr id="60" name="Image 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 60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7312" behindDoc="0" locked="0" layoutInCell="1" allowOverlap="1" wp14:anchorId="6A2DC090" wp14:editId="784136C4">
            <wp:simplePos x="0" y="0"/>
            <wp:positionH relativeFrom="page">
              <wp:posOffset>4146550</wp:posOffset>
            </wp:positionH>
            <wp:positionV relativeFrom="paragraph">
              <wp:posOffset>159001</wp:posOffset>
            </wp:positionV>
            <wp:extent cx="127000" cy="127000"/>
            <wp:effectExtent l="0" t="0" r="0" b="0"/>
            <wp:wrapNone/>
            <wp:docPr id="61" name="Image 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 61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7824" behindDoc="0" locked="0" layoutInCell="1" allowOverlap="1" wp14:anchorId="78DEF0F7" wp14:editId="1BCF2600">
            <wp:simplePos x="0" y="0"/>
            <wp:positionH relativeFrom="page">
              <wp:posOffset>5715000</wp:posOffset>
            </wp:positionH>
            <wp:positionV relativeFrom="paragraph">
              <wp:posOffset>159001</wp:posOffset>
            </wp:positionV>
            <wp:extent cx="127000" cy="127000"/>
            <wp:effectExtent l="0" t="0" r="0" b="0"/>
            <wp:wrapNone/>
            <wp:docPr id="62" name="Image 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 62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8336" behindDoc="0" locked="0" layoutInCell="1" allowOverlap="1" wp14:anchorId="74F1819F" wp14:editId="7006B6BB">
            <wp:simplePos x="0" y="0"/>
            <wp:positionH relativeFrom="page">
              <wp:posOffset>4933950</wp:posOffset>
            </wp:positionH>
            <wp:positionV relativeFrom="paragraph">
              <wp:posOffset>159001</wp:posOffset>
            </wp:positionV>
            <wp:extent cx="127000" cy="127000"/>
            <wp:effectExtent l="0" t="0" r="0" b="0"/>
            <wp:wrapNone/>
            <wp:docPr id="63" name="Image 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Image 63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  <w:spacing w:val="-2"/>
        </w:rPr>
        <w:t>Stopping</w:t>
      </w:r>
      <w:r>
        <w:rPr>
          <w:color w:val="242424"/>
          <w:spacing w:val="-8"/>
        </w:rPr>
        <w:t xml:space="preserve"> </w:t>
      </w:r>
      <w:r>
        <w:rPr>
          <w:color w:val="242424"/>
          <w:spacing w:val="-2"/>
        </w:rPr>
        <w:t>the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lipids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(in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PN)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for 4 hours</w:t>
      </w:r>
    </w:p>
    <w:p w14:paraId="742AE77F" w14:textId="77777777" w:rsidR="000A5F4A" w:rsidRDefault="00700CDE">
      <w:pPr>
        <w:pStyle w:val="BodyText"/>
        <w:spacing w:line="165" w:lineRule="exact"/>
        <w:ind w:left="840"/>
        <w:jc w:val="both"/>
      </w:pPr>
      <w:r>
        <w:rPr>
          <w:color w:val="242424"/>
        </w:rPr>
        <w:t xml:space="preserve">daily pre </w:t>
      </w:r>
      <w:r>
        <w:rPr>
          <w:color w:val="242424"/>
          <w:spacing w:val="-2"/>
        </w:rPr>
        <w:t>bloods</w:t>
      </w:r>
    </w:p>
    <w:p w14:paraId="2CFFF909" w14:textId="77777777" w:rsidR="000A5F4A" w:rsidRDefault="000A5F4A">
      <w:pPr>
        <w:pStyle w:val="BodyText"/>
        <w:spacing w:line="165" w:lineRule="exact"/>
        <w:jc w:val="both"/>
        <w:sectPr w:rsidR="000A5F4A">
          <w:pgSz w:w="11900" w:h="16840"/>
          <w:pgMar w:top="880" w:right="1700" w:bottom="280" w:left="1700" w:header="720" w:footer="720" w:gutter="0"/>
          <w:cols w:space="720"/>
        </w:sectPr>
      </w:pPr>
    </w:p>
    <w:p w14:paraId="73019885" w14:textId="77777777" w:rsidR="000A5F4A" w:rsidRDefault="00700CDE">
      <w:pPr>
        <w:pStyle w:val="ListParagraph"/>
        <w:numPr>
          <w:ilvl w:val="0"/>
          <w:numId w:val="1"/>
        </w:numPr>
        <w:tabs>
          <w:tab w:val="left" w:pos="720"/>
        </w:tabs>
        <w:spacing w:before="93" w:line="232" w:lineRule="auto"/>
        <w:ind w:right="1135"/>
        <w:jc w:val="left"/>
        <w:rPr>
          <w:sz w:val="17"/>
        </w:rPr>
      </w:pPr>
      <w:r>
        <w:rPr>
          <w:color w:val="242424"/>
          <w:sz w:val="17"/>
        </w:rPr>
        <w:lastRenderedPageBreak/>
        <w:t>Of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thes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practices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listed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abov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which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(if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any)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do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you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believ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requir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research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evidenc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 xml:space="preserve">of safety to stop them? </w:t>
      </w:r>
      <w:r>
        <w:rPr>
          <w:color w:val="AE1515"/>
          <w:sz w:val="17"/>
        </w:rPr>
        <w:t>*</w:t>
      </w:r>
    </w:p>
    <w:p w14:paraId="1F4526BF" w14:textId="77777777" w:rsidR="000A5F4A" w:rsidRDefault="00700CDE">
      <w:pPr>
        <w:pStyle w:val="BodyText"/>
        <w:spacing w:before="1"/>
        <w:rPr>
          <w:sz w:val="15"/>
        </w:rPr>
      </w:pPr>
      <w:r>
        <w:rPr>
          <w:noProof/>
          <w:sz w:val="15"/>
        </w:rPr>
        <mc:AlternateContent>
          <mc:Choice Requires="wps">
            <w:drawing>
              <wp:anchor distT="0" distB="0" distL="0" distR="0" simplePos="0" relativeHeight="487618048" behindDoc="1" locked="0" layoutInCell="1" allowOverlap="1" wp14:anchorId="4C9D1B72" wp14:editId="4232B377">
                <wp:simplePos x="0" y="0"/>
                <wp:positionH relativeFrom="page">
                  <wp:posOffset>1546224</wp:posOffset>
                </wp:positionH>
                <wp:positionV relativeFrom="paragraph">
                  <wp:posOffset>142837</wp:posOffset>
                </wp:positionV>
                <wp:extent cx="4597400" cy="501650"/>
                <wp:effectExtent l="0" t="0" r="0" b="0"/>
                <wp:wrapTopAndBottom/>
                <wp:docPr id="64" name="Graphic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97400" cy="5016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597400" h="501650">
                              <a:moveTo>
                                <a:pt x="0" y="479425"/>
                              </a:moveTo>
                              <a:lnTo>
                                <a:pt x="0" y="22225"/>
                              </a:lnTo>
                              <a:lnTo>
                                <a:pt x="0" y="19276"/>
                              </a:lnTo>
                              <a:lnTo>
                                <a:pt x="563" y="16439"/>
                              </a:lnTo>
                              <a:lnTo>
                                <a:pt x="1691" y="13715"/>
                              </a:lnTo>
                              <a:lnTo>
                                <a:pt x="2819" y="10993"/>
                              </a:lnTo>
                              <a:lnTo>
                                <a:pt x="4425" y="8590"/>
                              </a:lnTo>
                              <a:lnTo>
                                <a:pt x="6509" y="6506"/>
                              </a:lnTo>
                              <a:lnTo>
                                <a:pt x="8593" y="4422"/>
                              </a:lnTo>
                              <a:lnTo>
                                <a:pt x="10997" y="2816"/>
                              </a:lnTo>
                              <a:lnTo>
                                <a:pt x="13719" y="1689"/>
                              </a:lnTo>
                              <a:lnTo>
                                <a:pt x="16442" y="562"/>
                              </a:lnTo>
                              <a:lnTo>
                                <a:pt x="19277" y="0"/>
                              </a:lnTo>
                              <a:lnTo>
                                <a:pt x="22225" y="0"/>
                              </a:lnTo>
                              <a:lnTo>
                                <a:pt x="4575175" y="0"/>
                              </a:lnTo>
                              <a:lnTo>
                                <a:pt x="4578121" y="0"/>
                              </a:lnTo>
                              <a:lnTo>
                                <a:pt x="4580956" y="562"/>
                              </a:lnTo>
                              <a:lnTo>
                                <a:pt x="4583679" y="1688"/>
                              </a:lnTo>
                              <a:lnTo>
                                <a:pt x="4586402" y="2816"/>
                              </a:lnTo>
                              <a:lnTo>
                                <a:pt x="4588806" y="4422"/>
                              </a:lnTo>
                              <a:lnTo>
                                <a:pt x="4590890" y="6506"/>
                              </a:lnTo>
                              <a:lnTo>
                                <a:pt x="4592974" y="8590"/>
                              </a:lnTo>
                              <a:lnTo>
                                <a:pt x="4597400" y="22225"/>
                              </a:lnTo>
                              <a:lnTo>
                                <a:pt x="4597400" y="479425"/>
                              </a:lnTo>
                              <a:lnTo>
                                <a:pt x="4597399" y="482370"/>
                              </a:lnTo>
                              <a:lnTo>
                                <a:pt x="4596835" y="485204"/>
                              </a:lnTo>
                              <a:lnTo>
                                <a:pt x="4595707" y="487927"/>
                              </a:lnTo>
                              <a:lnTo>
                                <a:pt x="4594580" y="490650"/>
                              </a:lnTo>
                              <a:lnTo>
                                <a:pt x="4575175" y="501650"/>
                              </a:lnTo>
                              <a:lnTo>
                                <a:pt x="22225" y="501650"/>
                              </a:lnTo>
                              <a:lnTo>
                                <a:pt x="1691" y="487927"/>
                              </a:lnTo>
                              <a:lnTo>
                                <a:pt x="563" y="485204"/>
                              </a:lnTo>
                              <a:lnTo>
                                <a:pt x="0" y="482370"/>
                              </a:lnTo>
                              <a:lnTo>
                                <a:pt x="0" y="479425"/>
                              </a:lnTo>
                              <a:close/>
                            </a:path>
                          </a:pathLst>
                        </a:custGeom>
                        <a:ln w="6350">
                          <a:solidFill>
                            <a:srgbClr val="C7C7C7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AE5135" id="Graphic 64" o:spid="_x0000_s1026" style="position:absolute;margin-left:121.75pt;margin-top:11.25pt;width:362pt;height:39.5pt;z-index:-156984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597400,501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6zWwRQMAAOoJAAAOAAAAZHJzL2Uyb0RvYy54bWysVm1r2zAQ/j7YfxD+vvrdlkOTMlo6BmUr&#10;tGOfFVmOzWzLk9Qk/fc7SZaTrmCHsQQsKXp8unuey52ub45di/ZMyIb3ay+8CjzEesrLpt+tvR/P&#10;95+wh6QifUla3rO198qkd7P5+OH6MKxYxGvelkwgMNLL1WFYe7VSw8r3Ja1ZR+QVH1gPmxUXHVGw&#10;FDu/FOQA1rvWj4Ig8w9clIPglEkJv97ZTW9j7FcVo+p7VUmmULv2wDdlnsI8t/rpb67JaifIUDd0&#10;dIP8gxcdaXo4dDJ1RxRBL6J5Z6prqOCSV+qK8s7nVdVQZmKAaMLgr2ieajIwEwuQI4eJJvn/zNJv&#10;+6fhUWjX5fDA6S8JjPiHQa6mHb2QI+ZYiU5jwXF0NCy+Tiyyo0IUfkzSIk8CIJvCXhqEWWpo9snK&#10;vU1fpPrCuLFE9g9SWRVKNyO1m9Fj76YCtNQqtkZF5SFQUXgIVNxaFQei9HvaPT1FhzNX6skTvd3x&#10;PXvmBqhOYSR5kUSptgWuniBt/x4awcch3b4bhzOTYRHl2WjR7bvR4tIs9hDwFGZJXMwiw6wILTTO&#10;w/nDIxwWFhoURTxrNdEhawdwWjiZnIdutJ6CjNYoTOZjAlM2KDAezZ4egn+5OR5cnjcaQtRjUBle&#10;YgoONlbTbOF80MeePx+71VvTNI9L0jwNc0voIhKHkRV0CYmDIs0uiidJcZzlE014lnwAZ0lgiVqk&#10;H8AYg+6ag0VZoQIEGNJJgxezBcARFAwDXkzCqbaA5eU/4Tn6zb/bZbYbbYZreFxY9hIcxfmSMEWG&#10;Yyt2gtMoSBboLtI8sNmW4BwybwkOnFsOkyI4FVHnsxud76fMe1NzHcyNFn5K6AvAU+W5wG1Xzy4g&#10;ZIxtmegReF6eXTS05ZLZiq1rvindUx+AMn7eadpet4QshnakS7/kbVPeN21rFmK3vW0F2hPoMLe5&#10;/o7qvIENQqo7ImuLM1uTiGPbtJ1S98wtL18fBTrA5WLtyd8vRDAPtV976N4QkXIT4SZbNxGqveXm&#10;vmJaFJz5fPxJxID08WtPQaP9xt3dgKxcB4VwNcBi9Zs9//yieNXo9mpauvVoXMCFwtA1Xn70jeV8&#10;bVCnK9rmDwAAAP//AwBQSwMEFAAGAAgAAAAhAOOs3ZjgAAAACgEAAA8AAABkcnMvZG93bnJldi54&#10;bWxMj09Lw0AQxe+C32EZwZvdJJqqMZtSCoJeBKsUvG13J39odjZkt2n67R1P9jRvmB9v3itXs+vF&#10;hGPoPClIFwkIJONtR42C76/XuycQIWqyuveECs4YYFVdX5W6sP5EnzhtYyPYhEKhFbQxDoWUwbTo&#10;dFj4AYlvtR+djryOjbSjPrG562WWJEvpdEf8odUDblo0h+3RKcjN249OP5rNoc4asz7Xw7TbvSt1&#10;ezOvX0BEnOM/DH/xOTpUnGnvj2SD6BVkD/c5oywyngw8Lx9Z7JlM0hxkVcrLCtUvAAAA//8DAFBL&#10;AQItABQABgAIAAAAIQC2gziS/gAAAOEBAAATAAAAAAAAAAAAAAAAAAAAAABbQ29udGVudF9UeXBl&#10;c10ueG1sUEsBAi0AFAAGAAgAAAAhADj9If/WAAAAlAEAAAsAAAAAAAAAAAAAAAAALwEAAF9yZWxz&#10;Ly5yZWxzUEsBAi0AFAAGAAgAAAAhAIXrNbBFAwAA6gkAAA4AAAAAAAAAAAAAAAAALgIAAGRycy9l&#10;Mm9Eb2MueG1sUEsBAi0AFAAGAAgAAAAhAOOs3ZjgAAAACgEAAA8AAAAAAAAAAAAAAAAAnwUAAGRy&#10;cy9kb3ducmV2LnhtbFBLBQYAAAAABAAEAPMAAACsBgAAAAA=&#10;" path="m,479425l,22225,,19276,563,16439,1691,13715,2819,10993,4425,8590,6509,6506,8593,4422,10997,2816,13719,1689,16442,562,19277,r2948,l4575175,r2946,l4580956,562r2723,1126l4586402,2816r2404,1606l4590890,6506r2084,2084l4597400,22225r,457200l4597399,482370r-564,2834l4595707,487927r-1127,2723l4575175,501650r-4552950,l1691,487927,563,485204,,482370r,-2945xe" filled="f" strokecolor="#c7c7c7" strokeweight=".5pt">
                <v:path arrowok="t"/>
                <w10:wrap type="topAndBottom" anchorx="page"/>
              </v:shape>
            </w:pict>
          </mc:Fallback>
        </mc:AlternateContent>
      </w:r>
    </w:p>
    <w:p w14:paraId="3AEC2DC0" w14:textId="77777777" w:rsidR="000A5F4A" w:rsidRDefault="000A5F4A">
      <w:pPr>
        <w:pStyle w:val="BodyText"/>
        <w:rPr>
          <w:sz w:val="17"/>
        </w:rPr>
      </w:pPr>
    </w:p>
    <w:p w14:paraId="11A3F9B7" w14:textId="77777777" w:rsidR="000A5F4A" w:rsidRDefault="000A5F4A">
      <w:pPr>
        <w:pStyle w:val="BodyText"/>
        <w:spacing w:before="139"/>
        <w:rPr>
          <w:sz w:val="17"/>
        </w:rPr>
      </w:pPr>
    </w:p>
    <w:p w14:paraId="5AAFA896" w14:textId="77777777" w:rsidR="000A5F4A" w:rsidRDefault="00700CDE">
      <w:pPr>
        <w:pStyle w:val="ListParagraph"/>
        <w:numPr>
          <w:ilvl w:val="0"/>
          <w:numId w:val="1"/>
        </w:numPr>
        <w:tabs>
          <w:tab w:val="left" w:pos="720"/>
        </w:tabs>
        <w:spacing w:before="1" w:line="232" w:lineRule="auto"/>
        <w:ind w:right="923"/>
        <w:jc w:val="left"/>
        <w:rPr>
          <w:sz w:val="17"/>
        </w:rPr>
      </w:pPr>
      <w:r>
        <w:rPr>
          <w:color w:val="242424"/>
          <w:sz w:val="17"/>
        </w:rPr>
        <w:t>Pleas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rat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thes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low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valu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car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practices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related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to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medications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(priority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of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thos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you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think require research to stop or should just be stopped)</w:t>
      </w:r>
    </w:p>
    <w:p w14:paraId="1FE36ACB" w14:textId="77777777" w:rsidR="000A5F4A" w:rsidRDefault="000A5F4A">
      <w:pPr>
        <w:pStyle w:val="BodyText"/>
        <w:spacing w:before="102"/>
        <w:rPr>
          <w:sz w:val="20"/>
        </w:rPr>
      </w:pPr>
    </w:p>
    <w:tbl>
      <w:tblPr>
        <w:tblW w:w="0" w:type="auto"/>
        <w:tblInd w:w="237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06"/>
        <w:gridCol w:w="1236"/>
        <w:gridCol w:w="1236"/>
        <w:gridCol w:w="1236"/>
        <w:gridCol w:w="706"/>
      </w:tblGrid>
      <w:tr w:rsidR="000A5F4A" w14:paraId="09729AC4" w14:textId="77777777">
        <w:trPr>
          <w:trHeight w:val="186"/>
        </w:trPr>
        <w:tc>
          <w:tcPr>
            <w:tcW w:w="706" w:type="dxa"/>
          </w:tcPr>
          <w:p w14:paraId="7284C197" w14:textId="77777777" w:rsidR="000A5F4A" w:rsidRDefault="00700CDE">
            <w:pPr>
              <w:pStyle w:val="TableParagraph"/>
              <w:ind w:left="50"/>
              <w:jc w:val="left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1</w:t>
            </w:r>
          </w:p>
        </w:tc>
        <w:tc>
          <w:tcPr>
            <w:tcW w:w="1236" w:type="dxa"/>
          </w:tcPr>
          <w:p w14:paraId="6A03A182" w14:textId="77777777" w:rsidR="000A5F4A" w:rsidRDefault="00700CDE">
            <w:pPr>
              <w:pStyle w:val="TableParagraph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2</w:t>
            </w:r>
          </w:p>
        </w:tc>
        <w:tc>
          <w:tcPr>
            <w:tcW w:w="1236" w:type="dxa"/>
          </w:tcPr>
          <w:p w14:paraId="2857E88C" w14:textId="77777777" w:rsidR="000A5F4A" w:rsidRDefault="00700CDE">
            <w:pPr>
              <w:pStyle w:val="TableParagraph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3</w:t>
            </w:r>
          </w:p>
        </w:tc>
        <w:tc>
          <w:tcPr>
            <w:tcW w:w="1236" w:type="dxa"/>
          </w:tcPr>
          <w:p w14:paraId="4F81010D" w14:textId="77777777" w:rsidR="000A5F4A" w:rsidRDefault="00700CDE">
            <w:pPr>
              <w:pStyle w:val="TableParagraph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4</w:t>
            </w:r>
          </w:p>
        </w:tc>
        <w:tc>
          <w:tcPr>
            <w:tcW w:w="706" w:type="dxa"/>
          </w:tcPr>
          <w:p w14:paraId="2312206C" w14:textId="77777777" w:rsidR="000A5F4A" w:rsidRDefault="00700CDE">
            <w:pPr>
              <w:pStyle w:val="TableParagraph"/>
              <w:ind w:right="48"/>
              <w:jc w:val="right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5</w:t>
            </w:r>
          </w:p>
        </w:tc>
      </w:tr>
    </w:tbl>
    <w:p w14:paraId="0CA80847" w14:textId="77777777" w:rsidR="000A5F4A" w:rsidRDefault="000A5F4A">
      <w:pPr>
        <w:pStyle w:val="BodyText"/>
        <w:spacing w:before="27"/>
        <w:rPr>
          <w:sz w:val="17"/>
        </w:rPr>
      </w:pPr>
    </w:p>
    <w:p w14:paraId="255252AD" w14:textId="77777777" w:rsidR="000A5F4A" w:rsidRDefault="00700CDE">
      <w:pPr>
        <w:pStyle w:val="BodyText"/>
        <w:spacing w:before="1" w:line="173" w:lineRule="exact"/>
        <w:ind w:left="840"/>
      </w:pPr>
      <w:r>
        <w:rPr>
          <w:color w:val="242424"/>
        </w:rPr>
        <w:t xml:space="preserve">3 </w:t>
      </w:r>
      <w:r>
        <w:rPr>
          <w:color w:val="242424"/>
          <w:spacing w:val="-2"/>
        </w:rPr>
        <w:t>months</w:t>
      </w:r>
    </w:p>
    <w:p w14:paraId="623A8A3E" w14:textId="77777777" w:rsidR="000A5F4A" w:rsidRDefault="00700CDE">
      <w:pPr>
        <w:pStyle w:val="BodyText"/>
        <w:spacing w:before="8" w:line="206" w:lineRule="auto"/>
        <w:ind w:left="840" w:right="6879"/>
        <w:jc w:val="both"/>
      </w:pPr>
      <w:r>
        <w:rPr>
          <w:noProof/>
        </w:rPr>
        <w:drawing>
          <wp:anchor distT="0" distB="0" distL="0" distR="0" simplePos="0" relativeHeight="15759872" behindDoc="0" locked="0" layoutInCell="1" allowOverlap="1" wp14:anchorId="2E1BA7E9" wp14:editId="76055AA7">
            <wp:simplePos x="0" y="0"/>
            <wp:positionH relativeFrom="page">
              <wp:posOffset>2578100</wp:posOffset>
            </wp:positionH>
            <wp:positionV relativeFrom="paragraph">
              <wp:posOffset>11338</wp:posOffset>
            </wp:positionV>
            <wp:extent cx="127000" cy="127000"/>
            <wp:effectExtent l="0" t="0" r="0" b="0"/>
            <wp:wrapNone/>
            <wp:docPr id="65" name="Image 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Image 65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0384" behindDoc="0" locked="0" layoutInCell="1" allowOverlap="1" wp14:anchorId="46739DAC" wp14:editId="5C74A3A1">
            <wp:simplePos x="0" y="0"/>
            <wp:positionH relativeFrom="page">
              <wp:posOffset>3359150</wp:posOffset>
            </wp:positionH>
            <wp:positionV relativeFrom="paragraph">
              <wp:posOffset>11338</wp:posOffset>
            </wp:positionV>
            <wp:extent cx="127000" cy="127000"/>
            <wp:effectExtent l="0" t="0" r="0" b="0"/>
            <wp:wrapNone/>
            <wp:docPr id="66" name="Image 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 66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0896" behindDoc="0" locked="0" layoutInCell="1" allowOverlap="1" wp14:anchorId="01B630A8" wp14:editId="4575565A">
            <wp:simplePos x="0" y="0"/>
            <wp:positionH relativeFrom="page">
              <wp:posOffset>4146550</wp:posOffset>
            </wp:positionH>
            <wp:positionV relativeFrom="paragraph">
              <wp:posOffset>11338</wp:posOffset>
            </wp:positionV>
            <wp:extent cx="127000" cy="127000"/>
            <wp:effectExtent l="0" t="0" r="0" b="0"/>
            <wp:wrapNone/>
            <wp:docPr id="67" name="Image 6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Image 67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1408" behindDoc="0" locked="0" layoutInCell="1" allowOverlap="1" wp14:anchorId="417E92D0" wp14:editId="2FD3176C">
            <wp:simplePos x="0" y="0"/>
            <wp:positionH relativeFrom="page">
              <wp:posOffset>4933950</wp:posOffset>
            </wp:positionH>
            <wp:positionV relativeFrom="paragraph">
              <wp:posOffset>11338</wp:posOffset>
            </wp:positionV>
            <wp:extent cx="127000" cy="127000"/>
            <wp:effectExtent l="0" t="0" r="0" b="0"/>
            <wp:wrapNone/>
            <wp:docPr id="68" name="Image 6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 68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1920" behindDoc="0" locked="0" layoutInCell="1" allowOverlap="1" wp14:anchorId="50364640" wp14:editId="4D31F20C">
            <wp:simplePos x="0" y="0"/>
            <wp:positionH relativeFrom="page">
              <wp:posOffset>5715000</wp:posOffset>
            </wp:positionH>
            <wp:positionV relativeFrom="paragraph">
              <wp:posOffset>11338</wp:posOffset>
            </wp:positionV>
            <wp:extent cx="127000" cy="127000"/>
            <wp:effectExtent l="0" t="0" r="0" b="0"/>
            <wp:wrapNone/>
            <wp:docPr id="69" name="Image 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Image 69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heparin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post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line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DVT</w:t>
      </w:r>
    </w:p>
    <w:p w14:paraId="7AD64CBA" w14:textId="77777777" w:rsidR="000A5F4A" w:rsidRDefault="000A5F4A">
      <w:pPr>
        <w:pStyle w:val="BodyText"/>
        <w:spacing w:before="143"/>
      </w:pPr>
    </w:p>
    <w:p w14:paraId="0A4A8478" w14:textId="77777777" w:rsidR="000A5F4A" w:rsidRDefault="00700CDE">
      <w:pPr>
        <w:pStyle w:val="BodyText"/>
        <w:spacing w:line="206" w:lineRule="auto"/>
        <w:ind w:left="840" w:right="6848"/>
      </w:pPr>
      <w:r>
        <w:rPr>
          <w:noProof/>
        </w:rPr>
        <w:drawing>
          <wp:anchor distT="0" distB="0" distL="0" distR="0" simplePos="0" relativeHeight="15762432" behindDoc="0" locked="0" layoutInCell="1" allowOverlap="1" wp14:anchorId="101F8650" wp14:editId="24705746">
            <wp:simplePos x="0" y="0"/>
            <wp:positionH relativeFrom="page">
              <wp:posOffset>2578100</wp:posOffset>
            </wp:positionH>
            <wp:positionV relativeFrom="paragraph">
              <wp:posOffset>108179</wp:posOffset>
            </wp:positionV>
            <wp:extent cx="127000" cy="127000"/>
            <wp:effectExtent l="0" t="0" r="0" b="0"/>
            <wp:wrapNone/>
            <wp:docPr id="70" name="Image 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 70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2944" behindDoc="0" locked="0" layoutInCell="1" allowOverlap="1" wp14:anchorId="04D0D25A" wp14:editId="5A2289D4">
            <wp:simplePos x="0" y="0"/>
            <wp:positionH relativeFrom="page">
              <wp:posOffset>3359150</wp:posOffset>
            </wp:positionH>
            <wp:positionV relativeFrom="paragraph">
              <wp:posOffset>108179</wp:posOffset>
            </wp:positionV>
            <wp:extent cx="127000" cy="127000"/>
            <wp:effectExtent l="0" t="0" r="0" b="0"/>
            <wp:wrapNone/>
            <wp:docPr id="71" name="Image 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 71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3456" behindDoc="0" locked="0" layoutInCell="1" allowOverlap="1" wp14:anchorId="7A0E80A0" wp14:editId="19696892">
            <wp:simplePos x="0" y="0"/>
            <wp:positionH relativeFrom="page">
              <wp:posOffset>4146550</wp:posOffset>
            </wp:positionH>
            <wp:positionV relativeFrom="paragraph">
              <wp:posOffset>108179</wp:posOffset>
            </wp:positionV>
            <wp:extent cx="127000" cy="127000"/>
            <wp:effectExtent l="0" t="0" r="0" b="0"/>
            <wp:wrapNone/>
            <wp:docPr id="72" name="Image 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 72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3968" behindDoc="0" locked="0" layoutInCell="1" allowOverlap="1" wp14:anchorId="7BDD78FC" wp14:editId="7A77547A">
            <wp:simplePos x="0" y="0"/>
            <wp:positionH relativeFrom="page">
              <wp:posOffset>5715000</wp:posOffset>
            </wp:positionH>
            <wp:positionV relativeFrom="paragraph">
              <wp:posOffset>108179</wp:posOffset>
            </wp:positionV>
            <wp:extent cx="127000" cy="127000"/>
            <wp:effectExtent l="0" t="0" r="0" b="0"/>
            <wp:wrapNone/>
            <wp:docPr id="73" name="Image 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Image 73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4480" behindDoc="0" locked="0" layoutInCell="1" allowOverlap="1" wp14:anchorId="4EF0D31E" wp14:editId="07DFF70D">
            <wp:simplePos x="0" y="0"/>
            <wp:positionH relativeFrom="page">
              <wp:posOffset>4933950</wp:posOffset>
            </wp:positionH>
            <wp:positionV relativeFrom="paragraph">
              <wp:posOffset>108179</wp:posOffset>
            </wp:positionV>
            <wp:extent cx="127000" cy="127000"/>
            <wp:effectExtent l="0" t="0" r="0" b="0"/>
            <wp:wrapNone/>
            <wp:docPr id="74" name="Image 7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 74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Giving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a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test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dose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of</w:t>
      </w:r>
    </w:p>
    <w:p w14:paraId="67C89DAC" w14:textId="77777777" w:rsidR="000A5F4A" w:rsidRDefault="00700CDE">
      <w:pPr>
        <w:pStyle w:val="BodyText"/>
        <w:spacing w:line="165" w:lineRule="exact"/>
        <w:ind w:left="840"/>
      </w:pPr>
      <w:r>
        <w:rPr>
          <w:color w:val="242424"/>
          <w:spacing w:val="-2"/>
        </w:rPr>
        <w:t>clonidine</w:t>
      </w:r>
    </w:p>
    <w:p w14:paraId="1655C486" w14:textId="77777777" w:rsidR="000A5F4A" w:rsidRDefault="000A5F4A">
      <w:pPr>
        <w:pStyle w:val="BodyText"/>
        <w:spacing w:before="139"/>
      </w:pPr>
    </w:p>
    <w:p w14:paraId="736117E0" w14:textId="77777777" w:rsidR="000A5F4A" w:rsidRDefault="00700CDE">
      <w:pPr>
        <w:pStyle w:val="BodyText"/>
        <w:spacing w:line="206" w:lineRule="auto"/>
        <w:ind w:left="840" w:right="6946"/>
        <w:jc w:val="both"/>
      </w:pPr>
      <w:r>
        <w:rPr>
          <w:noProof/>
        </w:rPr>
        <w:drawing>
          <wp:anchor distT="0" distB="0" distL="0" distR="0" simplePos="0" relativeHeight="15764992" behindDoc="0" locked="0" layoutInCell="1" allowOverlap="1" wp14:anchorId="36155656" wp14:editId="6B9DE5F3">
            <wp:simplePos x="0" y="0"/>
            <wp:positionH relativeFrom="page">
              <wp:posOffset>2578100</wp:posOffset>
            </wp:positionH>
            <wp:positionV relativeFrom="paragraph">
              <wp:posOffset>108007</wp:posOffset>
            </wp:positionV>
            <wp:extent cx="127000" cy="127000"/>
            <wp:effectExtent l="0" t="0" r="0" b="0"/>
            <wp:wrapNone/>
            <wp:docPr id="75" name="Image 7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Image 75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5504" behindDoc="0" locked="0" layoutInCell="1" allowOverlap="1" wp14:anchorId="238B8AC6" wp14:editId="3B578C32">
            <wp:simplePos x="0" y="0"/>
            <wp:positionH relativeFrom="page">
              <wp:posOffset>3359150</wp:posOffset>
            </wp:positionH>
            <wp:positionV relativeFrom="paragraph">
              <wp:posOffset>108007</wp:posOffset>
            </wp:positionV>
            <wp:extent cx="127000" cy="127000"/>
            <wp:effectExtent l="0" t="0" r="0" b="0"/>
            <wp:wrapNone/>
            <wp:docPr id="76" name="Image 7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 76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6016" behindDoc="0" locked="0" layoutInCell="1" allowOverlap="1" wp14:anchorId="28AA31D5" wp14:editId="24467FCA">
            <wp:simplePos x="0" y="0"/>
            <wp:positionH relativeFrom="page">
              <wp:posOffset>4146550</wp:posOffset>
            </wp:positionH>
            <wp:positionV relativeFrom="paragraph">
              <wp:posOffset>108007</wp:posOffset>
            </wp:positionV>
            <wp:extent cx="127000" cy="127000"/>
            <wp:effectExtent l="0" t="0" r="0" b="0"/>
            <wp:wrapNone/>
            <wp:docPr id="77" name="Image 7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Image 77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6528" behindDoc="0" locked="0" layoutInCell="1" allowOverlap="1" wp14:anchorId="3FA11FD5" wp14:editId="234EF1BE">
            <wp:simplePos x="0" y="0"/>
            <wp:positionH relativeFrom="page">
              <wp:posOffset>4933950</wp:posOffset>
            </wp:positionH>
            <wp:positionV relativeFrom="paragraph">
              <wp:posOffset>108007</wp:posOffset>
            </wp:positionV>
            <wp:extent cx="127000" cy="127000"/>
            <wp:effectExtent l="0" t="0" r="0" b="0"/>
            <wp:wrapNone/>
            <wp:docPr id="78" name="Image 7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 78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7040" behindDoc="0" locked="0" layoutInCell="1" allowOverlap="1" wp14:anchorId="269CC4D1" wp14:editId="673741A4">
            <wp:simplePos x="0" y="0"/>
            <wp:positionH relativeFrom="page">
              <wp:posOffset>5715000</wp:posOffset>
            </wp:positionH>
            <wp:positionV relativeFrom="paragraph">
              <wp:posOffset>108007</wp:posOffset>
            </wp:positionV>
            <wp:extent cx="127000" cy="127000"/>
            <wp:effectExtent l="0" t="0" r="0" b="0"/>
            <wp:wrapNone/>
            <wp:docPr id="79" name="Image 7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Image 79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Double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RN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checking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of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2"/>
        </w:rPr>
        <w:t>drugs</w:t>
      </w:r>
    </w:p>
    <w:p w14:paraId="6EDDEC5A" w14:textId="77777777" w:rsidR="000A5F4A" w:rsidRDefault="000A5F4A">
      <w:pPr>
        <w:pStyle w:val="BodyText"/>
        <w:spacing w:before="143"/>
      </w:pPr>
    </w:p>
    <w:p w14:paraId="52C11BD3" w14:textId="77777777" w:rsidR="000A5F4A" w:rsidRDefault="00700CDE">
      <w:pPr>
        <w:pStyle w:val="BodyText"/>
        <w:spacing w:line="206" w:lineRule="auto"/>
        <w:ind w:left="840" w:right="6731"/>
        <w:jc w:val="both"/>
      </w:pPr>
      <w:r>
        <w:rPr>
          <w:noProof/>
        </w:rPr>
        <w:drawing>
          <wp:anchor distT="0" distB="0" distL="0" distR="0" simplePos="0" relativeHeight="15767552" behindDoc="0" locked="0" layoutInCell="1" allowOverlap="1" wp14:anchorId="4DDE27DD" wp14:editId="5EAC29B7">
            <wp:simplePos x="0" y="0"/>
            <wp:positionH relativeFrom="page">
              <wp:posOffset>2578100</wp:posOffset>
            </wp:positionH>
            <wp:positionV relativeFrom="paragraph">
              <wp:posOffset>159038</wp:posOffset>
            </wp:positionV>
            <wp:extent cx="127000" cy="127000"/>
            <wp:effectExtent l="0" t="0" r="0" b="0"/>
            <wp:wrapNone/>
            <wp:docPr id="80" name="Image 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 80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8064" behindDoc="0" locked="0" layoutInCell="1" allowOverlap="1" wp14:anchorId="0DC948EB" wp14:editId="7DFF2760">
            <wp:simplePos x="0" y="0"/>
            <wp:positionH relativeFrom="page">
              <wp:posOffset>3359150</wp:posOffset>
            </wp:positionH>
            <wp:positionV relativeFrom="paragraph">
              <wp:posOffset>159038</wp:posOffset>
            </wp:positionV>
            <wp:extent cx="127000" cy="127000"/>
            <wp:effectExtent l="0" t="0" r="0" b="0"/>
            <wp:wrapNone/>
            <wp:docPr id="81" name="Image 8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Image 81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8576" behindDoc="0" locked="0" layoutInCell="1" allowOverlap="1" wp14:anchorId="40967D12" wp14:editId="6848E44B">
            <wp:simplePos x="0" y="0"/>
            <wp:positionH relativeFrom="page">
              <wp:posOffset>4146550</wp:posOffset>
            </wp:positionH>
            <wp:positionV relativeFrom="paragraph">
              <wp:posOffset>159038</wp:posOffset>
            </wp:positionV>
            <wp:extent cx="127000" cy="127000"/>
            <wp:effectExtent l="0" t="0" r="0" b="0"/>
            <wp:wrapNone/>
            <wp:docPr id="82" name="Image 8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 82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9088" behindDoc="0" locked="0" layoutInCell="1" allowOverlap="1" wp14:anchorId="4F6AF965" wp14:editId="55EE83F6">
            <wp:simplePos x="0" y="0"/>
            <wp:positionH relativeFrom="page">
              <wp:posOffset>4933950</wp:posOffset>
            </wp:positionH>
            <wp:positionV relativeFrom="paragraph">
              <wp:posOffset>159038</wp:posOffset>
            </wp:positionV>
            <wp:extent cx="127000" cy="127000"/>
            <wp:effectExtent l="0" t="0" r="0" b="0"/>
            <wp:wrapNone/>
            <wp:docPr id="83" name="Image 8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Image 83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9600" behindDoc="0" locked="0" layoutInCell="1" allowOverlap="1" wp14:anchorId="3A496044" wp14:editId="2BFED9C2">
            <wp:simplePos x="0" y="0"/>
            <wp:positionH relativeFrom="page">
              <wp:posOffset>5715000</wp:posOffset>
            </wp:positionH>
            <wp:positionV relativeFrom="paragraph">
              <wp:posOffset>159038</wp:posOffset>
            </wp:positionV>
            <wp:extent cx="127000" cy="127000"/>
            <wp:effectExtent l="0" t="0" r="0" b="0"/>
            <wp:wrapNone/>
            <wp:docPr id="84" name="Image 8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 84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Changing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drug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infusions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every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24 h if drug</w:t>
      </w:r>
    </w:p>
    <w:p w14:paraId="5555537B" w14:textId="77777777" w:rsidR="000A5F4A" w:rsidRDefault="00700CDE">
      <w:pPr>
        <w:pStyle w:val="BodyText"/>
        <w:spacing w:line="165" w:lineRule="exact"/>
        <w:ind w:left="840"/>
      </w:pPr>
      <w:r>
        <w:rPr>
          <w:color w:val="242424"/>
          <w:spacing w:val="-2"/>
        </w:rPr>
        <w:t>stable</w:t>
      </w:r>
    </w:p>
    <w:p w14:paraId="457069C1" w14:textId="77777777" w:rsidR="000A5F4A" w:rsidRDefault="000A5F4A">
      <w:pPr>
        <w:pStyle w:val="BodyText"/>
        <w:spacing w:before="139"/>
      </w:pPr>
    </w:p>
    <w:p w14:paraId="0495E350" w14:textId="77777777" w:rsidR="000A5F4A" w:rsidRDefault="00700CDE">
      <w:pPr>
        <w:pStyle w:val="BodyText"/>
        <w:spacing w:line="206" w:lineRule="auto"/>
        <w:ind w:left="840" w:right="6657"/>
      </w:pPr>
      <w:r>
        <w:rPr>
          <w:noProof/>
        </w:rPr>
        <w:drawing>
          <wp:anchor distT="0" distB="0" distL="0" distR="0" simplePos="0" relativeHeight="15770112" behindDoc="0" locked="0" layoutInCell="1" allowOverlap="1" wp14:anchorId="6AF4C522" wp14:editId="4B3BAB80">
            <wp:simplePos x="0" y="0"/>
            <wp:positionH relativeFrom="page">
              <wp:posOffset>2578100</wp:posOffset>
            </wp:positionH>
            <wp:positionV relativeFrom="paragraph">
              <wp:posOffset>108066</wp:posOffset>
            </wp:positionV>
            <wp:extent cx="127000" cy="127000"/>
            <wp:effectExtent l="0" t="0" r="0" b="0"/>
            <wp:wrapNone/>
            <wp:docPr id="85" name="Image 8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Image 85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0624" behindDoc="0" locked="0" layoutInCell="1" allowOverlap="1" wp14:anchorId="4B2F3AF8" wp14:editId="6DF62464">
            <wp:simplePos x="0" y="0"/>
            <wp:positionH relativeFrom="page">
              <wp:posOffset>3359150</wp:posOffset>
            </wp:positionH>
            <wp:positionV relativeFrom="paragraph">
              <wp:posOffset>108066</wp:posOffset>
            </wp:positionV>
            <wp:extent cx="127000" cy="127000"/>
            <wp:effectExtent l="0" t="0" r="0" b="0"/>
            <wp:wrapNone/>
            <wp:docPr id="86" name="Image 8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 86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1136" behindDoc="0" locked="0" layoutInCell="1" allowOverlap="1" wp14:anchorId="16DF0A8A" wp14:editId="05A40D81">
            <wp:simplePos x="0" y="0"/>
            <wp:positionH relativeFrom="page">
              <wp:posOffset>4146550</wp:posOffset>
            </wp:positionH>
            <wp:positionV relativeFrom="paragraph">
              <wp:posOffset>108066</wp:posOffset>
            </wp:positionV>
            <wp:extent cx="127000" cy="127000"/>
            <wp:effectExtent l="0" t="0" r="0" b="0"/>
            <wp:wrapNone/>
            <wp:docPr id="87" name="Image 8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Image 87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1648" behindDoc="0" locked="0" layoutInCell="1" allowOverlap="1" wp14:anchorId="01A6B847" wp14:editId="73F827EC">
            <wp:simplePos x="0" y="0"/>
            <wp:positionH relativeFrom="page">
              <wp:posOffset>4933950</wp:posOffset>
            </wp:positionH>
            <wp:positionV relativeFrom="paragraph">
              <wp:posOffset>108066</wp:posOffset>
            </wp:positionV>
            <wp:extent cx="127000" cy="127000"/>
            <wp:effectExtent l="0" t="0" r="0" b="0"/>
            <wp:wrapNone/>
            <wp:docPr id="88" name="Image 8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 88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2160" behindDoc="0" locked="0" layoutInCell="1" allowOverlap="1" wp14:anchorId="1220886B" wp14:editId="051E1D4F">
            <wp:simplePos x="0" y="0"/>
            <wp:positionH relativeFrom="page">
              <wp:posOffset>5715000</wp:posOffset>
            </wp:positionH>
            <wp:positionV relativeFrom="paragraph">
              <wp:posOffset>108066</wp:posOffset>
            </wp:positionV>
            <wp:extent cx="127000" cy="127000"/>
            <wp:effectExtent l="0" t="0" r="0" b="0"/>
            <wp:wrapNone/>
            <wp:docPr id="89" name="Image 8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Image 89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  <w:spacing w:val="-2"/>
        </w:rPr>
        <w:t>Dexamethasone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prior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to</w:t>
      </w:r>
    </w:p>
    <w:p w14:paraId="053E3182" w14:textId="77777777" w:rsidR="000A5F4A" w:rsidRDefault="00700CDE">
      <w:pPr>
        <w:pStyle w:val="BodyText"/>
        <w:spacing w:line="165" w:lineRule="exact"/>
        <w:ind w:left="840"/>
      </w:pPr>
      <w:r>
        <w:rPr>
          <w:color w:val="242424"/>
          <w:spacing w:val="-2"/>
        </w:rPr>
        <w:t>extubation</w:t>
      </w:r>
    </w:p>
    <w:p w14:paraId="3DFDF99B" w14:textId="77777777" w:rsidR="000A5F4A" w:rsidRDefault="000A5F4A">
      <w:pPr>
        <w:pStyle w:val="BodyText"/>
        <w:spacing w:before="138"/>
      </w:pPr>
    </w:p>
    <w:p w14:paraId="535D7DAF" w14:textId="77777777" w:rsidR="000A5F4A" w:rsidRDefault="00700CDE">
      <w:pPr>
        <w:pStyle w:val="BodyText"/>
        <w:spacing w:before="1" w:line="206" w:lineRule="auto"/>
        <w:ind w:left="840" w:right="6779"/>
        <w:jc w:val="both"/>
      </w:pPr>
      <w:r>
        <w:rPr>
          <w:noProof/>
        </w:rPr>
        <w:drawing>
          <wp:anchor distT="0" distB="0" distL="0" distR="0" simplePos="0" relativeHeight="15772672" behindDoc="0" locked="0" layoutInCell="1" allowOverlap="1" wp14:anchorId="6F570828" wp14:editId="78E0EA07">
            <wp:simplePos x="0" y="0"/>
            <wp:positionH relativeFrom="page">
              <wp:posOffset>2578100</wp:posOffset>
            </wp:positionH>
            <wp:positionV relativeFrom="paragraph">
              <wp:posOffset>108529</wp:posOffset>
            </wp:positionV>
            <wp:extent cx="127000" cy="127000"/>
            <wp:effectExtent l="0" t="0" r="0" b="0"/>
            <wp:wrapNone/>
            <wp:docPr id="90" name="Image 9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 90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3184" behindDoc="0" locked="0" layoutInCell="1" allowOverlap="1" wp14:anchorId="677F065A" wp14:editId="0F23959F">
            <wp:simplePos x="0" y="0"/>
            <wp:positionH relativeFrom="page">
              <wp:posOffset>3359150</wp:posOffset>
            </wp:positionH>
            <wp:positionV relativeFrom="paragraph">
              <wp:posOffset>108529</wp:posOffset>
            </wp:positionV>
            <wp:extent cx="127000" cy="127000"/>
            <wp:effectExtent l="0" t="0" r="0" b="0"/>
            <wp:wrapNone/>
            <wp:docPr id="91" name="Image 9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Image 91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3696" behindDoc="0" locked="0" layoutInCell="1" allowOverlap="1" wp14:anchorId="632FAFF4" wp14:editId="377E1083">
            <wp:simplePos x="0" y="0"/>
            <wp:positionH relativeFrom="page">
              <wp:posOffset>4146550</wp:posOffset>
            </wp:positionH>
            <wp:positionV relativeFrom="paragraph">
              <wp:posOffset>108529</wp:posOffset>
            </wp:positionV>
            <wp:extent cx="127000" cy="127000"/>
            <wp:effectExtent l="0" t="0" r="0" b="0"/>
            <wp:wrapNone/>
            <wp:docPr id="92" name="Image 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 92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4208" behindDoc="0" locked="0" layoutInCell="1" allowOverlap="1" wp14:anchorId="7A4C4881" wp14:editId="5B8671AD">
            <wp:simplePos x="0" y="0"/>
            <wp:positionH relativeFrom="page">
              <wp:posOffset>4933950</wp:posOffset>
            </wp:positionH>
            <wp:positionV relativeFrom="paragraph">
              <wp:posOffset>108529</wp:posOffset>
            </wp:positionV>
            <wp:extent cx="127000" cy="127000"/>
            <wp:effectExtent l="0" t="0" r="0" b="0"/>
            <wp:wrapNone/>
            <wp:docPr id="93" name="Image 9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Image 93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4720" behindDoc="0" locked="0" layoutInCell="1" allowOverlap="1" wp14:anchorId="4FC3DA94" wp14:editId="27A54CB7">
            <wp:simplePos x="0" y="0"/>
            <wp:positionH relativeFrom="page">
              <wp:posOffset>5715000</wp:posOffset>
            </wp:positionH>
            <wp:positionV relativeFrom="paragraph">
              <wp:posOffset>108529</wp:posOffset>
            </wp:positionV>
            <wp:extent cx="127000" cy="127000"/>
            <wp:effectExtent l="0" t="0" r="0" b="0"/>
            <wp:wrapNone/>
            <wp:docPr id="94" name="Image 9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 94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Sedation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prior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to ETT tape</w:t>
      </w:r>
    </w:p>
    <w:p w14:paraId="44AB7C43" w14:textId="77777777" w:rsidR="000A5F4A" w:rsidRDefault="00700CDE">
      <w:pPr>
        <w:pStyle w:val="BodyText"/>
        <w:spacing w:line="165" w:lineRule="exact"/>
        <w:ind w:left="840"/>
      </w:pPr>
      <w:r>
        <w:rPr>
          <w:color w:val="242424"/>
          <w:spacing w:val="-2"/>
        </w:rPr>
        <w:t>changes</w:t>
      </w:r>
    </w:p>
    <w:p w14:paraId="01CB0071" w14:textId="77777777" w:rsidR="000A5F4A" w:rsidRDefault="000A5F4A">
      <w:pPr>
        <w:pStyle w:val="BodyText"/>
        <w:spacing w:before="138"/>
      </w:pPr>
    </w:p>
    <w:p w14:paraId="63DCAA51" w14:textId="77777777" w:rsidR="000A5F4A" w:rsidRDefault="00700CDE">
      <w:pPr>
        <w:pStyle w:val="BodyText"/>
        <w:spacing w:line="206" w:lineRule="auto"/>
        <w:ind w:left="840" w:right="6683"/>
      </w:pPr>
      <w:r>
        <w:rPr>
          <w:noProof/>
        </w:rPr>
        <w:drawing>
          <wp:anchor distT="0" distB="0" distL="0" distR="0" simplePos="0" relativeHeight="15775232" behindDoc="0" locked="0" layoutInCell="1" allowOverlap="1" wp14:anchorId="0B7CC002" wp14:editId="4BDEB0B1">
            <wp:simplePos x="0" y="0"/>
            <wp:positionH relativeFrom="page">
              <wp:posOffset>2578100</wp:posOffset>
            </wp:positionH>
            <wp:positionV relativeFrom="paragraph">
              <wp:posOffset>57556</wp:posOffset>
            </wp:positionV>
            <wp:extent cx="127000" cy="127000"/>
            <wp:effectExtent l="0" t="0" r="0" b="0"/>
            <wp:wrapNone/>
            <wp:docPr id="95" name="Image 9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Image 95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5744" behindDoc="0" locked="0" layoutInCell="1" allowOverlap="1" wp14:anchorId="392D5755" wp14:editId="1B7C3A56">
            <wp:simplePos x="0" y="0"/>
            <wp:positionH relativeFrom="page">
              <wp:posOffset>3359150</wp:posOffset>
            </wp:positionH>
            <wp:positionV relativeFrom="paragraph">
              <wp:posOffset>57556</wp:posOffset>
            </wp:positionV>
            <wp:extent cx="127000" cy="127000"/>
            <wp:effectExtent l="0" t="0" r="0" b="0"/>
            <wp:wrapNone/>
            <wp:docPr id="96" name="Image 9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 96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6256" behindDoc="0" locked="0" layoutInCell="1" allowOverlap="1" wp14:anchorId="07D6C2A6" wp14:editId="54F5FFC5">
            <wp:simplePos x="0" y="0"/>
            <wp:positionH relativeFrom="page">
              <wp:posOffset>4146550</wp:posOffset>
            </wp:positionH>
            <wp:positionV relativeFrom="paragraph">
              <wp:posOffset>57556</wp:posOffset>
            </wp:positionV>
            <wp:extent cx="127000" cy="127000"/>
            <wp:effectExtent l="0" t="0" r="0" b="0"/>
            <wp:wrapNone/>
            <wp:docPr id="97" name="Image 9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Image 97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6768" behindDoc="0" locked="0" layoutInCell="1" allowOverlap="1" wp14:anchorId="7C61FB82" wp14:editId="55FAAD5A">
            <wp:simplePos x="0" y="0"/>
            <wp:positionH relativeFrom="page">
              <wp:posOffset>4933950</wp:posOffset>
            </wp:positionH>
            <wp:positionV relativeFrom="paragraph">
              <wp:posOffset>57556</wp:posOffset>
            </wp:positionV>
            <wp:extent cx="127000" cy="127000"/>
            <wp:effectExtent l="0" t="0" r="0" b="0"/>
            <wp:wrapNone/>
            <wp:docPr id="98" name="Image 9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 98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7280" behindDoc="0" locked="0" layoutInCell="1" allowOverlap="1" wp14:anchorId="0CD92ABE" wp14:editId="024974B9">
            <wp:simplePos x="0" y="0"/>
            <wp:positionH relativeFrom="page">
              <wp:posOffset>5715000</wp:posOffset>
            </wp:positionH>
            <wp:positionV relativeFrom="paragraph">
              <wp:posOffset>57556</wp:posOffset>
            </wp:positionV>
            <wp:extent cx="127000" cy="127000"/>
            <wp:effectExtent l="0" t="0" r="0" b="0"/>
            <wp:wrapNone/>
            <wp:docPr id="99" name="Image 9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Image 99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Omeprazole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for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NBM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patients</w:t>
      </w:r>
    </w:p>
    <w:p w14:paraId="237ED945" w14:textId="77777777" w:rsidR="000A5F4A" w:rsidRDefault="000A5F4A">
      <w:pPr>
        <w:pStyle w:val="BodyText"/>
        <w:spacing w:before="144"/>
      </w:pPr>
    </w:p>
    <w:p w14:paraId="5461EF80" w14:textId="77777777" w:rsidR="000A5F4A" w:rsidRDefault="00700CDE">
      <w:pPr>
        <w:pStyle w:val="BodyText"/>
        <w:spacing w:line="206" w:lineRule="auto"/>
        <w:ind w:left="840" w:right="6672"/>
      </w:pPr>
      <w:r>
        <w:rPr>
          <w:color w:val="242424"/>
          <w:spacing w:val="-2"/>
        </w:rPr>
        <w:t>Pharmacologica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l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DVT</w:t>
      </w:r>
    </w:p>
    <w:p w14:paraId="4C2DED9F" w14:textId="77777777" w:rsidR="000A5F4A" w:rsidRDefault="00700CDE">
      <w:pPr>
        <w:pStyle w:val="BodyText"/>
        <w:spacing w:line="206" w:lineRule="auto"/>
        <w:ind w:left="840" w:right="6793"/>
      </w:pPr>
      <w:r>
        <w:rPr>
          <w:noProof/>
        </w:rPr>
        <w:drawing>
          <wp:anchor distT="0" distB="0" distL="0" distR="0" simplePos="0" relativeHeight="15777792" behindDoc="0" locked="0" layoutInCell="1" allowOverlap="1" wp14:anchorId="570F8B70" wp14:editId="0A65244E">
            <wp:simplePos x="0" y="0"/>
            <wp:positionH relativeFrom="page">
              <wp:posOffset>2578100</wp:posOffset>
            </wp:positionH>
            <wp:positionV relativeFrom="paragraph">
              <wp:posOffset>6263</wp:posOffset>
            </wp:positionV>
            <wp:extent cx="127000" cy="127000"/>
            <wp:effectExtent l="0" t="0" r="0" b="0"/>
            <wp:wrapNone/>
            <wp:docPr id="100" name="Image 10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 100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8304" behindDoc="0" locked="0" layoutInCell="1" allowOverlap="1" wp14:anchorId="652E7BEE" wp14:editId="4355511F">
            <wp:simplePos x="0" y="0"/>
            <wp:positionH relativeFrom="page">
              <wp:posOffset>3359150</wp:posOffset>
            </wp:positionH>
            <wp:positionV relativeFrom="paragraph">
              <wp:posOffset>6263</wp:posOffset>
            </wp:positionV>
            <wp:extent cx="127000" cy="127000"/>
            <wp:effectExtent l="0" t="0" r="0" b="0"/>
            <wp:wrapNone/>
            <wp:docPr id="101" name="Image 10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Image 101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8816" behindDoc="0" locked="0" layoutInCell="1" allowOverlap="1" wp14:anchorId="3B15EF2C" wp14:editId="53854DD0">
            <wp:simplePos x="0" y="0"/>
            <wp:positionH relativeFrom="page">
              <wp:posOffset>4146550</wp:posOffset>
            </wp:positionH>
            <wp:positionV relativeFrom="paragraph">
              <wp:posOffset>6263</wp:posOffset>
            </wp:positionV>
            <wp:extent cx="127000" cy="127000"/>
            <wp:effectExtent l="0" t="0" r="0" b="0"/>
            <wp:wrapNone/>
            <wp:docPr id="102" name="Image 10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 102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9328" behindDoc="0" locked="0" layoutInCell="1" allowOverlap="1" wp14:anchorId="3C0714CE" wp14:editId="76B6006B">
            <wp:simplePos x="0" y="0"/>
            <wp:positionH relativeFrom="page">
              <wp:posOffset>4933950</wp:posOffset>
            </wp:positionH>
            <wp:positionV relativeFrom="paragraph">
              <wp:posOffset>6263</wp:posOffset>
            </wp:positionV>
            <wp:extent cx="127000" cy="127000"/>
            <wp:effectExtent l="0" t="0" r="0" b="0"/>
            <wp:wrapNone/>
            <wp:docPr id="103" name="Image 10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Image 103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9840" behindDoc="0" locked="0" layoutInCell="1" allowOverlap="1" wp14:anchorId="3F3B040E" wp14:editId="5617583D">
            <wp:simplePos x="0" y="0"/>
            <wp:positionH relativeFrom="page">
              <wp:posOffset>5715000</wp:posOffset>
            </wp:positionH>
            <wp:positionV relativeFrom="paragraph">
              <wp:posOffset>6263</wp:posOffset>
            </wp:positionV>
            <wp:extent cx="127000" cy="127000"/>
            <wp:effectExtent l="0" t="0" r="0" b="0"/>
            <wp:wrapNone/>
            <wp:docPr id="104" name="Image 10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 104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prophylaxis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in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2"/>
        </w:rPr>
        <w:t>immobilised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2"/>
        </w:rPr>
        <w:t>children</w:t>
      </w:r>
    </w:p>
    <w:p w14:paraId="1901CAB9" w14:textId="77777777" w:rsidR="000A5F4A" w:rsidRDefault="000A5F4A">
      <w:pPr>
        <w:pStyle w:val="BodyText"/>
        <w:spacing w:before="143"/>
      </w:pPr>
    </w:p>
    <w:p w14:paraId="74CAEC80" w14:textId="77777777" w:rsidR="000A5F4A" w:rsidRDefault="00700CDE">
      <w:pPr>
        <w:pStyle w:val="BodyText"/>
        <w:spacing w:line="206" w:lineRule="auto"/>
        <w:ind w:left="840" w:right="6979"/>
      </w:pPr>
      <w:r>
        <w:rPr>
          <w:color w:val="242424"/>
        </w:rPr>
        <w:t>Overuse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of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2"/>
        </w:rPr>
        <w:t>certain</w:t>
      </w:r>
    </w:p>
    <w:p w14:paraId="27DFEDC7" w14:textId="77777777" w:rsidR="000A5F4A" w:rsidRDefault="00700CDE">
      <w:pPr>
        <w:pStyle w:val="BodyText"/>
        <w:spacing w:line="206" w:lineRule="auto"/>
        <w:ind w:left="840" w:right="6848"/>
      </w:pPr>
      <w:r>
        <w:rPr>
          <w:noProof/>
        </w:rPr>
        <w:drawing>
          <wp:anchor distT="0" distB="0" distL="0" distR="0" simplePos="0" relativeHeight="15780352" behindDoc="0" locked="0" layoutInCell="1" allowOverlap="1" wp14:anchorId="58A0FD1E" wp14:editId="331B4363">
            <wp:simplePos x="0" y="0"/>
            <wp:positionH relativeFrom="page">
              <wp:posOffset>3359150</wp:posOffset>
            </wp:positionH>
            <wp:positionV relativeFrom="paragraph">
              <wp:posOffset>6315</wp:posOffset>
            </wp:positionV>
            <wp:extent cx="127000" cy="127000"/>
            <wp:effectExtent l="0" t="0" r="0" b="0"/>
            <wp:wrapNone/>
            <wp:docPr id="105" name="Image 10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" name="Image 105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0864" behindDoc="0" locked="0" layoutInCell="1" allowOverlap="1" wp14:anchorId="37F4FE7D" wp14:editId="4CD3CCDD">
            <wp:simplePos x="0" y="0"/>
            <wp:positionH relativeFrom="page">
              <wp:posOffset>2578100</wp:posOffset>
            </wp:positionH>
            <wp:positionV relativeFrom="paragraph">
              <wp:posOffset>6315</wp:posOffset>
            </wp:positionV>
            <wp:extent cx="127000" cy="127000"/>
            <wp:effectExtent l="0" t="0" r="0" b="0"/>
            <wp:wrapNone/>
            <wp:docPr id="106" name="Image 10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 106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1376" behindDoc="0" locked="0" layoutInCell="1" allowOverlap="1" wp14:anchorId="746710C0" wp14:editId="30FA871E">
            <wp:simplePos x="0" y="0"/>
            <wp:positionH relativeFrom="page">
              <wp:posOffset>4146550</wp:posOffset>
            </wp:positionH>
            <wp:positionV relativeFrom="paragraph">
              <wp:posOffset>6315</wp:posOffset>
            </wp:positionV>
            <wp:extent cx="127000" cy="127000"/>
            <wp:effectExtent l="0" t="0" r="0" b="0"/>
            <wp:wrapNone/>
            <wp:docPr id="107" name="Image 10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" name="Image 107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1888" behindDoc="0" locked="0" layoutInCell="1" allowOverlap="1" wp14:anchorId="161E5CFF" wp14:editId="25E266F9">
            <wp:simplePos x="0" y="0"/>
            <wp:positionH relativeFrom="page">
              <wp:posOffset>4933950</wp:posOffset>
            </wp:positionH>
            <wp:positionV relativeFrom="paragraph">
              <wp:posOffset>6315</wp:posOffset>
            </wp:positionV>
            <wp:extent cx="127000" cy="127000"/>
            <wp:effectExtent l="0" t="0" r="0" b="0"/>
            <wp:wrapNone/>
            <wp:docPr id="108" name="Image 10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 108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2400" behindDoc="0" locked="0" layoutInCell="1" allowOverlap="1" wp14:anchorId="79952B1B" wp14:editId="6AA3A40A">
            <wp:simplePos x="0" y="0"/>
            <wp:positionH relativeFrom="page">
              <wp:posOffset>5715000</wp:posOffset>
            </wp:positionH>
            <wp:positionV relativeFrom="paragraph">
              <wp:posOffset>6315</wp:posOffset>
            </wp:positionV>
            <wp:extent cx="127000" cy="127000"/>
            <wp:effectExtent l="0" t="0" r="0" b="0"/>
            <wp:wrapNone/>
            <wp:docPr id="109" name="Image 10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" name="Image 109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  <w:spacing w:val="-2"/>
        </w:rPr>
        <w:t>medications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and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not</w:t>
      </w:r>
    </w:p>
    <w:p w14:paraId="54B1A7C2" w14:textId="77777777" w:rsidR="000A5F4A" w:rsidRDefault="00700CDE">
      <w:pPr>
        <w:pStyle w:val="BodyText"/>
        <w:spacing w:line="165" w:lineRule="exact"/>
        <w:ind w:left="840"/>
      </w:pPr>
      <w:r>
        <w:rPr>
          <w:color w:val="242424"/>
        </w:rPr>
        <w:t xml:space="preserve">stopping </w:t>
      </w:r>
      <w:r>
        <w:rPr>
          <w:color w:val="242424"/>
          <w:spacing w:val="-4"/>
        </w:rPr>
        <w:t>them</w:t>
      </w:r>
    </w:p>
    <w:p w14:paraId="3E7DADB8" w14:textId="77777777" w:rsidR="000A5F4A" w:rsidRDefault="000A5F4A">
      <w:pPr>
        <w:pStyle w:val="BodyText"/>
        <w:spacing w:before="138"/>
      </w:pPr>
    </w:p>
    <w:p w14:paraId="767E496D" w14:textId="77777777" w:rsidR="000A5F4A" w:rsidRDefault="00700CDE">
      <w:pPr>
        <w:pStyle w:val="BodyText"/>
        <w:spacing w:line="206" w:lineRule="auto"/>
        <w:ind w:left="840" w:right="6829"/>
        <w:jc w:val="both"/>
      </w:pPr>
      <w:r>
        <w:rPr>
          <w:noProof/>
        </w:rPr>
        <w:drawing>
          <wp:anchor distT="0" distB="0" distL="0" distR="0" simplePos="0" relativeHeight="15782912" behindDoc="0" locked="0" layoutInCell="1" allowOverlap="1" wp14:anchorId="22D90FF1" wp14:editId="7C455123">
            <wp:simplePos x="0" y="0"/>
            <wp:positionH relativeFrom="page">
              <wp:posOffset>2578100</wp:posOffset>
            </wp:positionH>
            <wp:positionV relativeFrom="paragraph">
              <wp:posOffset>260778</wp:posOffset>
            </wp:positionV>
            <wp:extent cx="127000" cy="127000"/>
            <wp:effectExtent l="0" t="0" r="0" b="0"/>
            <wp:wrapNone/>
            <wp:docPr id="110" name="Image 1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 110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3424" behindDoc="0" locked="0" layoutInCell="1" allowOverlap="1" wp14:anchorId="0A469B96" wp14:editId="51CB844F">
            <wp:simplePos x="0" y="0"/>
            <wp:positionH relativeFrom="page">
              <wp:posOffset>3359150</wp:posOffset>
            </wp:positionH>
            <wp:positionV relativeFrom="paragraph">
              <wp:posOffset>260778</wp:posOffset>
            </wp:positionV>
            <wp:extent cx="127000" cy="127000"/>
            <wp:effectExtent l="0" t="0" r="0" b="0"/>
            <wp:wrapNone/>
            <wp:docPr id="111" name="Image 1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" name="Image 111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3936" behindDoc="0" locked="0" layoutInCell="1" allowOverlap="1" wp14:anchorId="079FBB18" wp14:editId="15D94CE1">
            <wp:simplePos x="0" y="0"/>
            <wp:positionH relativeFrom="page">
              <wp:posOffset>4146550</wp:posOffset>
            </wp:positionH>
            <wp:positionV relativeFrom="paragraph">
              <wp:posOffset>260778</wp:posOffset>
            </wp:positionV>
            <wp:extent cx="127000" cy="127000"/>
            <wp:effectExtent l="0" t="0" r="0" b="0"/>
            <wp:wrapNone/>
            <wp:docPr id="112" name="Image 1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 112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4448" behindDoc="0" locked="0" layoutInCell="1" allowOverlap="1" wp14:anchorId="4C672051" wp14:editId="2B4F8F54">
            <wp:simplePos x="0" y="0"/>
            <wp:positionH relativeFrom="page">
              <wp:posOffset>4933950</wp:posOffset>
            </wp:positionH>
            <wp:positionV relativeFrom="paragraph">
              <wp:posOffset>260778</wp:posOffset>
            </wp:positionV>
            <wp:extent cx="127000" cy="127000"/>
            <wp:effectExtent l="0" t="0" r="0" b="0"/>
            <wp:wrapNone/>
            <wp:docPr id="113" name="Image 1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Image 113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4960" behindDoc="0" locked="0" layoutInCell="1" allowOverlap="1" wp14:anchorId="263A636E" wp14:editId="29054B9A">
            <wp:simplePos x="0" y="0"/>
            <wp:positionH relativeFrom="page">
              <wp:posOffset>5715000</wp:posOffset>
            </wp:positionH>
            <wp:positionV relativeFrom="paragraph">
              <wp:posOffset>260778</wp:posOffset>
            </wp:positionV>
            <wp:extent cx="127000" cy="127000"/>
            <wp:effectExtent l="0" t="0" r="0" b="0"/>
            <wp:wrapNone/>
            <wp:docPr id="114" name="Image 1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 114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Opening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new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vials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of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drugs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for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each</w:t>
      </w:r>
    </w:p>
    <w:p w14:paraId="65D3D5C7" w14:textId="77777777" w:rsidR="000A5F4A" w:rsidRDefault="00700CDE">
      <w:pPr>
        <w:pStyle w:val="BodyText"/>
        <w:spacing w:line="206" w:lineRule="auto"/>
        <w:ind w:left="840" w:right="6820"/>
        <w:jc w:val="both"/>
      </w:pPr>
      <w:r>
        <w:rPr>
          <w:color w:val="242424"/>
        </w:rPr>
        <w:t>patient,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when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could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be</w:t>
      </w:r>
    </w:p>
    <w:p w14:paraId="0ABD24D0" w14:textId="77777777" w:rsidR="000A5F4A" w:rsidRDefault="00700CDE">
      <w:pPr>
        <w:pStyle w:val="BodyText"/>
        <w:spacing w:line="165" w:lineRule="exact"/>
        <w:ind w:left="840"/>
      </w:pPr>
      <w:r>
        <w:rPr>
          <w:color w:val="242424"/>
          <w:spacing w:val="-2"/>
        </w:rPr>
        <w:t>shared</w:t>
      </w:r>
    </w:p>
    <w:p w14:paraId="1539FA29" w14:textId="77777777" w:rsidR="000A5F4A" w:rsidRDefault="000A5F4A">
      <w:pPr>
        <w:pStyle w:val="BodyText"/>
        <w:rPr>
          <w:sz w:val="17"/>
        </w:rPr>
      </w:pPr>
    </w:p>
    <w:p w14:paraId="6C3EAC04" w14:textId="77777777" w:rsidR="000A5F4A" w:rsidRDefault="000A5F4A">
      <w:pPr>
        <w:pStyle w:val="BodyText"/>
        <w:rPr>
          <w:sz w:val="17"/>
        </w:rPr>
      </w:pPr>
    </w:p>
    <w:p w14:paraId="3B5A0D57" w14:textId="77777777" w:rsidR="000A5F4A" w:rsidRDefault="000A5F4A">
      <w:pPr>
        <w:pStyle w:val="BodyText"/>
        <w:spacing w:before="163"/>
        <w:rPr>
          <w:sz w:val="17"/>
        </w:rPr>
      </w:pPr>
    </w:p>
    <w:p w14:paraId="08BE8E10" w14:textId="77777777" w:rsidR="000A5F4A" w:rsidRDefault="00700CDE">
      <w:pPr>
        <w:pStyle w:val="ListParagraph"/>
        <w:numPr>
          <w:ilvl w:val="0"/>
          <w:numId w:val="1"/>
        </w:numPr>
        <w:tabs>
          <w:tab w:val="left" w:pos="719"/>
        </w:tabs>
        <w:spacing w:line="223" w:lineRule="exact"/>
        <w:ind w:left="719" w:hanging="188"/>
        <w:jc w:val="left"/>
        <w:rPr>
          <w:sz w:val="17"/>
        </w:rPr>
      </w:pPr>
      <w:r>
        <w:rPr>
          <w:color w:val="242424"/>
          <w:sz w:val="17"/>
        </w:rPr>
        <w:t xml:space="preserve">Of these practices listed above which (if any) do you believe require research evidence </w:t>
      </w:r>
      <w:r>
        <w:rPr>
          <w:color w:val="242424"/>
          <w:spacing w:val="-5"/>
          <w:sz w:val="17"/>
        </w:rPr>
        <w:t>of</w:t>
      </w:r>
    </w:p>
    <w:p w14:paraId="115CABEB" w14:textId="77777777" w:rsidR="000A5F4A" w:rsidRDefault="00700CDE">
      <w:pPr>
        <w:spacing w:before="3" w:line="232" w:lineRule="auto"/>
        <w:ind w:left="720" w:right="544"/>
        <w:rPr>
          <w:sz w:val="17"/>
        </w:rPr>
      </w:pPr>
      <w:r>
        <w:rPr>
          <w:color w:val="242424"/>
          <w:sz w:val="17"/>
        </w:rPr>
        <w:t>safety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to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stop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them?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or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ar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ther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ar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technical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and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regulatory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issues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that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need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 xml:space="preserve">considering (please detail these) </w:t>
      </w:r>
      <w:r>
        <w:rPr>
          <w:color w:val="AE1515"/>
          <w:sz w:val="17"/>
        </w:rPr>
        <w:t>*</w:t>
      </w:r>
    </w:p>
    <w:p w14:paraId="2B3C2160" w14:textId="77777777" w:rsidR="000A5F4A" w:rsidRDefault="00700CDE">
      <w:pPr>
        <w:pStyle w:val="BodyText"/>
        <w:rPr>
          <w:sz w:val="15"/>
        </w:rPr>
      </w:pPr>
      <w:r>
        <w:rPr>
          <w:noProof/>
          <w:sz w:val="15"/>
        </w:rPr>
        <mc:AlternateContent>
          <mc:Choice Requires="wps">
            <w:drawing>
              <wp:anchor distT="0" distB="0" distL="0" distR="0" simplePos="0" relativeHeight="487618560" behindDoc="1" locked="0" layoutInCell="1" allowOverlap="1" wp14:anchorId="4B322837" wp14:editId="5E3D9494">
                <wp:simplePos x="0" y="0"/>
                <wp:positionH relativeFrom="page">
                  <wp:posOffset>1546224</wp:posOffset>
                </wp:positionH>
                <wp:positionV relativeFrom="paragraph">
                  <wp:posOffset>141929</wp:posOffset>
                </wp:positionV>
                <wp:extent cx="4597400" cy="501650"/>
                <wp:effectExtent l="0" t="0" r="0" b="0"/>
                <wp:wrapTopAndBottom/>
                <wp:docPr id="115" name="Graphic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97400" cy="5016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597400" h="501650">
                              <a:moveTo>
                                <a:pt x="0" y="479425"/>
                              </a:moveTo>
                              <a:lnTo>
                                <a:pt x="0" y="22225"/>
                              </a:lnTo>
                              <a:lnTo>
                                <a:pt x="0" y="19276"/>
                              </a:lnTo>
                              <a:lnTo>
                                <a:pt x="563" y="16442"/>
                              </a:lnTo>
                              <a:lnTo>
                                <a:pt x="1691" y="13717"/>
                              </a:lnTo>
                              <a:lnTo>
                                <a:pt x="2819" y="10991"/>
                              </a:lnTo>
                              <a:lnTo>
                                <a:pt x="4425" y="8588"/>
                              </a:lnTo>
                              <a:lnTo>
                                <a:pt x="6509" y="6508"/>
                              </a:lnTo>
                              <a:lnTo>
                                <a:pt x="8593" y="4424"/>
                              </a:lnTo>
                              <a:lnTo>
                                <a:pt x="10997" y="2818"/>
                              </a:lnTo>
                              <a:lnTo>
                                <a:pt x="13719" y="1689"/>
                              </a:lnTo>
                              <a:lnTo>
                                <a:pt x="16442" y="564"/>
                              </a:lnTo>
                              <a:lnTo>
                                <a:pt x="19277" y="0"/>
                              </a:lnTo>
                              <a:lnTo>
                                <a:pt x="22225" y="0"/>
                              </a:lnTo>
                              <a:lnTo>
                                <a:pt x="4575175" y="0"/>
                              </a:lnTo>
                              <a:lnTo>
                                <a:pt x="4578121" y="0"/>
                              </a:lnTo>
                              <a:lnTo>
                                <a:pt x="4580956" y="564"/>
                              </a:lnTo>
                              <a:lnTo>
                                <a:pt x="4583679" y="1689"/>
                              </a:lnTo>
                              <a:lnTo>
                                <a:pt x="4586402" y="2818"/>
                              </a:lnTo>
                              <a:lnTo>
                                <a:pt x="4588806" y="4424"/>
                              </a:lnTo>
                              <a:lnTo>
                                <a:pt x="4590890" y="6508"/>
                              </a:lnTo>
                              <a:lnTo>
                                <a:pt x="4592974" y="8588"/>
                              </a:lnTo>
                              <a:lnTo>
                                <a:pt x="4594580" y="10991"/>
                              </a:lnTo>
                              <a:lnTo>
                                <a:pt x="4595707" y="13717"/>
                              </a:lnTo>
                              <a:lnTo>
                                <a:pt x="4596835" y="16442"/>
                              </a:lnTo>
                              <a:lnTo>
                                <a:pt x="4597399" y="19276"/>
                              </a:lnTo>
                              <a:lnTo>
                                <a:pt x="4597400" y="22225"/>
                              </a:lnTo>
                              <a:lnTo>
                                <a:pt x="4597400" y="479425"/>
                              </a:lnTo>
                              <a:lnTo>
                                <a:pt x="4583679" y="499953"/>
                              </a:lnTo>
                              <a:lnTo>
                                <a:pt x="4580956" y="501082"/>
                              </a:lnTo>
                              <a:lnTo>
                                <a:pt x="4578121" y="501646"/>
                              </a:lnTo>
                              <a:lnTo>
                                <a:pt x="4575175" y="501650"/>
                              </a:lnTo>
                              <a:lnTo>
                                <a:pt x="22225" y="501650"/>
                              </a:lnTo>
                              <a:lnTo>
                                <a:pt x="0" y="482367"/>
                              </a:lnTo>
                              <a:lnTo>
                                <a:pt x="0" y="479425"/>
                              </a:lnTo>
                              <a:close/>
                            </a:path>
                          </a:pathLst>
                        </a:custGeom>
                        <a:ln w="6350">
                          <a:solidFill>
                            <a:srgbClr val="C7C7C7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0C3872" id="Graphic 115" o:spid="_x0000_s1026" style="position:absolute;margin-left:121.75pt;margin-top:11.2pt;width:362pt;height:39.5pt;z-index:-156979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597400,501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Ai3VwMAABwKAAAOAAAAZHJzL2Uyb0RvYy54bWysVttunDAQfa/Uf7B4b7gsBrPKblQlSlUp&#10;SiMlVZ+9YBZUwNT2XvL3HduYkESCqOquhG18mMuZ8Ywvr85tg45MyJp3Gy+8CDzEupwXdbffeD+f&#10;br8QD0lFu4I2vGMb75lJ72r7+dPlqV+ziFe8KZhAIKST61O/8Sql+rXvy7xiLZUXvGcdbJZctFTB&#10;Uuz9QtATSG8bPwqCxD9xUfSC50xKeHtjN72tkV+WLFc/ylIyhZqNB7Yp8xTmudNPf3tJ13tB+6rO&#10;BzPoP1jR0roDpaOoG6ooOoj6nai2zgWXvFQXOW99XpZ1zowP4E0YvPHmsaI9M74AObIfaZL/T2x+&#10;f3zsH4Q2XfZ3PP8tgRH/1Mv1uKMXcsCcS9FqLBiOzobF55FFdlYoh5cxztI4ALJz2MNBmGBDs0/X&#10;7uv8INU3xo0keryTykahcDNauVl+7txUQCx1FBsTReUhiKLwEERxZ6PYU6W/0+bpKTpNTKlGS/R2&#10;y4/siRugenEjTrM4wloWmPoCabr30Ah+Dun23dhPRIZZlCaDRLfvRovDycpDwFOYxHE0iwyTLLTQ&#10;VRqms9CIhJmFBhl8ZD1yet1o9YNWbKAEEzKLhDBaoTCZRxKcWadAeDwrMwT7UqMeTJ4XGoLXg1MJ&#10;yealGi41qzhZ0A/xsfpdijp23GhZsvHWEudxMU5xmFpCF5EkjGxAl5AkyHBiWFryJ8ZklaQfpAnA&#10;SRxEH6MfwIQE1orFsEIFCEgGFQAIW8wWAEdQMAx4MQkBDJZYyTp5FpIbZzgNbIB1/syfGpCdkJUN&#10;3vJxBHS6ygaqF4+5RpuaCIwsF48p+lVVclnpxuEMT6IeZ1mGV7PHQxM4JhQ0HTJfdyCnx0zV1Tye&#10;L2jTI/Cq+Dub3fj2ZH0AbOMekwiSfNbFATgt6E5t3nDJbEXUXcIU+7FzQOGf9qam000kWUED081C&#10;8qYubuumMQux3103Ah0p9KTrVP8Hk17BeiHVDZWVxZmt0fKh0dreqrvsjhfPDwKd4Dqy8eSfAxXM&#10;Q833Dvo9eKTcRLjJzk2Eaq65ueGYpgY6n86/qOiRVr/xFLTme+5uE3Ttei64qwEWq7/s+NeD4mWt&#10;G7K5BFiLhgVcQQxdw3VJ33Gma4N6udRt/wIAAP//AwBQSwMEFAAGAAgAAAAhAKQ7z8/gAAAACgEA&#10;AA8AAABkcnMvZG93bnJldi54bWxMj01Lw0AQhu+C/2EZwZvdJKZVYzalFAS9CFYpeNtuJpvQ7GzI&#10;btP03zue9DYfD+88U65n14sJx9B5UpAuEhBIxtcdWQVfny93jyBC1FTr3hMquGCAdXV9Veqi9mf6&#10;wGkXreAQCoVW0MY4FFIG06LTYeEHJN41fnQ6cjtaWY/6zOGul1mSrKTTHfGFVg+4bdEcdyenYGle&#10;v3X6brfHJrNmc2mGab9/U+r2Zt48g4g4xz8YfvVZHSp2OvgT1UH0CrL8fskoF1kOgoGn1QMPDkwm&#10;aQ6yKuX/F6ofAAAA//8DAFBLAQItABQABgAIAAAAIQC2gziS/gAAAOEBAAATAAAAAAAAAAAAAAAA&#10;AAAAAABbQ29udGVudF9UeXBlc10ueG1sUEsBAi0AFAAGAAgAAAAhADj9If/WAAAAlAEAAAsAAAAA&#10;AAAAAAAAAAAALwEAAF9yZWxzLy5yZWxzUEsBAi0AFAAGAAgAAAAhAJ44CLdXAwAAHAoAAA4AAAAA&#10;AAAAAAAAAAAALgIAAGRycy9lMm9Eb2MueG1sUEsBAi0AFAAGAAgAAAAhAKQ7z8/gAAAACgEAAA8A&#10;AAAAAAAAAAAAAAAAsQUAAGRycy9kb3ducmV2LnhtbFBLBQYAAAAABAAEAPMAAAC+BgAAAAA=&#10;" path="m,479425l,22225,,19276,563,16442,1691,13717,2819,10991,4425,8588,6509,6508,8593,4424,10997,2818,13719,1689,16442,564,19277,r2948,l4575175,r2946,l4580956,564r2723,1125l4586402,2818r2404,1606l4590890,6508r2084,2080l4594580,10991r1127,2726l4596835,16442r564,2834l4597400,22225r,457200l4583679,499953r-2723,1129l4578121,501646r-2946,4l22225,501650,,482367r,-2942xe" filled="f" strokecolor="#c7c7c7" strokeweight=".5pt">
                <v:path arrowok="t"/>
                <w10:wrap type="topAndBottom" anchorx="page"/>
              </v:shape>
            </w:pict>
          </mc:Fallback>
        </mc:AlternateContent>
      </w:r>
    </w:p>
    <w:p w14:paraId="3CD932E5" w14:textId="77777777" w:rsidR="000A5F4A" w:rsidRDefault="000A5F4A">
      <w:pPr>
        <w:pStyle w:val="BodyText"/>
        <w:rPr>
          <w:sz w:val="15"/>
        </w:rPr>
        <w:sectPr w:rsidR="000A5F4A">
          <w:pgSz w:w="11900" w:h="16840"/>
          <w:pgMar w:top="880" w:right="1700" w:bottom="280" w:left="1700" w:header="720" w:footer="720" w:gutter="0"/>
          <w:cols w:space="720"/>
        </w:sectPr>
      </w:pPr>
    </w:p>
    <w:p w14:paraId="73825EEB" w14:textId="77777777" w:rsidR="000A5F4A" w:rsidRDefault="00700CDE">
      <w:pPr>
        <w:pStyle w:val="ListParagraph"/>
        <w:numPr>
          <w:ilvl w:val="0"/>
          <w:numId w:val="1"/>
        </w:numPr>
        <w:tabs>
          <w:tab w:val="left" w:pos="719"/>
        </w:tabs>
        <w:spacing w:before="88"/>
        <w:ind w:left="719" w:hanging="188"/>
        <w:jc w:val="left"/>
        <w:rPr>
          <w:sz w:val="17"/>
        </w:rPr>
      </w:pPr>
      <w:r>
        <w:rPr>
          <w:color w:val="242424"/>
          <w:sz w:val="17"/>
        </w:rPr>
        <w:lastRenderedPageBreak/>
        <w:t xml:space="preserve">Please rate these low value care practices related to bloods and laboratory </w:t>
      </w:r>
      <w:r>
        <w:rPr>
          <w:color w:val="242424"/>
          <w:spacing w:val="-2"/>
          <w:sz w:val="17"/>
        </w:rPr>
        <w:t>tests</w:t>
      </w:r>
    </w:p>
    <w:p w14:paraId="6B805481" w14:textId="77777777" w:rsidR="000A5F4A" w:rsidRDefault="000A5F4A">
      <w:pPr>
        <w:pStyle w:val="BodyText"/>
        <w:spacing w:before="100"/>
        <w:rPr>
          <w:sz w:val="20"/>
        </w:rPr>
      </w:pPr>
    </w:p>
    <w:tbl>
      <w:tblPr>
        <w:tblW w:w="0" w:type="auto"/>
        <w:tblInd w:w="237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06"/>
        <w:gridCol w:w="1236"/>
        <w:gridCol w:w="1236"/>
        <w:gridCol w:w="1236"/>
        <w:gridCol w:w="706"/>
      </w:tblGrid>
      <w:tr w:rsidR="000A5F4A" w14:paraId="23612618" w14:textId="77777777">
        <w:trPr>
          <w:trHeight w:val="186"/>
        </w:trPr>
        <w:tc>
          <w:tcPr>
            <w:tcW w:w="706" w:type="dxa"/>
          </w:tcPr>
          <w:p w14:paraId="3536D1E0" w14:textId="77777777" w:rsidR="000A5F4A" w:rsidRDefault="00700CDE">
            <w:pPr>
              <w:pStyle w:val="TableParagraph"/>
              <w:ind w:left="50"/>
              <w:jc w:val="left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1</w:t>
            </w:r>
          </w:p>
        </w:tc>
        <w:tc>
          <w:tcPr>
            <w:tcW w:w="1236" w:type="dxa"/>
          </w:tcPr>
          <w:p w14:paraId="131E3F57" w14:textId="77777777" w:rsidR="000A5F4A" w:rsidRDefault="00700CDE">
            <w:pPr>
              <w:pStyle w:val="TableParagraph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2</w:t>
            </w:r>
          </w:p>
        </w:tc>
        <w:tc>
          <w:tcPr>
            <w:tcW w:w="1236" w:type="dxa"/>
          </w:tcPr>
          <w:p w14:paraId="0A70B298" w14:textId="77777777" w:rsidR="000A5F4A" w:rsidRDefault="00700CDE">
            <w:pPr>
              <w:pStyle w:val="TableParagraph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3</w:t>
            </w:r>
          </w:p>
        </w:tc>
        <w:tc>
          <w:tcPr>
            <w:tcW w:w="1236" w:type="dxa"/>
          </w:tcPr>
          <w:p w14:paraId="2080175C" w14:textId="77777777" w:rsidR="000A5F4A" w:rsidRDefault="00700CDE">
            <w:pPr>
              <w:pStyle w:val="TableParagraph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4</w:t>
            </w:r>
          </w:p>
        </w:tc>
        <w:tc>
          <w:tcPr>
            <w:tcW w:w="706" w:type="dxa"/>
          </w:tcPr>
          <w:p w14:paraId="6D0CE95A" w14:textId="77777777" w:rsidR="000A5F4A" w:rsidRDefault="00700CDE">
            <w:pPr>
              <w:pStyle w:val="TableParagraph"/>
              <w:ind w:right="48"/>
              <w:jc w:val="right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5</w:t>
            </w:r>
          </w:p>
        </w:tc>
      </w:tr>
    </w:tbl>
    <w:p w14:paraId="60FF3F0F" w14:textId="77777777" w:rsidR="000A5F4A" w:rsidRDefault="000A5F4A">
      <w:pPr>
        <w:pStyle w:val="BodyText"/>
        <w:spacing w:before="27"/>
        <w:rPr>
          <w:sz w:val="17"/>
        </w:rPr>
      </w:pPr>
    </w:p>
    <w:p w14:paraId="3B230235" w14:textId="77777777" w:rsidR="000A5F4A" w:rsidRDefault="00700CDE">
      <w:pPr>
        <w:pStyle w:val="BodyText"/>
        <w:spacing w:before="1" w:line="173" w:lineRule="exact"/>
        <w:ind w:left="840"/>
      </w:pPr>
      <w:r>
        <w:rPr>
          <w:color w:val="242424"/>
          <w:spacing w:val="-2"/>
        </w:rPr>
        <w:t>Unnecessary</w:t>
      </w:r>
    </w:p>
    <w:p w14:paraId="49188A56" w14:textId="77777777" w:rsidR="000A5F4A" w:rsidRDefault="00700CDE">
      <w:pPr>
        <w:pStyle w:val="BodyText"/>
        <w:spacing w:before="8" w:line="206" w:lineRule="auto"/>
        <w:ind w:left="840" w:right="6742"/>
      </w:pPr>
      <w:r>
        <w:rPr>
          <w:noProof/>
        </w:rPr>
        <w:drawing>
          <wp:anchor distT="0" distB="0" distL="0" distR="0" simplePos="0" relativeHeight="15786496" behindDoc="0" locked="0" layoutInCell="1" allowOverlap="1" wp14:anchorId="7B79E05B" wp14:editId="0DA10729">
            <wp:simplePos x="0" y="0"/>
            <wp:positionH relativeFrom="page">
              <wp:posOffset>2578100</wp:posOffset>
            </wp:positionH>
            <wp:positionV relativeFrom="paragraph">
              <wp:posOffset>112938</wp:posOffset>
            </wp:positionV>
            <wp:extent cx="127000" cy="127000"/>
            <wp:effectExtent l="0" t="0" r="0" b="0"/>
            <wp:wrapNone/>
            <wp:docPr id="116" name="Image 1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 116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7008" behindDoc="0" locked="0" layoutInCell="1" allowOverlap="1" wp14:anchorId="759C6C5C" wp14:editId="0CF5F5AB">
            <wp:simplePos x="0" y="0"/>
            <wp:positionH relativeFrom="page">
              <wp:posOffset>3359150</wp:posOffset>
            </wp:positionH>
            <wp:positionV relativeFrom="paragraph">
              <wp:posOffset>112938</wp:posOffset>
            </wp:positionV>
            <wp:extent cx="127000" cy="127000"/>
            <wp:effectExtent l="0" t="0" r="0" b="0"/>
            <wp:wrapNone/>
            <wp:docPr id="117" name="Image 1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" name="Image 117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7520" behindDoc="0" locked="0" layoutInCell="1" allowOverlap="1" wp14:anchorId="52DE587E" wp14:editId="36F5BC88">
            <wp:simplePos x="0" y="0"/>
            <wp:positionH relativeFrom="page">
              <wp:posOffset>4146550</wp:posOffset>
            </wp:positionH>
            <wp:positionV relativeFrom="paragraph">
              <wp:posOffset>112938</wp:posOffset>
            </wp:positionV>
            <wp:extent cx="127000" cy="127000"/>
            <wp:effectExtent l="0" t="0" r="0" b="0"/>
            <wp:wrapNone/>
            <wp:docPr id="118" name="Image 1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 118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8032" behindDoc="0" locked="0" layoutInCell="1" allowOverlap="1" wp14:anchorId="0C4E7052" wp14:editId="3837B522">
            <wp:simplePos x="0" y="0"/>
            <wp:positionH relativeFrom="page">
              <wp:posOffset>4933950</wp:posOffset>
            </wp:positionH>
            <wp:positionV relativeFrom="paragraph">
              <wp:posOffset>112938</wp:posOffset>
            </wp:positionV>
            <wp:extent cx="127000" cy="127000"/>
            <wp:effectExtent l="0" t="0" r="0" b="0"/>
            <wp:wrapNone/>
            <wp:docPr id="119" name="Image 1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" name="Image 119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8544" behindDoc="0" locked="0" layoutInCell="1" allowOverlap="1" wp14:anchorId="4C2CADCC" wp14:editId="691439C8">
            <wp:simplePos x="0" y="0"/>
            <wp:positionH relativeFrom="page">
              <wp:posOffset>5715000</wp:posOffset>
            </wp:positionH>
            <wp:positionV relativeFrom="paragraph">
              <wp:posOffset>112938</wp:posOffset>
            </wp:positionV>
            <wp:extent cx="127000" cy="127000"/>
            <wp:effectExtent l="0" t="0" r="0" b="0"/>
            <wp:wrapNone/>
            <wp:docPr id="120" name="Image 1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 120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blood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gases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to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check or post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vent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change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4"/>
        </w:rPr>
        <w:t>etc</w:t>
      </w:r>
    </w:p>
    <w:p w14:paraId="4D7FF256" w14:textId="77777777" w:rsidR="000A5F4A" w:rsidRDefault="000A5F4A">
      <w:pPr>
        <w:pStyle w:val="BodyText"/>
        <w:spacing w:before="143"/>
      </w:pPr>
    </w:p>
    <w:p w14:paraId="4080B910" w14:textId="77777777" w:rsidR="000A5F4A" w:rsidRDefault="00700CDE">
      <w:pPr>
        <w:pStyle w:val="BodyText"/>
        <w:spacing w:line="206" w:lineRule="auto"/>
        <w:ind w:left="840" w:right="6848"/>
      </w:pPr>
      <w:r>
        <w:rPr>
          <w:noProof/>
        </w:rPr>
        <w:drawing>
          <wp:anchor distT="0" distB="0" distL="0" distR="0" simplePos="0" relativeHeight="15789056" behindDoc="0" locked="0" layoutInCell="1" allowOverlap="1" wp14:anchorId="47F9A338" wp14:editId="4EF774F5">
            <wp:simplePos x="0" y="0"/>
            <wp:positionH relativeFrom="page">
              <wp:posOffset>2578100</wp:posOffset>
            </wp:positionH>
            <wp:positionV relativeFrom="paragraph">
              <wp:posOffset>158800</wp:posOffset>
            </wp:positionV>
            <wp:extent cx="127000" cy="127000"/>
            <wp:effectExtent l="0" t="0" r="0" b="0"/>
            <wp:wrapNone/>
            <wp:docPr id="121" name="Image 1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Image 121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9568" behindDoc="0" locked="0" layoutInCell="1" allowOverlap="1" wp14:anchorId="064EBE23" wp14:editId="15E1041B">
            <wp:simplePos x="0" y="0"/>
            <wp:positionH relativeFrom="page">
              <wp:posOffset>3359150</wp:posOffset>
            </wp:positionH>
            <wp:positionV relativeFrom="paragraph">
              <wp:posOffset>158800</wp:posOffset>
            </wp:positionV>
            <wp:extent cx="127000" cy="127000"/>
            <wp:effectExtent l="0" t="0" r="0" b="0"/>
            <wp:wrapNone/>
            <wp:docPr id="122" name="Image 1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age 122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0080" behindDoc="0" locked="0" layoutInCell="1" allowOverlap="1" wp14:anchorId="74674CE8" wp14:editId="39FE5CF6">
            <wp:simplePos x="0" y="0"/>
            <wp:positionH relativeFrom="page">
              <wp:posOffset>4146550</wp:posOffset>
            </wp:positionH>
            <wp:positionV relativeFrom="paragraph">
              <wp:posOffset>158800</wp:posOffset>
            </wp:positionV>
            <wp:extent cx="127000" cy="127000"/>
            <wp:effectExtent l="0" t="0" r="0" b="0"/>
            <wp:wrapNone/>
            <wp:docPr id="123" name="Image 1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Image 123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0592" behindDoc="0" locked="0" layoutInCell="1" allowOverlap="1" wp14:anchorId="6E412CCB" wp14:editId="5560695F">
            <wp:simplePos x="0" y="0"/>
            <wp:positionH relativeFrom="page">
              <wp:posOffset>4933950</wp:posOffset>
            </wp:positionH>
            <wp:positionV relativeFrom="paragraph">
              <wp:posOffset>158800</wp:posOffset>
            </wp:positionV>
            <wp:extent cx="127000" cy="127000"/>
            <wp:effectExtent l="0" t="0" r="0" b="0"/>
            <wp:wrapNone/>
            <wp:docPr id="124" name="Image 1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 124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1104" behindDoc="0" locked="0" layoutInCell="1" allowOverlap="1" wp14:anchorId="6EB744A4" wp14:editId="07D12D56">
            <wp:simplePos x="0" y="0"/>
            <wp:positionH relativeFrom="page">
              <wp:posOffset>5715000</wp:posOffset>
            </wp:positionH>
            <wp:positionV relativeFrom="paragraph">
              <wp:posOffset>158800</wp:posOffset>
            </wp:positionV>
            <wp:extent cx="127000" cy="127000"/>
            <wp:effectExtent l="0" t="0" r="0" b="0"/>
            <wp:wrapNone/>
            <wp:docPr id="125" name="Image 1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" name="Image 125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  <w:spacing w:val="-2"/>
        </w:rPr>
        <w:t>Unnecessary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blood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tests</w:t>
      </w:r>
    </w:p>
    <w:p w14:paraId="25488344" w14:textId="77777777" w:rsidR="000A5F4A" w:rsidRDefault="00700CDE">
      <w:pPr>
        <w:pStyle w:val="BodyText"/>
        <w:spacing w:line="206" w:lineRule="auto"/>
        <w:ind w:left="840" w:right="6836"/>
      </w:pPr>
      <w:r>
        <w:rPr>
          <w:color w:val="242424"/>
        </w:rPr>
        <w:t>(routine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daily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2"/>
        </w:rPr>
        <w:t>bloods)</w:t>
      </w:r>
    </w:p>
    <w:p w14:paraId="69E0831E" w14:textId="77777777" w:rsidR="000A5F4A" w:rsidRDefault="000A5F4A">
      <w:pPr>
        <w:pStyle w:val="BodyText"/>
        <w:spacing w:before="122"/>
      </w:pPr>
    </w:p>
    <w:p w14:paraId="651317AC" w14:textId="77777777" w:rsidR="000A5F4A" w:rsidRDefault="00700CDE">
      <w:pPr>
        <w:pStyle w:val="BodyText"/>
        <w:spacing w:line="173" w:lineRule="exact"/>
        <w:ind w:left="840"/>
      </w:pPr>
      <w:r>
        <w:rPr>
          <w:color w:val="242424"/>
          <w:spacing w:val="-2"/>
        </w:rPr>
        <w:t>Minimal/low</w:t>
      </w:r>
    </w:p>
    <w:p w14:paraId="28801267" w14:textId="77777777" w:rsidR="000A5F4A" w:rsidRDefault="00700CDE">
      <w:pPr>
        <w:pStyle w:val="BodyText"/>
        <w:spacing w:before="8" w:line="206" w:lineRule="auto"/>
        <w:ind w:left="840" w:right="6792"/>
      </w:pPr>
      <w:r>
        <w:rPr>
          <w:noProof/>
        </w:rPr>
        <w:drawing>
          <wp:anchor distT="0" distB="0" distL="0" distR="0" simplePos="0" relativeHeight="15791616" behindDoc="0" locked="0" layoutInCell="1" allowOverlap="1" wp14:anchorId="7EC4E320" wp14:editId="624A4D3E">
            <wp:simplePos x="0" y="0"/>
            <wp:positionH relativeFrom="page">
              <wp:posOffset>2578100</wp:posOffset>
            </wp:positionH>
            <wp:positionV relativeFrom="paragraph">
              <wp:posOffset>11555</wp:posOffset>
            </wp:positionV>
            <wp:extent cx="127000" cy="127000"/>
            <wp:effectExtent l="0" t="0" r="0" b="0"/>
            <wp:wrapNone/>
            <wp:docPr id="126" name="Image 1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Image 126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2128" behindDoc="0" locked="0" layoutInCell="1" allowOverlap="1" wp14:anchorId="57821EDC" wp14:editId="35E6C7DF">
            <wp:simplePos x="0" y="0"/>
            <wp:positionH relativeFrom="page">
              <wp:posOffset>3359150</wp:posOffset>
            </wp:positionH>
            <wp:positionV relativeFrom="paragraph">
              <wp:posOffset>11555</wp:posOffset>
            </wp:positionV>
            <wp:extent cx="127000" cy="127000"/>
            <wp:effectExtent l="0" t="0" r="0" b="0"/>
            <wp:wrapNone/>
            <wp:docPr id="127" name="Image 1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" name="Image 127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2640" behindDoc="0" locked="0" layoutInCell="1" allowOverlap="1" wp14:anchorId="718E89B4" wp14:editId="0445BA7A">
            <wp:simplePos x="0" y="0"/>
            <wp:positionH relativeFrom="page">
              <wp:posOffset>4146550</wp:posOffset>
            </wp:positionH>
            <wp:positionV relativeFrom="paragraph">
              <wp:posOffset>11555</wp:posOffset>
            </wp:positionV>
            <wp:extent cx="127000" cy="127000"/>
            <wp:effectExtent l="0" t="0" r="0" b="0"/>
            <wp:wrapNone/>
            <wp:docPr id="128" name="Image 1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Image 128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3152" behindDoc="0" locked="0" layoutInCell="1" allowOverlap="1" wp14:anchorId="020F8602" wp14:editId="2894AA3C">
            <wp:simplePos x="0" y="0"/>
            <wp:positionH relativeFrom="page">
              <wp:posOffset>4933950</wp:posOffset>
            </wp:positionH>
            <wp:positionV relativeFrom="paragraph">
              <wp:posOffset>11555</wp:posOffset>
            </wp:positionV>
            <wp:extent cx="127000" cy="127000"/>
            <wp:effectExtent l="0" t="0" r="0" b="0"/>
            <wp:wrapNone/>
            <wp:docPr id="129" name="Image 1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" name="Image 129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3664" behindDoc="0" locked="0" layoutInCell="1" allowOverlap="1" wp14:anchorId="6A53796B" wp14:editId="1F65E281">
            <wp:simplePos x="0" y="0"/>
            <wp:positionH relativeFrom="page">
              <wp:posOffset>5715000</wp:posOffset>
            </wp:positionH>
            <wp:positionV relativeFrom="paragraph">
              <wp:posOffset>11555</wp:posOffset>
            </wp:positionV>
            <wp:extent cx="127000" cy="127000"/>
            <wp:effectExtent l="0" t="0" r="0" b="0"/>
            <wp:wrapNone/>
            <wp:docPr id="130" name="Image 1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Image 130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thresholds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for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2"/>
        </w:rPr>
        <w:t>'cultures'</w:t>
      </w:r>
    </w:p>
    <w:p w14:paraId="544EC8FE" w14:textId="77777777" w:rsidR="000A5F4A" w:rsidRDefault="000A5F4A">
      <w:pPr>
        <w:pStyle w:val="BodyText"/>
        <w:rPr>
          <w:sz w:val="17"/>
        </w:rPr>
      </w:pPr>
    </w:p>
    <w:p w14:paraId="6D818E5D" w14:textId="77777777" w:rsidR="000A5F4A" w:rsidRDefault="000A5F4A">
      <w:pPr>
        <w:pStyle w:val="BodyText"/>
        <w:rPr>
          <w:sz w:val="17"/>
        </w:rPr>
      </w:pPr>
    </w:p>
    <w:p w14:paraId="1E3F7AAD" w14:textId="77777777" w:rsidR="000A5F4A" w:rsidRDefault="000A5F4A">
      <w:pPr>
        <w:pStyle w:val="BodyText"/>
        <w:spacing w:before="173"/>
        <w:rPr>
          <w:sz w:val="17"/>
        </w:rPr>
      </w:pPr>
    </w:p>
    <w:p w14:paraId="0452001D" w14:textId="77777777" w:rsidR="000A5F4A" w:rsidRDefault="00700CDE">
      <w:pPr>
        <w:pStyle w:val="ListParagraph"/>
        <w:numPr>
          <w:ilvl w:val="0"/>
          <w:numId w:val="1"/>
        </w:numPr>
        <w:tabs>
          <w:tab w:val="left" w:pos="720"/>
        </w:tabs>
        <w:spacing w:line="232" w:lineRule="auto"/>
        <w:ind w:right="1135"/>
        <w:jc w:val="left"/>
        <w:rPr>
          <w:sz w:val="17"/>
        </w:rPr>
      </w:pPr>
      <w:r>
        <w:rPr>
          <w:color w:val="242424"/>
          <w:sz w:val="17"/>
        </w:rPr>
        <w:t>Of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thes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practices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listed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abov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which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(if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any)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do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you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believ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requir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research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evidenc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of safety to stop them?</w:t>
      </w:r>
      <w:r>
        <w:rPr>
          <w:color w:val="242424"/>
          <w:spacing w:val="40"/>
          <w:sz w:val="17"/>
        </w:rPr>
        <w:t xml:space="preserve"> </w:t>
      </w:r>
      <w:r>
        <w:rPr>
          <w:color w:val="AE1515"/>
          <w:sz w:val="17"/>
        </w:rPr>
        <w:t>*</w:t>
      </w:r>
    </w:p>
    <w:p w14:paraId="58DB1407" w14:textId="77777777" w:rsidR="000A5F4A" w:rsidRDefault="00700CDE">
      <w:pPr>
        <w:pStyle w:val="BodyText"/>
        <w:spacing w:before="1"/>
        <w:rPr>
          <w:sz w:val="15"/>
        </w:rPr>
      </w:pPr>
      <w:r>
        <w:rPr>
          <w:noProof/>
          <w:sz w:val="15"/>
        </w:rPr>
        <mc:AlternateContent>
          <mc:Choice Requires="wps">
            <w:drawing>
              <wp:anchor distT="0" distB="0" distL="0" distR="0" simplePos="0" relativeHeight="487644672" behindDoc="1" locked="0" layoutInCell="1" allowOverlap="1" wp14:anchorId="22AF202B" wp14:editId="3371D907">
                <wp:simplePos x="0" y="0"/>
                <wp:positionH relativeFrom="page">
                  <wp:posOffset>1546224</wp:posOffset>
                </wp:positionH>
                <wp:positionV relativeFrom="paragraph">
                  <wp:posOffset>142819</wp:posOffset>
                </wp:positionV>
                <wp:extent cx="4597400" cy="501650"/>
                <wp:effectExtent l="0" t="0" r="0" b="0"/>
                <wp:wrapTopAndBottom/>
                <wp:docPr id="131" name="Graphic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97400" cy="5016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597400" h="501650">
                              <a:moveTo>
                                <a:pt x="0" y="479425"/>
                              </a:moveTo>
                              <a:lnTo>
                                <a:pt x="0" y="22225"/>
                              </a:lnTo>
                              <a:lnTo>
                                <a:pt x="0" y="19276"/>
                              </a:lnTo>
                              <a:lnTo>
                                <a:pt x="563" y="16439"/>
                              </a:lnTo>
                              <a:lnTo>
                                <a:pt x="1691" y="13717"/>
                              </a:lnTo>
                              <a:lnTo>
                                <a:pt x="2819" y="10994"/>
                              </a:lnTo>
                              <a:lnTo>
                                <a:pt x="4425" y="8591"/>
                              </a:lnTo>
                              <a:lnTo>
                                <a:pt x="6509" y="6508"/>
                              </a:lnTo>
                              <a:lnTo>
                                <a:pt x="8593" y="4421"/>
                              </a:lnTo>
                              <a:lnTo>
                                <a:pt x="10997" y="2815"/>
                              </a:lnTo>
                              <a:lnTo>
                                <a:pt x="13719" y="1686"/>
                              </a:lnTo>
                              <a:lnTo>
                                <a:pt x="16442" y="561"/>
                              </a:lnTo>
                              <a:lnTo>
                                <a:pt x="19277" y="0"/>
                              </a:lnTo>
                              <a:lnTo>
                                <a:pt x="22225" y="0"/>
                              </a:lnTo>
                              <a:lnTo>
                                <a:pt x="4575175" y="0"/>
                              </a:lnTo>
                              <a:lnTo>
                                <a:pt x="4578121" y="0"/>
                              </a:lnTo>
                              <a:lnTo>
                                <a:pt x="4580956" y="561"/>
                              </a:lnTo>
                              <a:lnTo>
                                <a:pt x="4583679" y="1686"/>
                              </a:lnTo>
                              <a:lnTo>
                                <a:pt x="4586402" y="2815"/>
                              </a:lnTo>
                              <a:lnTo>
                                <a:pt x="4588806" y="4421"/>
                              </a:lnTo>
                              <a:lnTo>
                                <a:pt x="4590890" y="6508"/>
                              </a:lnTo>
                              <a:lnTo>
                                <a:pt x="4592974" y="8591"/>
                              </a:lnTo>
                              <a:lnTo>
                                <a:pt x="4594580" y="10994"/>
                              </a:lnTo>
                              <a:lnTo>
                                <a:pt x="4595707" y="13717"/>
                              </a:lnTo>
                              <a:lnTo>
                                <a:pt x="4596835" y="16439"/>
                              </a:lnTo>
                              <a:lnTo>
                                <a:pt x="4597399" y="19276"/>
                              </a:lnTo>
                              <a:lnTo>
                                <a:pt x="4597400" y="22225"/>
                              </a:lnTo>
                              <a:lnTo>
                                <a:pt x="4597400" y="479425"/>
                              </a:lnTo>
                              <a:lnTo>
                                <a:pt x="4597399" y="482370"/>
                              </a:lnTo>
                              <a:lnTo>
                                <a:pt x="4596835" y="485204"/>
                              </a:lnTo>
                              <a:lnTo>
                                <a:pt x="4595707" y="487927"/>
                              </a:lnTo>
                              <a:lnTo>
                                <a:pt x="4594580" y="490649"/>
                              </a:lnTo>
                              <a:lnTo>
                                <a:pt x="4575175" y="501650"/>
                              </a:lnTo>
                              <a:lnTo>
                                <a:pt x="22225" y="501650"/>
                              </a:lnTo>
                              <a:lnTo>
                                <a:pt x="0" y="482370"/>
                              </a:lnTo>
                              <a:lnTo>
                                <a:pt x="0" y="479425"/>
                              </a:lnTo>
                              <a:close/>
                            </a:path>
                          </a:pathLst>
                        </a:custGeom>
                        <a:ln w="6350">
                          <a:solidFill>
                            <a:srgbClr val="C7C7C7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90BBC1" id="Graphic 131" o:spid="_x0000_s1026" style="position:absolute;margin-left:121.75pt;margin-top:11.25pt;width:362pt;height:39.5pt;z-index:-156718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597400,501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1Hx6WAMAAEsKAAAOAAAAZHJzL2Uyb0RvYy54bWysVttq3DAQfS/0H4TfG9/k25LdUBJSCiEN&#10;JKXPWltem9qWK2kv+fuOJMvrJGAvpbtgSdbx6MyZkUbXN6e2QQfKRc26teNfeQ6iXc6KututnZ8v&#10;919SBwlJuoI0rKNr55UK52bz+dP1sV/RgFWsKShHYKQTq2O/diop+5XriryiLRFXrKcdTJaMt0TC&#10;kO/cgpMjWG8bN/C82D0yXvSc5VQIeHtnJp2Ntl+WNJc/ylJQiZq1A9ykfnL93Kqnu7kmqx0nfVXn&#10;Aw3yDyxaUnew6GjqjkiC9rz+YKqtc84EK+VVzlqXlWWdU+0DeON777x5rkhPtS8gjuhHmcT/M5s/&#10;Hp77J66oi/6B5b8FKOIee7EaZ9RADJhTyVuFBeLopFV8HVWkJ4lyeImjLMEeiJ3DXOT5caRldsnK&#10;fp3vhfxGmbZEDg9CmigUtkcq28tPne1yiKWKYqOjKB0EUeQOgihuTRR7ItV3ip7qouOESjUyUdMt&#10;O9AXpoHy7AZOMhxEyhZQPUOa7iM0gJ9F2nnb9hOTfhYk8WDRztvW4KI4dBDo5Mc4zGaRfpz5Bhom&#10;fjILDVI/M1Avy/AsFCuXFYE0AvPGd8vQtoYphNEYhU46iwRTxikwPm/TB36JXh4ozwvqg9eDU3E6&#10;ryloiQNtNYoX1of4mPVtilqfbWt8N/FWMs3jcJREfmIEXUSmPqhzic3Uy6L4In9wlIZxcqFMAI6x&#10;Z4RalB/AaeoZFothhRPASzM4AUCwxWwBcAAHhgYvJiGAgYmxrJJnIbmjLEo8E2CVP/O7BmzHaWiC&#10;t7wdAZ2E2SD14jZXaH0mgiLLh8cU/eZUsllpW5OdUyo4DcJkKfXOfuI0CrzLRcRpAq7Obn4gM0YI&#10;Z16M50+16Y55Uyusi7Z9vxEvAJs0uUCRATg9/+2yecMENceiKiq6NoyFBurEtJQ1nao5cQj1TtUW&#10;wZq6uK+bRg/4bnvbcHQgUMJuE/UfZHwD67mQd0RUBqenRrWHumxKsSrKW1a8PnF0hNvL2hF/9oRT&#10;BzXfO7gegEfSdrjtbG2Hy+aW6QuRroGw5svpF+E9UsuvHQmV/JHZywdZ2RIN7iqAwaovO/Z1L1lZ&#10;q/qt7wyG0TCAG4uWa7hdqSvRdKxR5zvg5i8AAAD//wMAUEsDBBQABgAIAAAAIQDjrN2Y4AAAAAoB&#10;AAAPAAAAZHJzL2Rvd25yZXYueG1sTI9PS8NAEMXvgt9hGcGb3SSaqjGbUgqCXgSrFLxtdyd/aHY2&#10;ZLdp+u0dT/Y0b5gfb94rV7PrxYRj6DwpSBcJCCTjbUeNgu+v17snECFqsrr3hArOGGBVXV+VurD+&#10;RJ84bWMj2IRCoRW0MQ6FlMG06HRY+AGJb7UfnY68jo20oz6xuetlliRL6XRH/KHVA25aNIft0SnI&#10;zduPTj+azaHOGrM+18O0270rdXszr19ARJzjPwx/8Tk6VJxp749kg+gVZA/3OaMsMp4MPC8fWeyZ&#10;TNIcZFXKywrVLwAAAP//AwBQSwECLQAUAAYACAAAACEAtoM4kv4AAADhAQAAEwAAAAAAAAAAAAAA&#10;AAAAAAAAW0NvbnRlbnRfVHlwZXNdLnhtbFBLAQItABQABgAIAAAAIQA4/SH/1gAAAJQBAAALAAAA&#10;AAAAAAAAAAAAAC8BAABfcmVscy8ucmVsc1BLAQItABQABgAIAAAAIQDr1Hx6WAMAAEsKAAAOAAAA&#10;AAAAAAAAAAAAAC4CAABkcnMvZTJvRG9jLnhtbFBLAQItABQABgAIAAAAIQDjrN2Y4AAAAAoBAAAP&#10;AAAAAAAAAAAAAAAAALIFAABkcnMvZG93bnJldi54bWxQSwUGAAAAAAQABADzAAAAvwYAAAAA&#10;" path="m,479425l,22225,,19276,563,16439,1691,13717,2819,10994,4425,8591,6509,6508,8593,4421,10997,2815,13719,1686,16442,561,19277,r2948,l4575175,r2946,l4580956,561r2723,1125l4586402,2815r2404,1606l4590890,6508r2084,2083l4594580,10994r1127,2723l4596835,16439r564,2837l4597400,22225r,457200l4597399,482370r-564,2834l4595707,487927r-1127,2722l4575175,501650r-4552950,l,482370r,-2945xe" filled="f" strokecolor="#c7c7c7" strokeweight=".5pt">
                <v:path arrowok="t"/>
                <w10:wrap type="topAndBottom" anchorx="page"/>
              </v:shape>
            </w:pict>
          </mc:Fallback>
        </mc:AlternateContent>
      </w:r>
    </w:p>
    <w:p w14:paraId="679C32EC" w14:textId="77777777" w:rsidR="000A5F4A" w:rsidRDefault="000A5F4A">
      <w:pPr>
        <w:pStyle w:val="BodyText"/>
        <w:rPr>
          <w:sz w:val="17"/>
        </w:rPr>
      </w:pPr>
    </w:p>
    <w:p w14:paraId="6E5A7487" w14:textId="77777777" w:rsidR="000A5F4A" w:rsidRDefault="000A5F4A">
      <w:pPr>
        <w:pStyle w:val="BodyText"/>
        <w:spacing w:before="134"/>
        <w:rPr>
          <w:sz w:val="17"/>
        </w:rPr>
      </w:pPr>
    </w:p>
    <w:p w14:paraId="1F35555B" w14:textId="77777777" w:rsidR="000A5F4A" w:rsidRDefault="00700CDE">
      <w:pPr>
        <w:pStyle w:val="ListParagraph"/>
        <w:numPr>
          <w:ilvl w:val="0"/>
          <w:numId w:val="1"/>
        </w:numPr>
        <w:tabs>
          <w:tab w:val="left" w:pos="718"/>
        </w:tabs>
        <w:ind w:left="718" w:hanging="279"/>
        <w:jc w:val="left"/>
        <w:rPr>
          <w:sz w:val="17"/>
        </w:rPr>
      </w:pPr>
      <w:r>
        <w:rPr>
          <w:color w:val="242424"/>
          <w:sz w:val="17"/>
        </w:rPr>
        <w:t xml:space="preserve">Please rate these low value care practices relating to infection control (5 is </w:t>
      </w:r>
      <w:r>
        <w:rPr>
          <w:color w:val="242424"/>
          <w:spacing w:val="-2"/>
          <w:sz w:val="17"/>
        </w:rPr>
        <w:t>highest)</w:t>
      </w:r>
    </w:p>
    <w:p w14:paraId="5C1856B4" w14:textId="77777777" w:rsidR="000A5F4A" w:rsidRDefault="000A5F4A">
      <w:pPr>
        <w:pStyle w:val="BodyText"/>
        <w:spacing w:before="100"/>
        <w:rPr>
          <w:sz w:val="20"/>
        </w:rPr>
      </w:pPr>
    </w:p>
    <w:tbl>
      <w:tblPr>
        <w:tblW w:w="0" w:type="auto"/>
        <w:tblInd w:w="237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06"/>
        <w:gridCol w:w="1236"/>
        <w:gridCol w:w="1236"/>
        <w:gridCol w:w="1236"/>
        <w:gridCol w:w="706"/>
      </w:tblGrid>
      <w:tr w:rsidR="000A5F4A" w14:paraId="5F3504E1" w14:textId="77777777">
        <w:trPr>
          <w:trHeight w:val="186"/>
        </w:trPr>
        <w:tc>
          <w:tcPr>
            <w:tcW w:w="706" w:type="dxa"/>
          </w:tcPr>
          <w:p w14:paraId="2CC31EA5" w14:textId="77777777" w:rsidR="000A5F4A" w:rsidRDefault="00700CDE">
            <w:pPr>
              <w:pStyle w:val="TableParagraph"/>
              <w:ind w:left="50"/>
              <w:jc w:val="left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1</w:t>
            </w:r>
          </w:p>
        </w:tc>
        <w:tc>
          <w:tcPr>
            <w:tcW w:w="1236" w:type="dxa"/>
          </w:tcPr>
          <w:p w14:paraId="547B5EF5" w14:textId="77777777" w:rsidR="000A5F4A" w:rsidRDefault="00700CDE">
            <w:pPr>
              <w:pStyle w:val="TableParagraph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2</w:t>
            </w:r>
          </w:p>
        </w:tc>
        <w:tc>
          <w:tcPr>
            <w:tcW w:w="1236" w:type="dxa"/>
          </w:tcPr>
          <w:p w14:paraId="1BF6ADA1" w14:textId="77777777" w:rsidR="000A5F4A" w:rsidRDefault="00700CDE">
            <w:pPr>
              <w:pStyle w:val="TableParagraph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3</w:t>
            </w:r>
          </w:p>
        </w:tc>
        <w:tc>
          <w:tcPr>
            <w:tcW w:w="1236" w:type="dxa"/>
          </w:tcPr>
          <w:p w14:paraId="616FBE0C" w14:textId="77777777" w:rsidR="000A5F4A" w:rsidRDefault="00700CDE">
            <w:pPr>
              <w:pStyle w:val="TableParagraph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4</w:t>
            </w:r>
          </w:p>
        </w:tc>
        <w:tc>
          <w:tcPr>
            <w:tcW w:w="706" w:type="dxa"/>
          </w:tcPr>
          <w:p w14:paraId="16DAB3EB" w14:textId="77777777" w:rsidR="000A5F4A" w:rsidRDefault="00700CDE">
            <w:pPr>
              <w:pStyle w:val="TableParagraph"/>
              <w:ind w:right="48"/>
              <w:jc w:val="right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5</w:t>
            </w:r>
          </w:p>
        </w:tc>
      </w:tr>
    </w:tbl>
    <w:p w14:paraId="100902A9" w14:textId="77777777" w:rsidR="000A5F4A" w:rsidRDefault="000A5F4A">
      <w:pPr>
        <w:pStyle w:val="BodyText"/>
        <w:spacing w:before="49"/>
        <w:rPr>
          <w:sz w:val="17"/>
        </w:rPr>
      </w:pPr>
    </w:p>
    <w:p w14:paraId="44B7B57B" w14:textId="77777777" w:rsidR="000A5F4A" w:rsidRDefault="00700CDE">
      <w:pPr>
        <w:pStyle w:val="BodyText"/>
        <w:spacing w:line="206" w:lineRule="auto"/>
        <w:ind w:left="840" w:right="6692"/>
      </w:pPr>
      <w:r>
        <w:rPr>
          <w:noProof/>
        </w:rPr>
        <w:drawing>
          <wp:anchor distT="0" distB="0" distL="0" distR="0" simplePos="0" relativeHeight="15794176" behindDoc="0" locked="0" layoutInCell="1" allowOverlap="1" wp14:anchorId="319FBF5B" wp14:editId="587CC96B">
            <wp:simplePos x="0" y="0"/>
            <wp:positionH relativeFrom="page">
              <wp:posOffset>2578100</wp:posOffset>
            </wp:positionH>
            <wp:positionV relativeFrom="paragraph">
              <wp:posOffset>107925</wp:posOffset>
            </wp:positionV>
            <wp:extent cx="127000" cy="127000"/>
            <wp:effectExtent l="0" t="0" r="0" b="0"/>
            <wp:wrapNone/>
            <wp:docPr id="132" name="Image 1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Image 132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4688" behindDoc="0" locked="0" layoutInCell="1" allowOverlap="1" wp14:anchorId="4647F306" wp14:editId="51430F43">
            <wp:simplePos x="0" y="0"/>
            <wp:positionH relativeFrom="page">
              <wp:posOffset>3359150</wp:posOffset>
            </wp:positionH>
            <wp:positionV relativeFrom="paragraph">
              <wp:posOffset>107925</wp:posOffset>
            </wp:positionV>
            <wp:extent cx="127000" cy="127000"/>
            <wp:effectExtent l="0" t="0" r="0" b="0"/>
            <wp:wrapNone/>
            <wp:docPr id="133" name="Image 1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" name="Image 133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5200" behindDoc="0" locked="0" layoutInCell="1" allowOverlap="1" wp14:anchorId="14AD4E44" wp14:editId="57A040C5">
            <wp:simplePos x="0" y="0"/>
            <wp:positionH relativeFrom="page">
              <wp:posOffset>4146550</wp:posOffset>
            </wp:positionH>
            <wp:positionV relativeFrom="paragraph">
              <wp:posOffset>107925</wp:posOffset>
            </wp:positionV>
            <wp:extent cx="127000" cy="127000"/>
            <wp:effectExtent l="0" t="0" r="0" b="0"/>
            <wp:wrapNone/>
            <wp:docPr id="134" name="Image 1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Image 134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5712" behindDoc="0" locked="0" layoutInCell="1" allowOverlap="1" wp14:anchorId="39E1BD01" wp14:editId="241C975F">
            <wp:simplePos x="0" y="0"/>
            <wp:positionH relativeFrom="page">
              <wp:posOffset>4933950</wp:posOffset>
            </wp:positionH>
            <wp:positionV relativeFrom="paragraph">
              <wp:posOffset>107925</wp:posOffset>
            </wp:positionV>
            <wp:extent cx="127000" cy="127000"/>
            <wp:effectExtent l="0" t="0" r="0" b="0"/>
            <wp:wrapNone/>
            <wp:docPr id="135" name="Image 1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" name="Image 135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6224" behindDoc="0" locked="0" layoutInCell="1" allowOverlap="1" wp14:anchorId="77E7E057" wp14:editId="159658BA">
            <wp:simplePos x="0" y="0"/>
            <wp:positionH relativeFrom="page">
              <wp:posOffset>5715000</wp:posOffset>
            </wp:positionH>
            <wp:positionV relativeFrom="paragraph">
              <wp:posOffset>107925</wp:posOffset>
            </wp:positionV>
            <wp:extent cx="127000" cy="127000"/>
            <wp:effectExtent l="0" t="0" r="0" b="0"/>
            <wp:wrapNone/>
            <wp:docPr id="136" name="Image 1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Image 136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Wearing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a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plastic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apron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to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 xml:space="preserve">examine a </w:t>
      </w:r>
      <w:r>
        <w:rPr>
          <w:color w:val="242424"/>
          <w:spacing w:val="-2"/>
        </w:rPr>
        <w:t>child</w:t>
      </w:r>
    </w:p>
    <w:p w14:paraId="56BA1057" w14:textId="77777777" w:rsidR="000A5F4A" w:rsidRDefault="000A5F4A">
      <w:pPr>
        <w:pStyle w:val="BodyText"/>
        <w:spacing w:before="143"/>
      </w:pPr>
    </w:p>
    <w:p w14:paraId="3B11BF95" w14:textId="77777777" w:rsidR="000A5F4A" w:rsidRDefault="00700CDE">
      <w:pPr>
        <w:pStyle w:val="BodyText"/>
        <w:spacing w:line="206" w:lineRule="auto"/>
        <w:ind w:left="840" w:right="6746"/>
      </w:pPr>
      <w:r>
        <w:rPr>
          <w:noProof/>
        </w:rPr>
        <w:drawing>
          <wp:anchor distT="0" distB="0" distL="0" distR="0" simplePos="0" relativeHeight="15796736" behindDoc="0" locked="0" layoutInCell="1" allowOverlap="1" wp14:anchorId="43D6996F" wp14:editId="1AC90434">
            <wp:simplePos x="0" y="0"/>
            <wp:positionH relativeFrom="page">
              <wp:posOffset>2578100</wp:posOffset>
            </wp:positionH>
            <wp:positionV relativeFrom="paragraph">
              <wp:posOffset>108156</wp:posOffset>
            </wp:positionV>
            <wp:extent cx="127000" cy="127000"/>
            <wp:effectExtent l="0" t="0" r="0" b="0"/>
            <wp:wrapNone/>
            <wp:docPr id="137" name="Image 1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" name="Image 137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7248" behindDoc="0" locked="0" layoutInCell="1" allowOverlap="1" wp14:anchorId="2CB3004E" wp14:editId="6A1F79C3">
            <wp:simplePos x="0" y="0"/>
            <wp:positionH relativeFrom="page">
              <wp:posOffset>3359150</wp:posOffset>
            </wp:positionH>
            <wp:positionV relativeFrom="paragraph">
              <wp:posOffset>108156</wp:posOffset>
            </wp:positionV>
            <wp:extent cx="127000" cy="127000"/>
            <wp:effectExtent l="0" t="0" r="0" b="0"/>
            <wp:wrapNone/>
            <wp:docPr id="138" name="Image 1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Image 138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7760" behindDoc="0" locked="0" layoutInCell="1" allowOverlap="1" wp14:anchorId="548F2E57" wp14:editId="13F1AD27">
            <wp:simplePos x="0" y="0"/>
            <wp:positionH relativeFrom="page">
              <wp:posOffset>4146550</wp:posOffset>
            </wp:positionH>
            <wp:positionV relativeFrom="paragraph">
              <wp:posOffset>108156</wp:posOffset>
            </wp:positionV>
            <wp:extent cx="127000" cy="127000"/>
            <wp:effectExtent l="0" t="0" r="0" b="0"/>
            <wp:wrapNone/>
            <wp:docPr id="139" name="Image 1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" name="Image 139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8272" behindDoc="0" locked="0" layoutInCell="1" allowOverlap="1" wp14:anchorId="398C7A13" wp14:editId="5D33FAA0">
            <wp:simplePos x="0" y="0"/>
            <wp:positionH relativeFrom="page">
              <wp:posOffset>4933950</wp:posOffset>
            </wp:positionH>
            <wp:positionV relativeFrom="paragraph">
              <wp:posOffset>108156</wp:posOffset>
            </wp:positionV>
            <wp:extent cx="127000" cy="127000"/>
            <wp:effectExtent l="0" t="0" r="0" b="0"/>
            <wp:wrapNone/>
            <wp:docPr id="140" name="Image 1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Image 140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8784" behindDoc="0" locked="0" layoutInCell="1" allowOverlap="1" wp14:anchorId="2E22B028" wp14:editId="03CCB4D1">
            <wp:simplePos x="0" y="0"/>
            <wp:positionH relativeFrom="page">
              <wp:posOffset>5715000</wp:posOffset>
            </wp:positionH>
            <wp:positionV relativeFrom="paragraph">
              <wp:posOffset>108156</wp:posOffset>
            </wp:positionV>
            <wp:extent cx="127000" cy="127000"/>
            <wp:effectExtent l="0" t="0" r="0" b="0"/>
            <wp:wrapNone/>
            <wp:docPr id="141" name="Image 1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" name="Image 141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Use of non-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sterile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gloves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2"/>
        </w:rPr>
        <w:t>unnecessarily</w:t>
      </w:r>
    </w:p>
    <w:p w14:paraId="32EF9923" w14:textId="77777777" w:rsidR="000A5F4A" w:rsidRDefault="000A5F4A">
      <w:pPr>
        <w:pStyle w:val="BodyText"/>
        <w:spacing w:before="143"/>
      </w:pPr>
    </w:p>
    <w:p w14:paraId="2CD29DAC" w14:textId="77777777" w:rsidR="000A5F4A" w:rsidRDefault="00700CDE">
      <w:pPr>
        <w:pStyle w:val="BodyText"/>
        <w:spacing w:line="206" w:lineRule="auto"/>
        <w:ind w:left="840" w:right="6765"/>
      </w:pPr>
      <w:r>
        <w:rPr>
          <w:noProof/>
        </w:rPr>
        <w:drawing>
          <wp:anchor distT="0" distB="0" distL="0" distR="0" simplePos="0" relativeHeight="15799296" behindDoc="0" locked="0" layoutInCell="1" allowOverlap="1" wp14:anchorId="5F4177F0" wp14:editId="6DA30D00">
            <wp:simplePos x="0" y="0"/>
            <wp:positionH relativeFrom="page">
              <wp:posOffset>2578100</wp:posOffset>
            </wp:positionH>
            <wp:positionV relativeFrom="paragraph">
              <wp:posOffset>159189</wp:posOffset>
            </wp:positionV>
            <wp:extent cx="127000" cy="127000"/>
            <wp:effectExtent l="0" t="0" r="0" b="0"/>
            <wp:wrapNone/>
            <wp:docPr id="142" name="Image 1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Image 142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9808" behindDoc="0" locked="0" layoutInCell="1" allowOverlap="1" wp14:anchorId="23369889" wp14:editId="00868A07">
            <wp:simplePos x="0" y="0"/>
            <wp:positionH relativeFrom="page">
              <wp:posOffset>3359150</wp:posOffset>
            </wp:positionH>
            <wp:positionV relativeFrom="paragraph">
              <wp:posOffset>159189</wp:posOffset>
            </wp:positionV>
            <wp:extent cx="127000" cy="127000"/>
            <wp:effectExtent l="0" t="0" r="0" b="0"/>
            <wp:wrapNone/>
            <wp:docPr id="143" name="Image 1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" name="Image 143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0320" behindDoc="0" locked="0" layoutInCell="1" allowOverlap="1" wp14:anchorId="4469E23E" wp14:editId="2D194B1A">
            <wp:simplePos x="0" y="0"/>
            <wp:positionH relativeFrom="page">
              <wp:posOffset>4146550</wp:posOffset>
            </wp:positionH>
            <wp:positionV relativeFrom="paragraph">
              <wp:posOffset>159189</wp:posOffset>
            </wp:positionV>
            <wp:extent cx="127000" cy="127000"/>
            <wp:effectExtent l="0" t="0" r="0" b="0"/>
            <wp:wrapNone/>
            <wp:docPr id="144" name="Image 1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Image 144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0832" behindDoc="0" locked="0" layoutInCell="1" allowOverlap="1" wp14:anchorId="3E62FCF0" wp14:editId="768E4A84">
            <wp:simplePos x="0" y="0"/>
            <wp:positionH relativeFrom="page">
              <wp:posOffset>4933950</wp:posOffset>
            </wp:positionH>
            <wp:positionV relativeFrom="paragraph">
              <wp:posOffset>159189</wp:posOffset>
            </wp:positionV>
            <wp:extent cx="127000" cy="127000"/>
            <wp:effectExtent l="0" t="0" r="0" b="0"/>
            <wp:wrapNone/>
            <wp:docPr id="145" name="Image 1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" name="Image 145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1344" behindDoc="0" locked="0" layoutInCell="1" allowOverlap="1" wp14:anchorId="4BCDA728" wp14:editId="2B929774">
            <wp:simplePos x="0" y="0"/>
            <wp:positionH relativeFrom="page">
              <wp:posOffset>5715000</wp:posOffset>
            </wp:positionH>
            <wp:positionV relativeFrom="paragraph">
              <wp:posOffset>159189</wp:posOffset>
            </wp:positionV>
            <wp:extent cx="127000" cy="127000"/>
            <wp:effectExtent l="0" t="0" r="0" b="0"/>
            <wp:wrapNone/>
            <wp:docPr id="146" name="Image 1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Image 146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Single use of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 xml:space="preserve">breast </w:t>
      </w:r>
      <w:r>
        <w:rPr>
          <w:color w:val="242424"/>
          <w:spacing w:val="-2"/>
        </w:rPr>
        <w:t>feeding</w:t>
      </w:r>
    </w:p>
    <w:p w14:paraId="26F78DAD" w14:textId="77777777" w:rsidR="000A5F4A" w:rsidRDefault="00700CDE">
      <w:pPr>
        <w:pStyle w:val="BodyText"/>
        <w:spacing w:line="206" w:lineRule="auto"/>
        <w:ind w:left="840" w:right="6657"/>
      </w:pPr>
      <w:r>
        <w:rPr>
          <w:color w:val="242424"/>
        </w:rPr>
        <w:t>packs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for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same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2"/>
        </w:rPr>
        <w:t>mother</w:t>
      </w:r>
    </w:p>
    <w:p w14:paraId="0202F68D" w14:textId="77777777" w:rsidR="000A5F4A" w:rsidRDefault="000A5F4A">
      <w:pPr>
        <w:pStyle w:val="BodyText"/>
        <w:spacing w:before="144"/>
      </w:pPr>
    </w:p>
    <w:p w14:paraId="46B92463" w14:textId="77777777" w:rsidR="000A5F4A" w:rsidRDefault="00700CDE">
      <w:pPr>
        <w:pStyle w:val="BodyText"/>
        <w:spacing w:line="206" w:lineRule="auto"/>
        <w:ind w:left="840" w:right="6657"/>
      </w:pPr>
      <w:r>
        <w:rPr>
          <w:noProof/>
        </w:rPr>
        <w:drawing>
          <wp:anchor distT="0" distB="0" distL="0" distR="0" simplePos="0" relativeHeight="15801856" behindDoc="0" locked="0" layoutInCell="1" allowOverlap="1" wp14:anchorId="31C90287" wp14:editId="0772B02A">
            <wp:simplePos x="0" y="0"/>
            <wp:positionH relativeFrom="page">
              <wp:posOffset>2578100</wp:posOffset>
            </wp:positionH>
            <wp:positionV relativeFrom="paragraph">
              <wp:posOffset>57095</wp:posOffset>
            </wp:positionV>
            <wp:extent cx="127000" cy="127000"/>
            <wp:effectExtent l="0" t="0" r="0" b="0"/>
            <wp:wrapNone/>
            <wp:docPr id="147" name="Image 1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" name="Image 147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2368" behindDoc="0" locked="0" layoutInCell="1" allowOverlap="1" wp14:anchorId="55DCFACC" wp14:editId="198E3F26">
            <wp:simplePos x="0" y="0"/>
            <wp:positionH relativeFrom="page">
              <wp:posOffset>3359150</wp:posOffset>
            </wp:positionH>
            <wp:positionV relativeFrom="paragraph">
              <wp:posOffset>57095</wp:posOffset>
            </wp:positionV>
            <wp:extent cx="127000" cy="127000"/>
            <wp:effectExtent l="0" t="0" r="0" b="0"/>
            <wp:wrapNone/>
            <wp:docPr id="148" name="Image 1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Image 148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2880" behindDoc="0" locked="0" layoutInCell="1" allowOverlap="1" wp14:anchorId="011962E2" wp14:editId="45F335EB">
            <wp:simplePos x="0" y="0"/>
            <wp:positionH relativeFrom="page">
              <wp:posOffset>4146550</wp:posOffset>
            </wp:positionH>
            <wp:positionV relativeFrom="paragraph">
              <wp:posOffset>57095</wp:posOffset>
            </wp:positionV>
            <wp:extent cx="127000" cy="127000"/>
            <wp:effectExtent l="0" t="0" r="0" b="0"/>
            <wp:wrapNone/>
            <wp:docPr id="149" name="Image 1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" name="Image 149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3392" behindDoc="0" locked="0" layoutInCell="1" allowOverlap="1" wp14:anchorId="1E684C98" wp14:editId="224F2874">
            <wp:simplePos x="0" y="0"/>
            <wp:positionH relativeFrom="page">
              <wp:posOffset>4933950</wp:posOffset>
            </wp:positionH>
            <wp:positionV relativeFrom="paragraph">
              <wp:posOffset>57095</wp:posOffset>
            </wp:positionV>
            <wp:extent cx="127000" cy="127000"/>
            <wp:effectExtent l="0" t="0" r="0" b="0"/>
            <wp:wrapNone/>
            <wp:docPr id="150" name="Image 1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Image 150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3904" behindDoc="0" locked="0" layoutInCell="1" allowOverlap="1" wp14:anchorId="51CFBDAF" wp14:editId="29ACD0B8">
            <wp:simplePos x="0" y="0"/>
            <wp:positionH relativeFrom="page">
              <wp:posOffset>5715000</wp:posOffset>
            </wp:positionH>
            <wp:positionV relativeFrom="paragraph">
              <wp:posOffset>57095</wp:posOffset>
            </wp:positionV>
            <wp:extent cx="127000" cy="127000"/>
            <wp:effectExtent l="0" t="0" r="0" b="0"/>
            <wp:wrapNone/>
            <wp:docPr id="151" name="Image 1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" name="Image 151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Swabbing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of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IV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sites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weekly</w:t>
      </w:r>
    </w:p>
    <w:p w14:paraId="47B5C767" w14:textId="77777777" w:rsidR="000A5F4A" w:rsidRDefault="000A5F4A">
      <w:pPr>
        <w:pStyle w:val="BodyText"/>
        <w:spacing w:before="122"/>
      </w:pPr>
    </w:p>
    <w:p w14:paraId="23AF984E" w14:textId="77777777" w:rsidR="000A5F4A" w:rsidRDefault="00700CDE">
      <w:pPr>
        <w:pStyle w:val="BodyText"/>
        <w:spacing w:line="173" w:lineRule="exact"/>
        <w:ind w:left="840"/>
        <w:jc w:val="both"/>
      </w:pPr>
      <w:r>
        <w:rPr>
          <w:color w:val="242424"/>
        </w:rPr>
        <w:t>Routine</w:t>
      </w:r>
      <w:r>
        <w:rPr>
          <w:color w:val="242424"/>
          <w:spacing w:val="-5"/>
        </w:rPr>
        <w:t xml:space="preserve"> </w:t>
      </w:r>
      <w:r>
        <w:rPr>
          <w:color w:val="242424"/>
          <w:spacing w:val="-4"/>
        </w:rPr>
        <w:t>Resp</w:t>
      </w:r>
    </w:p>
    <w:p w14:paraId="2272B2AB" w14:textId="77777777" w:rsidR="000A5F4A" w:rsidRDefault="00700CDE">
      <w:pPr>
        <w:pStyle w:val="BodyText"/>
        <w:spacing w:before="8" w:line="206" w:lineRule="auto"/>
        <w:ind w:left="840" w:right="6695"/>
        <w:jc w:val="both"/>
      </w:pPr>
      <w:r>
        <w:rPr>
          <w:noProof/>
        </w:rPr>
        <w:drawing>
          <wp:anchor distT="0" distB="0" distL="0" distR="0" simplePos="0" relativeHeight="15804416" behindDoc="0" locked="0" layoutInCell="1" allowOverlap="1" wp14:anchorId="65CFFD21" wp14:editId="772ED678">
            <wp:simplePos x="0" y="0"/>
            <wp:positionH relativeFrom="page">
              <wp:posOffset>2578100</wp:posOffset>
            </wp:positionH>
            <wp:positionV relativeFrom="paragraph">
              <wp:posOffset>113229</wp:posOffset>
            </wp:positionV>
            <wp:extent cx="127000" cy="127000"/>
            <wp:effectExtent l="0" t="0" r="0" b="0"/>
            <wp:wrapNone/>
            <wp:docPr id="152" name="Image 1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" name="Image 15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4928" behindDoc="0" locked="0" layoutInCell="1" allowOverlap="1" wp14:anchorId="5AE6A09E" wp14:editId="5CACC44F">
            <wp:simplePos x="0" y="0"/>
            <wp:positionH relativeFrom="page">
              <wp:posOffset>3359150</wp:posOffset>
            </wp:positionH>
            <wp:positionV relativeFrom="paragraph">
              <wp:posOffset>113229</wp:posOffset>
            </wp:positionV>
            <wp:extent cx="127000" cy="127000"/>
            <wp:effectExtent l="0" t="0" r="0" b="0"/>
            <wp:wrapNone/>
            <wp:docPr id="153" name="Image 1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" name="Image 153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5440" behindDoc="0" locked="0" layoutInCell="1" allowOverlap="1" wp14:anchorId="6AF3EEA7" wp14:editId="2B176259">
            <wp:simplePos x="0" y="0"/>
            <wp:positionH relativeFrom="page">
              <wp:posOffset>4146550</wp:posOffset>
            </wp:positionH>
            <wp:positionV relativeFrom="paragraph">
              <wp:posOffset>113229</wp:posOffset>
            </wp:positionV>
            <wp:extent cx="127000" cy="127000"/>
            <wp:effectExtent l="0" t="0" r="0" b="0"/>
            <wp:wrapNone/>
            <wp:docPr id="154" name="Image 1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Image 154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5952" behindDoc="0" locked="0" layoutInCell="1" allowOverlap="1" wp14:anchorId="3B24B68A" wp14:editId="0A7BAD8B">
            <wp:simplePos x="0" y="0"/>
            <wp:positionH relativeFrom="page">
              <wp:posOffset>4933950</wp:posOffset>
            </wp:positionH>
            <wp:positionV relativeFrom="paragraph">
              <wp:posOffset>113229</wp:posOffset>
            </wp:positionV>
            <wp:extent cx="127000" cy="127000"/>
            <wp:effectExtent l="0" t="0" r="0" b="0"/>
            <wp:wrapNone/>
            <wp:docPr id="155" name="Image 1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" name="Image 155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6464" behindDoc="0" locked="0" layoutInCell="1" allowOverlap="1" wp14:anchorId="45BD6611" wp14:editId="0E017957">
            <wp:simplePos x="0" y="0"/>
            <wp:positionH relativeFrom="page">
              <wp:posOffset>5715000</wp:posOffset>
            </wp:positionH>
            <wp:positionV relativeFrom="paragraph">
              <wp:posOffset>113229</wp:posOffset>
            </wp:positionV>
            <wp:extent cx="127000" cy="127000"/>
            <wp:effectExtent l="0" t="0" r="0" b="0"/>
            <wp:wrapNone/>
            <wp:docPr id="156" name="Image 1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" name="Image 156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secretions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sent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3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x</w:t>
      </w:r>
      <w:r>
        <w:rPr>
          <w:color w:val="242424"/>
          <w:spacing w:val="-9"/>
        </w:rPr>
        <w:t xml:space="preserve"> </w:t>
      </w:r>
      <w:r>
        <w:rPr>
          <w:color w:val="242424"/>
        </w:rPr>
        <w:t>week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and</w:t>
      </w:r>
      <w:r>
        <w:rPr>
          <w:color w:val="242424"/>
          <w:spacing w:val="-9"/>
        </w:rPr>
        <w:t xml:space="preserve"> </w:t>
      </w:r>
      <w:r>
        <w:rPr>
          <w:color w:val="242424"/>
        </w:rPr>
        <w:t>at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2"/>
        </w:rPr>
        <w:t>admission</w:t>
      </w:r>
    </w:p>
    <w:p w14:paraId="253D04CB" w14:textId="77777777" w:rsidR="000A5F4A" w:rsidRDefault="00700CDE">
      <w:pPr>
        <w:pStyle w:val="BodyText"/>
        <w:spacing w:line="165" w:lineRule="exact"/>
        <w:ind w:left="840"/>
      </w:pPr>
      <w:r>
        <w:rPr>
          <w:color w:val="242424"/>
          <w:spacing w:val="-2"/>
        </w:rPr>
        <w:t>/weekly</w:t>
      </w:r>
    </w:p>
    <w:p w14:paraId="30ED9BD7" w14:textId="77777777" w:rsidR="000A5F4A" w:rsidRDefault="000A5F4A">
      <w:pPr>
        <w:pStyle w:val="BodyText"/>
        <w:rPr>
          <w:sz w:val="17"/>
        </w:rPr>
      </w:pPr>
    </w:p>
    <w:p w14:paraId="26805482" w14:textId="77777777" w:rsidR="000A5F4A" w:rsidRDefault="000A5F4A">
      <w:pPr>
        <w:pStyle w:val="BodyText"/>
        <w:rPr>
          <w:sz w:val="17"/>
        </w:rPr>
      </w:pPr>
    </w:p>
    <w:p w14:paraId="2436CB0E" w14:textId="77777777" w:rsidR="000A5F4A" w:rsidRDefault="000A5F4A">
      <w:pPr>
        <w:pStyle w:val="BodyText"/>
        <w:spacing w:before="168"/>
        <w:rPr>
          <w:sz w:val="17"/>
        </w:rPr>
      </w:pPr>
    </w:p>
    <w:p w14:paraId="6518AB08" w14:textId="77777777" w:rsidR="000A5F4A" w:rsidRDefault="00700CDE">
      <w:pPr>
        <w:pStyle w:val="ListParagraph"/>
        <w:numPr>
          <w:ilvl w:val="0"/>
          <w:numId w:val="1"/>
        </w:numPr>
        <w:tabs>
          <w:tab w:val="left" w:pos="718"/>
          <w:tab w:val="left" w:pos="720"/>
        </w:tabs>
        <w:spacing w:before="1" w:line="232" w:lineRule="auto"/>
        <w:ind w:right="1135" w:hanging="281"/>
        <w:jc w:val="left"/>
        <w:rPr>
          <w:sz w:val="17"/>
        </w:rPr>
      </w:pPr>
      <w:r>
        <w:rPr>
          <w:color w:val="242424"/>
          <w:sz w:val="17"/>
        </w:rPr>
        <w:t>Of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thes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practices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listed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abov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which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(if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any)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do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you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believ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requir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research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evidenc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 xml:space="preserve">of safety to stop them? </w:t>
      </w:r>
      <w:r>
        <w:rPr>
          <w:color w:val="AE1515"/>
          <w:sz w:val="17"/>
        </w:rPr>
        <w:t>*</w:t>
      </w:r>
    </w:p>
    <w:p w14:paraId="7E662EAA" w14:textId="77777777" w:rsidR="000A5F4A" w:rsidRDefault="00700CDE">
      <w:pPr>
        <w:pStyle w:val="BodyText"/>
        <w:rPr>
          <w:sz w:val="15"/>
        </w:rPr>
      </w:pPr>
      <w:r>
        <w:rPr>
          <w:noProof/>
          <w:sz w:val="15"/>
        </w:rPr>
        <mc:AlternateContent>
          <mc:Choice Requires="wps">
            <w:drawing>
              <wp:anchor distT="0" distB="0" distL="0" distR="0" simplePos="0" relativeHeight="487645184" behindDoc="1" locked="0" layoutInCell="1" allowOverlap="1" wp14:anchorId="6998A5F1" wp14:editId="2022F641">
                <wp:simplePos x="0" y="0"/>
                <wp:positionH relativeFrom="page">
                  <wp:posOffset>1546224</wp:posOffset>
                </wp:positionH>
                <wp:positionV relativeFrom="paragraph">
                  <wp:posOffset>141929</wp:posOffset>
                </wp:positionV>
                <wp:extent cx="4597400" cy="501650"/>
                <wp:effectExtent l="0" t="0" r="0" b="0"/>
                <wp:wrapTopAndBottom/>
                <wp:docPr id="157" name="Graphic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97400" cy="5016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597400" h="501650">
                              <a:moveTo>
                                <a:pt x="0" y="479425"/>
                              </a:moveTo>
                              <a:lnTo>
                                <a:pt x="0" y="22225"/>
                              </a:lnTo>
                              <a:lnTo>
                                <a:pt x="0" y="19276"/>
                              </a:lnTo>
                              <a:lnTo>
                                <a:pt x="563" y="16439"/>
                              </a:lnTo>
                              <a:lnTo>
                                <a:pt x="1691" y="13717"/>
                              </a:lnTo>
                              <a:lnTo>
                                <a:pt x="2819" y="10994"/>
                              </a:lnTo>
                              <a:lnTo>
                                <a:pt x="4425" y="8591"/>
                              </a:lnTo>
                              <a:lnTo>
                                <a:pt x="6509" y="6508"/>
                              </a:lnTo>
                              <a:lnTo>
                                <a:pt x="8593" y="4421"/>
                              </a:lnTo>
                              <a:lnTo>
                                <a:pt x="10997" y="2815"/>
                              </a:lnTo>
                              <a:lnTo>
                                <a:pt x="13719" y="1686"/>
                              </a:lnTo>
                              <a:lnTo>
                                <a:pt x="16442" y="561"/>
                              </a:lnTo>
                              <a:lnTo>
                                <a:pt x="19277" y="0"/>
                              </a:lnTo>
                              <a:lnTo>
                                <a:pt x="22225" y="0"/>
                              </a:lnTo>
                              <a:lnTo>
                                <a:pt x="4575175" y="0"/>
                              </a:lnTo>
                              <a:lnTo>
                                <a:pt x="4578121" y="0"/>
                              </a:lnTo>
                              <a:lnTo>
                                <a:pt x="4580956" y="561"/>
                              </a:lnTo>
                              <a:lnTo>
                                <a:pt x="4583679" y="1686"/>
                              </a:lnTo>
                              <a:lnTo>
                                <a:pt x="4586402" y="2815"/>
                              </a:lnTo>
                              <a:lnTo>
                                <a:pt x="4588806" y="4421"/>
                              </a:lnTo>
                              <a:lnTo>
                                <a:pt x="4590890" y="6508"/>
                              </a:lnTo>
                              <a:lnTo>
                                <a:pt x="4592974" y="8591"/>
                              </a:lnTo>
                              <a:lnTo>
                                <a:pt x="4594580" y="10994"/>
                              </a:lnTo>
                              <a:lnTo>
                                <a:pt x="4595707" y="13717"/>
                              </a:lnTo>
                              <a:lnTo>
                                <a:pt x="4596835" y="16439"/>
                              </a:lnTo>
                              <a:lnTo>
                                <a:pt x="4597399" y="19276"/>
                              </a:lnTo>
                              <a:lnTo>
                                <a:pt x="4597400" y="22225"/>
                              </a:lnTo>
                              <a:lnTo>
                                <a:pt x="4597400" y="479425"/>
                              </a:lnTo>
                              <a:lnTo>
                                <a:pt x="4597399" y="482370"/>
                              </a:lnTo>
                              <a:lnTo>
                                <a:pt x="4596835" y="485204"/>
                              </a:lnTo>
                              <a:lnTo>
                                <a:pt x="4595707" y="487927"/>
                              </a:lnTo>
                              <a:lnTo>
                                <a:pt x="4594580" y="490649"/>
                              </a:lnTo>
                              <a:lnTo>
                                <a:pt x="4575175" y="501650"/>
                              </a:lnTo>
                              <a:lnTo>
                                <a:pt x="22225" y="501650"/>
                              </a:lnTo>
                              <a:lnTo>
                                <a:pt x="0" y="482370"/>
                              </a:lnTo>
                              <a:lnTo>
                                <a:pt x="0" y="479425"/>
                              </a:lnTo>
                              <a:close/>
                            </a:path>
                          </a:pathLst>
                        </a:custGeom>
                        <a:ln w="6350">
                          <a:solidFill>
                            <a:srgbClr val="C7C7C7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32BAB9" id="Graphic 157" o:spid="_x0000_s1026" style="position:absolute;margin-left:121.75pt;margin-top:11.2pt;width:362pt;height:39.5pt;z-index:-156712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597400,501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1Hx6WAMAAEsKAAAOAAAAZHJzL2Uyb0RvYy54bWysVttq3DAQfS/0H4TfG9/k25LdUBJSCiEN&#10;JKXPWltem9qWK2kv+fuOJMvrJGAvpbtgSdbx6MyZkUbXN6e2QQfKRc26teNfeQ6iXc6KututnZ8v&#10;919SBwlJuoI0rKNr55UK52bz+dP1sV/RgFWsKShHYKQTq2O/diop+5XriryiLRFXrKcdTJaMt0TC&#10;kO/cgpMjWG8bN/C82D0yXvSc5VQIeHtnJp2Ntl+WNJc/ylJQiZq1A9ykfnL93Kqnu7kmqx0nfVXn&#10;Aw3yDyxaUnew6GjqjkiC9rz+YKqtc84EK+VVzlqXlWWdU+0DeON777x5rkhPtS8gjuhHmcT/M5s/&#10;Hp77J66oi/6B5b8FKOIee7EaZ9RADJhTyVuFBeLopFV8HVWkJ4lyeImjLMEeiJ3DXOT5caRldsnK&#10;fp3vhfxGmbZEDg9CmigUtkcq28tPne1yiKWKYqOjKB0EUeQOgihuTRR7ItV3ip7qouOESjUyUdMt&#10;O9AXpoHy7AZOMhxEyhZQPUOa7iM0gJ9F2nnb9hOTfhYk8WDRztvW4KI4dBDo5Mc4zGaRfpz5Bhom&#10;fjILDVI/M1Avy/AsFCuXFYE0AvPGd8vQtoYphNEYhU46iwRTxikwPm/TB36JXh4ozwvqg9eDU3E6&#10;ryloiQNtNYoX1of4mPVtilqfbWt8N/FWMs3jcJREfmIEXUSmPqhzic3Uy6L4In9wlIZxcqFMAI6x&#10;Z4RalB/AaeoZFothhRPASzM4AUCwxWwBcAAHhgYvJiGAgYmxrJJnIbmjLEo8E2CVP/O7BmzHaWiC&#10;t7wdAZ2E2SD14jZXaH0mgiLLh8cU/eZUsllpW5OdUyo4DcJkKfXOfuI0CrzLRcRpAq7Obn4gM0YI&#10;Z16M50+16Y55Uyusi7Z9vxEvAJs0uUCRATg9/+2yecMENceiKiq6NoyFBurEtJQ1nao5cQj1TtUW&#10;wZq6uK+bRg/4bnvbcHQgUMJuE/UfZHwD67mQd0RUBqenRrWHumxKsSrKW1a8PnF0hNvL2hF/9oRT&#10;BzXfO7gegEfSdrjtbG2Hy+aW6QuRroGw5svpF+E9UsuvHQmV/JHZywdZ2RIN7iqAwaovO/Z1L1lZ&#10;q/qt7wyG0TCAG4uWa7hdqSvRdKxR5zvg5i8AAAD//wMAUEsDBBQABgAIAAAAIQCkO8/P4AAAAAoB&#10;AAAPAAAAZHJzL2Rvd25yZXYueG1sTI9NS8NAEIbvgv9hGcGb3SSmVWM2pRQEvQhWKXjbbiab0Oxs&#10;yG7T9N87nvQ2Hw/vPFOuZ9eLCcfQeVKQLhIQSMbXHVkFX58vd48gQtRU694TKrhggHV1fVXqovZn&#10;+sBpF63gEAqFVtDGOBRSBtOi02HhByTeNX50OnI7WlmP+szhrpdZkqyk0x3xhVYPuG3RHHcnp2Bp&#10;Xr91+m63xyazZnNphmm/f1Pq9mbePIOIOMc/GH71WR0qdjr4E9VB9Aqy/H7JKBdZDoKBp9UDDw5M&#10;JmkOsirl/xeqHwAAAP//AwBQSwECLQAUAAYACAAAACEAtoM4kv4AAADhAQAAEwAAAAAAAAAAAAAA&#10;AAAAAAAAW0NvbnRlbnRfVHlwZXNdLnhtbFBLAQItABQABgAIAAAAIQA4/SH/1gAAAJQBAAALAAAA&#10;AAAAAAAAAAAAAC8BAABfcmVscy8ucmVsc1BLAQItABQABgAIAAAAIQDr1Hx6WAMAAEsKAAAOAAAA&#10;AAAAAAAAAAAAAC4CAABkcnMvZTJvRG9jLnhtbFBLAQItABQABgAIAAAAIQCkO8/P4AAAAAoBAAAP&#10;AAAAAAAAAAAAAAAAALIFAABkcnMvZG93bnJldi54bWxQSwUGAAAAAAQABADzAAAAvwYAAAAA&#10;" path="m,479425l,22225,,19276,563,16439,1691,13717,2819,10994,4425,8591,6509,6508,8593,4421,10997,2815,13719,1686,16442,561,19277,r2948,l4575175,r2946,l4580956,561r2723,1125l4586402,2815r2404,1606l4590890,6508r2084,2083l4594580,10994r1127,2723l4596835,16439r564,2837l4597400,22225r,457200l4597399,482370r-564,2834l4595707,487927r-1127,2722l4575175,501650r-4552950,l,482370r,-2945xe" filled="f" strokecolor="#c7c7c7" strokeweight=".5pt">
                <v:path arrowok="t"/>
                <w10:wrap type="topAndBottom" anchorx="page"/>
              </v:shape>
            </w:pict>
          </mc:Fallback>
        </mc:AlternateContent>
      </w:r>
    </w:p>
    <w:p w14:paraId="31192B04" w14:textId="77777777" w:rsidR="000A5F4A" w:rsidRDefault="000A5F4A">
      <w:pPr>
        <w:pStyle w:val="BodyText"/>
        <w:rPr>
          <w:sz w:val="15"/>
        </w:rPr>
        <w:sectPr w:rsidR="000A5F4A">
          <w:pgSz w:w="11900" w:h="16840"/>
          <w:pgMar w:top="880" w:right="1700" w:bottom="280" w:left="1700" w:header="720" w:footer="720" w:gutter="0"/>
          <w:cols w:space="720"/>
        </w:sectPr>
      </w:pPr>
    </w:p>
    <w:p w14:paraId="2D940AA7" w14:textId="77777777" w:rsidR="000A5F4A" w:rsidRDefault="00700CDE">
      <w:pPr>
        <w:pStyle w:val="ListParagraph"/>
        <w:numPr>
          <w:ilvl w:val="0"/>
          <w:numId w:val="1"/>
        </w:numPr>
        <w:tabs>
          <w:tab w:val="left" w:pos="718"/>
        </w:tabs>
        <w:spacing w:before="88"/>
        <w:ind w:left="718" w:hanging="279"/>
        <w:jc w:val="left"/>
        <w:rPr>
          <w:sz w:val="17"/>
        </w:rPr>
      </w:pPr>
      <w:r>
        <w:rPr>
          <w:color w:val="242424"/>
          <w:sz w:val="17"/>
        </w:rPr>
        <w:lastRenderedPageBreak/>
        <w:t xml:space="preserve">Please rate these low value care practices relating to imaging (5 is </w:t>
      </w:r>
      <w:r>
        <w:rPr>
          <w:color w:val="242424"/>
          <w:spacing w:val="-2"/>
          <w:sz w:val="17"/>
        </w:rPr>
        <w:t>highest)</w:t>
      </w:r>
    </w:p>
    <w:p w14:paraId="2369661C" w14:textId="77777777" w:rsidR="000A5F4A" w:rsidRDefault="000A5F4A">
      <w:pPr>
        <w:pStyle w:val="BodyText"/>
        <w:spacing w:before="100"/>
        <w:rPr>
          <w:sz w:val="20"/>
        </w:rPr>
      </w:pPr>
    </w:p>
    <w:tbl>
      <w:tblPr>
        <w:tblW w:w="0" w:type="auto"/>
        <w:tblInd w:w="237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06"/>
        <w:gridCol w:w="1236"/>
        <w:gridCol w:w="1236"/>
        <w:gridCol w:w="1236"/>
        <w:gridCol w:w="706"/>
      </w:tblGrid>
      <w:tr w:rsidR="000A5F4A" w14:paraId="08FBEC7B" w14:textId="77777777">
        <w:trPr>
          <w:trHeight w:val="186"/>
        </w:trPr>
        <w:tc>
          <w:tcPr>
            <w:tcW w:w="706" w:type="dxa"/>
          </w:tcPr>
          <w:p w14:paraId="1D7F17EA" w14:textId="77777777" w:rsidR="000A5F4A" w:rsidRDefault="00700CDE">
            <w:pPr>
              <w:pStyle w:val="TableParagraph"/>
              <w:ind w:left="50"/>
              <w:jc w:val="left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1</w:t>
            </w:r>
          </w:p>
        </w:tc>
        <w:tc>
          <w:tcPr>
            <w:tcW w:w="1236" w:type="dxa"/>
          </w:tcPr>
          <w:p w14:paraId="2FC53A62" w14:textId="77777777" w:rsidR="000A5F4A" w:rsidRDefault="00700CDE">
            <w:pPr>
              <w:pStyle w:val="TableParagraph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2</w:t>
            </w:r>
          </w:p>
        </w:tc>
        <w:tc>
          <w:tcPr>
            <w:tcW w:w="1236" w:type="dxa"/>
          </w:tcPr>
          <w:p w14:paraId="3C5D9B4B" w14:textId="77777777" w:rsidR="000A5F4A" w:rsidRDefault="00700CDE">
            <w:pPr>
              <w:pStyle w:val="TableParagraph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3</w:t>
            </w:r>
          </w:p>
        </w:tc>
        <w:tc>
          <w:tcPr>
            <w:tcW w:w="1236" w:type="dxa"/>
          </w:tcPr>
          <w:p w14:paraId="6E1B4FFB" w14:textId="77777777" w:rsidR="000A5F4A" w:rsidRDefault="00700CDE">
            <w:pPr>
              <w:pStyle w:val="TableParagraph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4</w:t>
            </w:r>
          </w:p>
        </w:tc>
        <w:tc>
          <w:tcPr>
            <w:tcW w:w="706" w:type="dxa"/>
          </w:tcPr>
          <w:p w14:paraId="28D831D1" w14:textId="77777777" w:rsidR="000A5F4A" w:rsidRDefault="00700CDE">
            <w:pPr>
              <w:pStyle w:val="TableParagraph"/>
              <w:ind w:right="48"/>
              <w:jc w:val="right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5</w:t>
            </w:r>
          </w:p>
        </w:tc>
      </w:tr>
    </w:tbl>
    <w:p w14:paraId="43ABDE16" w14:textId="77777777" w:rsidR="000A5F4A" w:rsidRDefault="000A5F4A">
      <w:pPr>
        <w:pStyle w:val="BodyText"/>
        <w:spacing w:before="49"/>
        <w:rPr>
          <w:sz w:val="17"/>
        </w:rPr>
      </w:pPr>
    </w:p>
    <w:p w14:paraId="3373BCB2" w14:textId="77777777" w:rsidR="000A5F4A" w:rsidRDefault="00700CDE">
      <w:pPr>
        <w:pStyle w:val="BodyText"/>
        <w:spacing w:line="206" w:lineRule="auto"/>
        <w:ind w:left="840" w:right="6831"/>
        <w:jc w:val="both"/>
      </w:pPr>
      <w:r>
        <w:rPr>
          <w:noProof/>
        </w:rPr>
        <w:drawing>
          <wp:anchor distT="0" distB="0" distL="0" distR="0" simplePos="0" relativeHeight="15808000" behindDoc="0" locked="0" layoutInCell="1" allowOverlap="1" wp14:anchorId="784DDE12" wp14:editId="5E4D5D29">
            <wp:simplePos x="0" y="0"/>
            <wp:positionH relativeFrom="page">
              <wp:posOffset>2578100</wp:posOffset>
            </wp:positionH>
            <wp:positionV relativeFrom="paragraph">
              <wp:posOffset>57125</wp:posOffset>
            </wp:positionV>
            <wp:extent cx="127000" cy="127000"/>
            <wp:effectExtent l="0" t="0" r="0" b="0"/>
            <wp:wrapNone/>
            <wp:docPr id="158" name="Image 1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Image 158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8512" behindDoc="0" locked="0" layoutInCell="1" allowOverlap="1" wp14:anchorId="58FBDB37" wp14:editId="5115A758">
            <wp:simplePos x="0" y="0"/>
            <wp:positionH relativeFrom="page">
              <wp:posOffset>3359150</wp:posOffset>
            </wp:positionH>
            <wp:positionV relativeFrom="paragraph">
              <wp:posOffset>57125</wp:posOffset>
            </wp:positionV>
            <wp:extent cx="127000" cy="127000"/>
            <wp:effectExtent l="0" t="0" r="0" b="0"/>
            <wp:wrapNone/>
            <wp:docPr id="159" name="Image 1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" name="Image 159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9024" behindDoc="0" locked="0" layoutInCell="1" allowOverlap="1" wp14:anchorId="46C1B70E" wp14:editId="109876FF">
            <wp:simplePos x="0" y="0"/>
            <wp:positionH relativeFrom="page">
              <wp:posOffset>4146550</wp:posOffset>
            </wp:positionH>
            <wp:positionV relativeFrom="paragraph">
              <wp:posOffset>57125</wp:posOffset>
            </wp:positionV>
            <wp:extent cx="127000" cy="127000"/>
            <wp:effectExtent l="0" t="0" r="0" b="0"/>
            <wp:wrapNone/>
            <wp:docPr id="160" name="Image 1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" name="Image 160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9536" behindDoc="0" locked="0" layoutInCell="1" allowOverlap="1" wp14:anchorId="4419BF1F" wp14:editId="2AC5E1BA">
            <wp:simplePos x="0" y="0"/>
            <wp:positionH relativeFrom="page">
              <wp:posOffset>4933950</wp:posOffset>
            </wp:positionH>
            <wp:positionV relativeFrom="paragraph">
              <wp:posOffset>57125</wp:posOffset>
            </wp:positionV>
            <wp:extent cx="127000" cy="127000"/>
            <wp:effectExtent l="0" t="0" r="0" b="0"/>
            <wp:wrapNone/>
            <wp:docPr id="161" name="Image 1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" name="Image 161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10048" behindDoc="0" locked="0" layoutInCell="1" allowOverlap="1" wp14:anchorId="047171C5" wp14:editId="0F2633D6">
            <wp:simplePos x="0" y="0"/>
            <wp:positionH relativeFrom="page">
              <wp:posOffset>5715000</wp:posOffset>
            </wp:positionH>
            <wp:positionV relativeFrom="paragraph">
              <wp:posOffset>57125</wp:posOffset>
            </wp:positionV>
            <wp:extent cx="127000" cy="127000"/>
            <wp:effectExtent l="0" t="0" r="0" b="0"/>
            <wp:wrapNone/>
            <wp:docPr id="162" name="Image 1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" name="Image 162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  <w:spacing w:val="-2"/>
        </w:rPr>
        <w:t>Routine</w:t>
      </w:r>
      <w:r>
        <w:rPr>
          <w:color w:val="242424"/>
          <w:spacing w:val="-8"/>
        </w:rPr>
        <w:t xml:space="preserve"> </w:t>
      </w:r>
      <w:r>
        <w:rPr>
          <w:color w:val="242424"/>
          <w:spacing w:val="-2"/>
        </w:rPr>
        <w:t>CXRs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 xml:space="preserve">on </w:t>
      </w:r>
      <w:r>
        <w:rPr>
          <w:color w:val="242424"/>
          <w:spacing w:val="-2"/>
        </w:rPr>
        <w:t>admission</w:t>
      </w:r>
    </w:p>
    <w:p w14:paraId="7A1AD62C" w14:textId="77777777" w:rsidR="000A5F4A" w:rsidRDefault="000A5F4A">
      <w:pPr>
        <w:pStyle w:val="BodyText"/>
        <w:spacing w:before="143"/>
      </w:pPr>
    </w:p>
    <w:p w14:paraId="72974A32" w14:textId="77777777" w:rsidR="000A5F4A" w:rsidRDefault="00700CDE">
      <w:pPr>
        <w:pStyle w:val="BodyText"/>
        <w:spacing w:line="206" w:lineRule="auto"/>
        <w:ind w:left="840" w:right="6746"/>
      </w:pPr>
      <w:r>
        <w:rPr>
          <w:color w:val="242424"/>
          <w:spacing w:val="-2"/>
        </w:rPr>
        <w:t>Routine</w:t>
      </w:r>
      <w:r>
        <w:rPr>
          <w:color w:val="242424"/>
          <w:spacing w:val="-8"/>
        </w:rPr>
        <w:t xml:space="preserve"> </w:t>
      </w:r>
      <w:r>
        <w:rPr>
          <w:color w:val="242424"/>
          <w:spacing w:val="-2"/>
        </w:rPr>
        <w:t>CXRs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after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chest</w:t>
      </w:r>
    </w:p>
    <w:p w14:paraId="310655E1" w14:textId="77777777" w:rsidR="000A5F4A" w:rsidRDefault="00700CDE">
      <w:pPr>
        <w:pStyle w:val="BodyText"/>
        <w:spacing w:line="206" w:lineRule="auto"/>
        <w:ind w:left="840" w:right="6748"/>
      </w:pPr>
      <w:r>
        <w:rPr>
          <w:noProof/>
        </w:rPr>
        <w:drawing>
          <wp:anchor distT="0" distB="0" distL="0" distR="0" simplePos="0" relativeHeight="15810560" behindDoc="0" locked="0" layoutInCell="1" allowOverlap="1" wp14:anchorId="479F6518" wp14:editId="48F62714">
            <wp:simplePos x="0" y="0"/>
            <wp:positionH relativeFrom="page">
              <wp:posOffset>2578100</wp:posOffset>
            </wp:positionH>
            <wp:positionV relativeFrom="paragraph">
              <wp:posOffset>6467</wp:posOffset>
            </wp:positionV>
            <wp:extent cx="127000" cy="127000"/>
            <wp:effectExtent l="0" t="0" r="0" b="0"/>
            <wp:wrapNone/>
            <wp:docPr id="163" name="Image 1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" name="Image 163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11072" behindDoc="0" locked="0" layoutInCell="1" allowOverlap="1" wp14:anchorId="2646108B" wp14:editId="68F57C03">
            <wp:simplePos x="0" y="0"/>
            <wp:positionH relativeFrom="page">
              <wp:posOffset>3359150</wp:posOffset>
            </wp:positionH>
            <wp:positionV relativeFrom="paragraph">
              <wp:posOffset>6467</wp:posOffset>
            </wp:positionV>
            <wp:extent cx="127000" cy="127000"/>
            <wp:effectExtent l="0" t="0" r="0" b="0"/>
            <wp:wrapNone/>
            <wp:docPr id="164" name="Image 1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" name="Image 164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11584" behindDoc="0" locked="0" layoutInCell="1" allowOverlap="1" wp14:anchorId="2CA35EED" wp14:editId="127D69CA">
            <wp:simplePos x="0" y="0"/>
            <wp:positionH relativeFrom="page">
              <wp:posOffset>4146550</wp:posOffset>
            </wp:positionH>
            <wp:positionV relativeFrom="paragraph">
              <wp:posOffset>6467</wp:posOffset>
            </wp:positionV>
            <wp:extent cx="127000" cy="127000"/>
            <wp:effectExtent l="0" t="0" r="0" b="0"/>
            <wp:wrapNone/>
            <wp:docPr id="165" name="Image 1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" name="Image 165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12096" behindDoc="0" locked="0" layoutInCell="1" allowOverlap="1" wp14:anchorId="70502CFE" wp14:editId="4EDAF878">
            <wp:simplePos x="0" y="0"/>
            <wp:positionH relativeFrom="page">
              <wp:posOffset>4933950</wp:posOffset>
            </wp:positionH>
            <wp:positionV relativeFrom="paragraph">
              <wp:posOffset>6467</wp:posOffset>
            </wp:positionV>
            <wp:extent cx="127000" cy="127000"/>
            <wp:effectExtent l="0" t="0" r="0" b="0"/>
            <wp:wrapNone/>
            <wp:docPr id="166" name="Image 1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" name="Image 166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12608" behindDoc="0" locked="0" layoutInCell="1" allowOverlap="1" wp14:anchorId="417AF886" wp14:editId="259CF9DC">
            <wp:simplePos x="0" y="0"/>
            <wp:positionH relativeFrom="page">
              <wp:posOffset>5715000</wp:posOffset>
            </wp:positionH>
            <wp:positionV relativeFrom="paragraph">
              <wp:posOffset>6467</wp:posOffset>
            </wp:positionV>
            <wp:extent cx="127000" cy="127000"/>
            <wp:effectExtent l="0" t="0" r="0" b="0"/>
            <wp:wrapNone/>
            <wp:docPr id="167" name="Image 16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" name="Image 167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drain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removed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in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cardiac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surgical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kids</w:t>
      </w:r>
    </w:p>
    <w:p w14:paraId="5B195A00" w14:textId="77777777" w:rsidR="000A5F4A" w:rsidRDefault="000A5F4A">
      <w:pPr>
        <w:pStyle w:val="BodyText"/>
        <w:spacing w:before="143"/>
      </w:pPr>
    </w:p>
    <w:p w14:paraId="769E93DA" w14:textId="77777777" w:rsidR="000A5F4A" w:rsidRDefault="00700CDE">
      <w:pPr>
        <w:pStyle w:val="BodyText"/>
        <w:spacing w:line="206" w:lineRule="auto"/>
        <w:ind w:left="840" w:right="6899"/>
        <w:jc w:val="both"/>
      </w:pPr>
      <w:r>
        <w:rPr>
          <w:noProof/>
        </w:rPr>
        <w:drawing>
          <wp:anchor distT="0" distB="0" distL="0" distR="0" simplePos="0" relativeHeight="15813120" behindDoc="0" locked="0" layoutInCell="1" allowOverlap="1" wp14:anchorId="122A23D9" wp14:editId="75ADF4C6">
            <wp:simplePos x="0" y="0"/>
            <wp:positionH relativeFrom="page">
              <wp:posOffset>2578100</wp:posOffset>
            </wp:positionH>
            <wp:positionV relativeFrom="paragraph">
              <wp:posOffset>108298</wp:posOffset>
            </wp:positionV>
            <wp:extent cx="127000" cy="127000"/>
            <wp:effectExtent l="0" t="0" r="0" b="0"/>
            <wp:wrapNone/>
            <wp:docPr id="168" name="Image 16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" name="Image 168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13632" behindDoc="0" locked="0" layoutInCell="1" allowOverlap="1" wp14:anchorId="2D9451EF" wp14:editId="2E17F6FF">
            <wp:simplePos x="0" y="0"/>
            <wp:positionH relativeFrom="page">
              <wp:posOffset>3359150</wp:posOffset>
            </wp:positionH>
            <wp:positionV relativeFrom="paragraph">
              <wp:posOffset>108298</wp:posOffset>
            </wp:positionV>
            <wp:extent cx="127000" cy="127000"/>
            <wp:effectExtent l="0" t="0" r="0" b="0"/>
            <wp:wrapNone/>
            <wp:docPr id="169" name="Image 1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" name="Image 169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14144" behindDoc="0" locked="0" layoutInCell="1" allowOverlap="1" wp14:anchorId="686B5ED0" wp14:editId="7A214B05">
            <wp:simplePos x="0" y="0"/>
            <wp:positionH relativeFrom="page">
              <wp:posOffset>4146550</wp:posOffset>
            </wp:positionH>
            <wp:positionV relativeFrom="paragraph">
              <wp:posOffset>108298</wp:posOffset>
            </wp:positionV>
            <wp:extent cx="127000" cy="127000"/>
            <wp:effectExtent l="0" t="0" r="0" b="0"/>
            <wp:wrapNone/>
            <wp:docPr id="170" name="Image 1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" name="Image 170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14656" behindDoc="0" locked="0" layoutInCell="1" allowOverlap="1" wp14:anchorId="6A47E983" wp14:editId="63D6399A">
            <wp:simplePos x="0" y="0"/>
            <wp:positionH relativeFrom="page">
              <wp:posOffset>4933950</wp:posOffset>
            </wp:positionH>
            <wp:positionV relativeFrom="paragraph">
              <wp:posOffset>108298</wp:posOffset>
            </wp:positionV>
            <wp:extent cx="127000" cy="127000"/>
            <wp:effectExtent l="0" t="0" r="0" b="0"/>
            <wp:wrapNone/>
            <wp:docPr id="171" name="Image 1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" name="Image 171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15168" behindDoc="0" locked="0" layoutInCell="1" allowOverlap="1" wp14:anchorId="2C6CC22E" wp14:editId="63623481">
            <wp:simplePos x="0" y="0"/>
            <wp:positionH relativeFrom="page">
              <wp:posOffset>5715000</wp:posOffset>
            </wp:positionH>
            <wp:positionV relativeFrom="paragraph">
              <wp:posOffset>108298</wp:posOffset>
            </wp:positionV>
            <wp:extent cx="127000" cy="127000"/>
            <wp:effectExtent l="0" t="0" r="0" b="0"/>
            <wp:wrapNone/>
            <wp:docPr id="172" name="Image 1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" name="Image 172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routine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CXR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after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ETT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re-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2"/>
        </w:rPr>
        <w:t>positioning</w:t>
      </w:r>
    </w:p>
    <w:p w14:paraId="3C9B1AF1" w14:textId="77777777" w:rsidR="000A5F4A" w:rsidRDefault="000A5F4A">
      <w:pPr>
        <w:pStyle w:val="BodyText"/>
        <w:spacing w:before="144"/>
      </w:pPr>
    </w:p>
    <w:p w14:paraId="2565560F" w14:textId="77777777" w:rsidR="000A5F4A" w:rsidRDefault="00700CDE">
      <w:pPr>
        <w:pStyle w:val="BodyText"/>
        <w:spacing w:line="206" w:lineRule="auto"/>
        <w:ind w:left="840" w:right="6746"/>
      </w:pPr>
      <w:r>
        <w:rPr>
          <w:noProof/>
        </w:rPr>
        <w:drawing>
          <wp:anchor distT="0" distB="0" distL="0" distR="0" simplePos="0" relativeHeight="15815680" behindDoc="0" locked="0" layoutInCell="1" allowOverlap="1" wp14:anchorId="498511E1" wp14:editId="110BB67D">
            <wp:simplePos x="0" y="0"/>
            <wp:positionH relativeFrom="page">
              <wp:posOffset>2578100</wp:posOffset>
            </wp:positionH>
            <wp:positionV relativeFrom="paragraph">
              <wp:posOffset>107895</wp:posOffset>
            </wp:positionV>
            <wp:extent cx="127000" cy="127000"/>
            <wp:effectExtent l="0" t="0" r="0" b="0"/>
            <wp:wrapNone/>
            <wp:docPr id="173" name="Image 1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" name="Image 173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16192" behindDoc="0" locked="0" layoutInCell="1" allowOverlap="1" wp14:anchorId="09649369" wp14:editId="7277C6E2">
            <wp:simplePos x="0" y="0"/>
            <wp:positionH relativeFrom="page">
              <wp:posOffset>3359150</wp:posOffset>
            </wp:positionH>
            <wp:positionV relativeFrom="paragraph">
              <wp:posOffset>107895</wp:posOffset>
            </wp:positionV>
            <wp:extent cx="127000" cy="127000"/>
            <wp:effectExtent l="0" t="0" r="0" b="0"/>
            <wp:wrapNone/>
            <wp:docPr id="174" name="Image 17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" name="Image 174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16704" behindDoc="0" locked="0" layoutInCell="1" allowOverlap="1" wp14:anchorId="7815BE97" wp14:editId="753D95AC">
            <wp:simplePos x="0" y="0"/>
            <wp:positionH relativeFrom="page">
              <wp:posOffset>4146550</wp:posOffset>
            </wp:positionH>
            <wp:positionV relativeFrom="paragraph">
              <wp:posOffset>107895</wp:posOffset>
            </wp:positionV>
            <wp:extent cx="127000" cy="127000"/>
            <wp:effectExtent l="0" t="0" r="0" b="0"/>
            <wp:wrapNone/>
            <wp:docPr id="175" name="Image 17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" name="Image 175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17216" behindDoc="0" locked="0" layoutInCell="1" allowOverlap="1" wp14:anchorId="56A3DA33" wp14:editId="66F6B3F6">
            <wp:simplePos x="0" y="0"/>
            <wp:positionH relativeFrom="page">
              <wp:posOffset>4933950</wp:posOffset>
            </wp:positionH>
            <wp:positionV relativeFrom="paragraph">
              <wp:posOffset>107895</wp:posOffset>
            </wp:positionV>
            <wp:extent cx="127000" cy="127000"/>
            <wp:effectExtent l="0" t="0" r="0" b="0"/>
            <wp:wrapNone/>
            <wp:docPr id="176" name="Image 17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" name="Image 176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17728" behindDoc="0" locked="0" layoutInCell="1" allowOverlap="1" wp14:anchorId="2162D19D" wp14:editId="6710476E">
            <wp:simplePos x="0" y="0"/>
            <wp:positionH relativeFrom="page">
              <wp:posOffset>5715000</wp:posOffset>
            </wp:positionH>
            <wp:positionV relativeFrom="paragraph">
              <wp:posOffset>107895</wp:posOffset>
            </wp:positionV>
            <wp:extent cx="127000" cy="127000"/>
            <wp:effectExtent l="0" t="0" r="0" b="0"/>
            <wp:wrapNone/>
            <wp:docPr id="177" name="Image 17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" name="Image 177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Daily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CXR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for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children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on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4"/>
        </w:rPr>
        <w:t>HFOV</w:t>
      </w:r>
    </w:p>
    <w:p w14:paraId="3BA3545E" w14:textId="77777777" w:rsidR="000A5F4A" w:rsidRDefault="000A5F4A">
      <w:pPr>
        <w:pStyle w:val="BodyText"/>
        <w:rPr>
          <w:sz w:val="17"/>
        </w:rPr>
      </w:pPr>
    </w:p>
    <w:p w14:paraId="03E8689A" w14:textId="77777777" w:rsidR="000A5F4A" w:rsidRDefault="000A5F4A">
      <w:pPr>
        <w:pStyle w:val="BodyText"/>
        <w:rPr>
          <w:sz w:val="17"/>
        </w:rPr>
      </w:pPr>
    </w:p>
    <w:p w14:paraId="0601963E" w14:textId="77777777" w:rsidR="000A5F4A" w:rsidRDefault="000A5F4A">
      <w:pPr>
        <w:pStyle w:val="BodyText"/>
        <w:spacing w:before="173"/>
        <w:rPr>
          <w:sz w:val="17"/>
        </w:rPr>
      </w:pPr>
    </w:p>
    <w:p w14:paraId="05ED8824" w14:textId="77777777" w:rsidR="000A5F4A" w:rsidRDefault="00700CDE">
      <w:pPr>
        <w:pStyle w:val="ListParagraph"/>
        <w:numPr>
          <w:ilvl w:val="0"/>
          <w:numId w:val="1"/>
        </w:numPr>
        <w:tabs>
          <w:tab w:val="left" w:pos="718"/>
          <w:tab w:val="left" w:pos="720"/>
        </w:tabs>
        <w:spacing w:line="232" w:lineRule="auto"/>
        <w:ind w:right="1135" w:hanging="281"/>
        <w:jc w:val="left"/>
        <w:rPr>
          <w:sz w:val="17"/>
        </w:rPr>
      </w:pPr>
      <w:r>
        <w:rPr>
          <w:color w:val="242424"/>
          <w:sz w:val="17"/>
        </w:rPr>
        <w:t>Of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thes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practices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listed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abov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which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(if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any)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do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you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believ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requir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research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evidenc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of safety to stop them?</w:t>
      </w:r>
      <w:r>
        <w:rPr>
          <w:color w:val="242424"/>
          <w:spacing w:val="40"/>
          <w:sz w:val="17"/>
        </w:rPr>
        <w:t xml:space="preserve"> </w:t>
      </w:r>
      <w:r>
        <w:rPr>
          <w:color w:val="AE1515"/>
          <w:sz w:val="17"/>
        </w:rPr>
        <w:t>*</w:t>
      </w:r>
    </w:p>
    <w:p w14:paraId="048C88BA" w14:textId="77777777" w:rsidR="000A5F4A" w:rsidRDefault="00700CDE">
      <w:pPr>
        <w:pStyle w:val="BodyText"/>
        <w:rPr>
          <w:sz w:val="15"/>
        </w:rPr>
      </w:pPr>
      <w:r>
        <w:rPr>
          <w:noProof/>
          <w:sz w:val="15"/>
        </w:rPr>
        <mc:AlternateContent>
          <mc:Choice Requires="wps">
            <w:drawing>
              <wp:anchor distT="0" distB="0" distL="0" distR="0" simplePos="0" relativeHeight="487666176" behindDoc="1" locked="0" layoutInCell="1" allowOverlap="1" wp14:anchorId="7691272A" wp14:editId="39987F27">
                <wp:simplePos x="0" y="0"/>
                <wp:positionH relativeFrom="page">
                  <wp:posOffset>1546224</wp:posOffset>
                </wp:positionH>
                <wp:positionV relativeFrom="paragraph">
                  <wp:posOffset>142549</wp:posOffset>
                </wp:positionV>
                <wp:extent cx="4597400" cy="501650"/>
                <wp:effectExtent l="0" t="0" r="0" b="0"/>
                <wp:wrapTopAndBottom/>
                <wp:docPr id="178" name="Graphic 1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97400" cy="5016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597400" h="501650">
                              <a:moveTo>
                                <a:pt x="0" y="479425"/>
                              </a:moveTo>
                              <a:lnTo>
                                <a:pt x="0" y="22225"/>
                              </a:lnTo>
                              <a:lnTo>
                                <a:pt x="0" y="19276"/>
                              </a:lnTo>
                              <a:lnTo>
                                <a:pt x="563" y="16439"/>
                              </a:lnTo>
                              <a:lnTo>
                                <a:pt x="1691" y="13717"/>
                              </a:lnTo>
                              <a:lnTo>
                                <a:pt x="2819" y="10991"/>
                              </a:lnTo>
                              <a:lnTo>
                                <a:pt x="4425" y="8588"/>
                              </a:lnTo>
                              <a:lnTo>
                                <a:pt x="6509" y="6508"/>
                              </a:lnTo>
                              <a:lnTo>
                                <a:pt x="8593" y="4424"/>
                              </a:lnTo>
                              <a:lnTo>
                                <a:pt x="10997" y="2818"/>
                              </a:lnTo>
                              <a:lnTo>
                                <a:pt x="13719" y="1689"/>
                              </a:lnTo>
                              <a:lnTo>
                                <a:pt x="16442" y="564"/>
                              </a:lnTo>
                              <a:lnTo>
                                <a:pt x="19277" y="0"/>
                              </a:lnTo>
                              <a:lnTo>
                                <a:pt x="22225" y="0"/>
                              </a:lnTo>
                              <a:lnTo>
                                <a:pt x="4575175" y="0"/>
                              </a:lnTo>
                              <a:lnTo>
                                <a:pt x="4578121" y="0"/>
                              </a:lnTo>
                              <a:lnTo>
                                <a:pt x="4580956" y="564"/>
                              </a:lnTo>
                              <a:lnTo>
                                <a:pt x="4583679" y="1689"/>
                              </a:lnTo>
                              <a:lnTo>
                                <a:pt x="4586402" y="2818"/>
                              </a:lnTo>
                              <a:lnTo>
                                <a:pt x="4588806" y="4424"/>
                              </a:lnTo>
                              <a:lnTo>
                                <a:pt x="4590890" y="6508"/>
                              </a:lnTo>
                              <a:lnTo>
                                <a:pt x="4592974" y="8588"/>
                              </a:lnTo>
                              <a:lnTo>
                                <a:pt x="4594580" y="10991"/>
                              </a:lnTo>
                              <a:lnTo>
                                <a:pt x="4595707" y="13717"/>
                              </a:lnTo>
                              <a:lnTo>
                                <a:pt x="4596835" y="16439"/>
                              </a:lnTo>
                              <a:lnTo>
                                <a:pt x="4597399" y="19276"/>
                              </a:lnTo>
                              <a:lnTo>
                                <a:pt x="4597400" y="22225"/>
                              </a:lnTo>
                              <a:lnTo>
                                <a:pt x="4597400" y="479425"/>
                              </a:lnTo>
                              <a:lnTo>
                                <a:pt x="4583679" y="499950"/>
                              </a:lnTo>
                              <a:lnTo>
                                <a:pt x="4580956" y="501082"/>
                              </a:lnTo>
                              <a:lnTo>
                                <a:pt x="4578121" y="501646"/>
                              </a:lnTo>
                              <a:lnTo>
                                <a:pt x="4575175" y="501650"/>
                              </a:lnTo>
                              <a:lnTo>
                                <a:pt x="22225" y="501650"/>
                              </a:lnTo>
                              <a:lnTo>
                                <a:pt x="0" y="482367"/>
                              </a:lnTo>
                              <a:lnTo>
                                <a:pt x="0" y="479425"/>
                              </a:lnTo>
                              <a:close/>
                            </a:path>
                          </a:pathLst>
                        </a:custGeom>
                        <a:ln w="6350">
                          <a:solidFill>
                            <a:srgbClr val="C7C7C7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45F6A8" id="Graphic 178" o:spid="_x0000_s1026" style="position:absolute;margin-left:121.75pt;margin-top:11.2pt;width:362pt;height:39.5pt;z-index:-156503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597400,501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Was/WAMAABwKAAAOAAAAZHJzL2Uyb0RvYy54bWysVltr2zAUfh/sPwi/r77EFzk0KaOlY1C6&#10;Qjv2rNhybCZbnqQm6b/fkWQ5bgt2GUvAkqzP5/Kdo3N0eXVqGTpQIRvebbzwIvAQ7QpeNt1+4/18&#10;uv2CPSQV6UrCeEc33guV3tX286fLY7+mEa85K6lAIKST62O/8Wql+rXvy6KmLZEXvKcdbFZctETB&#10;Uuz9UpAjSG+ZHwVB6h+5KHvBCyolvL2xm97WyK8qWqgfVSWpQmzjgW3KPIV57vTT316S9V6Qvm6K&#10;wQzyD1a0pOlA6SjqhiiCnkXzTlTbFIJLXqmLgrc+r6qmoMYH8CYM3njzWJOeGl+AHNmPNMn/J7a4&#10;Pzz2D0KbLvs7XvyWwIh/7OV63NELOWBOlWg1FgxHJ8Piy8giPSlUwMs4ybM4ALIL2EuCME0MzT5Z&#10;u6+LZ6m+UW4kkcOdVDYKpZuR2s2KU+emAmKpo8hMFJWHIIrCQxDFnY1iT5T+Tpunp+g4MaUeLdHb&#10;LT/QJ26A6uxGnOVxlGhZYOoZwrr30Ah+Dun23dhPRIZ5lKWDRLfvRotL0pWHgKcwjVf5LDJM89BC&#10;V1mYzUIjHOYWGuTwkfXI6XWj1R9rl7UBOMF4FglhtEJhMo/ESW6dAuHxrMwQ7MuMejB5XmgIXg9O&#10;pXiJKVBspCbpgn6Ij9XvUtSx40bLko23pmkeFydZEmaW0EUkDiMb0CUkDvIk/ZA/cYJXafZBmgCc&#10;xoElapF+AGMcWCsWwwoVIMA5VAAgbDFbABxBwTDgxSQEMFhiJevkWUjuJE+ywAZY58/8qQHZKV7Z&#10;4C0fR0Bnq3ygevGYa7SpicDIcvGYol9VJZeVbhzO8CTqcZ7nY711MDeO8HNCQdPB0ewZhZweM1VX&#10;83i+oE2PwKvi74xw49uT9QGwjXuMI0jyWZsH4LSgO7UF45Laiqi7hCn2Y+eAwj/tTazTTSRdAaG6&#10;WUjOmvK2YcwsxH53zQQ6EOhJ15n+Dya9gvVCqhsia4szW6PlQ6O1vVV32R0vXx4EOsJ1ZOPJP89E&#10;UA+x7x30e/BIuYlwk52bCMWuubnhmKYGOp9Ov4jokVa/8RS05nvubhNk7XouuKsBFqu/7PjXZ8Wr&#10;RjdkcwmwFg0LuIIYuobrkr7jTNcGdb7Ubf8CAAD//wMAUEsDBBQABgAIAAAAIQCkO8/P4AAAAAoB&#10;AAAPAAAAZHJzL2Rvd25yZXYueG1sTI9NS8NAEIbvgv9hGcGb3SSmVWM2pRQEvQhWKXjbbiab0Oxs&#10;yG7T9N87nvQ2Hw/vPFOuZ9eLCcfQeVKQLhIQSMbXHVkFX58vd48gQtRU694TKrhggHV1fVXqovZn&#10;+sBpF63gEAqFVtDGOBRSBtOi02HhByTeNX50OnI7WlmP+szhrpdZkqyk0x3xhVYPuG3RHHcnp2Bp&#10;Xr91+m63xyazZnNphmm/f1Pq9mbePIOIOMc/GH71WR0qdjr4E9VB9Aqy/H7JKBdZDoKBp9UDDw5M&#10;JmkOsirl/xeqHwAAAP//AwBQSwECLQAUAAYACAAAACEAtoM4kv4AAADhAQAAEwAAAAAAAAAAAAAA&#10;AAAAAAAAW0NvbnRlbnRfVHlwZXNdLnhtbFBLAQItABQABgAIAAAAIQA4/SH/1gAAAJQBAAALAAAA&#10;AAAAAAAAAAAAAC8BAABfcmVscy8ucmVsc1BLAQItABQABgAIAAAAIQDwWas/WAMAABwKAAAOAAAA&#10;AAAAAAAAAAAAAC4CAABkcnMvZTJvRG9jLnhtbFBLAQItABQABgAIAAAAIQCkO8/P4AAAAAoBAAAP&#10;AAAAAAAAAAAAAAAAALIFAABkcnMvZG93bnJldi54bWxQSwUGAAAAAAQABADzAAAAvwYAAAAA&#10;" path="m,479425l,22225,,19276,563,16439,1691,13717,2819,10991,4425,8588,6509,6508,8593,4424,10997,2818,13719,1689,16442,564,19277,r2948,l4575175,r2946,l4580956,564r2723,1125l4586402,2818r2404,1606l4590890,6508r2084,2080l4594580,10991r1127,2726l4596835,16439r564,2837l4597400,22225r,457200l4583679,499950r-2723,1132l4578121,501646r-2946,4l22225,501650,,482367r,-2942xe" filled="f" strokecolor="#c7c7c7" strokeweight=".5pt">
                <v:path arrowok="t"/>
                <w10:wrap type="topAndBottom" anchorx="page"/>
              </v:shape>
            </w:pict>
          </mc:Fallback>
        </mc:AlternateContent>
      </w:r>
    </w:p>
    <w:p w14:paraId="1E65EB2A" w14:textId="77777777" w:rsidR="000A5F4A" w:rsidRDefault="000A5F4A">
      <w:pPr>
        <w:pStyle w:val="BodyText"/>
        <w:rPr>
          <w:sz w:val="17"/>
        </w:rPr>
      </w:pPr>
    </w:p>
    <w:p w14:paraId="46FB6873" w14:textId="77777777" w:rsidR="000A5F4A" w:rsidRDefault="000A5F4A">
      <w:pPr>
        <w:pStyle w:val="BodyText"/>
        <w:spacing w:before="134"/>
        <w:rPr>
          <w:sz w:val="17"/>
        </w:rPr>
      </w:pPr>
    </w:p>
    <w:p w14:paraId="35E2D47A" w14:textId="77777777" w:rsidR="000A5F4A" w:rsidRDefault="00700CDE">
      <w:pPr>
        <w:pStyle w:val="ListParagraph"/>
        <w:numPr>
          <w:ilvl w:val="0"/>
          <w:numId w:val="1"/>
        </w:numPr>
        <w:tabs>
          <w:tab w:val="left" w:pos="718"/>
        </w:tabs>
        <w:ind w:left="718" w:hanging="279"/>
        <w:jc w:val="left"/>
        <w:rPr>
          <w:sz w:val="17"/>
        </w:rPr>
      </w:pPr>
      <w:r>
        <w:rPr>
          <w:color w:val="242424"/>
          <w:sz w:val="17"/>
        </w:rPr>
        <w:t xml:space="preserve">Please rate these low value care practices relating to endotracheal suction and </w:t>
      </w:r>
      <w:r>
        <w:rPr>
          <w:color w:val="242424"/>
          <w:spacing w:val="-4"/>
          <w:sz w:val="17"/>
        </w:rPr>
        <w:t>ETTs</w:t>
      </w:r>
    </w:p>
    <w:p w14:paraId="59FE17D9" w14:textId="77777777" w:rsidR="000A5F4A" w:rsidRDefault="000A5F4A">
      <w:pPr>
        <w:pStyle w:val="BodyText"/>
        <w:spacing w:before="100"/>
        <w:rPr>
          <w:sz w:val="20"/>
        </w:rPr>
      </w:pPr>
    </w:p>
    <w:tbl>
      <w:tblPr>
        <w:tblW w:w="0" w:type="auto"/>
        <w:tblInd w:w="237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06"/>
        <w:gridCol w:w="1236"/>
        <w:gridCol w:w="1236"/>
        <w:gridCol w:w="1236"/>
        <w:gridCol w:w="706"/>
      </w:tblGrid>
      <w:tr w:rsidR="000A5F4A" w14:paraId="1F77B4C0" w14:textId="77777777">
        <w:trPr>
          <w:trHeight w:val="186"/>
        </w:trPr>
        <w:tc>
          <w:tcPr>
            <w:tcW w:w="706" w:type="dxa"/>
          </w:tcPr>
          <w:p w14:paraId="03E5BD46" w14:textId="77777777" w:rsidR="000A5F4A" w:rsidRDefault="00700CDE">
            <w:pPr>
              <w:pStyle w:val="TableParagraph"/>
              <w:ind w:left="50"/>
              <w:jc w:val="left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1</w:t>
            </w:r>
          </w:p>
        </w:tc>
        <w:tc>
          <w:tcPr>
            <w:tcW w:w="1236" w:type="dxa"/>
          </w:tcPr>
          <w:p w14:paraId="1F9AC6F3" w14:textId="77777777" w:rsidR="000A5F4A" w:rsidRDefault="00700CDE">
            <w:pPr>
              <w:pStyle w:val="TableParagraph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2</w:t>
            </w:r>
          </w:p>
        </w:tc>
        <w:tc>
          <w:tcPr>
            <w:tcW w:w="1236" w:type="dxa"/>
          </w:tcPr>
          <w:p w14:paraId="0FCF2BAD" w14:textId="77777777" w:rsidR="000A5F4A" w:rsidRDefault="00700CDE">
            <w:pPr>
              <w:pStyle w:val="TableParagraph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3</w:t>
            </w:r>
          </w:p>
        </w:tc>
        <w:tc>
          <w:tcPr>
            <w:tcW w:w="1236" w:type="dxa"/>
          </w:tcPr>
          <w:p w14:paraId="19CB45B2" w14:textId="77777777" w:rsidR="000A5F4A" w:rsidRDefault="00700CDE">
            <w:pPr>
              <w:pStyle w:val="TableParagraph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4</w:t>
            </w:r>
          </w:p>
        </w:tc>
        <w:tc>
          <w:tcPr>
            <w:tcW w:w="706" w:type="dxa"/>
          </w:tcPr>
          <w:p w14:paraId="263D79D5" w14:textId="77777777" w:rsidR="000A5F4A" w:rsidRDefault="00700CDE">
            <w:pPr>
              <w:pStyle w:val="TableParagraph"/>
              <w:ind w:right="48"/>
              <w:jc w:val="right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5</w:t>
            </w:r>
          </w:p>
        </w:tc>
      </w:tr>
    </w:tbl>
    <w:p w14:paraId="4E5DF175" w14:textId="77777777" w:rsidR="000A5F4A" w:rsidRDefault="000A5F4A">
      <w:pPr>
        <w:pStyle w:val="BodyText"/>
        <w:spacing w:before="27"/>
        <w:rPr>
          <w:sz w:val="17"/>
        </w:rPr>
      </w:pPr>
    </w:p>
    <w:p w14:paraId="0504E8D4" w14:textId="77777777" w:rsidR="000A5F4A" w:rsidRDefault="00700CDE">
      <w:pPr>
        <w:pStyle w:val="BodyText"/>
        <w:spacing w:before="1" w:line="173" w:lineRule="exact"/>
        <w:ind w:left="840"/>
      </w:pPr>
      <w:r>
        <w:rPr>
          <w:color w:val="242424"/>
        </w:rPr>
        <w:t xml:space="preserve">Instillation </w:t>
      </w:r>
      <w:r>
        <w:rPr>
          <w:color w:val="242424"/>
          <w:spacing w:val="-5"/>
        </w:rPr>
        <w:t>of</w:t>
      </w:r>
    </w:p>
    <w:p w14:paraId="2864BFE5" w14:textId="77777777" w:rsidR="000A5F4A" w:rsidRDefault="00700CDE">
      <w:pPr>
        <w:pStyle w:val="BodyText"/>
        <w:spacing w:before="8" w:line="206" w:lineRule="auto"/>
        <w:ind w:left="840" w:right="6715"/>
      </w:pPr>
      <w:r>
        <w:rPr>
          <w:noProof/>
        </w:rPr>
        <w:drawing>
          <wp:anchor distT="0" distB="0" distL="0" distR="0" simplePos="0" relativeHeight="15818240" behindDoc="0" locked="0" layoutInCell="1" allowOverlap="1" wp14:anchorId="2A52CF9D" wp14:editId="45F388B6">
            <wp:simplePos x="0" y="0"/>
            <wp:positionH relativeFrom="page">
              <wp:posOffset>2578100</wp:posOffset>
            </wp:positionH>
            <wp:positionV relativeFrom="paragraph">
              <wp:posOffset>11337</wp:posOffset>
            </wp:positionV>
            <wp:extent cx="127000" cy="127000"/>
            <wp:effectExtent l="0" t="0" r="0" b="0"/>
            <wp:wrapNone/>
            <wp:docPr id="179" name="Image 17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" name="Image 179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18752" behindDoc="0" locked="0" layoutInCell="1" allowOverlap="1" wp14:anchorId="2AD07D51" wp14:editId="1B64660B">
            <wp:simplePos x="0" y="0"/>
            <wp:positionH relativeFrom="page">
              <wp:posOffset>3359150</wp:posOffset>
            </wp:positionH>
            <wp:positionV relativeFrom="paragraph">
              <wp:posOffset>11337</wp:posOffset>
            </wp:positionV>
            <wp:extent cx="127000" cy="127000"/>
            <wp:effectExtent l="0" t="0" r="0" b="0"/>
            <wp:wrapNone/>
            <wp:docPr id="180" name="Image 1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" name="Image 180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19264" behindDoc="0" locked="0" layoutInCell="1" allowOverlap="1" wp14:anchorId="75AB70C3" wp14:editId="4D11CE98">
            <wp:simplePos x="0" y="0"/>
            <wp:positionH relativeFrom="page">
              <wp:posOffset>4146550</wp:posOffset>
            </wp:positionH>
            <wp:positionV relativeFrom="paragraph">
              <wp:posOffset>11337</wp:posOffset>
            </wp:positionV>
            <wp:extent cx="127000" cy="127000"/>
            <wp:effectExtent l="0" t="0" r="0" b="0"/>
            <wp:wrapNone/>
            <wp:docPr id="181" name="Image 18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" name="Image 181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19776" behindDoc="0" locked="0" layoutInCell="1" allowOverlap="1" wp14:anchorId="3F2F6A78" wp14:editId="191461DA">
            <wp:simplePos x="0" y="0"/>
            <wp:positionH relativeFrom="page">
              <wp:posOffset>4933950</wp:posOffset>
            </wp:positionH>
            <wp:positionV relativeFrom="paragraph">
              <wp:posOffset>11337</wp:posOffset>
            </wp:positionV>
            <wp:extent cx="127000" cy="127000"/>
            <wp:effectExtent l="0" t="0" r="0" b="0"/>
            <wp:wrapNone/>
            <wp:docPr id="182" name="Image 18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" name="Image 18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20288" behindDoc="0" locked="0" layoutInCell="1" allowOverlap="1" wp14:anchorId="3DFA9D05" wp14:editId="5266A4D4">
            <wp:simplePos x="0" y="0"/>
            <wp:positionH relativeFrom="page">
              <wp:posOffset>5715000</wp:posOffset>
            </wp:positionH>
            <wp:positionV relativeFrom="paragraph">
              <wp:posOffset>11337</wp:posOffset>
            </wp:positionV>
            <wp:extent cx="127000" cy="127000"/>
            <wp:effectExtent l="0" t="0" r="0" b="0"/>
            <wp:wrapNone/>
            <wp:docPr id="183" name="Image 18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" name="Image 183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saline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routinely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for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suction</w:t>
      </w:r>
    </w:p>
    <w:p w14:paraId="3C22747B" w14:textId="77777777" w:rsidR="000A5F4A" w:rsidRDefault="000A5F4A">
      <w:pPr>
        <w:pStyle w:val="BodyText"/>
        <w:spacing w:before="143"/>
      </w:pPr>
    </w:p>
    <w:p w14:paraId="10DB66AE" w14:textId="77777777" w:rsidR="000A5F4A" w:rsidRDefault="00700CDE">
      <w:pPr>
        <w:pStyle w:val="BodyText"/>
        <w:spacing w:line="206" w:lineRule="auto"/>
        <w:ind w:left="840" w:right="6848"/>
      </w:pPr>
      <w:r>
        <w:rPr>
          <w:noProof/>
        </w:rPr>
        <w:drawing>
          <wp:anchor distT="0" distB="0" distL="0" distR="0" simplePos="0" relativeHeight="15820800" behindDoc="0" locked="0" layoutInCell="1" allowOverlap="1" wp14:anchorId="46CE34F4" wp14:editId="6FD2499B">
            <wp:simplePos x="0" y="0"/>
            <wp:positionH relativeFrom="page">
              <wp:posOffset>2578100</wp:posOffset>
            </wp:positionH>
            <wp:positionV relativeFrom="paragraph">
              <wp:posOffset>158980</wp:posOffset>
            </wp:positionV>
            <wp:extent cx="127000" cy="127000"/>
            <wp:effectExtent l="0" t="0" r="0" b="0"/>
            <wp:wrapNone/>
            <wp:docPr id="184" name="Image 18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" name="Image 184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21312" behindDoc="0" locked="0" layoutInCell="1" allowOverlap="1" wp14:anchorId="715EBEC2" wp14:editId="5AC917A1">
            <wp:simplePos x="0" y="0"/>
            <wp:positionH relativeFrom="page">
              <wp:posOffset>3359150</wp:posOffset>
            </wp:positionH>
            <wp:positionV relativeFrom="paragraph">
              <wp:posOffset>158980</wp:posOffset>
            </wp:positionV>
            <wp:extent cx="127000" cy="127000"/>
            <wp:effectExtent l="0" t="0" r="0" b="0"/>
            <wp:wrapNone/>
            <wp:docPr id="185" name="Image 18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" name="Image 185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21824" behindDoc="0" locked="0" layoutInCell="1" allowOverlap="1" wp14:anchorId="6F9C5EC4" wp14:editId="5CEC78E4">
            <wp:simplePos x="0" y="0"/>
            <wp:positionH relativeFrom="page">
              <wp:posOffset>4146550</wp:posOffset>
            </wp:positionH>
            <wp:positionV relativeFrom="paragraph">
              <wp:posOffset>158980</wp:posOffset>
            </wp:positionV>
            <wp:extent cx="127000" cy="127000"/>
            <wp:effectExtent l="0" t="0" r="0" b="0"/>
            <wp:wrapNone/>
            <wp:docPr id="186" name="Image 18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" name="Image 186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22336" behindDoc="0" locked="0" layoutInCell="1" allowOverlap="1" wp14:anchorId="76E6AE0C" wp14:editId="0AAFFFCB">
            <wp:simplePos x="0" y="0"/>
            <wp:positionH relativeFrom="page">
              <wp:posOffset>4933950</wp:posOffset>
            </wp:positionH>
            <wp:positionV relativeFrom="paragraph">
              <wp:posOffset>158980</wp:posOffset>
            </wp:positionV>
            <wp:extent cx="127000" cy="127000"/>
            <wp:effectExtent l="0" t="0" r="0" b="0"/>
            <wp:wrapNone/>
            <wp:docPr id="187" name="Image 18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" name="Image 187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22848" behindDoc="0" locked="0" layoutInCell="1" allowOverlap="1" wp14:anchorId="1CF4C4EC" wp14:editId="753351B8">
            <wp:simplePos x="0" y="0"/>
            <wp:positionH relativeFrom="page">
              <wp:posOffset>5715000</wp:posOffset>
            </wp:positionH>
            <wp:positionV relativeFrom="paragraph">
              <wp:posOffset>158980</wp:posOffset>
            </wp:positionV>
            <wp:extent cx="127000" cy="127000"/>
            <wp:effectExtent l="0" t="0" r="0" b="0"/>
            <wp:wrapNone/>
            <wp:docPr id="188" name="Image 18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" name="Image 188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Use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of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sterile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gloves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for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2"/>
        </w:rPr>
        <w:t>endotracheal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2"/>
        </w:rPr>
        <w:t>suction</w:t>
      </w:r>
    </w:p>
    <w:p w14:paraId="4BFEEC70" w14:textId="77777777" w:rsidR="000A5F4A" w:rsidRDefault="000A5F4A">
      <w:pPr>
        <w:pStyle w:val="BodyText"/>
        <w:spacing w:before="143"/>
      </w:pPr>
    </w:p>
    <w:p w14:paraId="0DC16C9E" w14:textId="77777777" w:rsidR="000A5F4A" w:rsidRDefault="00700CDE">
      <w:pPr>
        <w:pStyle w:val="BodyText"/>
        <w:spacing w:line="206" w:lineRule="auto"/>
        <w:ind w:left="840" w:right="6995"/>
      </w:pPr>
      <w:r>
        <w:rPr>
          <w:noProof/>
        </w:rPr>
        <w:drawing>
          <wp:anchor distT="0" distB="0" distL="0" distR="0" simplePos="0" relativeHeight="15823360" behindDoc="0" locked="0" layoutInCell="1" allowOverlap="1" wp14:anchorId="4CD304B1" wp14:editId="5667D616">
            <wp:simplePos x="0" y="0"/>
            <wp:positionH relativeFrom="page">
              <wp:posOffset>3359150</wp:posOffset>
            </wp:positionH>
            <wp:positionV relativeFrom="paragraph">
              <wp:posOffset>159121</wp:posOffset>
            </wp:positionV>
            <wp:extent cx="127000" cy="127000"/>
            <wp:effectExtent l="0" t="0" r="0" b="0"/>
            <wp:wrapNone/>
            <wp:docPr id="189" name="Image 18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" name="Image 189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23872" behindDoc="0" locked="0" layoutInCell="1" allowOverlap="1" wp14:anchorId="688CF763" wp14:editId="02FB724D">
            <wp:simplePos x="0" y="0"/>
            <wp:positionH relativeFrom="page">
              <wp:posOffset>2578100</wp:posOffset>
            </wp:positionH>
            <wp:positionV relativeFrom="paragraph">
              <wp:posOffset>159121</wp:posOffset>
            </wp:positionV>
            <wp:extent cx="127000" cy="127000"/>
            <wp:effectExtent l="0" t="0" r="0" b="0"/>
            <wp:wrapNone/>
            <wp:docPr id="190" name="Image 19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" name="Image 190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24384" behindDoc="0" locked="0" layoutInCell="1" allowOverlap="1" wp14:anchorId="035CA594" wp14:editId="1448DBB0">
            <wp:simplePos x="0" y="0"/>
            <wp:positionH relativeFrom="page">
              <wp:posOffset>4146550</wp:posOffset>
            </wp:positionH>
            <wp:positionV relativeFrom="paragraph">
              <wp:posOffset>159121</wp:posOffset>
            </wp:positionV>
            <wp:extent cx="127000" cy="127000"/>
            <wp:effectExtent l="0" t="0" r="0" b="0"/>
            <wp:wrapNone/>
            <wp:docPr id="191" name="Image 19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" name="Image 191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24896" behindDoc="0" locked="0" layoutInCell="1" allowOverlap="1" wp14:anchorId="4A20ACE5" wp14:editId="6295A019">
            <wp:simplePos x="0" y="0"/>
            <wp:positionH relativeFrom="page">
              <wp:posOffset>4933950</wp:posOffset>
            </wp:positionH>
            <wp:positionV relativeFrom="paragraph">
              <wp:posOffset>159121</wp:posOffset>
            </wp:positionV>
            <wp:extent cx="127000" cy="127000"/>
            <wp:effectExtent l="0" t="0" r="0" b="0"/>
            <wp:wrapNone/>
            <wp:docPr id="192" name="Image 1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" name="Image 19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25408" behindDoc="0" locked="0" layoutInCell="1" allowOverlap="1" wp14:anchorId="212BCB95" wp14:editId="282DC735">
            <wp:simplePos x="0" y="0"/>
            <wp:positionH relativeFrom="page">
              <wp:posOffset>5715000</wp:posOffset>
            </wp:positionH>
            <wp:positionV relativeFrom="paragraph">
              <wp:posOffset>159121</wp:posOffset>
            </wp:positionV>
            <wp:extent cx="127000" cy="127000"/>
            <wp:effectExtent l="0" t="0" r="0" b="0"/>
            <wp:wrapNone/>
            <wp:docPr id="193" name="Image 19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" name="Image 193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Routine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4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 xml:space="preserve">hourly </w:t>
      </w:r>
      <w:r>
        <w:rPr>
          <w:color w:val="242424"/>
          <w:spacing w:val="-4"/>
        </w:rPr>
        <w:t>cuff</w:t>
      </w:r>
    </w:p>
    <w:p w14:paraId="50709A67" w14:textId="77777777" w:rsidR="000A5F4A" w:rsidRDefault="00700CDE">
      <w:pPr>
        <w:pStyle w:val="BodyText"/>
        <w:spacing w:line="206" w:lineRule="auto"/>
        <w:ind w:left="840" w:right="6736"/>
      </w:pPr>
      <w:r>
        <w:rPr>
          <w:color w:val="242424"/>
        </w:rPr>
        <w:t>pressure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check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and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deflation</w:t>
      </w:r>
    </w:p>
    <w:p w14:paraId="0AE03351" w14:textId="77777777" w:rsidR="000A5F4A" w:rsidRDefault="000A5F4A">
      <w:pPr>
        <w:pStyle w:val="BodyText"/>
        <w:spacing w:before="122"/>
      </w:pPr>
    </w:p>
    <w:p w14:paraId="561D725B" w14:textId="77777777" w:rsidR="000A5F4A" w:rsidRDefault="00700CDE">
      <w:pPr>
        <w:pStyle w:val="BodyText"/>
        <w:spacing w:line="173" w:lineRule="exact"/>
        <w:ind w:left="840"/>
      </w:pPr>
      <w:r>
        <w:rPr>
          <w:color w:val="242424"/>
          <w:spacing w:val="-2"/>
        </w:rPr>
        <w:t>Suctioning</w:t>
      </w:r>
    </w:p>
    <w:p w14:paraId="42B8F549" w14:textId="77777777" w:rsidR="000A5F4A" w:rsidRDefault="00700CDE">
      <w:pPr>
        <w:pStyle w:val="BodyText"/>
        <w:spacing w:before="8" w:line="206" w:lineRule="auto"/>
        <w:ind w:left="840" w:right="6736"/>
      </w:pPr>
      <w:r>
        <w:rPr>
          <w:noProof/>
        </w:rPr>
        <w:drawing>
          <wp:anchor distT="0" distB="0" distL="0" distR="0" simplePos="0" relativeHeight="15825920" behindDoc="0" locked="0" layoutInCell="1" allowOverlap="1" wp14:anchorId="7F3FF8F1" wp14:editId="543E3AB3">
            <wp:simplePos x="0" y="0"/>
            <wp:positionH relativeFrom="page">
              <wp:posOffset>2578100</wp:posOffset>
            </wp:positionH>
            <wp:positionV relativeFrom="paragraph">
              <wp:posOffset>11876</wp:posOffset>
            </wp:positionV>
            <wp:extent cx="127000" cy="127000"/>
            <wp:effectExtent l="0" t="0" r="0" b="0"/>
            <wp:wrapNone/>
            <wp:docPr id="194" name="Image 19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" name="Image 194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26432" behindDoc="0" locked="0" layoutInCell="1" allowOverlap="1" wp14:anchorId="725EB652" wp14:editId="36856B10">
            <wp:simplePos x="0" y="0"/>
            <wp:positionH relativeFrom="page">
              <wp:posOffset>3359150</wp:posOffset>
            </wp:positionH>
            <wp:positionV relativeFrom="paragraph">
              <wp:posOffset>11876</wp:posOffset>
            </wp:positionV>
            <wp:extent cx="127000" cy="127000"/>
            <wp:effectExtent l="0" t="0" r="0" b="0"/>
            <wp:wrapNone/>
            <wp:docPr id="195" name="Image 19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" name="Image 195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26944" behindDoc="0" locked="0" layoutInCell="1" allowOverlap="1" wp14:anchorId="376927A5" wp14:editId="5822AED2">
            <wp:simplePos x="0" y="0"/>
            <wp:positionH relativeFrom="page">
              <wp:posOffset>4146550</wp:posOffset>
            </wp:positionH>
            <wp:positionV relativeFrom="paragraph">
              <wp:posOffset>11876</wp:posOffset>
            </wp:positionV>
            <wp:extent cx="127000" cy="127000"/>
            <wp:effectExtent l="0" t="0" r="0" b="0"/>
            <wp:wrapNone/>
            <wp:docPr id="196" name="Image 19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" name="Image 196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27456" behindDoc="0" locked="0" layoutInCell="1" allowOverlap="1" wp14:anchorId="45998BE0" wp14:editId="2E97E532">
            <wp:simplePos x="0" y="0"/>
            <wp:positionH relativeFrom="page">
              <wp:posOffset>4933950</wp:posOffset>
            </wp:positionH>
            <wp:positionV relativeFrom="paragraph">
              <wp:posOffset>11876</wp:posOffset>
            </wp:positionV>
            <wp:extent cx="127000" cy="127000"/>
            <wp:effectExtent l="0" t="0" r="0" b="0"/>
            <wp:wrapNone/>
            <wp:docPr id="197" name="Image 19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" name="Image 197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27968" behindDoc="0" locked="0" layoutInCell="1" allowOverlap="1" wp14:anchorId="14407A52" wp14:editId="08A15663">
            <wp:simplePos x="0" y="0"/>
            <wp:positionH relativeFrom="page">
              <wp:posOffset>5715000</wp:posOffset>
            </wp:positionH>
            <wp:positionV relativeFrom="paragraph">
              <wp:posOffset>11876</wp:posOffset>
            </wp:positionV>
            <wp:extent cx="127000" cy="127000"/>
            <wp:effectExtent l="0" t="0" r="0" b="0"/>
            <wp:wrapNone/>
            <wp:docPr id="198" name="Image 19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" name="Image 198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routinely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every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4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hours</w:t>
      </w:r>
    </w:p>
    <w:p w14:paraId="4CA6BE65" w14:textId="77777777" w:rsidR="000A5F4A" w:rsidRDefault="000A5F4A">
      <w:pPr>
        <w:pStyle w:val="BodyText"/>
        <w:rPr>
          <w:sz w:val="17"/>
        </w:rPr>
      </w:pPr>
    </w:p>
    <w:p w14:paraId="33E31078" w14:textId="77777777" w:rsidR="000A5F4A" w:rsidRDefault="000A5F4A">
      <w:pPr>
        <w:pStyle w:val="BodyText"/>
        <w:rPr>
          <w:sz w:val="17"/>
        </w:rPr>
      </w:pPr>
    </w:p>
    <w:p w14:paraId="28FB9506" w14:textId="77777777" w:rsidR="000A5F4A" w:rsidRDefault="000A5F4A">
      <w:pPr>
        <w:pStyle w:val="BodyText"/>
        <w:spacing w:before="174"/>
        <w:rPr>
          <w:sz w:val="17"/>
        </w:rPr>
      </w:pPr>
    </w:p>
    <w:p w14:paraId="5690E151" w14:textId="77777777" w:rsidR="000A5F4A" w:rsidRDefault="00700CDE">
      <w:pPr>
        <w:pStyle w:val="ListParagraph"/>
        <w:numPr>
          <w:ilvl w:val="0"/>
          <w:numId w:val="1"/>
        </w:numPr>
        <w:tabs>
          <w:tab w:val="left" w:pos="718"/>
          <w:tab w:val="left" w:pos="720"/>
        </w:tabs>
        <w:spacing w:line="232" w:lineRule="auto"/>
        <w:ind w:right="1135" w:hanging="281"/>
        <w:jc w:val="left"/>
        <w:rPr>
          <w:sz w:val="17"/>
        </w:rPr>
      </w:pPr>
      <w:r>
        <w:rPr>
          <w:color w:val="242424"/>
          <w:sz w:val="17"/>
        </w:rPr>
        <w:t>Of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thes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practices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listed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abov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which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(if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any)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do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you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believ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requir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research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evidenc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of safety to stop them?</w:t>
      </w:r>
      <w:r>
        <w:rPr>
          <w:color w:val="242424"/>
          <w:spacing w:val="40"/>
          <w:sz w:val="17"/>
        </w:rPr>
        <w:t xml:space="preserve"> </w:t>
      </w:r>
      <w:r>
        <w:rPr>
          <w:color w:val="242424"/>
          <w:sz w:val="17"/>
        </w:rPr>
        <w:t>PS Three of these already have robust evidence</w:t>
      </w:r>
      <w:r>
        <w:rPr>
          <w:color w:val="242424"/>
          <w:spacing w:val="40"/>
          <w:sz w:val="17"/>
        </w:rPr>
        <w:t xml:space="preserve"> </w:t>
      </w:r>
      <w:r>
        <w:rPr>
          <w:color w:val="AE1515"/>
          <w:sz w:val="17"/>
        </w:rPr>
        <w:t>*</w:t>
      </w:r>
    </w:p>
    <w:p w14:paraId="0F20CDF9" w14:textId="77777777" w:rsidR="000A5F4A" w:rsidRDefault="00700CDE">
      <w:pPr>
        <w:pStyle w:val="BodyText"/>
        <w:rPr>
          <w:sz w:val="15"/>
        </w:rPr>
      </w:pPr>
      <w:r>
        <w:rPr>
          <w:noProof/>
          <w:sz w:val="15"/>
        </w:rPr>
        <mc:AlternateContent>
          <mc:Choice Requires="wps">
            <w:drawing>
              <wp:anchor distT="0" distB="0" distL="0" distR="0" simplePos="0" relativeHeight="487666688" behindDoc="1" locked="0" layoutInCell="1" allowOverlap="1" wp14:anchorId="307BC917" wp14:editId="17DE48E1">
                <wp:simplePos x="0" y="0"/>
                <wp:positionH relativeFrom="page">
                  <wp:posOffset>1546224</wp:posOffset>
                </wp:positionH>
                <wp:positionV relativeFrom="paragraph">
                  <wp:posOffset>141929</wp:posOffset>
                </wp:positionV>
                <wp:extent cx="4597400" cy="501650"/>
                <wp:effectExtent l="0" t="0" r="0" b="0"/>
                <wp:wrapTopAndBottom/>
                <wp:docPr id="199" name="Graphic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97400" cy="5016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597400" h="501650">
                              <a:moveTo>
                                <a:pt x="0" y="479425"/>
                              </a:moveTo>
                              <a:lnTo>
                                <a:pt x="0" y="22225"/>
                              </a:lnTo>
                              <a:lnTo>
                                <a:pt x="0" y="19276"/>
                              </a:lnTo>
                              <a:lnTo>
                                <a:pt x="563" y="16439"/>
                              </a:lnTo>
                              <a:lnTo>
                                <a:pt x="1691" y="13717"/>
                              </a:lnTo>
                              <a:lnTo>
                                <a:pt x="2819" y="10991"/>
                              </a:lnTo>
                              <a:lnTo>
                                <a:pt x="4425" y="8585"/>
                              </a:lnTo>
                              <a:lnTo>
                                <a:pt x="6509" y="6504"/>
                              </a:lnTo>
                              <a:lnTo>
                                <a:pt x="8593" y="4418"/>
                              </a:lnTo>
                              <a:lnTo>
                                <a:pt x="10997" y="2812"/>
                              </a:lnTo>
                              <a:lnTo>
                                <a:pt x="13719" y="1686"/>
                              </a:lnTo>
                              <a:lnTo>
                                <a:pt x="16442" y="561"/>
                              </a:lnTo>
                              <a:lnTo>
                                <a:pt x="19277" y="0"/>
                              </a:lnTo>
                              <a:lnTo>
                                <a:pt x="22225" y="0"/>
                              </a:lnTo>
                              <a:lnTo>
                                <a:pt x="4575175" y="0"/>
                              </a:lnTo>
                              <a:lnTo>
                                <a:pt x="4578121" y="0"/>
                              </a:lnTo>
                              <a:lnTo>
                                <a:pt x="4580956" y="561"/>
                              </a:lnTo>
                              <a:lnTo>
                                <a:pt x="4583679" y="1686"/>
                              </a:lnTo>
                              <a:lnTo>
                                <a:pt x="4586402" y="2812"/>
                              </a:lnTo>
                              <a:lnTo>
                                <a:pt x="4588806" y="4418"/>
                              </a:lnTo>
                              <a:lnTo>
                                <a:pt x="4590890" y="6504"/>
                              </a:lnTo>
                              <a:lnTo>
                                <a:pt x="4592974" y="8585"/>
                              </a:lnTo>
                              <a:lnTo>
                                <a:pt x="4594580" y="10991"/>
                              </a:lnTo>
                              <a:lnTo>
                                <a:pt x="4595707" y="13717"/>
                              </a:lnTo>
                              <a:lnTo>
                                <a:pt x="4596835" y="16439"/>
                              </a:lnTo>
                              <a:lnTo>
                                <a:pt x="4597399" y="19276"/>
                              </a:lnTo>
                              <a:lnTo>
                                <a:pt x="4597400" y="22225"/>
                              </a:lnTo>
                              <a:lnTo>
                                <a:pt x="4597400" y="479425"/>
                              </a:lnTo>
                              <a:lnTo>
                                <a:pt x="4575175" y="501650"/>
                              </a:lnTo>
                              <a:lnTo>
                                <a:pt x="22225" y="501650"/>
                              </a:lnTo>
                              <a:lnTo>
                                <a:pt x="0" y="482367"/>
                              </a:lnTo>
                              <a:lnTo>
                                <a:pt x="0" y="479425"/>
                              </a:lnTo>
                              <a:close/>
                            </a:path>
                          </a:pathLst>
                        </a:custGeom>
                        <a:ln w="6350">
                          <a:solidFill>
                            <a:srgbClr val="C7C7C7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662EC7" id="Graphic 199" o:spid="_x0000_s1026" style="position:absolute;margin-left:121.75pt;margin-top:11.2pt;width:362pt;height:39.5pt;z-index:-156497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597400,501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9FXUOAMAAI8JAAAOAAAAZHJzL2Uyb0RvYy54bWysVttu3CAQfa/Uf0B+b3xZX1fZjapEqSpF&#10;aaSk6jOL8doqNhTYS/6+A5jNJpHsqOquZMAcD2fOwAyXV8eeoT2VquPDKogvogDRgfC6G7ar4OfT&#10;7ZcyQErjocaMD3QVPFMVXK0/f7o8iCVNeMtZTSUCI4NaHsQqaLUWyzBUpKU9Vhdc0AEmGy57rGEo&#10;t2Et8QGs9yxMoigPD1zWQnJClYK3N24yWFv7TUOJ/tE0imrEVgFw0/Yp7XNjnuH6Ei+3Eou2IyMN&#10;/A8setwNsOjJ1A3WGO1k985U3xHJFW/0BeF9yJumI9T6AN7E0RtvHlssqPUFxFHiJJP6f2bJ/f5R&#10;PEhDXYk7Tn4rUCQ8CLU8zZiBGjHHRvYGC8TR0ar4fFKRHjUi8DLNqiKNQGwCc1kU55mVOcRL/zXZ&#10;Kf2NcmsJ7++UdlGofQ+3vkeOg+9KiKWJIrNR1AGCKMoAQRQ3LooCa/OdoWe66HBGpT0xMdM939Mn&#10;boH6xY20qNIkM7aA6guEDe+hCfw80s/7VpyZjKukyEeLft63DpfliwCBTnGeLqpJZJxXsYMuiriY&#10;hCZlXDloVMFHziO/rm/d+qlx2RAos3LaIwijMwqddNJmmVXOqTSNy0lkDPwKuzxQTqah4PXoVF5O&#10;awpapom1muXT3pv4uPX9FvXq+Nap5OJtZJrGpVmRxYUTdBYJHruAziHLqMryD/mTZuUiLz4oE4Dz&#10;NHJCzcoP4LKMHIvZsEIGiMoKMgAINrtbAJxAwrDg2U0IYGDiLJvNMx1eQGdF5AIcz54aQOflwgVv&#10;/jgCulhUo9Szx9ygbU4EReaTxzn6VVbyu9K34xk+23Wv8q2H+fbtZv4A2Emdlgnsq8nzOQLPc6hf&#10;ljCuqEtCJjHb/HpK1pBrz8sBG0zezhdQM0x+Vpx19W3HmB3I7eaaSbTHUAauC/MfKb2CCan0DVat&#10;w9mpE/OxtrlyZgrbhtfPDxId4AawCtSfHZY0QOz7ACUWPNK+I31n4ztSs2tuLxW2jsCaT8dfWApk&#10;ll8FGqrhPfcFHC99mQN3DcBhzZcD/7rTvOlMDbR11zEaB1D1rVzjDcVcK87HFvVyj1r/BQAA//8D&#10;AFBLAwQUAAYACAAAACEApDvPz+AAAAAKAQAADwAAAGRycy9kb3ducmV2LnhtbEyPTUvDQBCG74L/&#10;YRnBm90kplVjNqUUBL0IVil4224mm9DsbMhu0/TfO570Nh8P7zxTrmfXiwnH0HlSkC4SEEjG1x1Z&#10;BV+fL3ePIELUVOveEyq4YIB1dX1V6qL2Z/rAaRet4BAKhVbQxjgUUgbTotNh4Qck3jV+dDpyO1pZ&#10;j/rM4a6XWZKspNMd8YVWD7ht0Rx3J6dgaV6/dfput8cms2ZzaYZpv39T6vZm3jyDiDjHPxh+9Vkd&#10;KnY6+BPVQfQKsvx+ySgXWQ6CgafVAw8OTCZpDrIq5f8Xqh8AAAD//wMAUEsBAi0AFAAGAAgAAAAh&#10;ALaDOJL+AAAA4QEAABMAAAAAAAAAAAAAAAAAAAAAAFtDb250ZW50X1R5cGVzXS54bWxQSwECLQAU&#10;AAYACAAAACEAOP0h/9YAAACUAQAACwAAAAAAAAAAAAAAAAAvAQAAX3JlbHMvLnJlbHNQSwECLQAU&#10;AAYACAAAACEAbfRV1DgDAACPCQAADgAAAAAAAAAAAAAAAAAuAgAAZHJzL2Uyb0RvYy54bWxQSwEC&#10;LQAUAAYACAAAACEApDvPz+AAAAAKAQAADwAAAAAAAAAAAAAAAACSBQAAZHJzL2Rvd25yZXYueG1s&#10;UEsFBgAAAAAEAAQA8wAAAJ8GAAAAAA==&#10;" path="m,479425l,22225,,19276,563,16439,1691,13717,2819,10991,4425,8585,6509,6504,8593,4418,10997,2812,13719,1686,16442,561,19277,r2948,l4575175,r2946,l4580956,561r2723,1125l4586402,2812r2404,1606l4590890,6504r2084,2081l4594580,10991r1127,2726l4596835,16439r564,2837l4597400,22225r,457200l4575175,501650r-4552950,l,482367r,-2942xe" filled="f" strokecolor="#c7c7c7" strokeweight=".5pt">
                <v:path arrowok="t"/>
                <w10:wrap type="topAndBottom" anchorx="page"/>
              </v:shape>
            </w:pict>
          </mc:Fallback>
        </mc:AlternateContent>
      </w:r>
    </w:p>
    <w:p w14:paraId="788A925C" w14:textId="77777777" w:rsidR="000A5F4A" w:rsidRDefault="000A5F4A">
      <w:pPr>
        <w:pStyle w:val="BodyText"/>
        <w:rPr>
          <w:sz w:val="15"/>
        </w:rPr>
        <w:sectPr w:rsidR="000A5F4A">
          <w:pgSz w:w="11900" w:h="16840"/>
          <w:pgMar w:top="880" w:right="1700" w:bottom="280" w:left="1700" w:header="720" w:footer="720" w:gutter="0"/>
          <w:cols w:space="720"/>
        </w:sectPr>
      </w:pPr>
    </w:p>
    <w:p w14:paraId="771DC981" w14:textId="77777777" w:rsidR="000A5F4A" w:rsidRDefault="00700CDE">
      <w:pPr>
        <w:pStyle w:val="ListParagraph"/>
        <w:numPr>
          <w:ilvl w:val="0"/>
          <w:numId w:val="1"/>
        </w:numPr>
        <w:tabs>
          <w:tab w:val="left" w:pos="718"/>
        </w:tabs>
        <w:spacing w:before="88"/>
        <w:ind w:left="718" w:hanging="279"/>
        <w:jc w:val="left"/>
        <w:rPr>
          <w:sz w:val="17"/>
        </w:rPr>
      </w:pPr>
      <w:r>
        <w:rPr>
          <w:color w:val="242424"/>
          <w:sz w:val="17"/>
        </w:rPr>
        <w:lastRenderedPageBreak/>
        <w:t xml:space="preserve">Please rate these miscellaneous low value care </w:t>
      </w:r>
      <w:r>
        <w:rPr>
          <w:color w:val="242424"/>
          <w:spacing w:val="-2"/>
          <w:sz w:val="17"/>
        </w:rPr>
        <w:t>practices</w:t>
      </w:r>
    </w:p>
    <w:p w14:paraId="4CC86441" w14:textId="77777777" w:rsidR="000A5F4A" w:rsidRDefault="000A5F4A">
      <w:pPr>
        <w:pStyle w:val="BodyText"/>
        <w:spacing w:before="100"/>
        <w:rPr>
          <w:sz w:val="20"/>
        </w:rPr>
      </w:pPr>
    </w:p>
    <w:tbl>
      <w:tblPr>
        <w:tblW w:w="0" w:type="auto"/>
        <w:tblInd w:w="237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06"/>
        <w:gridCol w:w="1236"/>
        <w:gridCol w:w="1236"/>
        <w:gridCol w:w="1236"/>
        <w:gridCol w:w="706"/>
      </w:tblGrid>
      <w:tr w:rsidR="000A5F4A" w14:paraId="76D2FBD1" w14:textId="77777777">
        <w:trPr>
          <w:trHeight w:val="186"/>
        </w:trPr>
        <w:tc>
          <w:tcPr>
            <w:tcW w:w="706" w:type="dxa"/>
          </w:tcPr>
          <w:p w14:paraId="3EBAFE56" w14:textId="77777777" w:rsidR="000A5F4A" w:rsidRDefault="00700CDE">
            <w:pPr>
              <w:pStyle w:val="TableParagraph"/>
              <w:ind w:left="50"/>
              <w:jc w:val="left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1</w:t>
            </w:r>
          </w:p>
        </w:tc>
        <w:tc>
          <w:tcPr>
            <w:tcW w:w="1236" w:type="dxa"/>
          </w:tcPr>
          <w:p w14:paraId="26BBF239" w14:textId="77777777" w:rsidR="000A5F4A" w:rsidRDefault="00700CDE">
            <w:pPr>
              <w:pStyle w:val="TableParagraph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2</w:t>
            </w:r>
          </w:p>
        </w:tc>
        <w:tc>
          <w:tcPr>
            <w:tcW w:w="1236" w:type="dxa"/>
          </w:tcPr>
          <w:p w14:paraId="13484B67" w14:textId="77777777" w:rsidR="000A5F4A" w:rsidRDefault="00700CDE">
            <w:pPr>
              <w:pStyle w:val="TableParagraph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3</w:t>
            </w:r>
          </w:p>
        </w:tc>
        <w:tc>
          <w:tcPr>
            <w:tcW w:w="1236" w:type="dxa"/>
          </w:tcPr>
          <w:p w14:paraId="578167F6" w14:textId="77777777" w:rsidR="000A5F4A" w:rsidRDefault="00700CDE">
            <w:pPr>
              <w:pStyle w:val="TableParagraph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4</w:t>
            </w:r>
          </w:p>
        </w:tc>
        <w:tc>
          <w:tcPr>
            <w:tcW w:w="706" w:type="dxa"/>
          </w:tcPr>
          <w:p w14:paraId="1A7E3564" w14:textId="77777777" w:rsidR="000A5F4A" w:rsidRDefault="00700CDE">
            <w:pPr>
              <w:pStyle w:val="TableParagraph"/>
              <w:ind w:right="48"/>
              <w:jc w:val="right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5</w:t>
            </w:r>
          </w:p>
        </w:tc>
      </w:tr>
    </w:tbl>
    <w:p w14:paraId="17136D80" w14:textId="77777777" w:rsidR="000A5F4A" w:rsidRDefault="000A5F4A">
      <w:pPr>
        <w:pStyle w:val="BodyText"/>
        <w:spacing w:before="49"/>
        <w:rPr>
          <w:sz w:val="17"/>
        </w:rPr>
      </w:pPr>
    </w:p>
    <w:p w14:paraId="5F5C829E" w14:textId="77777777" w:rsidR="000A5F4A" w:rsidRDefault="00700CDE">
      <w:pPr>
        <w:pStyle w:val="BodyText"/>
        <w:spacing w:line="206" w:lineRule="auto"/>
        <w:ind w:left="840" w:right="6848"/>
      </w:pPr>
      <w:r>
        <w:rPr>
          <w:noProof/>
        </w:rPr>
        <w:drawing>
          <wp:anchor distT="0" distB="0" distL="0" distR="0" simplePos="0" relativeHeight="15829504" behindDoc="0" locked="0" layoutInCell="1" allowOverlap="1" wp14:anchorId="459EAB31" wp14:editId="731A4D44">
            <wp:simplePos x="0" y="0"/>
            <wp:positionH relativeFrom="page">
              <wp:posOffset>2578100</wp:posOffset>
            </wp:positionH>
            <wp:positionV relativeFrom="paragraph">
              <wp:posOffset>57125</wp:posOffset>
            </wp:positionV>
            <wp:extent cx="127000" cy="127000"/>
            <wp:effectExtent l="0" t="0" r="0" b="0"/>
            <wp:wrapNone/>
            <wp:docPr id="200" name="Image 20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" name="Image 200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30016" behindDoc="0" locked="0" layoutInCell="1" allowOverlap="1" wp14:anchorId="53131B12" wp14:editId="1F0254A3">
            <wp:simplePos x="0" y="0"/>
            <wp:positionH relativeFrom="page">
              <wp:posOffset>3359150</wp:posOffset>
            </wp:positionH>
            <wp:positionV relativeFrom="paragraph">
              <wp:posOffset>57125</wp:posOffset>
            </wp:positionV>
            <wp:extent cx="127000" cy="127000"/>
            <wp:effectExtent l="0" t="0" r="0" b="0"/>
            <wp:wrapNone/>
            <wp:docPr id="201" name="Image 20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" name="Image 201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30528" behindDoc="0" locked="0" layoutInCell="1" allowOverlap="1" wp14:anchorId="3775B58D" wp14:editId="39C2AEE0">
            <wp:simplePos x="0" y="0"/>
            <wp:positionH relativeFrom="page">
              <wp:posOffset>4146550</wp:posOffset>
            </wp:positionH>
            <wp:positionV relativeFrom="paragraph">
              <wp:posOffset>57125</wp:posOffset>
            </wp:positionV>
            <wp:extent cx="127000" cy="127000"/>
            <wp:effectExtent l="0" t="0" r="0" b="0"/>
            <wp:wrapNone/>
            <wp:docPr id="202" name="Image 20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" name="Image 202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31040" behindDoc="0" locked="0" layoutInCell="1" allowOverlap="1" wp14:anchorId="7CBB9A3E" wp14:editId="441938AE">
            <wp:simplePos x="0" y="0"/>
            <wp:positionH relativeFrom="page">
              <wp:posOffset>4933950</wp:posOffset>
            </wp:positionH>
            <wp:positionV relativeFrom="paragraph">
              <wp:posOffset>57125</wp:posOffset>
            </wp:positionV>
            <wp:extent cx="127000" cy="127000"/>
            <wp:effectExtent l="0" t="0" r="0" b="0"/>
            <wp:wrapNone/>
            <wp:docPr id="203" name="Image 20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" name="Image 203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31552" behindDoc="0" locked="0" layoutInCell="1" allowOverlap="1" wp14:anchorId="16A0444E" wp14:editId="1D6916B1">
            <wp:simplePos x="0" y="0"/>
            <wp:positionH relativeFrom="page">
              <wp:posOffset>5715000</wp:posOffset>
            </wp:positionH>
            <wp:positionV relativeFrom="paragraph">
              <wp:posOffset>57125</wp:posOffset>
            </wp:positionV>
            <wp:extent cx="127000" cy="127000"/>
            <wp:effectExtent l="0" t="0" r="0" b="0"/>
            <wp:wrapNone/>
            <wp:docPr id="204" name="Image 20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" name="Image 204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  <w:spacing w:val="-2"/>
        </w:rPr>
        <w:t>Intentional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2"/>
        </w:rPr>
        <w:t>rounding</w:t>
      </w:r>
    </w:p>
    <w:p w14:paraId="7B0BCD4C" w14:textId="77777777" w:rsidR="000A5F4A" w:rsidRDefault="000A5F4A">
      <w:pPr>
        <w:pStyle w:val="BodyText"/>
        <w:spacing w:before="143"/>
      </w:pPr>
    </w:p>
    <w:p w14:paraId="0ECFDE04" w14:textId="77777777" w:rsidR="000A5F4A" w:rsidRDefault="00700CDE">
      <w:pPr>
        <w:pStyle w:val="BodyText"/>
        <w:spacing w:line="206" w:lineRule="auto"/>
        <w:ind w:left="840" w:right="6740"/>
      </w:pPr>
      <w:r>
        <w:rPr>
          <w:noProof/>
        </w:rPr>
        <w:drawing>
          <wp:anchor distT="0" distB="0" distL="0" distR="0" simplePos="0" relativeHeight="15832064" behindDoc="0" locked="0" layoutInCell="1" allowOverlap="1" wp14:anchorId="63983A2C" wp14:editId="61FC9AD3">
            <wp:simplePos x="0" y="0"/>
            <wp:positionH relativeFrom="page">
              <wp:posOffset>2578100</wp:posOffset>
            </wp:positionH>
            <wp:positionV relativeFrom="paragraph">
              <wp:posOffset>57446</wp:posOffset>
            </wp:positionV>
            <wp:extent cx="127000" cy="127000"/>
            <wp:effectExtent l="0" t="0" r="0" b="0"/>
            <wp:wrapNone/>
            <wp:docPr id="205" name="Image 20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" name="Image 205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32576" behindDoc="0" locked="0" layoutInCell="1" allowOverlap="1" wp14:anchorId="32CC7F9F" wp14:editId="6A48D0F9">
            <wp:simplePos x="0" y="0"/>
            <wp:positionH relativeFrom="page">
              <wp:posOffset>3359150</wp:posOffset>
            </wp:positionH>
            <wp:positionV relativeFrom="paragraph">
              <wp:posOffset>57446</wp:posOffset>
            </wp:positionV>
            <wp:extent cx="127000" cy="127000"/>
            <wp:effectExtent l="0" t="0" r="0" b="0"/>
            <wp:wrapNone/>
            <wp:docPr id="206" name="Image 20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" name="Image 206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33088" behindDoc="0" locked="0" layoutInCell="1" allowOverlap="1" wp14:anchorId="0685D4F9" wp14:editId="5748193D">
            <wp:simplePos x="0" y="0"/>
            <wp:positionH relativeFrom="page">
              <wp:posOffset>4146550</wp:posOffset>
            </wp:positionH>
            <wp:positionV relativeFrom="paragraph">
              <wp:posOffset>57446</wp:posOffset>
            </wp:positionV>
            <wp:extent cx="127000" cy="127000"/>
            <wp:effectExtent l="0" t="0" r="0" b="0"/>
            <wp:wrapNone/>
            <wp:docPr id="207" name="Image 20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" name="Image 207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33600" behindDoc="0" locked="0" layoutInCell="1" allowOverlap="1" wp14:anchorId="03FD2FA0" wp14:editId="2318C745">
            <wp:simplePos x="0" y="0"/>
            <wp:positionH relativeFrom="page">
              <wp:posOffset>4933950</wp:posOffset>
            </wp:positionH>
            <wp:positionV relativeFrom="paragraph">
              <wp:posOffset>57446</wp:posOffset>
            </wp:positionV>
            <wp:extent cx="127000" cy="127000"/>
            <wp:effectExtent l="0" t="0" r="0" b="0"/>
            <wp:wrapNone/>
            <wp:docPr id="208" name="Image 20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" name="Image 208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34112" behindDoc="0" locked="0" layoutInCell="1" allowOverlap="1" wp14:anchorId="08A17A1C" wp14:editId="35D6480F">
            <wp:simplePos x="0" y="0"/>
            <wp:positionH relativeFrom="page">
              <wp:posOffset>5715000</wp:posOffset>
            </wp:positionH>
            <wp:positionV relativeFrom="paragraph">
              <wp:posOffset>57446</wp:posOffset>
            </wp:positionV>
            <wp:extent cx="127000" cy="127000"/>
            <wp:effectExtent l="0" t="0" r="0" b="0"/>
            <wp:wrapNone/>
            <wp:docPr id="209" name="Image 20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" name="Image 209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Daily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urinalysis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2"/>
        </w:rPr>
        <w:t>dipstick</w:t>
      </w:r>
    </w:p>
    <w:p w14:paraId="5784E73D" w14:textId="77777777" w:rsidR="000A5F4A" w:rsidRDefault="000A5F4A">
      <w:pPr>
        <w:pStyle w:val="BodyText"/>
        <w:spacing w:before="144"/>
      </w:pPr>
    </w:p>
    <w:p w14:paraId="20A7FA4F" w14:textId="77777777" w:rsidR="000A5F4A" w:rsidRDefault="00700CDE">
      <w:pPr>
        <w:pStyle w:val="BodyText"/>
        <w:spacing w:line="206" w:lineRule="auto"/>
        <w:ind w:left="840" w:right="6700"/>
      </w:pPr>
      <w:r>
        <w:rPr>
          <w:noProof/>
        </w:rPr>
        <w:drawing>
          <wp:anchor distT="0" distB="0" distL="0" distR="0" simplePos="0" relativeHeight="15834624" behindDoc="0" locked="0" layoutInCell="1" allowOverlap="1" wp14:anchorId="789730A7" wp14:editId="5B326243">
            <wp:simplePos x="0" y="0"/>
            <wp:positionH relativeFrom="page">
              <wp:posOffset>2578100</wp:posOffset>
            </wp:positionH>
            <wp:positionV relativeFrom="paragraph">
              <wp:posOffset>158733</wp:posOffset>
            </wp:positionV>
            <wp:extent cx="127000" cy="127000"/>
            <wp:effectExtent l="0" t="0" r="0" b="0"/>
            <wp:wrapNone/>
            <wp:docPr id="210" name="Image 2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" name="Image 210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35136" behindDoc="0" locked="0" layoutInCell="1" allowOverlap="1" wp14:anchorId="36F09E40" wp14:editId="47F3C508">
            <wp:simplePos x="0" y="0"/>
            <wp:positionH relativeFrom="page">
              <wp:posOffset>3359150</wp:posOffset>
            </wp:positionH>
            <wp:positionV relativeFrom="paragraph">
              <wp:posOffset>158733</wp:posOffset>
            </wp:positionV>
            <wp:extent cx="127000" cy="127000"/>
            <wp:effectExtent l="0" t="0" r="0" b="0"/>
            <wp:wrapNone/>
            <wp:docPr id="211" name="Image 2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" name="Image 211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35648" behindDoc="0" locked="0" layoutInCell="1" allowOverlap="1" wp14:anchorId="6DDA9E31" wp14:editId="76F3B948">
            <wp:simplePos x="0" y="0"/>
            <wp:positionH relativeFrom="page">
              <wp:posOffset>4146550</wp:posOffset>
            </wp:positionH>
            <wp:positionV relativeFrom="paragraph">
              <wp:posOffset>158733</wp:posOffset>
            </wp:positionV>
            <wp:extent cx="127000" cy="127000"/>
            <wp:effectExtent l="0" t="0" r="0" b="0"/>
            <wp:wrapNone/>
            <wp:docPr id="212" name="Image 2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" name="Image 212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36160" behindDoc="0" locked="0" layoutInCell="1" allowOverlap="1" wp14:anchorId="7F17E62E" wp14:editId="52E6699F">
            <wp:simplePos x="0" y="0"/>
            <wp:positionH relativeFrom="page">
              <wp:posOffset>4933950</wp:posOffset>
            </wp:positionH>
            <wp:positionV relativeFrom="paragraph">
              <wp:posOffset>158733</wp:posOffset>
            </wp:positionV>
            <wp:extent cx="127000" cy="127000"/>
            <wp:effectExtent l="0" t="0" r="0" b="0"/>
            <wp:wrapNone/>
            <wp:docPr id="213" name="Image 2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" name="Image 213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36672" behindDoc="0" locked="0" layoutInCell="1" allowOverlap="1" wp14:anchorId="6C6EDCCA" wp14:editId="74191E07">
            <wp:simplePos x="0" y="0"/>
            <wp:positionH relativeFrom="page">
              <wp:posOffset>5715000</wp:posOffset>
            </wp:positionH>
            <wp:positionV relativeFrom="paragraph">
              <wp:posOffset>158733</wp:posOffset>
            </wp:positionV>
            <wp:extent cx="127000" cy="127000"/>
            <wp:effectExtent l="0" t="0" r="0" b="0"/>
            <wp:wrapNone/>
            <wp:docPr id="214" name="Image 2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" name="Image 214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Duplication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of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2"/>
        </w:rPr>
        <w:t>documentation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across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different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IT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platforms</w:t>
      </w:r>
    </w:p>
    <w:p w14:paraId="673A78CC" w14:textId="77777777" w:rsidR="000A5F4A" w:rsidRDefault="000A5F4A">
      <w:pPr>
        <w:pStyle w:val="BodyText"/>
        <w:rPr>
          <w:sz w:val="17"/>
        </w:rPr>
      </w:pPr>
    </w:p>
    <w:p w14:paraId="49390A9E" w14:textId="77777777" w:rsidR="000A5F4A" w:rsidRDefault="000A5F4A">
      <w:pPr>
        <w:pStyle w:val="BodyText"/>
        <w:rPr>
          <w:sz w:val="17"/>
        </w:rPr>
      </w:pPr>
    </w:p>
    <w:p w14:paraId="2C592771" w14:textId="77777777" w:rsidR="000A5F4A" w:rsidRDefault="000A5F4A">
      <w:pPr>
        <w:pStyle w:val="BodyText"/>
        <w:spacing w:before="173"/>
        <w:rPr>
          <w:sz w:val="17"/>
        </w:rPr>
      </w:pPr>
    </w:p>
    <w:p w14:paraId="734ADDEF" w14:textId="77777777" w:rsidR="000A5F4A" w:rsidRDefault="00700CDE">
      <w:pPr>
        <w:pStyle w:val="ListParagraph"/>
        <w:numPr>
          <w:ilvl w:val="0"/>
          <w:numId w:val="1"/>
        </w:numPr>
        <w:tabs>
          <w:tab w:val="left" w:pos="718"/>
          <w:tab w:val="left" w:pos="720"/>
        </w:tabs>
        <w:spacing w:line="232" w:lineRule="auto"/>
        <w:ind w:right="1135" w:hanging="281"/>
        <w:jc w:val="left"/>
        <w:rPr>
          <w:sz w:val="17"/>
        </w:rPr>
      </w:pPr>
      <w:r>
        <w:rPr>
          <w:color w:val="242424"/>
          <w:sz w:val="17"/>
        </w:rPr>
        <w:t>Of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thes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practices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listed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abov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which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(if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any)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do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you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believ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requir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research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evidenc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of safety to stop them?</w:t>
      </w:r>
      <w:r>
        <w:rPr>
          <w:color w:val="242424"/>
          <w:spacing w:val="80"/>
          <w:sz w:val="17"/>
        </w:rPr>
        <w:t xml:space="preserve"> </w:t>
      </w:r>
      <w:r>
        <w:rPr>
          <w:color w:val="AE1515"/>
          <w:sz w:val="17"/>
        </w:rPr>
        <w:t>*</w:t>
      </w:r>
    </w:p>
    <w:p w14:paraId="1A310965" w14:textId="77777777" w:rsidR="000A5F4A" w:rsidRDefault="00700CDE">
      <w:pPr>
        <w:pStyle w:val="BodyText"/>
        <w:rPr>
          <w:sz w:val="15"/>
        </w:rPr>
      </w:pPr>
      <w:r>
        <w:rPr>
          <w:noProof/>
          <w:sz w:val="15"/>
        </w:rPr>
        <mc:AlternateContent>
          <mc:Choice Requires="wps">
            <w:drawing>
              <wp:anchor distT="0" distB="0" distL="0" distR="0" simplePos="0" relativeHeight="487687680" behindDoc="1" locked="0" layoutInCell="1" allowOverlap="1" wp14:anchorId="02A1DB12" wp14:editId="165E0401">
                <wp:simplePos x="0" y="0"/>
                <wp:positionH relativeFrom="page">
                  <wp:posOffset>1546224</wp:posOffset>
                </wp:positionH>
                <wp:positionV relativeFrom="paragraph">
                  <wp:posOffset>142497</wp:posOffset>
                </wp:positionV>
                <wp:extent cx="4597400" cy="501650"/>
                <wp:effectExtent l="0" t="0" r="0" b="0"/>
                <wp:wrapTopAndBottom/>
                <wp:docPr id="215" name="Graphic 2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97400" cy="5016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597400" h="501650">
                              <a:moveTo>
                                <a:pt x="0" y="479425"/>
                              </a:moveTo>
                              <a:lnTo>
                                <a:pt x="0" y="22225"/>
                              </a:lnTo>
                              <a:lnTo>
                                <a:pt x="0" y="19273"/>
                              </a:lnTo>
                              <a:lnTo>
                                <a:pt x="563" y="16433"/>
                              </a:lnTo>
                              <a:lnTo>
                                <a:pt x="1691" y="13710"/>
                              </a:lnTo>
                              <a:lnTo>
                                <a:pt x="2819" y="10988"/>
                              </a:lnTo>
                              <a:lnTo>
                                <a:pt x="4425" y="8588"/>
                              </a:lnTo>
                              <a:lnTo>
                                <a:pt x="6509" y="6504"/>
                              </a:lnTo>
                              <a:lnTo>
                                <a:pt x="8593" y="4421"/>
                              </a:lnTo>
                              <a:lnTo>
                                <a:pt x="10997" y="2815"/>
                              </a:lnTo>
                              <a:lnTo>
                                <a:pt x="13719" y="1686"/>
                              </a:lnTo>
                              <a:lnTo>
                                <a:pt x="16442" y="564"/>
                              </a:lnTo>
                              <a:lnTo>
                                <a:pt x="19277" y="0"/>
                              </a:lnTo>
                              <a:lnTo>
                                <a:pt x="22225" y="0"/>
                              </a:lnTo>
                              <a:lnTo>
                                <a:pt x="4575175" y="0"/>
                              </a:lnTo>
                              <a:lnTo>
                                <a:pt x="4578121" y="0"/>
                              </a:lnTo>
                              <a:lnTo>
                                <a:pt x="4580956" y="558"/>
                              </a:lnTo>
                              <a:lnTo>
                                <a:pt x="4595707" y="13710"/>
                              </a:lnTo>
                              <a:lnTo>
                                <a:pt x="4596835" y="16433"/>
                              </a:lnTo>
                              <a:lnTo>
                                <a:pt x="4597399" y="19273"/>
                              </a:lnTo>
                              <a:lnTo>
                                <a:pt x="4597400" y="22225"/>
                              </a:lnTo>
                              <a:lnTo>
                                <a:pt x="4597400" y="479425"/>
                              </a:lnTo>
                              <a:lnTo>
                                <a:pt x="4597399" y="482370"/>
                              </a:lnTo>
                              <a:lnTo>
                                <a:pt x="4596835" y="485198"/>
                              </a:lnTo>
                              <a:lnTo>
                                <a:pt x="4595707" y="487920"/>
                              </a:lnTo>
                              <a:lnTo>
                                <a:pt x="4594580" y="490642"/>
                              </a:lnTo>
                              <a:lnTo>
                                <a:pt x="4575175" y="501650"/>
                              </a:lnTo>
                              <a:lnTo>
                                <a:pt x="22225" y="501650"/>
                              </a:lnTo>
                              <a:lnTo>
                                <a:pt x="0" y="482370"/>
                              </a:lnTo>
                              <a:lnTo>
                                <a:pt x="0" y="479425"/>
                              </a:lnTo>
                              <a:close/>
                            </a:path>
                          </a:pathLst>
                        </a:custGeom>
                        <a:ln w="6350">
                          <a:solidFill>
                            <a:srgbClr val="C7C7C7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55017B" id="Graphic 215" o:spid="_x0000_s1026" style="position:absolute;margin-left:121.75pt;margin-top:11.2pt;width:362pt;height:39.5pt;z-index:-156288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597400,501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fW4IgMAADwJAAAOAAAAZHJzL2Uyb0RvYy54bWysVl1vmzAUfZ+0/2DxvvJpwFGTamrVaVK1&#10;VWqnPTtgAhpgZrtJ+u93bWOSrhJE01oJm/hwfO655l6ub45di/ZMyIb3ay+8CjzE+oKXTb9bez+e&#10;7z/lHpKK9iVtec/W3iuT3s3m44frw7BiEa95WzKBgKSXq8Ow9mqlhpXvy6JmHZVXfGA9LFZcdFTB&#10;rdj5paAHYO9aPwqC1D9wUQ6CF0xK+PXOLnobw19VrFDfq0oyhdq1B9qUuQpz3eqrv7mmq52gQ90U&#10;owz6Dyo62vSw6UR1RxVFL6J5R9U1heCSV+qq4J3Pq6opmIkBogmDv6J5qunATCxgjhwmm+T/oy2+&#10;7Z+GR6Gly+GBF78kOOIfBrmaVvSNHDHHSnQaC8LR0bj4OrnIjgoV8GOCSZYEYHYBazgIU2xs9unK&#10;PV28SPWFccNE9w9S2SyUbkZrNyuOvZsKyKXOYmuyqDwEWRQegixubRYHqvRzWp6eosOZlHpSopc7&#10;vmfP3ADVKYwkI0mENRdIPUHa/j00gj+HdOtuHM4oQxJl8cjo1t1ocTiNPQQ+hWkSzyPDlIQWGmeh&#10;c9SRudGSRnlILDQgeT67f6JD1gJyvICENFpSmCSznDkmNiggD2eRYUBIZrYHyfOGhhD1GFSap/Os&#10;KWxsWHE6r1Tnx+6/YKjJt7ZpHpfgDIeZNXQRmYfgziWceUBwauPBC9nEBGeBjUgbtqSBpHls1S6f&#10;P/1ax2RMweK5nooAeLb8tpyj37yG7ly70Z7vcylJHsXZ5XEmOQ7J5SYmeUaiRfYE51DuINKEBCkc&#10;PVtCnGY3Ou2nI/KmODqYG8dXeTp5F4BHEcuOjMDzgue2LVoumQ1AV1FTDKfKCoXxvHa3vS6yaQwF&#10;XhdTydumvG/a1tyI3fa2FWhPoWbfZvp/9OUNbBBS3VFZW5xZmuwbG5HtPboLbXn5+ijQAdr12pO/&#10;X6hgHmq/9tAPISLlJsJNtm4iVHvLzReAKfqw5/PxJxUD0tuvPQWt6xt33ZauXE+CcDXAYvWTPf/8&#10;onjV6IZlmqRVNN5AizZ2jZ8T+hvg/N6gTh89mz8AAAD//wMAUEsDBBQABgAIAAAAIQCkO8/P4AAA&#10;AAoBAAAPAAAAZHJzL2Rvd25yZXYueG1sTI9NS8NAEIbvgv9hGcGb3SSmVWM2pRQEvQhWKXjbbiab&#10;0OxsyG7T9N87nvQ2Hw/vPFOuZ9eLCcfQeVKQLhIQSMbXHVkFX58vd48gQtRU694TKrhggHV1fVXq&#10;ovZn+sBpF63gEAqFVtDGOBRSBtOi02HhByTeNX50OnI7WlmP+szhrpdZkqyk0x3xhVYPuG3RHHcn&#10;p2BpXr91+m63xyazZnNphmm/f1Pq9mbePIOIOMc/GH71WR0qdjr4E9VB9Aqy/H7JKBdZDoKBp9UD&#10;Dw5MJmkOsirl/xeqHwAAAP//AwBQSwECLQAUAAYACAAAACEAtoM4kv4AAADhAQAAEwAAAAAAAAAA&#10;AAAAAAAAAAAAW0NvbnRlbnRfVHlwZXNdLnhtbFBLAQItABQABgAIAAAAIQA4/SH/1gAAAJQBAAAL&#10;AAAAAAAAAAAAAAAAAC8BAABfcmVscy8ucmVsc1BLAQItABQABgAIAAAAIQDukfW4IgMAADwJAAAO&#10;AAAAAAAAAAAAAAAAAC4CAABkcnMvZTJvRG9jLnhtbFBLAQItABQABgAIAAAAIQCkO8/P4AAAAAoB&#10;AAAPAAAAAAAAAAAAAAAAAHwFAABkcnMvZG93bnJldi54bWxQSwUGAAAAAAQABADzAAAAiQYAAAAA&#10;" path="m,479425l,22225,,19273,563,16433,1691,13710,2819,10988,4425,8588,6509,6504,8593,4421,10997,2815,13719,1686,16442,564,19277,r2948,l4575175,r2946,l4580956,558r14751,13152l4596835,16433r564,2840l4597400,22225r,457200l4597399,482370r-564,2828l4595707,487920r-1127,2722l4575175,501650r-4552950,l,482370r,-2945xe" filled="f" strokecolor="#c7c7c7" strokeweight=".5pt">
                <v:path arrowok="t"/>
                <w10:wrap type="topAndBottom" anchorx="page"/>
              </v:shape>
            </w:pict>
          </mc:Fallback>
        </mc:AlternateContent>
      </w:r>
    </w:p>
    <w:p w14:paraId="66422D00" w14:textId="77777777" w:rsidR="000A5F4A" w:rsidRDefault="000A5F4A">
      <w:pPr>
        <w:pStyle w:val="BodyText"/>
        <w:rPr>
          <w:sz w:val="17"/>
        </w:rPr>
      </w:pPr>
    </w:p>
    <w:p w14:paraId="13C53384" w14:textId="77777777" w:rsidR="000A5F4A" w:rsidRDefault="000A5F4A">
      <w:pPr>
        <w:pStyle w:val="BodyText"/>
        <w:spacing w:before="139"/>
        <w:rPr>
          <w:sz w:val="17"/>
        </w:rPr>
      </w:pPr>
    </w:p>
    <w:p w14:paraId="0F56129E" w14:textId="77777777" w:rsidR="000A5F4A" w:rsidRDefault="00700CDE">
      <w:pPr>
        <w:pStyle w:val="ListParagraph"/>
        <w:numPr>
          <w:ilvl w:val="0"/>
          <w:numId w:val="1"/>
        </w:numPr>
        <w:tabs>
          <w:tab w:val="left" w:pos="718"/>
          <w:tab w:val="left" w:pos="720"/>
        </w:tabs>
        <w:spacing w:before="1" w:line="232" w:lineRule="auto"/>
        <w:ind w:right="953" w:hanging="281"/>
        <w:jc w:val="both"/>
        <w:rPr>
          <w:sz w:val="17"/>
        </w:rPr>
      </w:pPr>
      <w:r>
        <w:rPr>
          <w:b/>
          <w:color w:val="242424"/>
          <w:sz w:val="17"/>
        </w:rPr>
        <w:t>Please</w:t>
      </w:r>
      <w:r>
        <w:rPr>
          <w:b/>
          <w:color w:val="242424"/>
          <w:spacing w:val="-3"/>
          <w:sz w:val="17"/>
        </w:rPr>
        <w:t xml:space="preserve"> </w:t>
      </w:r>
      <w:r>
        <w:rPr>
          <w:b/>
          <w:color w:val="242424"/>
          <w:sz w:val="17"/>
        </w:rPr>
        <w:t>describe</w:t>
      </w:r>
      <w:r>
        <w:rPr>
          <w:b/>
          <w:color w:val="242424"/>
          <w:spacing w:val="-3"/>
          <w:sz w:val="17"/>
        </w:rPr>
        <w:t xml:space="preserve"> </w:t>
      </w:r>
      <w:r>
        <w:rPr>
          <w:b/>
          <w:color w:val="242424"/>
          <w:sz w:val="17"/>
        </w:rPr>
        <w:t>any</w:t>
      </w:r>
      <w:r>
        <w:rPr>
          <w:b/>
          <w:color w:val="242424"/>
          <w:spacing w:val="-3"/>
          <w:sz w:val="17"/>
        </w:rPr>
        <w:t xml:space="preserve"> </w:t>
      </w:r>
      <w:r>
        <w:rPr>
          <w:b/>
          <w:color w:val="242424"/>
          <w:sz w:val="17"/>
        </w:rPr>
        <w:t>any</w:t>
      </w:r>
      <w:r>
        <w:rPr>
          <w:b/>
          <w:color w:val="242424"/>
          <w:spacing w:val="-3"/>
          <w:sz w:val="17"/>
        </w:rPr>
        <w:t xml:space="preserve"> </w:t>
      </w:r>
      <w:r>
        <w:rPr>
          <w:b/>
          <w:color w:val="242424"/>
          <w:sz w:val="17"/>
        </w:rPr>
        <w:t>practice/s</w:t>
      </w:r>
      <w:r>
        <w:rPr>
          <w:b/>
          <w:color w:val="242424"/>
          <w:spacing w:val="-3"/>
          <w:sz w:val="17"/>
        </w:rPr>
        <w:t xml:space="preserve"> </w:t>
      </w:r>
      <w:r>
        <w:rPr>
          <w:b/>
          <w:color w:val="242424"/>
          <w:sz w:val="17"/>
        </w:rPr>
        <w:t>you</w:t>
      </w:r>
      <w:r>
        <w:rPr>
          <w:b/>
          <w:color w:val="242424"/>
          <w:spacing w:val="-3"/>
          <w:sz w:val="17"/>
        </w:rPr>
        <w:t xml:space="preserve"> </w:t>
      </w:r>
      <w:r>
        <w:rPr>
          <w:b/>
          <w:color w:val="242424"/>
          <w:sz w:val="17"/>
        </w:rPr>
        <w:t>believe</w:t>
      </w:r>
      <w:r>
        <w:rPr>
          <w:b/>
          <w:color w:val="242424"/>
          <w:spacing w:val="-3"/>
          <w:sz w:val="17"/>
        </w:rPr>
        <w:t xml:space="preserve"> </w:t>
      </w:r>
      <w:r>
        <w:rPr>
          <w:b/>
          <w:color w:val="242424"/>
          <w:sz w:val="17"/>
        </w:rPr>
        <w:t>are</w:t>
      </w:r>
      <w:r>
        <w:rPr>
          <w:b/>
          <w:color w:val="242424"/>
          <w:spacing w:val="-3"/>
          <w:sz w:val="17"/>
        </w:rPr>
        <w:t xml:space="preserve"> </w:t>
      </w:r>
      <w:r>
        <w:rPr>
          <w:b/>
          <w:color w:val="242424"/>
          <w:sz w:val="17"/>
        </w:rPr>
        <w:t>low</w:t>
      </w:r>
      <w:r>
        <w:rPr>
          <w:b/>
          <w:color w:val="242424"/>
          <w:spacing w:val="-3"/>
          <w:sz w:val="17"/>
        </w:rPr>
        <w:t xml:space="preserve"> </w:t>
      </w:r>
      <w:r>
        <w:rPr>
          <w:b/>
          <w:color w:val="242424"/>
          <w:sz w:val="17"/>
        </w:rPr>
        <w:t>value</w:t>
      </w:r>
      <w:r>
        <w:rPr>
          <w:b/>
          <w:color w:val="242424"/>
          <w:spacing w:val="-4"/>
          <w:sz w:val="17"/>
        </w:rPr>
        <w:t xml:space="preserve"> </w:t>
      </w:r>
      <w:r>
        <w:rPr>
          <w:color w:val="242424"/>
          <w:sz w:val="17"/>
        </w:rPr>
        <w:t>(i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add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nothing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to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th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care we</w:t>
      </w:r>
      <w:r>
        <w:rPr>
          <w:color w:val="242424"/>
          <w:spacing w:val="-2"/>
          <w:sz w:val="17"/>
        </w:rPr>
        <w:t xml:space="preserve"> </w:t>
      </w:r>
      <w:r>
        <w:rPr>
          <w:color w:val="242424"/>
          <w:sz w:val="17"/>
        </w:rPr>
        <w:t>deliver</w:t>
      </w:r>
      <w:r>
        <w:rPr>
          <w:color w:val="242424"/>
          <w:spacing w:val="-2"/>
          <w:sz w:val="17"/>
        </w:rPr>
        <w:t xml:space="preserve"> </w:t>
      </w:r>
      <w:r>
        <w:rPr>
          <w:color w:val="242424"/>
          <w:sz w:val="17"/>
        </w:rPr>
        <w:t>and</w:t>
      </w:r>
      <w:r>
        <w:rPr>
          <w:color w:val="242424"/>
          <w:spacing w:val="-2"/>
          <w:sz w:val="17"/>
        </w:rPr>
        <w:t xml:space="preserve"> </w:t>
      </w:r>
      <w:r>
        <w:rPr>
          <w:color w:val="242424"/>
          <w:sz w:val="17"/>
        </w:rPr>
        <w:t>are</w:t>
      </w:r>
      <w:r>
        <w:rPr>
          <w:color w:val="242424"/>
          <w:spacing w:val="-2"/>
          <w:sz w:val="17"/>
        </w:rPr>
        <w:t xml:space="preserve"> </w:t>
      </w:r>
      <w:r>
        <w:rPr>
          <w:color w:val="242424"/>
          <w:sz w:val="17"/>
        </w:rPr>
        <w:t>potentially</w:t>
      </w:r>
      <w:r>
        <w:rPr>
          <w:color w:val="242424"/>
          <w:spacing w:val="-2"/>
          <w:sz w:val="17"/>
        </w:rPr>
        <w:t xml:space="preserve"> </w:t>
      </w:r>
      <w:r>
        <w:rPr>
          <w:color w:val="242424"/>
          <w:sz w:val="17"/>
        </w:rPr>
        <w:t>unnecessary)</w:t>
      </w:r>
      <w:r>
        <w:rPr>
          <w:color w:val="242424"/>
          <w:spacing w:val="-2"/>
          <w:sz w:val="17"/>
        </w:rPr>
        <w:t xml:space="preserve"> </w:t>
      </w:r>
      <w:r>
        <w:rPr>
          <w:b/>
          <w:color w:val="242424"/>
          <w:sz w:val="17"/>
        </w:rPr>
        <w:t>that</w:t>
      </w:r>
      <w:r>
        <w:rPr>
          <w:b/>
          <w:color w:val="242424"/>
          <w:spacing w:val="-2"/>
          <w:sz w:val="17"/>
        </w:rPr>
        <w:t xml:space="preserve"> </w:t>
      </w:r>
      <w:r>
        <w:rPr>
          <w:b/>
          <w:color w:val="242424"/>
          <w:sz w:val="17"/>
        </w:rPr>
        <w:t>have</w:t>
      </w:r>
      <w:r>
        <w:rPr>
          <w:b/>
          <w:color w:val="242424"/>
          <w:spacing w:val="-2"/>
          <w:sz w:val="17"/>
        </w:rPr>
        <w:t xml:space="preserve"> </w:t>
      </w:r>
      <w:r>
        <w:rPr>
          <w:b/>
          <w:color w:val="242424"/>
          <w:sz w:val="17"/>
        </w:rPr>
        <w:t>not</w:t>
      </w:r>
      <w:r>
        <w:rPr>
          <w:b/>
          <w:color w:val="242424"/>
          <w:spacing w:val="-2"/>
          <w:sz w:val="17"/>
        </w:rPr>
        <w:t xml:space="preserve"> </w:t>
      </w:r>
      <w:r>
        <w:rPr>
          <w:b/>
          <w:color w:val="242424"/>
          <w:sz w:val="17"/>
        </w:rPr>
        <w:t>already</w:t>
      </w:r>
      <w:r>
        <w:rPr>
          <w:b/>
          <w:color w:val="242424"/>
          <w:spacing w:val="-2"/>
          <w:sz w:val="17"/>
        </w:rPr>
        <w:t xml:space="preserve"> </w:t>
      </w:r>
      <w:r>
        <w:rPr>
          <w:b/>
          <w:color w:val="242424"/>
          <w:sz w:val="17"/>
        </w:rPr>
        <w:t>been</w:t>
      </w:r>
      <w:r>
        <w:rPr>
          <w:b/>
          <w:color w:val="242424"/>
          <w:spacing w:val="-2"/>
          <w:sz w:val="17"/>
        </w:rPr>
        <w:t xml:space="preserve"> </w:t>
      </w:r>
      <w:r>
        <w:rPr>
          <w:b/>
          <w:color w:val="242424"/>
          <w:sz w:val="17"/>
        </w:rPr>
        <w:t>identified.</w:t>
      </w:r>
      <w:r>
        <w:rPr>
          <w:b/>
          <w:color w:val="242424"/>
          <w:spacing w:val="-2"/>
          <w:sz w:val="17"/>
        </w:rPr>
        <w:t xml:space="preserve"> </w:t>
      </w:r>
      <w:r>
        <w:rPr>
          <w:color w:val="242424"/>
          <w:sz w:val="17"/>
        </w:rPr>
        <w:t>Please don't add things we SHOULD be doing, this survey is about things we are doing that we</w:t>
      </w:r>
    </w:p>
    <w:p w14:paraId="7414EBB2" w14:textId="77777777" w:rsidR="000A5F4A" w:rsidRDefault="00700CDE">
      <w:pPr>
        <w:spacing w:before="2" w:line="232" w:lineRule="auto"/>
        <w:ind w:left="720" w:right="1211"/>
        <w:jc w:val="both"/>
        <w:rPr>
          <w:sz w:val="17"/>
        </w:rPr>
      </w:pPr>
      <w:r>
        <w:rPr>
          <w:color w:val="242424"/>
          <w:sz w:val="17"/>
        </w:rPr>
        <w:t>SHOULD</w:t>
      </w:r>
      <w:r>
        <w:rPr>
          <w:color w:val="242424"/>
          <w:spacing w:val="-4"/>
          <w:sz w:val="17"/>
        </w:rPr>
        <w:t xml:space="preserve"> </w:t>
      </w:r>
      <w:r>
        <w:rPr>
          <w:color w:val="242424"/>
          <w:sz w:val="17"/>
        </w:rPr>
        <w:t>NOT</w:t>
      </w:r>
      <w:r>
        <w:rPr>
          <w:color w:val="242424"/>
          <w:spacing w:val="-4"/>
          <w:sz w:val="17"/>
        </w:rPr>
        <w:t xml:space="preserve"> </w:t>
      </w:r>
      <w:r>
        <w:rPr>
          <w:color w:val="242424"/>
          <w:sz w:val="17"/>
        </w:rPr>
        <w:t>be</w:t>
      </w:r>
      <w:r>
        <w:rPr>
          <w:color w:val="242424"/>
          <w:spacing w:val="-4"/>
          <w:sz w:val="17"/>
        </w:rPr>
        <w:t xml:space="preserve"> </w:t>
      </w:r>
      <w:r>
        <w:rPr>
          <w:color w:val="242424"/>
          <w:sz w:val="17"/>
        </w:rPr>
        <w:t>doing,</w:t>
      </w:r>
      <w:r>
        <w:rPr>
          <w:color w:val="242424"/>
          <w:spacing w:val="-4"/>
          <w:sz w:val="17"/>
        </w:rPr>
        <w:t xml:space="preserve"> </w:t>
      </w:r>
      <w:r>
        <w:rPr>
          <w:color w:val="242424"/>
          <w:sz w:val="17"/>
        </w:rPr>
        <w:t>that</w:t>
      </w:r>
      <w:r>
        <w:rPr>
          <w:color w:val="242424"/>
          <w:spacing w:val="-4"/>
          <w:sz w:val="17"/>
        </w:rPr>
        <w:t xml:space="preserve"> </w:t>
      </w:r>
      <w:r>
        <w:rPr>
          <w:color w:val="242424"/>
          <w:sz w:val="17"/>
        </w:rPr>
        <w:t>are</w:t>
      </w:r>
      <w:r>
        <w:rPr>
          <w:color w:val="242424"/>
          <w:spacing w:val="-4"/>
          <w:sz w:val="17"/>
        </w:rPr>
        <w:t xml:space="preserve"> </w:t>
      </w:r>
      <w:r>
        <w:rPr>
          <w:color w:val="242424"/>
          <w:sz w:val="17"/>
        </w:rPr>
        <w:t>potentially</w:t>
      </w:r>
      <w:r>
        <w:rPr>
          <w:color w:val="242424"/>
          <w:spacing w:val="-4"/>
          <w:sz w:val="17"/>
        </w:rPr>
        <w:t xml:space="preserve"> </w:t>
      </w:r>
      <w:r>
        <w:rPr>
          <w:color w:val="242424"/>
          <w:sz w:val="17"/>
        </w:rPr>
        <w:t>wasting</w:t>
      </w:r>
      <w:r>
        <w:rPr>
          <w:color w:val="242424"/>
          <w:spacing w:val="-4"/>
          <w:sz w:val="17"/>
        </w:rPr>
        <w:t xml:space="preserve"> </w:t>
      </w:r>
      <w:r>
        <w:rPr>
          <w:color w:val="242424"/>
          <w:sz w:val="17"/>
        </w:rPr>
        <w:t>time,</w:t>
      </w:r>
      <w:r>
        <w:rPr>
          <w:color w:val="242424"/>
          <w:spacing w:val="-4"/>
          <w:sz w:val="17"/>
        </w:rPr>
        <w:t xml:space="preserve"> </w:t>
      </w:r>
      <w:r>
        <w:rPr>
          <w:color w:val="242424"/>
          <w:sz w:val="17"/>
        </w:rPr>
        <w:t>resources</w:t>
      </w:r>
      <w:r>
        <w:rPr>
          <w:color w:val="242424"/>
          <w:spacing w:val="-4"/>
          <w:sz w:val="17"/>
        </w:rPr>
        <w:t xml:space="preserve"> </w:t>
      </w:r>
      <w:r>
        <w:rPr>
          <w:color w:val="242424"/>
          <w:sz w:val="17"/>
        </w:rPr>
        <w:t>and</w:t>
      </w:r>
      <w:r>
        <w:rPr>
          <w:color w:val="242424"/>
          <w:spacing w:val="-4"/>
          <w:sz w:val="17"/>
        </w:rPr>
        <w:t xml:space="preserve"> </w:t>
      </w:r>
      <w:r>
        <w:rPr>
          <w:color w:val="242424"/>
          <w:sz w:val="17"/>
        </w:rPr>
        <w:t>increasing</w:t>
      </w:r>
      <w:r>
        <w:rPr>
          <w:color w:val="242424"/>
          <w:spacing w:val="-4"/>
          <w:sz w:val="17"/>
        </w:rPr>
        <w:t xml:space="preserve"> </w:t>
      </w:r>
      <w:r>
        <w:rPr>
          <w:color w:val="242424"/>
          <w:sz w:val="17"/>
        </w:rPr>
        <w:t>staff workload</w:t>
      </w:r>
      <w:r>
        <w:rPr>
          <w:color w:val="242424"/>
          <w:spacing w:val="40"/>
          <w:sz w:val="17"/>
        </w:rPr>
        <w:t xml:space="preserve"> </w:t>
      </w:r>
      <w:r>
        <w:rPr>
          <w:color w:val="AE1515"/>
          <w:sz w:val="17"/>
        </w:rPr>
        <w:t>*</w:t>
      </w:r>
    </w:p>
    <w:p w14:paraId="61A3039F" w14:textId="77777777" w:rsidR="000A5F4A" w:rsidRDefault="00700CDE">
      <w:pPr>
        <w:pStyle w:val="BodyText"/>
        <w:rPr>
          <w:sz w:val="15"/>
        </w:rPr>
      </w:pPr>
      <w:r>
        <w:rPr>
          <w:noProof/>
          <w:sz w:val="15"/>
        </w:rPr>
        <mc:AlternateContent>
          <mc:Choice Requires="wps">
            <w:drawing>
              <wp:anchor distT="0" distB="0" distL="0" distR="0" simplePos="0" relativeHeight="487688192" behindDoc="1" locked="0" layoutInCell="1" allowOverlap="1" wp14:anchorId="2FCC5243" wp14:editId="4C7CB226">
                <wp:simplePos x="0" y="0"/>
                <wp:positionH relativeFrom="page">
                  <wp:posOffset>1546224</wp:posOffset>
                </wp:positionH>
                <wp:positionV relativeFrom="paragraph">
                  <wp:posOffset>141929</wp:posOffset>
                </wp:positionV>
                <wp:extent cx="4597400" cy="501650"/>
                <wp:effectExtent l="0" t="0" r="0" b="0"/>
                <wp:wrapTopAndBottom/>
                <wp:docPr id="216" name="Graphic 2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97400" cy="5016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597400" h="501650">
                              <a:moveTo>
                                <a:pt x="0" y="479425"/>
                              </a:moveTo>
                              <a:lnTo>
                                <a:pt x="0" y="22225"/>
                              </a:lnTo>
                              <a:lnTo>
                                <a:pt x="0" y="19273"/>
                              </a:lnTo>
                              <a:lnTo>
                                <a:pt x="563" y="16433"/>
                              </a:lnTo>
                              <a:lnTo>
                                <a:pt x="1691" y="13710"/>
                              </a:lnTo>
                              <a:lnTo>
                                <a:pt x="2819" y="10988"/>
                              </a:lnTo>
                              <a:lnTo>
                                <a:pt x="4425" y="8588"/>
                              </a:lnTo>
                              <a:lnTo>
                                <a:pt x="6509" y="6504"/>
                              </a:lnTo>
                              <a:lnTo>
                                <a:pt x="8593" y="4421"/>
                              </a:lnTo>
                              <a:lnTo>
                                <a:pt x="10997" y="2815"/>
                              </a:lnTo>
                              <a:lnTo>
                                <a:pt x="13719" y="1686"/>
                              </a:lnTo>
                              <a:lnTo>
                                <a:pt x="16442" y="564"/>
                              </a:lnTo>
                              <a:lnTo>
                                <a:pt x="19277" y="0"/>
                              </a:lnTo>
                              <a:lnTo>
                                <a:pt x="22225" y="0"/>
                              </a:lnTo>
                              <a:lnTo>
                                <a:pt x="4575175" y="0"/>
                              </a:lnTo>
                              <a:lnTo>
                                <a:pt x="4578121" y="0"/>
                              </a:lnTo>
                              <a:lnTo>
                                <a:pt x="4580956" y="564"/>
                              </a:lnTo>
                              <a:lnTo>
                                <a:pt x="4595707" y="13710"/>
                              </a:lnTo>
                              <a:lnTo>
                                <a:pt x="4596835" y="16433"/>
                              </a:lnTo>
                              <a:lnTo>
                                <a:pt x="4597399" y="19273"/>
                              </a:lnTo>
                              <a:lnTo>
                                <a:pt x="4597400" y="22225"/>
                              </a:lnTo>
                              <a:lnTo>
                                <a:pt x="4597400" y="479425"/>
                              </a:lnTo>
                              <a:lnTo>
                                <a:pt x="4583679" y="499944"/>
                              </a:lnTo>
                              <a:lnTo>
                                <a:pt x="4580956" y="501079"/>
                              </a:lnTo>
                              <a:lnTo>
                                <a:pt x="4578121" y="501643"/>
                              </a:lnTo>
                              <a:lnTo>
                                <a:pt x="4575175" y="501650"/>
                              </a:lnTo>
                              <a:lnTo>
                                <a:pt x="22225" y="501650"/>
                              </a:lnTo>
                              <a:lnTo>
                                <a:pt x="19277" y="501643"/>
                              </a:lnTo>
                              <a:lnTo>
                                <a:pt x="16442" y="501079"/>
                              </a:lnTo>
                              <a:lnTo>
                                <a:pt x="13719" y="499944"/>
                              </a:lnTo>
                              <a:lnTo>
                                <a:pt x="10997" y="498815"/>
                              </a:lnTo>
                              <a:lnTo>
                                <a:pt x="0" y="482370"/>
                              </a:lnTo>
                              <a:lnTo>
                                <a:pt x="0" y="479425"/>
                              </a:lnTo>
                              <a:close/>
                            </a:path>
                          </a:pathLst>
                        </a:custGeom>
                        <a:ln w="6350">
                          <a:solidFill>
                            <a:srgbClr val="C7C7C7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21425E" id="Graphic 216" o:spid="_x0000_s1026" style="position:absolute;margin-left:121.75pt;margin-top:11.2pt;width:362pt;height:39.5pt;z-index:-15628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597400,501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lPlPAMAAMEJAAAOAAAAZHJzL2Uyb0RvYy54bWysVm1r2zAQ/j7YfxD6vtqO30OTMlo6BqUr&#10;tGWfFVmOzWzLk5SX/vudJMtJV7DDWAuWHD1+dPec7k7XN8e2QXsmZM27FQ6ufIxYR3lRd9sVfn25&#10;/5JhJBXpCtLwjq3wG5P4Zv350/WhX7IFr3hTMIGApJPLQ7/ClVL90vMkrVhL5BXvWQeLJRctUfAq&#10;tl4hyAHY28Zb+H7iHbgoesEpkxJ+vbOLeG34y5JR9aMsJVOoWWGwTZmnMM+Nfnrra7LcCtJXNR3M&#10;IP9gRUvqDjYdqe6IImgn6g9UbU0Fl7xUV5S3Hi/LmjLjA3gT+H9581yRnhlfQBzZjzLJ/0dLH/fP&#10;/ZPQpsv+gdNfEhTxDr1cjiv6RQ6YYylajQXD0dGo+DaqyI4KUfgxivM08kFsCmuxHySxkdkjS/c1&#10;3Un1jXHDRPYPUtkoFG5GKjejx85NBcRSR7ExUVQYQRQFRhDFjY1iT5T+Tpunp+hwZko1WqKXW75n&#10;L9wA1cmNKM2jRay5wNQTpOk+Qhfw55Bu3Y39GWWQL9JwYHTrbrS4OAkxAp2CJAqnkUGSBxYapoFT&#10;1JG50ZIusiC3UD/Pssn9I+2yNiCLZ5AQRksKk2iSM4tz6xSQB5PIwM/z1GwPJk8LGoDXg1NJlkyz&#10;JrCxYY2TaUt1fOz+M4KaeGuZpnFRnMZBagWdRWYBqHMJZ+bncXKRP5B6cepbj7RgczbkSRZaa+fP&#10;n07rMB9CMHuuxyIAms1nyzn6XRq6c+1Ge76jOAuT1JoS5XkeTUcZ4CcFocrClzbJHasbHXs6hkaX&#10;r2g6L89j/q7aOVY3Drk5HqULwKfzeYEhYKk79vNOntLpAgFPaRpBPZlJVCj8EPMoW4Tp9PEbgOdV&#10;10lFGy6ZjZEu5aYij+UdqvN5A2k6XemTELqMruiSN3VxXzeNeRHbzW0j0J5A47hN9f8Q+newXkh1&#10;R2RlcWZpPCFDN7QNULfCDS/engQ6wJ1hheXvHREMo+Z7B01ZXzDcRLjJxk2Eam65uYaYzgN7vhx/&#10;EtEjvf0KK+ifj9y1fLJ0jRHc1QCL1V92/OtO8bLWXdN0amvR8AL3BCPXcKfRF5Hzd4M63bzWfwAA&#10;AP//AwBQSwMEFAAGAAgAAAAhAKQ7z8/gAAAACgEAAA8AAABkcnMvZG93bnJldi54bWxMj01Lw0AQ&#10;hu+C/2EZwZvdJKZVYzalFAS9CFYpeNtuJpvQ7GzIbtP03zue9DYfD+88U65n14sJx9B5UpAuEhBI&#10;xtcdWQVfny93jyBC1FTr3hMquGCAdXV9Veqi9mf6wGkXreAQCoVW0MY4FFIG06LTYeEHJN41fnQ6&#10;cjtaWY/6zOGul1mSrKTTHfGFVg+4bdEcdyenYGlev3X6brfHJrNmc2mGab9/U+r2Zt48g4g4xz8Y&#10;fvVZHSp2OvgT1UH0CrL8fskoF1kOgoGn1QMPDkwmaQ6yKuX/F6ofAAAA//8DAFBLAQItABQABgAI&#10;AAAAIQC2gziS/gAAAOEBAAATAAAAAAAAAAAAAAAAAAAAAABbQ29udGVudF9UeXBlc10ueG1sUEsB&#10;Ai0AFAAGAAgAAAAhADj9If/WAAAAlAEAAAsAAAAAAAAAAAAAAAAALwEAAF9yZWxzLy5yZWxzUEsB&#10;Ai0AFAAGAAgAAAAhAO9iU+U8AwAAwQkAAA4AAAAAAAAAAAAAAAAALgIAAGRycy9lMm9Eb2MueG1s&#10;UEsBAi0AFAAGAAgAAAAhAKQ7z8/gAAAACgEAAA8AAAAAAAAAAAAAAAAAlgUAAGRycy9kb3ducmV2&#10;LnhtbFBLBQYAAAAABAAEAPMAAACjBgAAAAA=&#10;" path="m,479425l,22225,,19273,563,16433,1691,13710,2819,10988,4425,8588,6509,6504,8593,4421,10997,2815,13719,1686,16442,564,19277,r2948,l4575175,r2946,l4580956,564r14751,13146l4596835,16433r564,2840l4597400,22225r,457200l4583679,499944r-2723,1135l4578121,501643r-2946,7l22225,501650r-2948,-7l16442,501079r-2723,-1135l10997,498815,,482370r,-2945xe" filled="f" strokecolor="#c7c7c7" strokeweight=".5pt">
                <v:path arrowok="t"/>
                <w10:wrap type="topAndBottom" anchorx="page"/>
              </v:shape>
            </w:pict>
          </mc:Fallback>
        </mc:AlternateContent>
      </w:r>
    </w:p>
    <w:p w14:paraId="45CEE39F" w14:textId="77777777" w:rsidR="000A5F4A" w:rsidRDefault="000A5F4A">
      <w:pPr>
        <w:pStyle w:val="BodyText"/>
        <w:rPr>
          <w:sz w:val="15"/>
        </w:rPr>
        <w:sectPr w:rsidR="000A5F4A">
          <w:pgSz w:w="11900" w:h="16840"/>
          <w:pgMar w:top="880" w:right="1700" w:bottom="280" w:left="1700" w:header="720" w:footer="720" w:gutter="0"/>
          <w:cols w:space="720"/>
        </w:sectPr>
      </w:pPr>
    </w:p>
    <w:p w14:paraId="2CFF2414" w14:textId="77777777" w:rsidR="000A5F4A" w:rsidRDefault="00700CDE">
      <w:pPr>
        <w:spacing w:before="75"/>
        <w:ind w:left="540"/>
        <w:rPr>
          <w:sz w:val="21"/>
        </w:rPr>
      </w:pPr>
      <w:r>
        <w:rPr>
          <w:color w:val="242424"/>
          <w:sz w:val="21"/>
        </w:rPr>
        <w:lastRenderedPageBreak/>
        <w:t>About</w:t>
      </w:r>
      <w:r>
        <w:rPr>
          <w:color w:val="242424"/>
          <w:spacing w:val="13"/>
          <w:sz w:val="21"/>
        </w:rPr>
        <w:t xml:space="preserve"> </w:t>
      </w:r>
      <w:r>
        <w:rPr>
          <w:color w:val="242424"/>
          <w:sz w:val="21"/>
        </w:rPr>
        <w:t>you,</w:t>
      </w:r>
      <w:r>
        <w:rPr>
          <w:color w:val="242424"/>
          <w:spacing w:val="14"/>
          <w:sz w:val="21"/>
        </w:rPr>
        <w:t xml:space="preserve"> </w:t>
      </w:r>
      <w:r>
        <w:rPr>
          <w:color w:val="242424"/>
          <w:sz w:val="21"/>
        </w:rPr>
        <w:t>we</w:t>
      </w:r>
      <w:r>
        <w:rPr>
          <w:color w:val="242424"/>
          <w:spacing w:val="13"/>
          <w:sz w:val="21"/>
        </w:rPr>
        <w:t xml:space="preserve"> </w:t>
      </w:r>
      <w:r>
        <w:rPr>
          <w:color w:val="242424"/>
          <w:sz w:val="21"/>
        </w:rPr>
        <w:t>need</w:t>
      </w:r>
      <w:r>
        <w:rPr>
          <w:color w:val="242424"/>
          <w:spacing w:val="14"/>
          <w:sz w:val="21"/>
        </w:rPr>
        <w:t xml:space="preserve"> </w:t>
      </w:r>
      <w:r>
        <w:rPr>
          <w:color w:val="242424"/>
          <w:sz w:val="21"/>
        </w:rPr>
        <w:t>to</w:t>
      </w:r>
      <w:r>
        <w:rPr>
          <w:color w:val="242424"/>
          <w:spacing w:val="14"/>
          <w:sz w:val="21"/>
        </w:rPr>
        <w:t xml:space="preserve"> </w:t>
      </w:r>
      <w:r>
        <w:rPr>
          <w:color w:val="242424"/>
          <w:sz w:val="21"/>
        </w:rPr>
        <w:t>collect</w:t>
      </w:r>
      <w:r>
        <w:rPr>
          <w:color w:val="242424"/>
          <w:spacing w:val="13"/>
          <w:sz w:val="21"/>
        </w:rPr>
        <w:t xml:space="preserve"> </w:t>
      </w:r>
      <w:r>
        <w:rPr>
          <w:color w:val="242424"/>
          <w:sz w:val="21"/>
        </w:rPr>
        <w:t>some</w:t>
      </w:r>
      <w:r>
        <w:rPr>
          <w:color w:val="242424"/>
          <w:spacing w:val="14"/>
          <w:sz w:val="21"/>
        </w:rPr>
        <w:t xml:space="preserve"> </w:t>
      </w:r>
      <w:r>
        <w:rPr>
          <w:color w:val="242424"/>
          <w:sz w:val="21"/>
        </w:rPr>
        <w:t>non-identifiable</w:t>
      </w:r>
      <w:r>
        <w:rPr>
          <w:color w:val="242424"/>
          <w:spacing w:val="13"/>
          <w:sz w:val="21"/>
        </w:rPr>
        <w:t xml:space="preserve"> </w:t>
      </w:r>
      <w:r>
        <w:rPr>
          <w:color w:val="242424"/>
          <w:sz w:val="21"/>
        </w:rPr>
        <w:t>data</w:t>
      </w:r>
      <w:r>
        <w:rPr>
          <w:color w:val="242424"/>
          <w:spacing w:val="14"/>
          <w:sz w:val="21"/>
        </w:rPr>
        <w:t xml:space="preserve"> </w:t>
      </w:r>
      <w:r>
        <w:rPr>
          <w:color w:val="242424"/>
          <w:sz w:val="21"/>
        </w:rPr>
        <w:t>about</w:t>
      </w:r>
      <w:r>
        <w:rPr>
          <w:color w:val="242424"/>
          <w:spacing w:val="14"/>
          <w:sz w:val="21"/>
        </w:rPr>
        <w:t xml:space="preserve"> </w:t>
      </w:r>
      <w:r>
        <w:rPr>
          <w:color w:val="242424"/>
          <w:spacing w:val="-5"/>
          <w:sz w:val="21"/>
        </w:rPr>
        <w:t>you</w:t>
      </w:r>
    </w:p>
    <w:p w14:paraId="5317DA86" w14:textId="77777777" w:rsidR="000A5F4A" w:rsidRDefault="000A5F4A">
      <w:pPr>
        <w:pStyle w:val="BodyText"/>
        <w:rPr>
          <w:sz w:val="17"/>
        </w:rPr>
      </w:pPr>
    </w:p>
    <w:p w14:paraId="5527168D" w14:textId="77777777" w:rsidR="000A5F4A" w:rsidRDefault="000A5F4A">
      <w:pPr>
        <w:pStyle w:val="BodyText"/>
        <w:rPr>
          <w:sz w:val="17"/>
        </w:rPr>
      </w:pPr>
    </w:p>
    <w:p w14:paraId="57991130" w14:textId="77777777" w:rsidR="000A5F4A" w:rsidRDefault="000A5F4A">
      <w:pPr>
        <w:pStyle w:val="BodyText"/>
        <w:rPr>
          <w:sz w:val="17"/>
        </w:rPr>
      </w:pPr>
    </w:p>
    <w:p w14:paraId="263542D8" w14:textId="77777777" w:rsidR="000A5F4A" w:rsidRDefault="000A5F4A">
      <w:pPr>
        <w:pStyle w:val="BodyText"/>
        <w:spacing w:before="129"/>
        <w:rPr>
          <w:sz w:val="17"/>
        </w:rPr>
      </w:pPr>
    </w:p>
    <w:p w14:paraId="64521B3A" w14:textId="77777777" w:rsidR="000A5F4A" w:rsidRDefault="00700CDE">
      <w:pPr>
        <w:pStyle w:val="ListParagraph"/>
        <w:numPr>
          <w:ilvl w:val="0"/>
          <w:numId w:val="1"/>
        </w:numPr>
        <w:tabs>
          <w:tab w:val="left" w:pos="718"/>
        </w:tabs>
        <w:ind w:left="718" w:hanging="279"/>
        <w:jc w:val="left"/>
        <w:rPr>
          <w:sz w:val="17"/>
        </w:rPr>
      </w:pPr>
      <w:r>
        <w:rPr>
          <w:color w:val="242424"/>
          <w:sz w:val="17"/>
        </w:rPr>
        <w:t>Which</w:t>
      </w:r>
      <w:r>
        <w:rPr>
          <w:color w:val="242424"/>
          <w:spacing w:val="-1"/>
          <w:sz w:val="17"/>
        </w:rPr>
        <w:t xml:space="preserve"> </w:t>
      </w:r>
      <w:r>
        <w:rPr>
          <w:color w:val="242424"/>
          <w:sz w:val="17"/>
        </w:rPr>
        <w:t>Paediatric</w:t>
      </w:r>
      <w:r>
        <w:rPr>
          <w:color w:val="242424"/>
          <w:spacing w:val="-1"/>
          <w:sz w:val="17"/>
        </w:rPr>
        <w:t xml:space="preserve"> </w:t>
      </w:r>
      <w:r>
        <w:rPr>
          <w:color w:val="242424"/>
          <w:sz w:val="17"/>
        </w:rPr>
        <w:t>Critical Care</w:t>
      </w:r>
      <w:r>
        <w:rPr>
          <w:color w:val="242424"/>
          <w:spacing w:val="-1"/>
          <w:sz w:val="17"/>
        </w:rPr>
        <w:t xml:space="preserve"> </w:t>
      </w:r>
      <w:r>
        <w:rPr>
          <w:color w:val="242424"/>
          <w:sz w:val="17"/>
        </w:rPr>
        <w:t>Unit or</w:t>
      </w:r>
      <w:r>
        <w:rPr>
          <w:color w:val="242424"/>
          <w:spacing w:val="-1"/>
          <w:sz w:val="17"/>
        </w:rPr>
        <w:t xml:space="preserve"> </w:t>
      </w:r>
      <w:r>
        <w:rPr>
          <w:color w:val="242424"/>
          <w:sz w:val="17"/>
        </w:rPr>
        <w:t>transport service</w:t>
      </w:r>
      <w:r>
        <w:rPr>
          <w:color w:val="242424"/>
          <w:spacing w:val="-1"/>
          <w:sz w:val="17"/>
        </w:rPr>
        <w:t xml:space="preserve"> </w:t>
      </w:r>
      <w:r>
        <w:rPr>
          <w:color w:val="242424"/>
          <w:sz w:val="17"/>
        </w:rPr>
        <w:t>are you</w:t>
      </w:r>
      <w:r>
        <w:rPr>
          <w:color w:val="242424"/>
          <w:spacing w:val="-1"/>
          <w:sz w:val="17"/>
        </w:rPr>
        <w:t xml:space="preserve"> </w:t>
      </w:r>
      <w:r>
        <w:rPr>
          <w:color w:val="242424"/>
          <w:sz w:val="17"/>
        </w:rPr>
        <w:t xml:space="preserve">from? </w:t>
      </w:r>
      <w:r>
        <w:rPr>
          <w:color w:val="AE1515"/>
          <w:spacing w:val="-10"/>
          <w:sz w:val="17"/>
        </w:rPr>
        <w:t>*</w:t>
      </w:r>
    </w:p>
    <w:p w14:paraId="3CEB7A34" w14:textId="77777777" w:rsidR="000A5F4A" w:rsidRDefault="00700CDE">
      <w:pPr>
        <w:pStyle w:val="BodyText"/>
        <w:spacing w:before="12"/>
      </w:pPr>
      <w:r>
        <w:rPr>
          <w:noProof/>
        </w:rPr>
        <mc:AlternateContent>
          <mc:Choice Requires="wps">
            <w:drawing>
              <wp:anchor distT="0" distB="0" distL="0" distR="0" simplePos="0" relativeHeight="487696384" behindDoc="1" locked="0" layoutInCell="1" allowOverlap="1" wp14:anchorId="66CB4587" wp14:editId="1F373133">
                <wp:simplePos x="0" y="0"/>
                <wp:positionH relativeFrom="page">
                  <wp:posOffset>1546224</wp:posOffset>
                </wp:positionH>
                <wp:positionV relativeFrom="paragraph">
                  <wp:posOffset>141429</wp:posOffset>
                </wp:positionV>
                <wp:extent cx="4597400" cy="501650"/>
                <wp:effectExtent l="0" t="0" r="0" b="0"/>
                <wp:wrapTopAndBottom/>
                <wp:docPr id="217" name="Graphic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97400" cy="5016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597400" h="501650">
                              <a:moveTo>
                                <a:pt x="0" y="479425"/>
                              </a:moveTo>
                              <a:lnTo>
                                <a:pt x="0" y="22225"/>
                              </a:lnTo>
                              <a:lnTo>
                                <a:pt x="0" y="19273"/>
                              </a:lnTo>
                              <a:lnTo>
                                <a:pt x="563" y="16433"/>
                              </a:lnTo>
                              <a:lnTo>
                                <a:pt x="1691" y="13710"/>
                              </a:lnTo>
                              <a:lnTo>
                                <a:pt x="2819" y="10988"/>
                              </a:lnTo>
                              <a:lnTo>
                                <a:pt x="4425" y="8582"/>
                              </a:lnTo>
                              <a:lnTo>
                                <a:pt x="6509" y="6504"/>
                              </a:lnTo>
                              <a:lnTo>
                                <a:pt x="8593" y="4421"/>
                              </a:lnTo>
                              <a:lnTo>
                                <a:pt x="10997" y="2815"/>
                              </a:lnTo>
                              <a:lnTo>
                                <a:pt x="13719" y="1686"/>
                              </a:lnTo>
                              <a:lnTo>
                                <a:pt x="16442" y="564"/>
                              </a:lnTo>
                              <a:lnTo>
                                <a:pt x="19277" y="0"/>
                              </a:lnTo>
                              <a:lnTo>
                                <a:pt x="22225" y="0"/>
                              </a:lnTo>
                              <a:lnTo>
                                <a:pt x="4575175" y="0"/>
                              </a:lnTo>
                              <a:lnTo>
                                <a:pt x="4578121" y="0"/>
                              </a:lnTo>
                              <a:lnTo>
                                <a:pt x="4580956" y="564"/>
                              </a:lnTo>
                              <a:lnTo>
                                <a:pt x="4583679" y="1686"/>
                              </a:lnTo>
                              <a:lnTo>
                                <a:pt x="4586402" y="2815"/>
                              </a:lnTo>
                              <a:lnTo>
                                <a:pt x="4588806" y="4421"/>
                              </a:lnTo>
                              <a:lnTo>
                                <a:pt x="4590890" y="6504"/>
                              </a:lnTo>
                              <a:lnTo>
                                <a:pt x="4592974" y="8582"/>
                              </a:lnTo>
                              <a:lnTo>
                                <a:pt x="4594580" y="10988"/>
                              </a:lnTo>
                              <a:lnTo>
                                <a:pt x="4595707" y="13710"/>
                              </a:lnTo>
                              <a:lnTo>
                                <a:pt x="4596835" y="16433"/>
                              </a:lnTo>
                              <a:lnTo>
                                <a:pt x="4597399" y="19273"/>
                              </a:lnTo>
                              <a:lnTo>
                                <a:pt x="4597400" y="22225"/>
                              </a:lnTo>
                              <a:lnTo>
                                <a:pt x="4597400" y="479425"/>
                              </a:lnTo>
                              <a:lnTo>
                                <a:pt x="4575175" y="501650"/>
                              </a:lnTo>
                              <a:lnTo>
                                <a:pt x="22225" y="501650"/>
                              </a:lnTo>
                              <a:lnTo>
                                <a:pt x="6509" y="495138"/>
                              </a:lnTo>
                              <a:lnTo>
                                <a:pt x="4425" y="493055"/>
                              </a:lnTo>
                              <a:lnTo>
                                <a:pt x="2819" y="490649"/>
                              </a:lnTo>
                              <a:lnTo>
                                <a:pt x="1691" y="487927"/>
                              </a:lnTo>
                              <a:lnTo>
                                <a:pt x="563" y="485204"/>
                              </a:lnTo>
                              <a:lnTo>
                                <a:pt x="0" y="482370"/>
                              </a:lnTo>
                              <a:lnTo>
                                <a:pt x="0" y="479425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C7C7C7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A8EA2C" id="Graphic 217" o:spid="_x0000_s1026" style="position:absolute;margin-left:121.75pt;margin-top:11.15pt;width:362pt;height:39.5pt;z-index:-156200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597400,501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TDxoWQMAAGAKAAAOAAAAZHJzL2Uyb0RvYy54bWysVm1r2zAQ/j7YfzD+vvpNsqXQpIyWjkHZ&#10;Cu3YZ8WREzPb8iTlpf9+J8ly0xXsMJaAJVmPT3fPne7u+ubUNsGBS1WLbhkmV3EY8K4Um7rbLsMf&#10;z/efSBgozboNa0THl+ELV+HN6uOH62O/4KnYiWbDZQBCOrU49stwp3W/iCJV7njL1JXoeQeblZAt&#10;07CU22gj2RGkt02UxnEeHYXc9FKUXCl4e+c2w5WVX1W81N+rSnEdNMsQdNP2Ke1zbZ7R6pottpL1&#10;u7oc1GD/oEXL6g4OHUXdMc2CvazfiWrrUgolKn1VijYSVVWX3NoA1iTxX9Y87VjPrS1AjupHmtT/&#10;E1t+Ozz1j9KorvoHUf5SwEh07NVi3DELNWBOlWwNFhQPTpbFl5FFftJBCS8RpgWKgewS9nCc5NjS&#10;HLGF/7rcK/2FCyuJHR6Udl7Y+Bnb+Vl56vxUgi+NFxvrRR0G4EUZBuDFtfNiz7T5zqhnpsHxTJXd&#10;qInZbsWBPwsL1K9moIKiFBtZoOorpOneQ1P4eaTf92N/JjKhaZENEv2+Hx0O51kYAE9JjrJpZJLT&#10;xEGzIvGMemF+dEJTklAHjSkhk+cjY7JRgGCSTiLBjU4oTNAkkmDqjALhySQyiSkt7PGg8jShCVg9&#10;GJWTfFpqDgdbqTif1tT4x50/Q6j1t6FpGodwgZPCETqLJAmwc4lMElOcX2QPwiTLiwtpAnCOYkfU&#10;LP0AJiR2Wsy6FTJATChkACBsNloAnELCsODZIAQwaOIkQ/DMBTemuIidg038zLmE5iRzzpu/jibL&#10;ZXSgevaaG7TNicDIfPI4R7/JSv6a+9Fd9/Ooe5NvPcyPQ3YYg/kC8HjrEcVJdmEuQTSL8fR1HlMU&#10;onGO6Mx9HjIfIgUwPYn1+RQRnM6kKRdFiKRZMR0YA/C8PDhGoU6YSmMLxlh94OV5fWs6U4jyDIqg&#10;KThKNPXmvm4au5Db9W0jgwODunZbmP9g3BtYL5W+Y2rncHZr5GAo1q4+m0q9FpuXRxkcoaVZhur3&#10;nkkeBs3XDnoGsEP7ifSTtZ9I3dwK2yXZwghnPp9+MtkH5vhlqKG8fxO+I2ELX7cNByPWfNmJz3st&#10;qtoUddtIOI2GBbQxlq6h5TJ90vnaol4bw9UfAAAA//8DAFBLAwQUAAYACAAAACEA9ALs+98AAAAK&#10;AQAADwAAAGRycy9kb3ducmV2LnhtbEyPTU7DMBBG90jcwRokNojaSWiBEKdCkSqxYUHLAdx4mqTE&#10;4yh22tDTM6xgNz9P37wp1rPrxQnH0HnSkCwUCKTa244aDZ+7zf0TiBANWdN7Qg3fGGBdXl8VJrf+&#10;TB942sZGcAiF3GhoYxxyKUPdojNh4Qck3h386EzkdmykHc2Zw10vU6VW0pmO+EJrBqxarL+2k9OQ&#10;2bfm/VgNx91lag53m4uqlonS+vZmfn0BEXGOfzD86rM6lOy09xPZIHoN6UO2ZJSLNAPBwPPqkQd7&#10;JlWSgSwL+f+F8gcAAP//AwBQSwECLQAUAAYACAAAACEAtoM4kv4AAADhAQAAEwAAAAAAAAAAAAAA&#10;AAAAAAAAW0NvbnRlbnRfVHlwZXNdLnhtbFBLAQItABQABgAIAAAAIQA4/SH/1gAAAJQBAAALAAAA&#10;AAAAAAAAAAAAAC8BAABfcmVscy8ucmVsc1BLAQItABQABgAIAAAAIQBHTDxoWQMAAGAKAAAOAAAA&#10;AAAAAAAAAAAAAC4CAABkcnMvZTJvRG9jLnhtbFBLAQItABQABgAIAAAAIQD0Auz73wAAAAoBAAAP&#10;AAAAAAAAAAAAAAAAALMFAABkcnMvZG93bnJldi54bWxQSwUGAAAAAAQABADzAAAAvwYAAAAA&#10;" path="m,479425l,22225,,19273,563,16433,1691,13710,2819,10988,4425,8582,6509,6504,8593,4421,10997,2815,13719,1686,16442,564,19277,r2948,l4575175,r2946,l4580956,564r2723,1122l4586402,2815r2404,1606l4590890,6504r2084,2078l4594580,10988r1127,2722l4596835,16433r564,2840l4597400,22225r,457200l4575175,501650r-4552950,l6509,495138,4425,493055,2819,490649,1691,487927,563,485204,,482370r,-2945e" filled="f" strokecolor="#c7c7c7" strokeweight=".5pt">
                <v:path arrowok="t"/>
                <w10:wrap type="topAndBottom" anchorx="page"/>
              </v:shape>
            </w:pict>
          </mc:Fallback>
        </mc:AlternateContent>
      </w:r>
    </w:p>
    <w:p w14:paraId="30BBF994" w14:textId="77777777" w:rsidR="000A5F4A" w:rsidRDefault="000A5F4A">
      <w:pPr>
        <w:pStyle w:val="BodyText"/>
        <w:rPr>
          <w:sz w:val="17"/>
        </w:rPr>
      </w:pPr>
    </w:p>
    <w:p w14:paraId="366270B1" w14:textId="77777777" w:rsidR="000A5F4A" w:rsidRDefault="000A5F4A">
      <w:pPr>
        <w:pStyle w:val="BodyText"/>
        <w:spacing w:before="134"/>
        <w:rPr>
          <w:sz w:val="17"/>
        </w:rPr>
      </w:pPr>
    </w:p>
    <w:p w14:paraId="798A0C8A" w14:textId="77777777" w:rsidR="000A5F4A" w:rsidRDefault="00700CDE">
      <w:pPr>
        <w:pStyle w:val="ListParagraph"/>
        <w:numPr>
          <w:ilvl w:val="0"/>
          <w:numId w:val="1"/>
        </w:numPr>
        <w:tabs>
          <w:tab w:val="left" w:pos="718"/>
        </w:tabs>
        <w:ind w:left="718" w:hanging="279"/>
        <w:jc w:val="left"/>
        <w:rPr>
          <w:sz w:val="17"/>
        </w:rPr>
      </w:pPr>
      <w:r>
        <w:rPr>
          <w:color w:val="242424"/>
          <w:sz w:val="17"/>
        </w:rPr>
        <w:t xml:space="preserve">What is your main role </w:t>
      </w:r>
      <w:r>
        <w:rPr>
          <w:color w:val="AE1515"/>
          <w:spacing w:val="-10"/>
          <w:sz w:val="17"/>
        </w:rPr>
        <w:t>*</w:t>
      </w:r>
    </w:p>
    <w:p w14:paraId="40100CF5" w14:textId="77777777" w:rsidR="000A5F4A" w:rsidRDefault="000A5F4A">
      <w:pPr>
        <w:pStyle w:val="BodyText"/>
        <w:spacing w:before="90"/>
      </w:pPr>
    </w:p>
    <w:p w14:paraId="42CDF28A" w14:textId="77777777" w:rsidR="000A5F4A" w:rsidRDefault="00700CDE">
      <w:pPr>
        <w:pStyle w:val="BodyText"/>
        <w:ind w:left="740"/>
      </w:pPr>
      <w:r>
        <w:rPr>
          <w:noProof/>
          <w:position w:val="-4"/>
        </w:rPr>
        <w:drawing>
          <wp:inline distT="0" distB="0" distL="0" distR="0" wp14:anchorId="23672D3F" wp14:editId="483F9ACF">
            <wp:extent cx="127000" cy="127000"/>
            <wp:effectExtent l="0" t="0" r="0" b="0"/>
            <wp:docPr id="218" name="Image 2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" name="Image 218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242424"/>
        </w:rPr>
        <w:t>Staff nurse (band 5)</w:t>
      </w:r>
    </w:p>
    <w:p w14:paraId="71DE624F" w14:textId="77777777" w:rsidR="000A5F4A" w:rsidRDefault="000A5F4A">
      <w:pPr>
        <w:pStyle w:val="BodyText"/>
        <w:spacing w:before="113"/>
      </w:pPr>
    </w:p>
    <w:p w14:paraId="7B6E6A28" w14:textId="77777777" w:rsidR="000A5F4A" w:rsidRDefault="00700CDE">
      <w:pPr>
        <w:pStyle w:val="BodyText"/>
        <w:ind w:left="740"/>
      </w:pPr>
      <w:r>
        <w:rPr>
          <w:noProof/>
          <w:position w:val="-4"/>
        </w:rPr>
        <w:drawing>
          <wp:inline distT="0" distB="0" distL="0" distR="0" wp14:anchorId="4B22D7A2" wp14:editId="12B732ED">
            <wp:extent cx="127000" cy="127000"/>
            <wp:effectExtent l="0" t="0" r="0" b="0"/>
            <wp:docPr id="219" name="Image 2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9" name="Image 219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242424"/>
        </w:rPr>
        <w:t>Junior charge nurse/ Band 6</w:t>
      </w:r>
    </w:p>
    <w:p w14:paraId="55EB6B4E" w14:textId="77777777" w:rsidR="000A5F4A" w:rsidRDefault="000A5F4A">
      <w:pPr>
        <w:pStyle w:val="BodyText"/>
        <w:spacing w:before="112"/>
      </w:pPr>
    </w:p>
    <w:p w14:paraId="43806308" w14:textId="77777777" w:rsidR="000A5F4A" w:rsidRDefault="00700CDE">
      <w:pPr>
        <w:pStyle w:val="BodyText"/>
        <w:spacing w:before="1" w:line="597" w:lineRule="auto"/>
        <w:ind w:left="740" w:right="4446"/>
      </w:pPr>
      <w:r>
        <w:rPr>
          <w:noProof/>
          <w:position w:val="-4"/>
        </w:rPr>
        <w:drawing>
          <wp:inline distT="0" distB="0" distL="0" distR="0" wp14:anchorId="1929761B" wp14:editId="66A4B2A3">
            <wp:extent cx="127000" cy="127000"/>
            <wp:effectExtent l="0" t="0" r="0" b="0"/>
            <wp:docPr id="220" name="Image 2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" name="Image 220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74"/>
          <w:sz w:val="20"/>
        </w:rPr>
        <w:t xml:space="preserve"> </w:t>
      </w:r>
      <w:r>
        <w:rPr>
          <w:color w:val="242424"/>
        </w:rPr>
        <w:t>Senior</w:t>
      </w:r>
      <w:r>
        <w:rPr>
          <w:color w:val="242424"/>
          <w:spacing w:val="-5"/>
        </w:rPr>
        <w:t xml:space="preserve"> </w:t>
      </w:r>
      <w:r>
        <w:rPr>
          <w:color w:val="242424"/>
        </w:rPr>
        <w:t>charge</w:t>
      </w:r>
      <w:r>
        <w:rPr>
          <w:color w:val="242424"/>
          <w:spacing w:val="-5"/>
        </w:rPr>
        <w:t xml:space="preserve"> </w:t>
      </w:r>
      <w:r>
        <w:rPr>
          <w:color w:val="242424"/>
        </w:rPr>
        <w:t>nurse/clinical</w:t>
      </w:r>
      <w:r>
        <w:rPr>
          <w:color w:val="242424"/>
          <w:spacing w:val="-5"/>
        </w:rPr>
        <w:t xml:space="preserve"> </w:t>
      </w:r>
      <w:r>
        <w:rPr>
          <w:color w:val="242424"/>
        </w:rPr>
        <w:t>manager</w:t>
      </w:r>
      <w:r>
        <w:rPr>
          <w:color w:val="242424"/>
          <w:spacing w:val="-5"/>
        </w:rPr>
        <w:t xml:space="preserve"> </w:t>
      </w:r>
      <w:r>
        <w:rPr>
          <w:color w:val="242424"/>
        </w:rPr>
        <w:t>(band</w:t>
      </w:r>
      <w:r>
        <w:rPr>
          <w:color w:val="242424"/>
          <w:spacing w:val="-5"/>
        </w:rPr>
        <w:t xml:space="preserve"> </w:t>
      </w:r>
      <w:r>
        <w:rPr>
          <w:color w:val="242424"/>
        </w:rPr>
        <w:t>7)</w:t>
      </w:r>
      <w:r>
        <w:rPr>
          <w:color w:val="242424"/>
          <w:spacing w:val="40"/>
        </w:rPr>
        <w:t xml:space="preserve"> </w:t>
      </w:r>
      <w:r>
        <w:rPr>
          <w:noProof/>
          <w:color w:val="242424"/>
          <w:position w:val="-4"/>
        </w:rPr>
        <w:drawing>
          <wp:inline distT="0" distB="0" distL="0" distR="0" wp14:anchorId="57660655" wp14:editId="000DD309">
            <wp:extent cx="127000" cy="127000"/>
            <wp:effectExtent l="0" t="0" r="0" b="0"/>
            <wp:docPr id="221" name="Image 2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1" name="Image 221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80"/>
        </w:rPr>
        <w:t xml:space="preserve"> </w:t>
      </w:r>
      <w:r>
        <w:rPr>
          <w:color w:val="242424"/>
        </w:rPr>
        <w:t>PICU trainee/grid/registrar/fellow</w:t>
      </w:r>
    </w:p>
    <w:p w14:paraId="2F63FFA0" w14:textId="77777777" w:rsidR="000A5F4A" w:rsidRDefault="00700CDE">
      <w:pPr>
        <w:pStyle w:val="BodyText"/>
        <w:spacing w:before="1" w:line="597" w:lineRule="auto"/>
        <w:ind w:left="740" w:right="6657"/>
      </w:pPr>
      <w:r>
        <w:rPr>
          <w:noProof/>
          <w:position w:val="-4"/>
        </w:rPr>
        <w:drawing>
          <wp:inline distT="0" distB="0" distL="0" distR="0" wp14:anchorId="2D659FD1" wp14:editId="2EB0DA76">
            <wp:extent cx="127000" cy="127000"/>
            <wp:effectExtent l="0" t="0" r="0" b="0"/>
            <wp:docPr id="222" name="Image 2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" name="Image 222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242424"/>
        </w:rPr>
        <w:t>Consultant</w:t>
      </w:r>
      <w:r>
        <w:rPr>
          <w:color w:val="242424"/>
          <w:spacing w:val="40"/>
        </w:rPr>
        <w:t xml:space="preserve"> </w:t>
      </w:r>
      <w:r>
        <w:rPr>
          <w:noProof/>
          <w:color w:val="242424"/>
          <w:position w:val="-4"/>
        </w:rPr>
        <w:drawing>
          <wp:inline distT="0" distB="0" distL="0" distR="0" wp14:anchorId="51B9B78F" wp14:editId="5CC3C8DB">
            <wp:extent cx="127000" cy="127000"/>
            <wp:effectExtent l="0" t="0" r="0" b="0"/>
            <wp:docPr id="223" name="Image 2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3" name="Image 223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80"/>
        </w:rPr>
        <w:t xml:space="preserve"> </w:t>
      </w:r>
      <w:r>
        <w:rPr>
          <w:color w:val="242424"/>
        </w:rPr>
        <w:t>Dietician</w:t>
      </w:r>
    </w:p>
    <w:p w14:paraId="2A526F2C" w14:textId="77777777" w:rsidR="000A5F4A" w:rsidRDefault="00700CDE">
      <w:pPr>
        <w:pStyle w:val="BodyText"/>
        <w:spacing w:before="2" w:line="597" w:lineRule="auto"/>
        <w:ind w:left="740" w:right="6333"/>
      </w:pPr>
      <w:r>
        <w:rPr>
          <w:noProof/>
          <w:position w:val="-4"/>
        </w:rPr>
        <w:drawing>
          <wp:inline distT="0" distB="0" distL="0" distR="0" wp14:anchorId="5DFD6694" wp14:editId="5D55209E">
            <wp:extent cx="127000" cy="127000"/>
            <wp:effectExtent l="0" t="0" r="0" b="0"/>
            <wp:docPr id="224" name="Image 2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" name="Image 224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53"/>
          <w:sz w:val="20"/>
        </w:rPr>
        <w:t xml:space="preserve"> </w:t>
      </w:r>
      <w:r>
        <w:rPr>
          <w:color w:val="242424"/>
        </w:rPr>
        <w:t>Physiotherapist</w:t>
      </w:r>
      <w:r>
        <w:rPr>
          <w:color w:val="242424"/>
          <w:spacing w:val="40"/>
        </w:rPr>
        <w:t xml:space="preserve"> </w:t>
      </w:r>
      <w:r>
        <w:rPr>
          <w:noProof/>
          <w:color w:val="242424"/>
          <w:position w:val="-4"/>
        </w:rPr>
        <w:drawing>
          <wp:inline distT="0" distB="0" distL="0" distR="0" wp14:anchorId="25D139F9" wp14:editId="66A9C080">
            <wp:extent cx="127000" cy="127000"/>
            <wp:effectExtent l="0" t="0" r="0" b="0"/>
            <wp:docPr id="225" name="Image 2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5" name="Image 225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80"/>
        </w:rPr>
        <w:t xml:space="preserve"> </w:t>
      </w:r>
      <w:r>
        <w:rPr>
          <w:color w:val="242424"/>
        </w:rPr>
        <w:t>Pharmacist</w:t>
      </w:r>
    </w:p>
    <w:p w14:paraId="377FC0DA" w14:textId="77777777" w:rsidR="000A5F4A" w:rsidRDefault="00700CDE">
      <w:pPr>
        <w:pStyle w:val="BodyText"/>
        <w:spacing w:before="2" w:line="681" w:lineRule="auto"/>
        <w:ind w:left="740" w:right="5854"/>
      </w:pPr>
      <w:r>
        <w:rPr>
          <w:noProof/>
          <w:position w:val="-4"/>
        </w:rPr>
        <w:drawing>
          <wp:inline distT="0" distB="0" distL="0" distR="0" wp14:anchorId="194ACD70" wp14:editId="65B7FA7B">
            <wp:extent cx="127000" cy="127000"/>
            <wp:effectExtent l="0" t="0" r="0" b="0"/>
            <wp:docPr id="226" name="Image 2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" name="Image 226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61"/>
          <w:sz w:val="20"/>
        </w:rPr>
        <w:t xml:space="preserve"> </w:t>
      </w:r>
      <w:r>
        <w:rPr>
          <w:color w:val="242424"/>
        </w:rPr>
        <w:t>Occupational</w:t>
      </w:r>
      <w:r>
        <w:rPr>
          <w:color w:val="242424"/>
          <w:spacing w:val="-8"/>
        </w:rPr>
        <w:t xml:space="preserve"> </w:t>
      </w:r>
      <w:r>
        <w:rPr>
          <w:color w:val="242424"/>
        </w:rPr>
        <w:t>Therapist</w:t>
      </w:r>
      <w:r>
        <w:rPr>
          <w:color w:val="242424"/>
          <w:spacing w:val="40"/>
        </w:rPr>
        <w:t xml:space="preserve"> </w:t>
      </w:r>
      <w:r>
        <w:rPr>
          <w:noProof/>
          <w:color w:val="242424"/>
          <w:position w:val="-2"/>
        </w:rPr>
        <w:drawing>
          <wp:inline distT="0" distB="0" distL="0" distR="0" wp14:anchorId="5E1134BF" wp14:editId="55216B16">
            <wp:extent cx="127000" cy="127000"/>
            <wp:effectExtent l="0" t="0" r="0" b="0"/>
            <wp:docPr id="227" name="Image 2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7" name="Image 227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80"/>
        </w:rPr>
        <w:t xml:space="preserve"> </w:t>
      </w:r>
      <w:r>
        <w:rPr>
          <w:color w:val="202020"/>
        </w:rPr>
        <w:t>Other</w:t>
      </w:r>
    </w:p>
    <w:p w14:paraId="3B164B2E" w14:textId="77777777" w:rsidR="000A5F4A" w:rsidRDefault="000A5F4A">
      <w:pPr>
        <w:pStyle w:val="BodyText"/>
        <w:spacing w:before="139"/>
        <w:rPr>
          <w:sz w:val="17"/>
        </w:rPr>
      </w:pPr>
    </w:p>
    <w:p w14:paraId="614EF156" w14:textId="77777777" w:rsidR="000A5F4A" w:rsidRDefault="00700CDE">
      <w:pPr>
        <w:pStyle w:val="ListParagraph"/>
        <w:numPr>
          <w:ilvl w:val="0"/>
          <w:numId w:val="1"/>
        </w:numPr>
        <w:tabs>
          <w:tab w:val="left" w:pos="718"/>
        </w:tabs>
        <w:ind w:left="718" w:hanging="279"/>
        <w:jc w:val="left"/>
        <w:rPr>
          <w:sz w:val="17"/>
        </w:rPr>
      </w:pPr>
      <w:r>
        <w:rPr>
          <w:color w:val="242424"/>
          <w:sz w:val="17"/>
        </w:rPr>
        <w:t>How</w:t>
      </w:r>
      <w:r>
        <w:rPr>
          <w:color w:val="242424"/>
          <w:spacing w:val="-1"/>
          <w:sz w:val="17"/>
        </w:rPr>
        <w:t xml:space="preserve"> </w:t>
      </w:r>
      <w:r>
        <w:rPr>
          <w:color w:val="242424"/>
          <w:sz w:val="17"/>
        </w:rPr>
        <w:t>many</w:t>
      </w:r>
      <w:r>
        <w:rPr>
          <w:color w:val="242424"/>
          <w:spacing w:val="-1"/>
          <w:sz w:val="17"/>
        </w:rPr>
        <w:t xml:space="preserve"> </w:t>
      </w:r>
      <w:r>
        <w:rPr>
          <w:color w:val="242424"/>
          <w:sz w:val="17"/>
        </w:rPr>
        <w:t>years Paediatric</w:t>
      </w:r>
      <w:r>
        <w:rPr>
          <w:color w:val="242424"/>
          <w:spacing w:val="-1"/>
          <w:sz w:val="17"/>
        </w:rPr>
        <w:t xml:space="preserve"> </w:t>
      </w:r>
      <w:r>
        <w:rPr>
          <w:color w:val="242424"/>
          <w:sz w:val="17"/>
        </w:rPr>
        <w:t>Critical Care</w:t>
      </w:r>
      <w:r>
        <w:rPr>
          <w:color w:val="242424"/>
          <w:spacing w:val="-1"/>
          <w:sz w:val="17"/>
        </w:rPr>
        <w:t xml:space="preserve"> </w:t>
      </w:r>
      <w:r>
        <w:rPr>
          <w:color w:val="242424"/>
          <w:sz w:val="17"/>
        </w:rPr>
        <w:t>Experience</w:t>
      </w:r>
      <w:r>
        <w:rPr>
          <w:color w:val="242424"/>
          <w:spacing w:val="-1"/>
          <w:sz w:val="17"/>
        </w:rPr>
        <w:t xml:space="preserve"> </w:t>
      </w:r>
      <w:r>
        <w:rPr>
          <w:color w:val="242424"/>
          <w:sz w:val="17"/>
        </w:rPr>
        <w:t>do you</w:t>
      </w:r>
      <w:r>
        <w:rPr>
          <w:color w:val="242424"/>
          <w:spacing w:val="-1"/>
          <w:sz w:val="17"/>
        </w:rPr>
        <w:t xml:space="preserve"> </w:t>
      </w:r>
      <w:r>
        <w:rPr>
          <w:color w:val="242424"/>
          <w:sz w:val="17"/>
        </w:rPr>
        <w:t xml:space="preserve">have? </w:t>
      </w:r>
      <w:r>
        <w:rPr>
          <w:color w:val="AE1515"/>
          <w:spacing w:val="-10"/>
          <w:sz w:val="17"/>
        </w:rPr>
        <w:t>*</w:t>
      </w:r>
    </w:p>
    <w:p w14:paraId="2C8D50FA" w14:textId="77777777" w:rsidR="000A5F4A" w:rsidRDefault="000A5F4A">
      <w:pPr>
        <w:pStyle w:val="BodyText"/>
        <w:spacing w:before="90"/>
      </w:pPr>
    </w:p>
    <w:p w14:paraId="44684D67" w14:textId="77777777" w:rsidR="000A5F4A" w:rsidRDefault="00700CDE">
      <w:pPr>
        <w:pStyle w:val="BodyText"/>
        <w:ind w:left="740"/>
      </w:pPr>
      <w:r>
        <w:rPr>
          <w:noProof/>
          <w:position w:val="-4"/>
        </w:rPr>
        <w:drawing>
          <wp:inline distT="0" distB="0" distL="0" distR="0" wp14:anchorId="7E1613D0" wp14:editId="30031730">
            <wp:extent cx="127000" cy="127000"/>
            <wp:effectExtent l="0" t="0" r="0" b="0"/>
            <wp:docPr id="228" name="Image 2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" name="Image 228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242424"/>
        </w:rPr>
        <w:t>&lt;12 months</w:t>
      </w:r>
    </w:p>
    <w:p w14:paraId="706E464D" w14:textId="77777777" w:rsidR="000A5F4A" w:rsidRDefault="000A5F4A">
      <w:pPr>
        <w:pStyle w:val="BodyText"/>
        <w:spacing w:before="113"/>
      </w:pPr>
    </w:p>
    <w:p w14:paraId="518BE8AA" w14:textId="77777777" w:rsidR="000A5F4A" w:rsidRDefault="00700CDE">
      <w:pPr>
        <w:pStyle w:val="BodyText"/>
        <w:ind w:left="740"/>
      </w:pPr>
      <w:r>
        <w:rPr>
          <w:noProof/>
          <w:position w:val="-4"/>
        </w:rPr>
        <w:drawing>
          <wp:inline distT="0" distB="0" distL="0" distR="0" wp14:anchorId="019D5366" wp14:editId="0B95240F">
            <wp:extent cx="127000" cy="127000"/>
            <wp:effectExtent l="0" t="0" r="0" b="0"/>
            <wp:docPr id="229" name="Image 2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" name="Image 229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242424"/>
        </w:rPr>
        <w:t>1-4.9 years</w:t>
      </w:r>
    </w:p>
    <w:p w14:paraId="7F69A2C9" w14:textId="77777777" w:rsidR="000A5F4A" w:rsidRDefault="000A5F4A">
      <w:pPr>
        <w:pStyle w:val="BodyText"/>
        <w:spacing w:before="113"/>
      </w:pPr>
    </w:p>
    <w:p w14:paraId="129701D7" w14:textId="77777777" w:rsidR="000A5F4A" w:rsidRDefault="00700CDE">
      <w:pPr>
        <w:pStyle w:val="BodyText"/>
        <w:ind w:left="740"/>
      </w:pPr>
      <w:r>
        <w:rPr>
          <w:noProof/>
          <w:position w:val="-4"/>
        </w:rPr>
        <w:drawing>
          <wp:inline distT="0" distB="0" distL="0" distR="0" wp14:anchorId="7395092C" wp14:editId="378DCB64">
            <wp:extent cx="127000" cy="127000"/>
            <wp:effectExtent l="0" t="0" r="0" b="0"/>
            <wp:docPr id="230" name="Image 2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" name="Image 230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242424"/>
        </w:rPr>
        <w:t>5-10 years</w:t>
      </w:r>
    </w:p>
    <w:p w14:paraId="462E62A8" w14:textId="77777777" w:rsidR="000A5F4A" w:rsidRDefault="000A5F4A">
      <w:pPr>
        <w:pStyle w:val="BodyText"/>
        <w:spacing w:before="112"/>
      </w:pPr>
    </w:p>
    <w:p w14:paraId="7C8BA0CB" w14:textId="77777777" w:rsidR="000A5F4A" w:rsidRDefault="00700CDE">
      <w:pPr>
        <w:pStyle w:val="BodyText"/>
        <w:spacing w:before="1"/>
        <w:ind w:left="1080"/>
      </w:pPr>
      <w:r>
        <w:rPr>
          <w:noProof/>
        </w:rPr>
        <w:drawing>
          <wp:anchor distT="0" distB="0" distL="0" distR="0" simplePos="0" relativeHeight="15839232" behindDoc="0" locked="0" layoutInCell="1" allowOverlap="1" wp14:anchorId="55C09ADC" wp14:editId="5901DA77">
            <wp:simplePos x="0" y="0"/>
            <wp:positionH relativeFrom="page">
              <wp:posOffset>1549400</wp:posOffset>
            </wp:positionH>
            <wp:positionV relativeFrom="paragraph">
              <wp:posOffset>1232</wp:posOffset>
            </wp:positionV>
            <wp:extent cx="127000" cy="127000"/>
            <wp:effectExtent l="0" t="0" r="0" b="0"/>
            <wp:wrapNone/>
            <wp:docPr id="231" name="Image 2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1" name="Image 231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 xml:space="preserve">&gt;10 </w:t>
      </w:r>
      <w:r>
        <w:rPr>
          <w:color w:val="242424"/>
          <w:spacing w:val="-2"/>
        </w:rPr>
        <w:t>years</w:t>
      </w:r>
    </w:p>
    <w:p w14:paraId="13A47CD1" w14:textId="77777777" w:rsidR="000A5F4A" w:rsidRDefault="000A5F4A">
      <w:pPr>
        <w:pStyle w:val="BodyText"/>
        <w:rPr>
          <w:sz w:val="17"/>
        </w:rPr>
      </w:pPr>
    </w:p>
    <w:p w14:paraId="28551526" w14:textId="77777777" w:rsidR="000A5F4A" w:rsidRDefault="000A5F4A">
      <w:pPr>
        <w:pStyle w:val="BodyText"/>
        <w:rPr>
          <w:sz w:val="17"/>
        </w:rPr>
      </w:pPr>
    </w:p>
    <w:p w14:paraId="6319279F" w14:textId="77777777" w:rsidR="000A5F4A" w:rsidRDefault="000A5F4A">
      <w:pPr>
        <w:pStyle w:val="BodyText"/>
        <w:spacing w:before="148"/>
        <w:rPr>
          <w:sz w:val="17"/>
        </w:rPr>
      </w:pPr>
    </w:p>
    <w:p w14:paraId="5711F047" w14:textId="77777777" w:rsidR="000A5F4A" w:rsidRDefault="00700CDE">
      <w:pPr>
        <w:pStyle w:val="ListParagraph"/>
        <w:numPr>
          <w:ilvl w:val="0"/>
          <w:numId w:val="1"/>
        </w:numPr>
        <w:tabs>
          <w:tab w:val="left" w:pos="718"/>
          <w:tab w:val="left" w:pos="720"/>
        </w:tabs>
        <w:spacing w:line="232" w:lineRule="auto"/>
        <w:ind w:right="1178" w:hanging="281"/>
        <w:jc w:val="left"/>
        <w:rPr>
          <w:sz w:val="17"/>
        </w:rPr>
      </w:pPr>
      <w:r>
        <w:rPr>
          <w:color w:val="242424"/>
          <w:sz w:val="17"/>
        </w:rPr>
        <w:t>W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thank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you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for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taking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th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tim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to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complet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this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first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survey.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Is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ther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anything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els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you want to tell us about low value care practices in paediatric critical care units in the UK?</w:t>
      </w:r>
    </w:p>
    <w:p w14:paraId="663BB4C0" w14:textId="77777777" w:rsidR="000A5F4A" w:rsidRDefault="00700CDE">
      <w:pPr>
        <w:pStyle w:val="BodyText"/>
        <w:spacing w:before="1"/>
        <w:rPr>
          <w:sz w:val="15"/>
        </w:rPr>
      </w:pPr>
      <w:r>
        <w:rPr>
          <w:noProof/>
          <w:sz w:val="15"/>
        </w:rPr>
        <mc:AlternateContent>
          <mc:Choice Requires="wps">
            <w:drawing>
              <wp:anchor distT="0" distB="0" distL="0" distR="0" simplePos="0" relativeHeight="487696896" behindDoc="1" locked="0" layoutInCell="1" allowOverlap="1" wp14:anchorId="3726DA54" wp14:editId="68928CD9">
                <wp:simplePos x="0" y="0"/>
                <wp:positionH relativeFrom="page">
                  <wp:posOffset>1546224</wp:posOffset>
                </wp:positionH>
                <wp:positionV relativeFrom="paragraph">
                  <wp:posOffset>142700</wp:posOffset>
                </wp:positionV>
                <wp:extent cx="4597400" cy="501650"/>
                <wp:effectExtent l="0" t="0" r="0" b="0"/>
                <wp:wrapTopAndBottom/>
                <wp:docPr id="232" name="Graphic 2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97400" cy="5016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597400" h="501650">
                              <a:moveTo>
                                <a:pt x="0" y="479425"/>
                              </a:moveTo>
                              <a:lnTo>
                                <a:pt x="0" y="22225"/>
                              </a:lnTo>
                              <a:lnTo>
                                <a:pt x="0" y="19267"/>
                              </a:lnTo>
                              <a:lnTo>
                                <a:pt x="563" y="16433"/>
                              </a:lnTo>
                              <a:lnTo>
                                <a:pt x="1691" y="13710"/>
                              </a:lnTo>
                              <a:lnTo>
                                <a:pt x="2819" y="10988"/>
                              </a:lnTo>
                              <a:lnTo>
                                <a:pt x="4425" y="8582"/>
                              </a:lnTo>
                              <a:lnTo>
                                <a:pt x="6509" y="6504"/>
                              </a:lnTo>
                              <a:lnTo>
                                <a:pt x="8593" y="4421"/>
                              </a:lnTo>
                              <a:lnTo>
                                <a:pt x="10997" y="2815"/>
                              </a:lnTo>
                              <a:lnTo>
                                <a:pt x="13719" y="1686"/>
                              </a:lnTo>
                              <a:lnTo>
                                <a:pt x="16442" y="564"/>
                              </a:lnTo>
                              <a:lnTo>
                                <a:pt x="19277" y="0"/>
                              </a:lnTo>
                              <a:lnTo>
                                <a:pt x="22225" y="0"/>
                              </a:lnTo>
                              <a:lnTo>
                                <a:pt x="4575175" y="0"/>
                              </a:lnTo>
                              <a:lnTo>
                                <a:pt x="4578121" y="0"/>
                              </a:lnTo>
                              <a:lnTo>
                                <a:pt x="4580956" y="564"/>
                              </a:lnTo>
                              <a:lnTo>
                                <a:pt x="4583679" y="1686"/>
                              </a:lnTo>
                              <a:lnTo>
                                <a:pt x="4586402" y="2815"/>
                              </a:lnTo>
                              <a:lnTo>
                                <a:pt x="4588806" y="4421"/>
                              </a:lnTo>
                              <a:lnTo>
                                <a:pt x="4590890" y="6504"/>
                              </a:lnTo>
                              <a:lnTo>
                                <a:pt x="4592974" y="8582"/>
                              </a:lnTo>
                              <a:lnTo>
                                <a:pt x="4594580" y="10988"/>
                              </a:lnTo>
                              <a:lnTo>
                                <a:pt x="4595707" y="13710"/>
                              </a:lnTo>
                              <a:lnTo>
                                <a:pt x="4596835" y="16433"/>
                              </a:lnTo>
                              <a:lnTo>
                                <a:pt x="4597399" y="19267"/>
                              </a:lnTo>
                              <a:lnTo>
                                <a:pt x="4597400" y="22225"/>
                              </a:lnTo>
                              <a:lnTo>
                                <a:pt x="4597400" y="479425"/>
                              </a:lnTo>
                              <a:lnTo>
                                <a:pt x="4597399" y="482370"/>
                              </a:lnTo>
                              <a:lnTo>
                                <a:pt x="4596835" y="485198"/>
                              </a:lnTo>
                              <a:lnTo>
                                <a:pt x="4595707" y="487920"/>
                              </a:lnTo>
                              <a:lnTo>
                                <a:pt x="4594580" y="490642"/>
                              </a:lnTo>
                              <a:lnTo>
                                <a:pt x="4575175" y="501650"/>
                              </a:lnTo>
                              <a:lnTo>
                                <a:pt x="22225" y="501650"/>
                              </a:lnTo>
                              <a:lnTo>
                                <a:pt x="0" y="482370"/>
                              </a:lnTo>
                              <a:lnTo>
                                <a:pt x="0" y="479425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C7C7C7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5AE984" id="Graphic 232" o:spid="_x0000_s1026" style="position:absolute;margin-left:121.75pt;margin-top:11.25pt;width:362pt;height:39.5pt;z-index:-156195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597400,501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wrBUgMAAEEKAAAOAAAAZHJzL2Uyb0RvYy54bWysVl1r2zAUfR/sPwi/r/62pdCkjJaOQdkK&#10;7dizYsuJmW15kpqk/35XkuW4K9hhLAFLso6P7j1XulfXN6e2QQcmZM27tRdeBR5iXcHLututvR/P&#10;95+wh6SiXUkb3rG198qkd7P5+OH62K9YxPe8KZlAQNLJ1bFfe3ul+pXvy2LPWiqveM86mKy4aKmC&#10;odj5paBHYG8bPwqCzD9yUfaCF0xKeHtnJ72N4a8qVqjvVSWZQs3aA9uUeQrz3Oqnv7mmq52g/b4u&#10;BjPoP1jR0rqDRUeqO6ooehH1O6q2LgSXvFJXBW99XlV1wYwP4E0Y/OXN0572zPgC4sh+lEn+P9ri&#10;2+GpfxTadNk/8OKXBEX8Yy9X44weyAFzqkSrsWA4OhkVX0cV2UmhAl4mKcmTAMQuYC4Nwiw1Mvt0&#10;5b4uXqT6wrhhoocHqWwUSteje9crTp3rCoiljmJjoqg8BFEUHoIobm0Ue6r0d9o83UXHiSn70RI9&#10;3fIDe+YGqM5uJDlJolRzgalnSNO9h0bwc0g379p+QhmSKMsHRjfvWotLs9hDoFOYJXE8iwwzElpo&#10;nIdOUUfmWksa4ZBYaEAwnmVNtMvaAJziaBYJYbSk0ElmkTgl1ikgD2eRYUBIbpYHk+cFDcHrwakM&#10;Z/OsGSxsWNNs3lKIT27XXxDUxFvLNI9L0jwNcyvoIhKHoM4lnDggaXaRP0mK4yy/UCYAZ0lghVqU&#10;H8AYB9aKxbBCBggwgQwAgi3uFgBHkDAMeHETAhgsscyweZY2d0rSPLAB1vtnKSQkw7EN3vJx1Fku&#10;JoPUi8dco01OBEWWk8cU/SYruWPuWnvcp6YkOIrzy/1McBqShQwxETHBOYkW2ccIJSTI4CTajOps&#10;dq2z/Xxi3tQKB3PtkNnGg3gB2G6TCxQZgNP8b5eFQqBLiakIY3mBl9MC1nS60mQxVDldUSRv6vK+&#10;bhozELvtbSPQgULhus31f1DjDawXUt1Rubc4MzWKNlRjW4B1Kd7y8vVRoCPcWdae/P1CBfNQ87WD&#10;SwH4oVxHuM7WdYRqbrm5BpnKB2s+n35S0SO9/NpTUL+/cXfloCtXmLUGI1Z/2fHPL4pXta7a5qZg&#10;LRoGcE8xcg13Kn0Rmo4N6nzz2/wBAAD//wMAUEsDBBQABgAIAAAAIQAnd/LS3wAAAAoBAAAPAAAA&#10;ZHJzL2Rvd25yZXYueG1sTI/BTsMwEETvSPyDtUhcELWTkgIhToUiVeLCgZYPcONtkhKvo9hpQ7+e&#10;5QSnndU+zc4U69n14oRj6DxpSBYKBFLtbUeNhs/d5v4JRIiGrOk9oYZvDLAur68Kk1t/pg88bWMj&#10;2IRCbjS0MQ65lKFu0Zmw8AMS3w5+dCbyOjbSjubM5q6XqVIr6UxH/KE1A1Yt1l/byWlY2rfm/VgN&#10;x91lag53m4uqskRpfXszv76AiDjHPxh+43N0KDnT3k9kg+g1pA/LjFEWKU8GnlePLPZMqiQDWRby&#10;f4XyBwAA//8DAFBLAQItABQABgAIAAAAIQC2gziS/gAAAOEBAAATAAAAAAAAAAAAAAAAAAAAAABb&#10;Q29udGVudF9UeXBlc10ueG1sUEsBAi0AFAAGAAgAAAAhADj9If/WAAAAlAEAAAsAAAAAAAAAAAAA&#10;AAAALwEAAF9yZWxzLy5yZWxzUEsBAi0AFAAGAAgAAAAhAJ0/CsFSAwAAQQoAAA4AAAAAAAAAAAAA&#10;AAAALgIAAGRycy9lMm9Eb2MueG1sUEsBAi0AFAAGAAgAAAAhACd38tLfAAAACgEAAA8AAAAAAAAA&#10;AAAAAAAArAUAAGRycy9kb3ducmV2LnhtbFBLBQYAAAAABAAEAPMAAAC4BgAAAAA=&#10;" path="m,479425l,22225,,19267,563,16433,1691,13710,2819,10988,4425,8582,6509,6504,8593,4421,10997,2815,13719,1686,16442,564,19277,r2948,l4575175,r2946,l4580956,564r2723,1122l4586402,2815r2404,1606l4590890,6504r2084,2078l4594580,10988r1127,2722l4596835,16433r564,2834l4597400,22225r,457200l4597399,482370r-564,2828l4595707,487920r-1127,2722l4575175,501650r-4552950,l,482370r,-2945e" filled="f" strokecolor="#c7c7c7" strokeweight=".5pt">
                <v:path arrowok="t"/>
                <w10:wrap type="topAndBottom" anchorx="page"/>
              </v:shape>
            </w:pict>
          </mc:Fallback>
        </mc:AlternateContent>
      </w:r>
    </w:p>
    <w:p w14:paraId="1B92053D" w14:textId="77777777" w:rsidR="000A5F4A" w:rsidRDefault="000A5F4A">
      <w:pPr>
        <w:pStyle w:val="BodyText"/>
      </w:pPr>
    </w:p>
    <w:p w14:paraId="4BDFC6AF" w14:textId="77777777" w:rsidR="000A5F4A" w:rsidRDefault="000A5F4A">
      <w:pPr>
        <w:pStyle w:val="BodyText"/>
      </w:pPr>
    </w:p>
    <w:p w14:paraId="62D5F306" w14:textId="77777777" w:rsidR="000A5F4A" w:rsidRDefault="000A5F4A">
      <w:pPr>
        <w:pStyle w:val="BodyText"/>
      </w:pPr>
    </w:p>
    <w:p w14:paraId="44D92A03" w14:textId="77777777" w:rsidR="000A5F4A" w:rsidRDefault="000A5F4A">
      <w:pPr>
        <w:pStyle w:val="BodyText"/>
        <w:spacing w:before="44"/>
      </w:pPr>
    </w:p>
    <w:p w14:paraId="5A2D8017" w14:textId="77777777" w:rsidR="000A5F4A" w:rsidRDefault="00700CDE">
      <w:pPr>
        <w:pStyle w:val="BodyText"/>
        <w:ind w:left="858"/>
      </w:pPr>
      <w:r>
        <w:rPr>
          <w:noProof/>
        </w:rPr>
        <mc:AlternateContent>
          <mc:Choice Requires="wps">
            <w:drawing>
              <wp:anchor distT="0" distB="0" distL="0" distR="0" simplePos="0" relativeHeight="15838208" behindDoc="0" locked="0" layoutInCell="1" allowOverlap="1" wp14:anchorId="593253D9" wp14:editId="7AC77EB3">
                <wp:simplePos x="0" y="0"/>
                <wp:positionH relativeFrom="page">
                  <wp:posOffset>996950</wp:posOffset>
                </wp:positionH>
                <wp:positionV relativeFrom="paragraph">
                  <wp:posOffset>-75465</wp:posOffset>
                </wp:positionV>
                <wp:extent cx="5575300" cy="12700"/>
                <wp:effectExtent l="0" t="0" r="0" b="0"/>
                <wp:wrapNone/>
                <wp:docPr id="233" name="Graphic 2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5300" cy="127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5300" h="12700">
                              <a:moveTo>
                                <a:pt x="5575299" y="12700"/>
                              </a:moveTo>
                              <a:lnTo>
                                <a:pt x="0" y="12700"/>
                              </a:lnTo>
                              <a:lnTo>
                                <a:pt x="0" y="0"/>
                              </a:lnTo>
                              <a:lnTo>
                                <a:pt x="5575299" y="0"/>
                              </a:lnTo>
                              <a:lnTo>
                                <a:pt x="5575299" y="127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0D0D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A7942C" id="Graphic 233" o:spid="_x0000_s1026" style="position:absolute;margin-left:78.5pt;margin-top:-5.95pt;width:439pt;height:1pt;z-index:158382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575300,127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QTqHQIAAMUEAAAOAAAAZHJzL2Uyb0RvYy54bWysVFFr2zAQfh/sPwi9L3Yysq4mThkNHYPS&#10;FZqyZ0WWYzNZp52U2Pn3O8lRarKXMYZBPvk+nb777s6ru6HT7KjQtWBKPp/lnCkjoWrNvuSv24cP&#10;nzlzXphKaDCq5Cfl+N36/btVbwu1gAZ0pZBREOOK3pa88d4WWeZkozrhZmCVIWcN2AlPW9xnFYqe&#10;onc6W+T5p6wHrCyCVM7R183o5OsYv66V9N/r2inPdMmJm48rxnUX1my9EsUehW1aeaYh/oFFJ1pD&#10;l15CbYQX7IDtH6G6ViI4qP1MQpdBXbdSxRwom3l+lc1LI6yKuZA4zl5kcv8vrHw6vthnDNSdfQT5&#10;05EiWW9dcfGEjTtjhhq7gCXibIgqni4qqsEzSR+Xy5vlx5zEluSbL27IDDFFkQ7Lg/NfFcRA4vjo&#10;/FiEKlmiSZYcTDKRShmKqGMRPWdUROSMirgbi2iFD+cCu2CyfsKkSUSCt4Oj2kLE+ZBE4Lu4veXs&#10;iu4bTpspnjK7QiZ/etsYd8Sl5JMvvUfM9O6/R05FTfGkBqdGnUP6UfCLJCT+VHQHuq0eWq2DCA73&#10;u3uN7ChI3U0ennO9JrDYEWMThHbYQXV6RtbT3JTc/ToIVJzpb4YaMwxZMjAZu2Sg1/cQRzHqj85v&#10;hx8CLbNkltxTDz1BantRpO4g/gEwYsNJA18OHuo2tE7kNjI6b2hWYv7nuQ7DON1H1NvfZ/0bAAD/&#10;/wMAUEsDBBQABgAIAAAAIQAmKIqr3QAAAAsBAAAPAAAAZHJzL2Rvd25yZXYueG1sTI/BTsMwEETv&#10;SPyDtUjcWjugUpLGqSokjgjRcuHmxkuSYq+j2G3dv2d7guPMjmbf1OvsnTjhFIdAGoq5AoHUBjtQ&#10;p+Fz9zp7BhGTIWtcINRwwQjr5vamNpUNZ/rA0zZ1gksoVkZDn9JYSRnbHr2J8zAi8e07TN4kllMn&#10;7WTOXO6dfFDqSXozEH/ozYgvPbY/26PXcFDt9LZD5f1l3Czzuyu/srNa39/lzQpEwpz+wnDFZ3Ro&#10;mGkfjmSjcKwXS96SNMyKogRxTajHBVt7tsoSZFPL/xuaXwAAAP//AwBQSwECLQAUAAYACAAAACEA&#10;toM4kv4AAADhAQAAEwAAAAAAAAAAAAAAAAAAAAAAW0NvbnRlbnRfVHlwZXNdLnhtbFBLAQItABQA&#10;BgAIAAAAIQA4/SH/1gAAAJQBAAALAAAAAAAAAAAAAAAAAC8BAABfcmVscy8ucmVsc1BLAQItABQA&#10;BgAIAAAAIQBBmQTqHQIAAMUEAAAOAAAAAAAAAAAAAAAAAC4CAABkcnMvZTJvRG9jLnhtbFBLAQIt&#10;ABQABgAIAAAAIQAmKIqr3QAAAAsBAAAPAAAAAAAAAAAAAAAAAHcEAABkcnMvZG93bnJldi54bWxQ&#10;SwUGAAAAAAQABADzAAAAgQUAAAAA&#10;" path="m5575299,12700l,12700,,,5575299,r,12700xe" fillcolor="#d0d0d0" stroked="f">
                <v:path arrowok="t"/>
                <w10:wrap anchorx="page"/>
              </v:shape>
            </w:pict>
          </mc:Fallback>
        </mc:AlternateContent>
      </w:r>
      <w:r>
        <w:rPr>
          <w:color w:val="202020"/>
        </w:rPr>
        <w:t xml:space="preserve">This content is neither created nor endorsed by Microsoft. The data you submit will be sent to the form </w:t>
      </w:r>
      <w:r>
        <w:rPr>
          <w:color w:val="202020"/>
          <w:spacing w:val="-2"/>
        </w:rPr>
        <w:t>owner.</w:t>
      </w:r>
    </w:p>
    <w:p w14:paraId="1E97EBBE" w14:textId="77777777" w:rsidR="000A5F4A" w:rsidRDefault="00700CDE">
      <w:pPr>
        <w:pStyle w:val="BodyText"/>
        <w:spacing w:before="114"/>
        <w:ind w:left="320"/>
        <w:jc w:val="center"/>
      </w:pPr>
      <w:r>
        <w:rPr>
          <w:noProof/>
        </w:rPr>
        <w:drawing>
          <wp:anchor distT="0" distB="0" distL="0" distR="0" simplePos="0" relativeHeight="15838720" behindDoc="0" locked="0" layoutInCell="1" allowOverlap="1" wp14:anchorId="5254952F" wp14:editId="11EC052B">
            <wp:simplePos x="0" y="0"/>
            <wp:positionH relativeFrom="page">
              <wp:posOffset>3371850</wp:posOffset>
            </wp:positionH>
            <wp:positionV relativeFrom="paragraph">
              <wp:posOffset>72989</wp:posOffset>
            </wp:positionV>
            <wp:extent cx="127000" cy="127000"/>
            <wp:effectExtent l="0" t="0" r="0" b="0"/>
            <wp:wrapNone/>
            <wp:docPr id="234" name="Image 2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" name="Image 234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02020"/>
        </w:rPr>
        <w:t xml:space="preserve">Microsoft </w:t>
      </w:r>
      <w:r>
        <w:rPr>
          <w:color w:val="202020"/>
          <w:spacing w:val="-2"/>
        </w:rPr>
        <w:t>Forms</w:t>
      </w:r>
    </w:p>
    <w:p w14:paraId="453B9564" w14:textId="77777777" w:rsidR="000A5F4A" w:rsidRDefault="000A5F4A">
      <w:pPr>
        <w:pStyle w:val="BodyText"/>
        <w:jc w:val="center"/>
        <w:sectPr w:rsidR="000A5F4A">
          <w:pgSz w:w="11900" w:h="16840"/>
          <w:pgMar w:top="1020" w:right="1700" w:bottom="280" w:left="1700" w:header="720" w:footer="720" w:gutter="0"/>
          <w:cols w:space="720"/>
        </w:sectPr>
      </w:pPr>
    </w:p>
    <w:p w14:paraId="19DEEE1A" w14:textId="77777777" w:rsidR="000A5F4A" w:rsidRDefault="000A5F4A">
      <w:pPr>
        <w:pStyle w:val="BodyText"/>
        <w:rPr>
          <w:sz w:val="15"/>
        </w:rPr>
      </w:pPr>
    </w:p>
    <w:sectPr w:rsidR="000A5F4A">
      <w:pgSz w:w="11900" w:h="16840"/>
      <w:pgMar w:top="1920" w:right="1700" w:bottom="280" w:left="17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emibold">
    <w:altName w:val="Segoe UI Semibold"/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37A17"/>
    <w:multiLevelType w:val="hybridMultilevel"/>
    <w:tmpl w:val="C67044B6"/>
    <w:lvl w:ilvl="0" w:tplc="5FF6F190">
      <w:start w:val="1"/>
      <w:numFmt w:val="decimal"/>
      <w:lvlText w:val="%1."/>
      <w:lvlJc w:val="left"/>
      <w:pPr>
        <w:ind w:left="720" w:hanging="189"/>
        <w:jc w:val="right"/>
      </w:pPr>
      <w:rPr>
        <w:rFonts w:ascii="Segoe UI" w:eastAsia="Segoe UI" w:hAnsi="Segoe UI" w:cs="Segoe UI" w:hint="default"/>
        <w:b w:val="0"/>
        <w:bCs w:val="0"/>
        <w:i w:val="0"/>
        <w:iCs w:val="0"/>
        <w:color w:val="242424"/>
        <w:spacing w:val="0"/>
        <w:w w:val="100"/>
        <w:sz w:val="17"/>
        <w:szCs w:val="17"/>
        <w:lang w:val="en-US" w:eastAsia="en-US" w:bidi="ar-SA"/>
      </w:rPr>
    </w:lvl>
    <w:lvl w:ilvl="1" w:tplc="D48CA39E">
      <w:numFmt w:val="bullet"/>
      <w:lvlText w:val="•"/>
      <w:lvlJc w:val="left"/>
      <w:pPr>
        <w:ind w:left="1497" w:hanging="189"/>
      </w:pPr>
      <w:rPr>
        <w:rFonts w:hint="default"/>
        <w:lang w:val="en-US" w:eastAsia="en-US" w:bidi="ar-SA"/>
      </w:rPr>
    </w:lvl>
    <w:lvl w:ilvl="2" w:tplc="78FA90DC">
      <w:numFmt w:val="bullet"/>
      <w:lvlText w:val="•"/>
      <w:lvlJc w:val="left"/>
      <w:pPr>
        <w:ind w:left="2275" w:hanging="189"/>
      </w:pPr>
      <w:rPr>
        <w:rFonts w:hint="default"/>
        <w:lang w:val="en-US" w:eastAsia="en-US" w:bidi="ar-SA"/>
      </w:rPr>
    </w:lvl>
    <w:lvl w:ilvl="3" w:tplc="A99C586E">
      <w:numFmt w:val="bullet"/>
      <w:lvlText w:val="•"/>
      <w:lvlJc w:val="left"/>
      <w:pPr>
        <w:ind w:left="3053" w:hanging="189"/>
      </w:pPr>
      <w:rPr>
        <w:rFonts w:hint="default"/>
        <w:lang w:val="en-US" w:eastAsia="en-US" w:bidi="ar-SA"/>
      </w:rPr>
    </w:lvl>
    <w:lvl w:ilvl="4" w:tplc="FC92128E">
      <w:numFmt w:val="bullet"/>
      <w:lvlText w:val="•"/>
      <w:lvlJc w:val="left"/>
      <w:pPr>
        <w:ind w:left="3831" w:hanging="189"/>
      </w:pPr>
      <w:rPr>
        <w:rFonts w:hint="default"/>
        <w:lang w:val="en-US" w:eastAsia="en-US" w:bidi="ar-SA"/>
      </w:rPr>
    </w:lvl>
    <w:lvl w:ilvl="5" w:tplc="2DA80FBC">
      <w:numFmt w:val="bullet"/>
      <w:lvlText w:val="•"/>
      <w:lvlJc w:val="left"/>
      <w:pPr>
        <w:ind w:left="4609" w:hanging="189"/>
      </w:pPr>
      <w:rPr>
        <w:rFonts w:hint="default"/>
        <w:lang w:val="en-US" w:eastAsia="en-US" w:bidi="ar-SA"/>
      </w:rPr>
    </w:lvl>
    <w:lvl w:ilvl="6" w:tplc="06E01BC0">
      <w:numFmt w:val="bullet"/>
      <w:lvlText w:val="•"/>
      <w:lvlJc w:val="left"/>
      <w:pPr>
        <w:ind w:left="5387" w:hanging="189"/>
      </w:pPr>
      <w:rPr>
        <w:rFonts w:hint="default"/>
        <w:lang w:val="en-US" w:eastAsia="en-US" w:bidi="ar-SA"/>
      </w:rPr>
    </w:lvl>
    <w:lvl w:ilvl="7" w:tplc="195EA032">
      <w:numFmt w:val="bullet"/>
      <w:lvlText w:val="•"/>
      <w:lvlJc w:val="left"/>
      <w:pPr>
        <w:ind w:left="6165" w:hanging="189"/>
      </w:pPr>
      <w:rPr>
        <w:rFonts w:hint="default"/>
        <w:lang w:val="en-US" w:eastAsia="en-US" w:bidi="ar-SA"/>
      </w:rPr>
    </w:lvl>
    <w:lvl w:ilvl="8" w:tplc="0980CBD0">
      <w:numFmt w:val="bullet"/>
      <w:lvlText w:val="•"/>
      <w:lvlJc w:val="left"/>
      <w:pPr>
        <w:ind w:left="6943" w:hanging="189"/>
      </w:pPr>
      <w:rPr>
        <w:rFonts w:hint="default"/>
        <w:lang w:val="en-US" w:eastAsia="en-US" w:bidi="ar-SA"/>
      </w:rPr>
    </w:lvl>
  </w:abstractNum>
  <w:num w:numId="1" w16cid:durableId="5684621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F4A"/>
    <w:rsid w:val="000A5F4A"/>
    <w:rsid w:val="002D111C"/>
    <w:rsid w:val="00700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31E5F"/>
  <w15:docId w15:val="{7EA10A9B-E97C-4A00-B8C6-7C39879B7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Segoe UI" w:eastAsia="Segoe UI" w:hAnsi="Segoe UI" w:cs="Segoe U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4"/>
      <w:szCs w:val="14"/>
    </w:rPr>
  </w:style>
  <w:style w:type="paragraph" w:styleId="Title">
    <w:name w:val="Title"/>
    <w:basedOn w:val="Normal"/>
    <w:uiPriority w:val="10"/>
    <w:qFormat/>
    <w:pPr>
      <w:ind w:left="560" w:right="653"/>
      <w:jc w:val="both"/>
    </w:pPr>
    <w:rPr>
      <w:rFonts w:ascii="Segoe UI Semibold" w:eastAsia="Segoe UI Semibold" w:hAnsi="Segoe UI Semibold" w:cs="Segoe UI Semibold"/>
      <w:sz w:val="28"/>
      <w:szCs w:val="28"/>
    </w:rPr>
  </w:style>
  <w:style w:type="paragraph" w:styleId="ListParagraph">
    <w:name w:val="List Paragraph"/>
    <w:basedOn w:val="Normal"/>
    <w:uiPriority w:val="1"/>
    <w:qFormat/>
    <w:pPr>
      <w:ind w:left="720" w:hanging="279"/>
    </w:pPr>
  </w:style>
  <w:style w:type="paragraph" w:customStyle="1" w:styleId="TableParagraph">
    <w:name w:val="Table Paragraph"/>
    <w:basedOn w:val="Normal"/>
    <w:uiPriority w:val="1"/>
    <w:qFormat/>
    <w:pPr>
      <w:spacing w:line="166" w:lineRule="exact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settings" Target="settings.xml"/><Relationship Id="rId21" Type="http://schemas.openxmlformats.org/officeDocument/2006/relationships/image" Target="media/image16.png"/><Relationship Id="rId7" Type="http://schemas.openxmlformats.org/officeDocument/2006/relationships/hyperlink" Target="mailto:lyvonne.tume@edgehill.ac.uk" TargetMode="External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theme" Target="theme/theme1.xml"/><Relationship Id="rId5" Type="http://schemas.openxmlformats.org/officeDocument/2006/relationships/image" Target="media/image1.jpeg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88</Words>
  <Characters>6207</Characters>
  <Application>Microsoft Office Word</Application>
  <DocSecurity>0</DocSecurity>
  <Lines>51</Lines>
  <Paragraphs>14</Paragraphs>
  <ScaleCrop>false</ScaleCrop>
  <Company>Edge Hill University</Company>
  <LinksUpToDate>false</LinksUpToDate>
  <CharactersWithSpaces>7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CCS Prioritising low value care practices in UK Paediatric Critical Care Units Round 2</dc:title>
  <dc:creator>Lyvonne Tume</dc:creator>
  <cp:lastModifiedBy>Lyvonne Tume</cp:lastModifiedBy>
  <cp:revision>2</cp:revision>
  <dcterms:created xsi:type="dcterms:W3CDTF">2025-10-21T11:54:00Z</dcterms:created>
  <dcterms:modified xsi:type="dcterms:W3CDTF">2025-10-21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9-24T00:00:00Z</vt:filetime>
  </property>
  <property fmtid="{D5CDD505-2E9C-101B-9397-08002B2CF9AE}" pid="3" name="Creator">
    <vt:lpwstr>Mozilla/5.0 (Windows NT 10.0; Win64; x64) AppleWebKit/537.36 (KHTML, like Gecko) Chrome/140.0.0.0 Safari/537.36 Edg/140.0.0.0</vt:lpwstr>
  </property>
  <property fmtid="{D5CDD505-2E9C-101B-9397-08002B2CF9AE}" pid="4" name="LastSaved">
    <vt:filetime>2025-10-21T00:00:00Z</vt:filetime>
  </property>
  <property fmtid="{D5CDD505-2E9C-101B-9397-08002B2CF9AE}" pid="5" name="Producer">
    <vt:lpwstr>Skia/PDF m140</vt:lpwstr>
  </property>
</Properties>
</file>